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3A63" w14:textId="420C56CF" w:rsidR="006514BE" w:rsidRPr="00ED10EE" w:rsidRDefault="006514BE" w:rsidP="00B30F6A">
      <w:pPr>
        <w:rPr>
          <w:b/>
          <w:bCs/>
        </w:rPr>
      </w:pPr>
      <w:r w:rsidRPr="00ED10EE">
        <w:rPr>
          <w:b/>
          <w:bCs/>
        </w:rPr>
        <w:t xml:space="preserve">S5 </w:t>
      </w:r>
      <w:r w:rsidR="00173E47" w:rsidRPr="00ED10EE">
        <w:rPr>
          <w:b/>
          <w:bCs/>
        </w:rPr>
        <w:t xml:space="preserve">Table. </w:t>
      </w:r>
      <w:r w:rsidRPr="00ED10EE">
        <w:rPr>
          <w:b/>
          <w:bCs/>
        </w:rPr>
        <w:t>The community labels of all ROIs of partitions obtained by</w:t>
      </w:r>
    </w:p>
    <w:p w14:paraId="6FB9C9BE" w14:textId="77777777" w:rsidR="006514BE" w:rsidRDefault="006514BE" w:rsidP="00B30F6A">
      <w:r w:rsidRPr="00ED10EE">
        <w:rPr>
          <w:b/>
          <w:bCs/>
        </w:rPr>
        <w:t>WMM and two-step WMM in Fig 7.</w:t>
      </w:r>
      <w:r>
        <w:t xml:space="preserve"> We also showed the community labels of 333</w:t>
      </w:r>
    </w:p>
    <w:p w14:paraId="457D7FCD" w14:textId="77777777" w:rsidR="006514BE" w:rsidRDefault="006514BE" w:rsidP="00B30F6A">
      <w:r>
        <w:t>regions from Gordon’s parcellation. The correspondence between community label in</w:t>
      </w:r>
    </w:p>
    <w:p w14:paraId="7A9CA606" w14:textId="77777777" w:rsidR="006514BE" w:rsidRDefault="006514BE" w:rsidP="00B30F6A">
      <w:r>
        <w:t>two-step WMM and functional networks: 1: NULL; 2: cingulo-opercular network; 3:</w:t>
      </w:r>
    </w:p>
    <w:p w14:paraId="669A2A1D" w14:textId="77777777" w:rsidR="006514BE" w:rsidRDefault="006514BE" w:rsidP="00B30F6A">
      <w:r>
        <w:t>somatosensory-motor tongue network; 4: default mode network; 5: fronto-parietal</w:t>
      </w:r>
    </w:p>
    <w:p w14:paraId="434E9724" w14:textId="77777777" w:rsidR="006514BE" w:rsidRDefault="006514BE" w:rsidP="00B30F6A">
      <w:r>
        <w:t>network; 6: visual central network; 7: somatosensory-motor mouth network; 8: visual</w:t>
      </w:r>
    </w:p>
    <w:p w14:paraId="39091C8A" w14:textId="77777777" w:rsidR="006514BE" w:rsidRDefault="006514BE" w:rsidP="00B30F6A">
      <w:r>
        <w:t>periphery network; 9: language network; 10: salience network; 11: ventral attention</w:t>
      </w:r>
    </w:p>
    <w:p w14:paraId="2D98B985" w14:textId="77777777" w:rsidR="006514BE" w:rsidRDefault="006514BE" w:rsidP="00B30F6A">
      <w:r>
        <w:t>network; 12: somatosensory-motor foot network; 13: temporal parietal network;14:</w:t>
      </w:r>
    </w:p>
    <w:p w14:paraId="40812D89" w14:textId="24416FB4" w:rsidR="00CF38FA" w:rsidRDefault="006514BE" w:rsidP="00B30F6A">
      <w:r>
        <w:t>dorsal attention network.</w:t>
      </w:r>
    </w:p>
    <w:tbl>
      <w:tblPr>
        <w:tblStyle w:val="af5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781"/>
        <w:gridCol w:w="730"/>
        <w:gridCol w:w="752"/>
        <w:gridCol w:w="851"/>
        <w:gridCol w:w="850"/>
        <w:gridCol w:w="1276"/>
        <w:gridCol w:w="1559"/>
        <w:gridCol w:w="1985"/>
      </w:tblGrid>
      <w:tr w:rsidR="004733DE" w:rsidRPr="00E7214E" w14:paraId="0F29E49A" w14:textId="6C1447D0" w:rsidTr="009D7569">
        <w:trPr>
          <w:jc w:val="center"/>
        </w:trPr>
        <w:tc>
          <w:tcPr>
            <w:tcW w:w="781" w:type="dxa"/>
            <w:vMerge w:val="restart"/>
          </w:tcPr>
          <w:p w14:paraId="148908D7" w14:textId="425EDC8E" w:rsidR="007D4760" w:rsidRPr="009D7569" w:rsidRDefault="004733DE" w:rsidP="00F8464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Parcel ID</w:t>
            </w:r>
          </w:p>
        </w:tc>
        <w:tc>
          <w:tcPr>
            <w:tcW w:w="730" w:type="dxa"/>
            <w:vMerge w:val="restart"/>
          </w:tcPr>
          <w:p w14:paraId="34A91A9E" w14:textId="77777777" w:rsidR="004733DE" w:rsidRPr="009D7569" w:rsidRDefault="004733DE" w:rsidP="00CD6B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Hem</w:t>
            </w:r>
          </w:p>
          <w:p w14:paraId="6824E496" w14:textId="77777777" w:rsidR="004733DE" w:rsidRPr="009D7569" w:rsidRDefault="004733DE" w:rsidP="00CD6B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53" w:type="dxa"/>
            <w:gridSpan w:val="3"/>
          </w:tcPr>
          <w:p w14:paraId="70ABE389" w14:textId="1200C046" w:rsidR="004733DE" w:rsidRPr="009D7569" w:rsidRDefault="004733DE" w:rsidP="00CD6B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Centroid (MNI)</w:t>
            </w:r>
          </w:p>
        </w:tc>
        <w:tc>
          <w:tcPr>
            <w:tcW w:w="1276" w:type="dxa"/>
            <w:vMerge w:val="restart"/>
          </w:tcPr>
          <w:p w14:paraId="0D44F71C" w14:textId="6DA0659A" w:rsidR="004733DE" w:rsidRPr="009D7569" w:rsidRDefault="004733DE" w:rsidP="00CD6B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Communit</w:t>
            </w:r>
            <w:r w:rsidR="009D7569" w:rsidRPr="009D7569">
              <w:rPr>
                <w:rFonts w:cs="Times New Roman"/>
                <w:b/>
                <w:bCs/>
                <w:sz w:val="18"/>
                <w:szCs w:val="18"/>
              </w:rPr>
              <w:t>y</w:t>
            </w:r>
            <w:r w:rsidRPr="009D7569">
              <w:rPr>
                <w:rFonts w:cs="Times New Roman"/>
                <w:b/>
                <w:bCs/>
                <w:sz w:val="18"/>
                <w:szCs w:val="18"/>
              </w:rPr>
              <w:t xml:space="preserve"> in WMM</w:t>
            </w:r>
          </w:p>
        </w:tc>
        <w:tc>
          <w:tcPr>
            <w:tcW w:w="1559" w:type="dxa"/>
            <w:vMerge w:val="restart"/>
          </w:tcPr>
          <w:p w14:paraId="29C895DC" w14:textId="57809AEC" w:rsidR="004733DE" w:rsidRPr="009D7569" w:rsidRDefault="004733DE" w:rsidP="00CD6B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Community in t</w:t>
            </w:r>
            <w:r w:rsidR="00D1298C" w:rsidRPr="009D7569">
              <w:rPr>
                <w:rFonts w:cs="Times New Roman"/>
                <w:b/>
                <w:bCs/>
                <w:sz w:val="18"/>
                <w:szCs w:val="18"/>
              </w:rPr>
              <w:t xml:space="preserve">wo-step </w:t>
            </w:r>
            <w:r w:rsidRPr="009D7569">
              <w:rPr>
                <w:rFonts w:cs="Times New Roman"/>
                <w:b/>
                <w:bCs/>
                <w:sz w:val="18"/>
                <w:szCs w:val="18"/>
              </w:rPr>
              <w:t>WMM</w:t>
            </w:r>
          </w:p>
        </w:tc>
        <w:tc>
          <w:tcPr>
            <w:tcW w:w="1985" w:type="dxa"/>
            <w:vMerge w:val="restart"/>
          </w:tcPr>
          <w:p w14:paraId="0779CDE4" w14:textId="77777777" w:rsidR="00745605" w:rsidRPr="009D7569" w:rsidRDefault="004733DE" w:rsidP="00F8464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 xml:space="preserve">Community </w:t>
            </w:r>
          </w:p>
          <w:p w14:paraId="6113E8FA" w14:textId="462152FF" w:rsidR="007D4760" w:rsidRPr="009D7569" w:rsidRDefault="004733DE" w:rsidP="00F8464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D7569">
              <w:rPr>
                <w:rFonts w:cs="Times New Roman"/>
                <w:b/>
                <w:bCs/>
                <w:sz w:val="18"/>
                <w:szCs w:val="18"/>
              </w:rPr>
              <w:t>in Gordon</w:t>
            </w:r>
          </w:p>
        </w:tc>
      </w:tr>
      <w:tr w:rsidR="004733DE" w:rsidRPr="00E7214E" w14:paraId="50BCBB29" w14:textId="53DDA6BF" w:rsidTr="009D7569">
        <w:trPr>
          <w:jc w:val="center"/>
        </w:trPr>
        <w:tc>
          <w:tcPr>
            <w:tcW w:w="781" w:type="dxa"/>
            <w:vMerge/>
          </w:tcPr>
          <w:p w14:paraId="5533ACF4" w14:textId="77777777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0" w:type="dxa"/>
            <w:vMerge/>
          </w:tcPr>
          <w:p w14:paraId="3A7EF1A5" w14:textId="77777777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2" w:type="dxa"/>
          </w:tcPr>
          <w:p w14:paraId="33091B16" w14:textId="660C7BD8" w:rsidR="00242863" w:rsidRPr="00E7214E" w:rsidRDefault="004733DE" w:rsidP="00242863">
            <w:pPr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7F60F427" w14:textId="299D860A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45838237" w14:textId="1B2BEE39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1276" w:type="dxa"/>
            <w:vMerge/>
          </w:tcPr>
          <w:p w14:paraId="6127502B" w14:textId="77777777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C3B79CE" w14:textId="77777777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14:paraId="7952C4C0" w14:textId="77777777" w:rsidR="004733DE" w:rsidRPr="00E7214E" w:rsidRDefault="004733DE" w:rsidP="00431C1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4641" w:rsidRPr="00E7214E" w14:paraId="4EB949E0" w14:textId="77777777" w:rsidTr="009D7569">
        <w:trPr>
          <w:jc w:val="center"/>
        </w:trPr>
        <w:tc>
          <w:tcPr>
            <w:tcW w:w="781" w:type="dxa"/>
          </w:tcPr>
          <w:p w14:paraId="03E4DC37" w14:textId="4047B5B9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7DE0DF23" w14:textId="1A134763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</w:tcPr>
          <w:p w14:paraId="36DD5044" w14:textId="70A657E2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2</w:t>
            </w:r>
          </w:p>
        </w:tc>
        <w:tc>
          <w:tcPr>
            <w:tcW w:w="851" w:type="dxa"/>
          </w:tcPr>
          <w:p w14:paraId="635D1D63" w14:textId="38867EC6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2.4</w:t>
            </w:r>
          </w:p>
        </w:tc>
        <w:tc>
          <w:tcPr>
            <w:tcW w:w="850" w:type="dxa"/>
          </w:tcPr>
          <w:p w14:paraId="063D5342" w14:textId="1ABA4D92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276" w:type="dxa"/>
          </w:tcPr>
          <w:p w14:paraId="79AFBADA" w14:textId="783E9322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5A04005" w14:textId="139F68EE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4FC4DF59" w14:textId="65892363" w:rsidR="00F84641" w:rsidRPr="00E7214E" w:rsidRDefault="00F84641" w:rsidP="00CF1E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58B3BD9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9E59AF2" w14:textId="283B76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787630A5" w14:textId="08333D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9351829" w14:textId="21F937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8.8</w:t>
            </w:r>
          </w:p>
        </w:tc>
        <w:tc>
          <w:tcPr>
            <w:tcW w:w="851" w:type="dxa"/>
            <w:noWrap/>
            <w:hideMark/>
          </w:tcPr>
          <w:p w14:paraId="34ECBE3A" w14:textId="05679B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7</w:t>
            </w:r>
          </w:p>
        </w:tc>
        <w:tc>
          <w:tcPr>
            <w:tcW w:w="850" w:type="dxa"/>
            <w:noWrap/>
            <w:hideMark/>
          </w:tcPr>
          <w:p w14:paraId="794A8F08" w14:textId="1297B7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3C5E2F8D" w14:textId="5CA815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45301A1" w14:textId="7B7EC4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7F7222F3" w14:textId="70A213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79B9CA7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27D0055" w14:textId="600FC9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10827262" w14:textId="3CB4F2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76AC13D" w14:textId="4679FC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8</w:t>
            </w:r>
          </w:p>
        </w:tc>
        <w:tc>
          <w:tcPr>
            <w:tcW w:w="851" w:type="dxa"/>
            <w:noWrap/>
            <w:hideMark/>
          </w:tcPr>
          <w:p w14:paraId="5584355F" w14:textId="76B70A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850" w:type="dxa"/>
            <w:noWrap/>
            <w:hideMark/>
          </w:tcPr>
          <w:p w14:paraId="4C007339" w14:textId="0ED091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276" w:type="dxa"/>
            <w:noWrap/>
            <w:hideMark/>
          </w:tcPr>
          <w:p w14:paraId="48513942" w14:textId="2B11F9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F0E73DD" w14:textId="155BB9E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87FCBCA" w14:textId="7BD90A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6BBF94B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7982485" w14:textId="36695F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0" w:type="dxa"/>
            <w:noWrap/>
            <w:hideMark/>
          </w:tcPr>
          <w:p w14:paraId="52BDE9A4" w14:textId="6AF76A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AB924EC" w14:textId="602AF2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7</w:t>
            </w:r>
          </w:p>
        </w:tc>
        <w:tc>
          <w:tcPr>
            <w:tcW w:w="851" w:type="dxa"/>
            <w:noWrap/>
            <w:hideMark/>
          </w:tcPr>
          <w:p w14:paraId="0BCA649A" w14:textId="2354A5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850" w:type="dxa"/>
            <w:noWrap/>
            <w:hideMark/>
          </w:tcPr>
          <w:p w14:paraId="6E822CE0" w14:textId="20D045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130091C7" w14:textId="5300ED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7E53146" w14:textId="7C3242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EA003D3" w14:textId="3D86BA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CE3DE3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FB9DD65" w14:textId="20BDBA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086F3127" w14:textId="547114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CBD6742" w14:textId="6B7AB4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8.4</w:t>
            </w:r>
          </w:p>
        </w:tc>
        <w:tc>
          <w:tcPr>
            <w:tcW w:w="851" w:type="dxa"/>
            <w:noWrap/>
            <w:hideMark/>
          </w:tcPr>
          <w:p w14:paraId="792F0A64" w14:textId="25B738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5.5</w:t>
            </w:r>
          </w:p>
        </w:tc>
        <w:tc>
          <w:tcPr>
            <w:tcW w:w="850" w:type="dxa"/>
            <w:noWrap/>
            <w:hideMark/>
          </w:tcPr>
          <w:p w14:paraId="1CAEA01B" w14:textId="3DAA5C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1276" w:type="dxa"/>
            <w:noWrap/>
            <w:hideMark/>
          </w:tcPr>
          <w:p w14:paraId="7240F65C" w14:textId="214EA7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1381D5C" w14:textId="7D23D8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0CB28AB" w14:textId="3771A7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16FAB3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CD0E9BA" w14:textId="07841B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0" w:type="dxa"/>
            <w:noWrap/>
            <w:hideMark/>
          </w:tcPr>
          <w:p w14:paraId="35A3672D" w14:textId="6EA282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8BA04AF" w14:textId="0EE93E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7.2</w:t>
            </w:r>
          </w:p>
        </w:tc>
        <w:tc>
          <w:tcPr>
            <w:tcW w:w="851" w:type="dxa"/>
            <w:noWrap/>
            <w:hideMark/>
          </w:tcPr>
          <w:p w14:paraId="73529785" w14:textId="470665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</w:t>
            </w:r>
          </w:p>
        </w:tc>
        <w:tc>
          <w:tcPr>
            <w:tcW w:w="850" w:type="dxa"/>
            <w:noWrap/>
            <w:hideMark/>
          </w:tcPr>
          <w:p w14:paraId="428BC360" w14:textId="305304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276" w:type="dxa"/>
            <w:noWrap/>
            <w:hideMark/>
          </w:tcPr>
          <w:p w14:paraId="06D30FAC" w14:textId="69236B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A0CEC22" w14:textId="3CD422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CCBCC77" w14:textId="08EE7FA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420CBE5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4089A2D" w14:textId="4414D3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0" w:type="dxa"/>
            <w:noWrap/>
            <w:hideMark/>
          </w:tcPr>
          <w:p w14:paraId="490F7C7A" w14:textId="4CC313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2272846" w14:textId="2FD01F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1</w:t>
            </w:r>
          </w:p>
        </w:tc>
        <w:tc>
          <w:tcPr>
            <w:tcW w:w="851" w:type="dxa"/>
            <w:noWrap/>
            <w:hideMark/>
          </w:tcPr>
          <w:p w14:paraId="634106C1" w14:textId="189C2F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850" w:type="dxa"/>
            <w:noWrap/>
            <w:hideMark/>
          </w:tcPr>
          <w:p w14:paraId="50AD07BC" w14:textId="0F6BEB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1276" w:type="dxa"/>
            <w:noWrap/>
            <w:hideMark/>
          </w:tcPr>
          <w:p w14:paraId="190E872C" w14:textId="085CE3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D646E96" w14:textId="158C84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0F354E5" w14:textId="31BBFF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2B41E2A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DEDFD44" w14:textId="219810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0" w:type="dxa"/>
            <w:noWrap/>
            <w:hideMark/>
          </w:tcPr>
          <w:p w14:paraId="2E1A23B9" w14:textId="176622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BD93A29" w14:textId="529ED6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8</w:t>
            </w:r>
          </w:p>
        </w:tc>
        <w:tc>
          <w:tcPr>
            <w:tcW w:w="851" w:type="dxa"/>
            <w:noWrap/>
            <w:hideMark/>
          </w:tcPr>
          <w:p w14:paraId="17991B73" w14:textId="4A11AB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0.1</w:t>
            </w:r>
          </w:p>
        </w:tc>
        <w:tc>
          <w:tcPr>
            <w:tcW w:w="850" w:type="dxa"/>
            <w:noWrap/>
            <w:hideMark/>
          </w:tcPr>
          <w:p w14:paraId="67BEDB79" w14:textId="18B61E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4</w:t>
            </w:r>
          </w:p>
        </w:tc>
        <w:tc>
          <w:tcPr>
            <w:tcW w:w="1276" w:type="dxa"/>
            <w:noWrap/>
            <w:hideMark/>
          </w:tcPr>
          <w:p w14:paraId="1FF6A2DA" w14:textId="3FB427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3D23C44" w14:textId="3118B8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35EE9F3" w14:textId="470266C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D76CD4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A1C0B2" w14:textId="50FF18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0" w:type="dxa"/>
            <w:noWrap/>
            <w:hideMark/>
          </w:tcPr>
          <w:p w14:paraId="6D6A28D4" w14:textId="1A3D2B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CAD47C0" w14:textId="55C11C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5.9</w:t>
            </w:r>
          </w:p>
        </w:tc>
        <w:tc>
          <w:tcPr>
            <w:tcW w:w="851" w:type="dxa"/>
            <w:noWrap/>
            <w:hideMark/>
          </w:tcPr>
          <w:p w14:paraId="3EA6589B" w14:textId="53EC7D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7.7</w:t>
            </w:r>
          </w:p>
        </w:tc>
        <w:tc>
          <w:tcPr>
            <w:tcW w:w="850" w:type="dxa"/>
            <w:noWrap/>
            <w:hideMark/>
          </w:tcPr>
          <w:p w14:paraId="0EA21392" w14:textId="65792C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3</w:t>
            </w:r>
          </w:p>
        </w:tc>
        <w:tc>
          <w:tcPr>
            <w:tcW w:w="1276" w:type="dxa"/>
            <w:noWrap/>
            <w:hideMark/>
          </w:tcPr>
          <w:p w14:paraId="7AD572AC" w14:textId="60643E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9D17E2" w14:textId="329F029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AAA2C6A" w14:textId="6BE6FC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4DB9B5B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1ACFBEC" w14:textId="6EDD48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0" w:type="dxa"/>
            <w:noWrap/>
            <w:hideMark/>
          </w:tcPr>
          <w:p w14:paraId="74496752" w14:textId="032851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F0DA5C8" w14:textId="486B05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2</w:t>
            </w:r>
          </w:p>
        </w:tc>
        <w:tc>
          <w:tcPr>
            <w:tcW w:w="851" w:type="dxa"/>
            <w:noWrap/>
            <w:hideMark/>
          </w:tcPr>
          <w:p w14:paraId="099DC034" w14:textId="1C0797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3</w:t>
            </w:r>
          </w:p>
        </w:tc>
        <w:tc>
          <w:tcPr>
            <w:tcW w:w="850" w:type="dxa"/>
            <w:noWrap/>
            <w:hideMark/>
          </w:tcPr>
          <w:p w14:paraId="03E33681" w14:textId="54CEDE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1276" w:type="dxa"/>
            <w:noWrap/>
            <w:hideMark/>
          </w:tcPr>
          <w:p w14:paraId="3EAE9B66" w14:textId="0B6B2B1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B8C7C29" w14:textId="7A27F9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783FE25" w14:textId="460FAA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24CC033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7C48DA" w14:textId="39A52E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0" w:type="dxa"/>
            <w:noWrap/>
            <w:hideMark/>
          </w:tcPr>
          <w:p w14:paraId="0303AF36" w14:textId="0D93FA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F656031" w14:textId="2B20F7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3</w:t>
            </w:r>
          </w:p>
        </w:tc>
        <w:tc>
          <w:tcPr>
            <w:tcW w:w="851" w:type="dxa"/>
            <w:noWrap/>
            <w:hideMark/>
          </w:tcPr>
          <w:p w14:paraId="2F280CC6" w14:textId="0449F7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2E7ED1A9" w14:textId="654D0B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4</w:t>
            </w:r>
          </w:p>
        </w:tc>
        <w:tc>
          <w:tcPr>
            <w:tcW w:w="1276" w:type="dxa"/>
            <w:noWrap/>
            <w:hideMark/>
          </w:tcPr>
          <w:p w14:paraId="523E100B" w14:textId="5BB51A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1FA530F" w14:textId="62FC68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B5130DA" w14:textId="2F5E93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64281BB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1A37380" w14:textId="2287CF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0" w:type="dxa"/>
            <w:noWrap/>
            <w:hideMark/>
          </w:tcPr>
          <w:p w14:paraId="3692C347" w14:textId="587070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75A431A" w14:textId="68A122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1</w:t>
            </w:r>
          </w:p>
        </w:tc>
        <w:tc>
          <w:tcPr>
            <w:tcW w:w="851" w:type="dxa"/>
            <w:noWrap/>
            <w:hideMark/>
          </w:tcPr>
          <w:p w14:paraId="1CCCFACA" w14:textId="74E1FB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</w:t>
            </w:r>
          </w:p>
        </w:tc>
        <w:tc>
          <w:tcPr>
            <w:tcW w:w="850" w:type="dxa"/>
            <w:noWrap/>
            <w:hideMark/>
          </w:tcPr>
          <w:p w14:paraId="7EBDCFA7" w14:textId="6EE3B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276" w:type="dxa"/>
            <w:noWrap/>
            <w:hideMark/>
          </w:tcPr>
          <w:p w14:paraId="52D42351" w14:textId="1FB3DB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F5BB8C3" w14:textId="7E64ED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CCBDE9D" w14:textId="6E33DF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Parietal</w:t>
            </w:r>
          </w:p>
        </w:tc>
      </w:tr>
      <w:tr w:rsidR="00745605" w:rsidRPr="00E7214E" w14:paraId="74E25E2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1BBAD2B" w14:textId="0D96EA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0" w:type="dxa"/>
            <w:noWrap/>
            <w:hideMark/>
          </w:tcPr>
          <w:p w14:paraId="47EF3039" w14:textId="2007DB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E19E03C" w14:textId="757111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.4</w:t>
            </w:r>
          </w:p>
        </w:tc>
        <w:tc>
          <w:tcPr>
            <w:tcW w:w="851" w:type="dxa"/>
            <w:noWrap/>
            <w:hideMark/>
          </w:tcPr>
          <w:p w14:paraId="01BC3C5C" w14:textId="69BFDC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7.8</w:t>
            </w:r>
          </w:p>
        </w:tc>
        <w:tc>
          <w:tcPr>
            <w:tcW w:w="850" w:type="dxa"/>
            <w:noWrap/>
            <w:hideMark/>
          </w:tcPr>
          <w:p w14:paraId="2D6451BE" w14:textId="0B93F1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76" w:type="dxa"/>
            <w:noWrap/>
            <w:hideMark/>
          </w:tcPr>
          <w:p w14:paraId="7CA0A1F7" w14:textId="37EC04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9727D90" w14:textId="2F1035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847C876" w14:textId="57A8AD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7B08D1D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B443314" w14:textId="565FD7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0" w:type="dxa"/>
            <w:noWrap/>
            <w:hideMark/>
          </w:tcPr>
          <w:p w14:paraId="72683F6F" w14:textId="67B931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45675DE" w14:textId="66079E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8</w:t>
            </w:r>
          </w:p>
        </w:tc>
        <w:tc>
          <w:tcPr>
            <w:tcW w:w="851" w:type="dxa"/>
            <w:noWrap/>
            <w:hideMark/>
          </w:tcPr>
          <w:p w14:paraId="23F498E5" w14:textId="1A5EF8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9.8</w:t>
            </w:r>
          </w:p>
        </w:tc>
        <w:tc>
          <w:tcPr>
            <w:tcW w:w="850" w:type="dxa"/>
            <w:noWrap/>
            <w:hideMark/>
          </w:tcPr>
          <w:p w14:paraId="799A5B76" w14:textId="3F5B62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31B3A8A4" w14:textId="62E47A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4596F46" w14:textId="7D5D28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060EA627" w14:textId="6EA93F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60F991F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C676E11" w14:textId="495009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noWrap/>
            <w:hideMark/>
          </w:tcPr>
          <w:p w14:paraId="46F63BF2" w14:textId="39C09D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F668E79" w14:textId="522C36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3</w:t>
            </w:r>
          </w:p>
        </w:tc>
        <w:tc>
          <w:tcPr>
            <w:tcW w:w="851" w:type="dxa"/>
            <w:noWrap/>
            <w:hideMark/>
          </w:tcPr>
          <w:p w14:paraId="4C74B6CF" w14:textId="5680E5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3.2</w:t>
            </w:r>
          </w:p>
        </w:tc>
        <w:tc>
          <w:tcPr>
            <w:tcW w:w="850" w:type="dxa"/>
            <w:noWrap/>
            <w:hideMark/>
          </w:tcPr>
          <w:p w14:paraId="349610F8" w14:textId="3C4C98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7C15D7E7" w14:textId="39AAEB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D08A2A4" w14:textId="6D6083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F5452CD" w14:textId="3E66FA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45A2F4D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615E36" w14:textId="1DE543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30" w:type="dxa"/>
            <w:noWrap/>
            <w:hideMark/>
          </w:tcPr>
          <w:p w14:paraId="6F682145" w14:textId="531DC1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8D1443D" w14:textId="489448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851" w:type="dxa"/>
            <w:noWrap/>
            <w:hideMark/>
          </w:tcPr>
          <w:p w14:paraId="5F33887D" w14:textId="69FC80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.1</w:t>
            </w:r>
          </w:p>
        </w:tc>
        <w:tc>
          <w:tcPr>
            <w:tcW w:w="850" w:type="dxa"/>
            <w:noWrap/>
            <w:hideMark/>
          </w:tcPr>
          <w:p w14:paraId="57080351" w14:textId="5C8F0D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69742772" w14:textId="5E84C1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81A2545" w14:textId="34A5AF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0E148E47" w14:textId="69B2809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13FBD36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79794AE" w14:textId="12C481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0" w:type="dxa"/>
            <w:noWrap/>
            <w:hideMark/>
          </w:tcPr>
          <w:p w14:paraId="2D2F9002" w14:textId="47A535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4B46A6E" w14:textId="02748E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6</w:t>
            </w:r>
          </w:p>
        </w:tc>
        <w:tc>
          <w:tcPr>
            <w:tcW w:w="851" w:type="dxa"/>
            <w:noWrap/>
            <w:hideMark/>
          </w:tcPr>
          <w:p w14:paraId="6863BF4C" w14:textId="29BDF6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</w:t>
            </w:r>
          </w:p>
        </w:tc>
        <w:tc>
          <w:tcPr>
            <w:tcW w:w="850" w:type="dxa"/>
            <w:noWrap/>
            <w:hideMark/>
          </w:tcPr>
          <w:p w14:paraId="55AEAF6F" w14:textId="6D7738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98D1396" w14:textId="53A507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435284D" w14:textId="793B0D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2657DE67" w14:textId="63ADB8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5622370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EE938C2" w14:textId="1FD60E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0" w:type="dxa"/>
            <w:noWrap/>
            <w:hideMark/>
          </w:tcPr>
          <w:p w14:paraId="1433425F" w14:textId="6040F2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D85EC77" w14:textId="496412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</w:t>
            </w:r>
          </w:p>
        </w:tc>
        <w:tc>
          <w:tcPr>
            <w:tcW w:w="851" w:type="dxa"/>
            <w:noWrap/>
            <w:hideMark/>
          </w:tcPr>
          <w:p w14:paraId="65CD3C50" w14:textId="70D0B9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9</w:t>
            </w:r>
          </w:p>
        </w:tc>
        <w:tc>
          <w:tcPr>
            <w:tcW w:w="850" w:type="dxa"/>
            <w:noWrap/>
            <w:hideMark/>
          </w:tcPr>
          <w:p w14:paraId="0D8FB3EA" w14:textId="2CE57F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1276" w:type="dxa"/>
            <w:noWrap/>
            <w:hideMark/>
          </w:tcPr>
          <w:p w14:paraId="5CF5CC3B" w14:textId="6174B7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CA8E46D" w14:textId="6BAD5E0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6500024" w14:textId="0624C3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1464B78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9A6BC9E" w14:textId="78431D0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30" w:type="dxa"/>
            <w:noWrap/>
            <w:hideMark/>
          </w:tcPr>
          <w:p w14:paraId="0C9F03DF" w14:textId="2E9FF6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B6428E6" w14:textId="0049BD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8.5</w:t>
            </w:r>
          </w:p>
        </w:tc>
        <w:tc>
          <w:tcPr>
            <w:tcW w:w="851" w:type="dxa"/>
            <w:noWrap/>
            <w:hideMark/>
          </w:tcPr>
          <w:p w14:paraId="5C81E3CF" w14:textId="20A451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9.2</w:t>
            </w:r>
          </w:p>
        </w:tc>
        <w:tc>
          <w:tcPr>
            <w:tcW w:w="850" w:type="dxa"/>
            <w:noWrap/>
            <w:hideMark/>
          </w:tcPr>
          <w:p w14:paraId="7E0D5762" w14:textId="0CEAA2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276" w:type="dxa"/>
            <w:noWrap/>
            <w:hideMark/>
          </w:tcPr>
          <w:p w14:paraId="60DE4CFA" w14:textId="45F662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B3BEEC2" w14:textId="33EF68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5435D72" w14:textId="1ADDA9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19BCA7D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6E0A893" w14:textId="2D8F9C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30" w:type="dxa"/>
            <w:noWrap/>
            <w:hideMark/>
          </w:tcPr>
          <w:p w14:paraId="23B01201" w14:textId="184EC3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4AF7AEB" w14:textId="6D35BD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851" w:type="dxa"/>
            <w:noWrap/>
            <w:hideMark/>
          </w:tcPr>
          <w:p w14:paraId="4B0B58F2" w14:textId="7FAEDB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</w:t>
            </w:r>
          </w:p>
        </w:tc>
        <w:tc>
          <w:tcPr>
            <w:tcW w:w="850" w:type="dxa"/>
            <w:noWrap/>
            <w:hideMark/>
          </w:tcPr>
          <w:p w14:paraId="0D601203" w14:textId="7A5F0D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.7</w:t>
            </w:r>
          </w:p>
        </w:tc>
        <w:tc>
          <w:tcPr>
            <w:tcW w:w="1276" w:type="dxa"/>
            <w:noWrap/>
            <w:hideMark/>
          </w:tcPr>
          <w:p w14:paraId="399FA541" w14:textId="609445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C936FE0" w14:textId="29850E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F37C63A" w14:textId="74B2D0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3FC163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57EC36E" w14:textId="12F181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0" w:type="dxa"/>
            <w:noWrap/>
            <w:hideMark/>
          </w:tcPr>
          <w:p w14:paraId="1B1C503E" w14:textId="6CF883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83F28FA" w14:textId="75D7C2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6</w:t>
            </w:r>
          </w:p>
        </w:tc>
        <w:tc>
          <w:tcPr>
            <w:tcW w:w="851" w:type="dxa"/>
            <w:noWrap/>
            <w:hideMark/>
          </w:tcPr>
          <w:p w14:paraId="1A13B91E" w14:textId="618535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6.1</w:t>
            </w:r>
          </w:p>
        </w:tc>
        <w:tc>
          <w:tcPr>
            <w:tcW w:w="850" w:type="dxa"/>
            <w:noWrap/>
            <w:hideMark/>
          </w:tcPr>
          <w:p w14:paraId="01B17384" w14:textId="320654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276" w:type="dxa"/>
            <w:noWrap/>
            <w:hideMark/>
          </w:tcPr>
          <w:p w14:paraId="0FA94A99" w14:textId="5DBF1D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9F9989" w14:textId="390F9E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1D21854" w14:textId="53F632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4D3484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ED5C06" w14:textId="3A3C05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30" w:type="dxa"/>
            <w:noWrap/>
            <w:hideMark/>
          </w:tcPr>
          <w:p w14:paraId="74F051C8" w14:textId="195306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27E4C4F" w14:textId="33C458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4</w:t>
            </w:r>
          </w:p>
        </w:tc>
        <w:tc>
          <w:tcPr>
            <w:tcW w:w="851" w:type="dxa"/>
            <w:noWrap/>
            <w:hideMark/>
          </w:tcPr>
          <w:p w14:paraId="024246D9" w14:textId="45D32B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850" w:type="dxa"/>
            <w:noWrap/>
            <w:hideMark/>
          </w:tcPr>
          <w:p w14:paraId="43A4A5A2" w14:textId="767970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276" w:type="dxa"/>
            <w:noWrap/>
            <w:hideMark/>
          </w:tcPr>
          <w:p w14:paraId="1E73178A" w14:textId="57CA71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05AD1E3" w14:textId="204170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732D99D" w14:textId="7898A2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1918532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89C44E" w14:textId="370BE2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30" w:type="dxa"/>
            <w:noWrap/>
            <w:hideMark/>
          </w:tcPr>
          <w:p w14:paraId="083CDACD" w14:textId="49DCB6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1A2A49F" w14:textId="290786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.8</w:t>
            </w:r>
          </w:p>
        </w:tc>
        <w:tc>
          <w:tcPr>
            <w:tcW w:w="851" w:type="dxa"/>
            <w:noWrap/>
            <w:hideMark/>
          </w:tcPr>
          <w:p w14:paraId="77921970" w14:textId="09CEBB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850" w:type="dxa"/>
            <w:noWrap/>
            <w:hideMark/>
          </w:tcPr>
          <w:p w14:paraId="3AE6C7F0" w14:textId="2A7A7F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1276" w:type="dxa"/>
            <w:noWrap/>
            <w:hideMark/>
          </w:tcPr>
          <w:p w14:paraId="42910B8B" w14:textId="3968FB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174A6AA" w14:textId="7BA923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32AB96E" w14:textId="75A12C2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1DDE48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539EC3C" w14:textId="5D46C5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30" w:type="dxa"/>
            <w:noWrap/>
            <w:hideMark/>
          </w:tcPr>
          <w:p w14:paraId="2A28A313" w14:textId="78C836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404CB3E" w14:textId="3FD8BB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5</w:t>
            </w:r>
          </w:p>
        </w:tc>
        <w:tc>
          <w:tcPr>
            <w:tcW w:w="851" w:type="dxa"/>
            <w:noWrap/>
            <w:hideMark/>
          </w:tcPr>
          <w:p w14:paraId="76F60454" w14:textId="145B1F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850" w:type="dxa"/>
            <w:noWrap/>
            <w:hideMark/>
          </w:tcPr>
          <w:p w14:paraId="5710FFA1" w14:textId="698B0C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422B99BB" w14:textId="538CA7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DB57766" w14:textId="0E2223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5B23D13" w14:textId="4840F2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309E41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8942A91" w14:textId="63C8A4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30" w:type="dxa"/>
            <w:noWrap/>
            <w:hideMark/>
          </w:tcPr>
          <w:p w14:paraId="5731C043" w14:textId="0C93C9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AA99E09" w14:textId="37ADFA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6</w:t>
            </w:r>
          </w:p>
        </w:tc>
        <w:tc>
          <w:tcPr>
            <w:tcW w:w="851" w:type="dxa"/>
            <w:noWrap/>
            <w:hideMark/>
          </w:tcPr>
          <w:p w14:paraId="482094FD" w14:textId="51E333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850" w:type="dxa"/>
            <w:noWrap/>
            <w:hideMark/>
          </w:tcPr>
          <w:p w14:paraId="25007FF5" w14:textId="3A6511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1276" w:type="dxa"/>
            <w:noWrap/>
            <w:hideMark/>
          </w:tcPr>
          <w:p w14:paraId="1F39AFE0" w14:textId="6A2FF9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1CDE00" w14:textId="15D28D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57D4D44" w14:textId="0AD06D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344EB3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D7F8A7B" w14:textId="167BCC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30" w:type="dxa"/>
            <w:noWrap/>
            <w:hideMark/>
          </w:tcPr>
          <w:p w14:paraId="40F05641" w14:textId="1FF11B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F29DB55" w14:textId="5E048E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851" w:type="dxa"/>
            <w:noWrap/>
            <w:hideMark/>
          </w:tcPr>
          <w:p w14:paraId="63D03A9F" w14:textId="0FD2FD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7</w:t>
            </w:r>
          </w:p>
        </w:tc>
        <w:tc>
          <w:tcPr>
            <w:tcW w:w="850" w:type="dxa"/>
            <w:noWrap/>
            <w:hideMark/>
          </w:tcPr>
          <w:p w14:paraId="4665D16F" w14:textId="67F3F0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1276" w:type="dxa"/>
            <w:noWrap/>
            <w:hideMark/>
          </w:tcPr>
          <w:p w14:paraId="4B2069D6" w14:textId="6D48E8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58920C4" w14:textId="2E171C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8BAD9DD" w14:textId="016FA6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808946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601A24E" w14:textId="710D15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30" w:type="dxa"/>
            <w:noWrap/>
            <w:hideMark/>
          </w:tcPr>
          <w:p w14:paraId="67BC830B" w14:textId="5C4891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5FC2EBD" w14:textId="462A08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4</w:t>
            </w:r>
          </w:p>
        </w:tc>
        <w:tc>
          <w:tcPr>
            <w:tcW w:w="851" w:type="dxa"/>
            <w:noWrap/>
            <w:hideMark/>
          </w:tcPr>
          <w:p w14:paraId="7699D828" w14:textId="7E1E38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850" w:type="dxa"/>
            <w:noWrap/>
            <w:hideMark/>
          </w:tcPr>
          <w:p w14:paraId="07066C06" w14:textId="071053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1276" w:type="dxa"/>
            <w:noWrap/>
            <w:hideMark/>
          </w:tcPr>
          <w:p w14:paraId="1C6ACE77" w14:textId="55A030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87F6C1E" w14:textId="263514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5B63A046" w14:textId="025A99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B53121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C32916F" w14:textId="2371AE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30" w:type="dxa"/>
            <w:noWrap/>
            <w:hideMark/>
          </w:tcPr>
          <w:p w14:paraId="5B020A84" w14:textId="201B66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85A56D2" w14:textId="30FF6A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851" w:type="dxa"/>
            <w:noWrap/>
            <w:hideMark/>
          </w:tcPr>
          <w:p w14:paraId="3CC1B392" w14:textId="7DDA25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850" w:type="dxa"/>
            <w:noWrap/>
            <w:hideMark/>
          </w:tcPr>
          <w:p w14:paraId="6E12B67D" w14:textId="7108B4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1276" w:type="dxa"/>
            <w:noWrap/>
            <w:hideMark/>
          </w:tcPr>
          <w:p w14:paraId="5EEFBA11" w14:textId="1B1F1F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DC2044E" w14:textId="298B11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72BEDEB" w14:textId="43F7FB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6639901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CE994EE" w14:textId="2EA72F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30" w:type="dxa"/>
            <w:noWrap/>
            <w:hideMark/>
          </w:tcPr>
          <w:p w14:paraId="28035E7B" w14:textId="5F6191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44C5D71" w14:textId="5D1417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851" w:type="dxa"/>
            <w:noWrap/>
            <w:hideMark/>
          </w:tcPr>
          <w:p w14:paraId="20A979D7" w14:textId="49458D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9</w:t>
            </w:r>
          </w:p>
        </w:tc>
        <w:tc>
          <w:tcPr>
            <w:tcW w:w="850" w:type="dxa"/>
            <w:noWrap/>
            <w:hideMark/>
          </w:tcPr>
          <w:p w14:paraId="20B3F304" w14:textId="46A85A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276" w:type="dxa"/>
            <w:noWrap/>
            <w:hideMark/>
          </w:tcPr>
          <w:p w14:paraId="327EA5FD" w14:textId="070B97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FB2A3F7" w14:textId="308C6E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3491864" w14:textId="51CB52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</w:tr>
      <w:tr w:rsidR="00745605" w:rsidRPr="00E7214E" w14:paraId="380E0C0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5A95EE" w14:textId="7DF845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30" w:type="dxa"/>
            <w:noWrap/>
            <w:hideMark/>
          </w:tcPr>
          <w:p w14:paraId="3336ACCB" w14:textId="47EE0F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38FBFB6" w14:textId="7DCB4F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7</w:t>
            </w:r>
          </w:p>
        </w:tc>
        <w:tc>
          <w:tcPr>
            <w:tcW w:w="851" w:type="dxa"/>
            <w:noWrap/>
            <w:hideMark/>
          </w:tcPr>
          <w:p w14:paraId="4CBA8C66" w14:textId="399424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7.5</w:t>
            </w:r>
          </w:p>
        </w:tc>
        <w:tc>
          <w:tcPr>
            <w:tcW w:w="850" w:type="dxa"/>
            <w:noWrap/>
            <w:hideMark/>
          </w:tcPr>
          <w:p w14:paraId="2BA8F262" w14:textId="38BCB8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276" w:type="dxa"/>
            <w:noWrap/>
            <w:hideMark/>
          </w:tcPr>
          <w:p w14:paraId="0B675E77" w14:textId="0437DB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9FABF0" w14:textId="0EF730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6393CC35" w14:textId="31CD90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77BB81F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DF075A3" w14:textId="351F59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0" w:type="dxa"/>
            <w:noWrap/>
            <w:hideMark/>
          </w:tcPr>
          <w:p w14:paraId="5CDDA2D0" w14:textId="2802BE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DBBF308" w14:textId="4189C4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6</w:t>
            </w:r>
          </w:p>
        </w:tc>
        <w:tc>
          <w:tcPr>
            <w:tcW w:w="851" w:type="dxa"/>
            <w:noWrap/>
            <w:hideMark/>
          </w:tcPr>
          <w:p w14:paraId="6E676234" w14:textId="3AF10E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1</w:t>
            </w:r>
          </w:p>
        </w:tc>
        <w:tc>
          <w:tcPr>
            <w:tcW w:w="850" w:type="dxa"/>
            <w:noWrap/>
            <w:hideMark/>
          </w:tcPr>
          <w:p w14:paraId="0F2F5F1A" w14:textId="2BEE2D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6.1</w:t>
            </w:r>
          </w:p>
        </w:tc>
        <w:tc>
          <w:tcPr>
            <w:tcW w:w="1276" w:type="dxa"/>
            <w:noWrap/>
            <w:hideMark/>
          </w:tcPr>
          <w:p w14:paraId="276025D0" w14:textId="2F795E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976D56" w14:textId="06B019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024A4EBE" w14:textId="1D148B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7CD3E59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F761B14" w14:textId="0D61AD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30" w:type="dxa"/>
            <w:noWrap/>
            <w:hideMark/>
          </w:tcPr>
          <w:p w14:paraId="20F9B525" w14:textId="159453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6A70F0E" w14:textId="600F1C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9</w:t>
            </w:r>
          </w:p>
        </w:tc>
        <w:tc>
          <w:tcPr>
            <w:tcW w:w="851" w:type="dxa"/>
            <w:noWrap/>
            <w:hideMark/>
          </w:tcPr>
          <w:p w14:paraId="71F951EB" w14:textId="748F9C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3</w:t>
            </w:r>
          </w:p>
        </w:tc>
        <w:tc>
          <w:tcPr>
            <w:tcW w:w="850" w:type="dxa"/>
            <w:noWrap/>
            <w:hideMark/>
          </w:tcPr>
          <w:p w14:paraId="04C8894E" w14:textId="0D4D5C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276" w:type="dxa"/>
            <w:noWrap/>
            <w:hideMark/>
          </w:tcPr>
          <w:p w14:paraId="1C481C3A" w14:textId="2F56C0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56F9AF7" w14:textId="22A4C5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7598AA8D" w14:textId="3F0ECC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9BB14C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1BFA84" w14:textId="07A7A0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33</w:t>
            </w:r>
          </w:p>
        </w:tc>
        <w:tc>
          <w:tcPr>
            <w:tcW w:w="730" w:type="dxa"/>
            <w:noWrap/>
            <w:hideMark/>
          </w:tcPr>
          <w:p w14:paraId="1466955D" w14:textId="5967E6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E7CCA7B" w14:textId="68E5EB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6</w:t>
            </w:r>
          </w:p>
        </w:tc>
        <w:tc>
          <w:tcPr>
            <w:tcW w:w="851" w:type="dxa"/>
            <w:noWrap/>
            <w:hideMark/>
          </w:tcPr>
          <w:p w14:paraId="5470A547" w14:textId="473BA0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4</w:t>
            </w:r>
          </w:p>
        </w:tc>
        <w:tc>
          <w:tcPr>
            <w:tcW w:w="850" w:type="dxa"/>
            <w:noWrap/>
            <w:hideMark/>
          </w:tcPr>
          <w:p w14:paraId="00817169" w14:textId="1BC3B9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1276" w:type="dxa"/>
            <w:noWrap/>
            <w:hideMark/>
          </w:tcPr>
          <w:p w14:paraId="00E869BE" w14:textId="4CE4A1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F2D5206" w14:textId="4A9432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38B097C4" w14:textId="52B7A3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317928B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197A60" w14:textId="03F3E2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30" w:type="dxa"/>
            <w:noWrap/>
            <w:hideMark/>
          </w:tcPr>
          <w:p w14:paraId="71788B6A" w14:textId="39C503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88959D8" w14:textId="47D5ED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851" w:type="dxa"/>
            <w:noWrap/>
            <w:hideMark/>
          </w:tcPr>
          <w:p w14:paraId="08488286" w14:textId="72510C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850" w:type="dxa"/>
            <w:noWrap/>
            <w:hideMark/>
          </w:tcPr>
          <w:p w14:paraId="60C3F3FE" w14:textId="139A3D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1276" w:type="dxa"/>
            <w:noWrap/>
            <w:hideMark/>
          </w:tcPr>
          <w:p w14:paraId="587442A5" w14:textId="2C95B2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F2D98F1" w14:textId="60FAC7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3515010" w14:textId="27A5CA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5F9B0A1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01ACE98" w14:textId="0D22D7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30" w:type="dxa"/>
            <w:noWrap/>
            <w:hideMark/>
          </w:tcPr>
          <w:p w14:paraId="6F744AD9" w14:textId="55836F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B68586C" w14:textId="62A9FF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8</w:t>
            </w:r>
          </w:p>
        </w:tc>
        <w:tc>
          <w:tcPr>
            <w:tcW w:w="851" w:type="dxa"/>
            <w:noWrap/>
            <w:hideMark/>
          </w:tcPr>
          <w:p w14:paraId="4D150F29" w14:textId="5D3DBC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1</w:t>
            </w:r>
          </w:p>
        </w:tc>
        <w:tc>
          <w:tcPr>
            <w:tcW w:w="850" w:type="dxa"/>
            <w:noWrap/>
            <w:hideMark/>
          </w:tcPr>
          <w:p w14:paraId="3BF36F43" w14:textId="05AB56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276" w:type="dxa"/>
            <w:noWrap/>
            <w:hideMark/>
          </w:tcPr>
          <w:p w14:paraId="05002F3E" w14:textId="7A9229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320FF17" w14:textId="2CC9B1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53E6FD94" w14:textId="271018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49766A0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9DE9002" w14:textId="20F8FD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30" w:type="dxa"/>
            <w:noWrap/>
            <w:hideMark/>
          </w:tcPr>
          <w:p w14:paraId="4A478866" w14:textId="3CA279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5488B92" w14:textId="5416BA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851" w:type="dxa"/>
            <w:noWrap/>
            <w:hideMark/>
          </w:tcPr>
          <w:p w14:paraId="3B1F23B3" w14:textId="4B5997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2</w:t>
            </w:r>
          </w:p>
        </w:tc>
        <w:tc>
          <w:tcPr>
            <w:tcW w:w="850" w:type="dxa"/>
            <w:noWrap/>
            <w:hideMark/>
          </w:tcPr>
          <w:p w14:paraId="34A964B1" w14:textId="6C7B94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1276" w:type="dxa"/>
            <w:noWrap/>
            <w:hideMark/>
          </w:tcPr>
          <w:p w14:paraId="6188ABE5" w14:textId="136F06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33768FA" w14:textId="685CEF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0FC3112B" w14:textId="02DF53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75CEE7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ECD517F" w14:textId="6FB824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30" w:type="dxa"/>
            <w:noWrap/>
            <w:hideMark/>
          </w:tcPr>
          <w:p w14:paraId="05BC6AA1" w14:textId="0B3411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8534EC6" w14:textId="06ED81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4</w:t>
            </w:r>
          </w:p>
        </w:tc>
        <w:tc>
          <w:tcPr>
            <w:tcW w:w="851" w:type="dxa"/>
            <w:noWrap/>
            <w:hideMark/>
          </w:tcPr>
          <w:p w14:paraId="1F01C2D2" w14:textId="246861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9</w:t>
            </w:r>
          </w:p>
        </w:tc>
        <w:tc>
          <w:tcPr>
            <w:tcW w:w="850" w:type="dxa"/>
            <w:noWrap/>
            <w:hideMark/>
          </w:tcPr>
          <w:p w14:paraId="219BB14E" w14:textId="7EC98E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1276" w:type="dxa"/>
            <w:noWrap/>
            <w:hideMark/>
          </w:tcPr>
          <w:p w14:paraId="6CEDCDF5" w14:textId="73109F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A031AEC" w14:textId="4FBA25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642CD7BA" w14:textId="1D921E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1E3C34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335E4D0" w14:textId="026EBE4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30" w:type="dxa"/>
            <w:noWrap/>
            <w:hideMark/>
          </w:tcPr>
          <w:p w14:paraId="3597CA44" w14:textId="473EC3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B377037" w14:textId="548107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8</w:t>
            </w:r>
          </w:p>
        </w:tc>
        <w:tc>
          <w:tcPr>
            <w:tcW w:w="851" w:type="dxa"/>
            <w:noWrap/>
            <w:hideMark/>
          </w:tcPr>
          <w:p w14:paraId="38D8BBD5" w14:textId="5F9B45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7</w:t>
            </w:r>
          </w:p>
        </w:tc>
        <w:tc>
          <w:tcPr>
            <w:tcW w:w="850" w:type="dxa"/>
            <w:noWrap/>
            <w:hideMark/>
          </w:tcPr>
          <w:p w14:paraId="6DAAA9A7" w14:textId="0F8F38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276" w:type="dxa"/>
            <w:noWrap/>
            <w:hideMark/>
          </w:tcPr>
          <w:p w14:paraId="473B4C40" w14:textId="65575C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8E91255" w14:textId="3BC3AD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07133FA" w14:textId="13ECBE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A13788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C7633F" w14:textId="07F2A8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30" w:type="dxa"/>
            <w:noWrap/>
            <w:hideMark/>
          </w:tcPr>
          <w:p w14:paraId="1137234F" w14:textId="5629A6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B5259C1" w14:textId="49F482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5</w:t>
            </w:r>
          </w:p>
        </w:tc>
        <w:tc>
          <w:tcPr>
            <w:tcW w:w="851" w:type="dxa"/>
            <w:noWrap/>
            <w:hideMark/>
          </w:tcPr>
          <w:p w14:paraId="714A0299" w14:textId="18CE71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5</w:t>
            </w:r>
          </w:p>
        </w:tc>
        <w:tc>
          <w:tcPr>
            <w:tcW w:w="850" w:type="dxa"/>
            <w:noWrap/>
            <w:hideMark/>
          </w:tcPr>
          <w:p w14:paraId="3F529E58" w14:textId="749322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1276" w:type="dxa"/>
            <w:noWrap/>
            <w:hideMark/>
          </w:tcPr>
          <w:p w14:paraId="5F916C0F" w14:textId="781021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8EB7056" w14:textId="32FAAC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B417ADF" w14:textId="7E4797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1AF98A8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802CF3F" w14:textId="46E518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30" w:type="dxa"/>
            <w:noWrap/>
            <w:hideMark/>
          </w:tcPr>
          <w:p w14:paraId="0ED56A53" w14:textId="789B6B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C5C9BBD" w14:textId="539DFB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2.1</w:t>
            </w:r>
          </w:p>
        </w:tc>
        <w:tc>
          <w:tcPr>
            <w:tcW w:w="851" w:type="dxa"/>
            <w:noWrap/>
            <w:hideMark/>
          </w:tcPr>
          <w:p w14:paraId="77CF743A" w14:textId="36D880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5</w:t>
            </w:r>
          </w:p>
        </w:tc>
        <w:tc>
          <w:tcPr>
            <w:tcW w:w="850" w:type="dxa"/>
            <w:noWrap/>
            <w:hideMark/>
          </w:tcPr>
          <w:p w14:paraId="6CAADBB7" w14:textId="4499B4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276" w:type="dxa"/>
            <w:noWrap/>
            <w:hideMark/>
          </w:tcPr>
          <w:p w14:paraId="71BBE50D" w14:textId="01AD46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4F2160" w14:textId="27DACE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6C0513F" w14:textId="4E140A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913380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244DA39" w14:textId="1C21C2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30" w:type="dxa"/>
            <w:noWrap/>
            <w:hideMark/>
          </w:tcPr>
          <w:p w14:paraId="5674B3D8" w14:textId="73998A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624381D" w14:textId="66585F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3</w:t>
            </w:r>
          </w:p>
        </w:tc>
        <w:tc>
          <w:tcPr>
            <w:tcW w:w="851" w:type="dxa"/>
            <w:noWrap/>
            <w:hideMark/>
          </w:tcPr>
          <w:p w14:paraId="468997C9" w14:textId="3A2F8E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8</w:t>
            </w:r>
          </w:p>
        </w:tc>
        <w:tc>
          <w:tcPr>
            <w:tcW w:w="850" w:type="dxa"/>
            <w:noWrap/>
            <w:hideMark/>
          </w:tcPr>
          <w:p w14:paraId="2790DF66" w14:textId="71FEF0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1276" w:type="dxa"/>
            <w:noWrap/>
            <w:hideMark/>
          </w:tcPr>
          <w:p w14:paraId="7BD71CAD" w14:textId="44F233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67403C6" w14:textId="0E18BF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BC17E33" w14:textId="03FB46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05009C0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1585129" w14:textId="155E86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30" w:type="dxa"/>
            <w:noWrap/>
            <w:hideMark/>
          </w:tcPr>
          <w:p w14:paraId="242E60B9" w14:textId="7FB515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2414FFB" w14:textId="42D711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3</w:t>
            </w:r>
          </w:p>
        </w:tc>
        <w:tc>
          <w:tcPr>
            <w:tcW w:w="851" w:type="dxa"/>
            <w:noWrap/>
            <w:hideMark/>
          </w:tcPr>
          <w:p w14:paraId="3EA6218E" w14:textId="425987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noWrap/>
            <w:hideMark/>
          </w:tcPr>
          <w:p w14:paraId="06622878" w14:textId="5DD9A1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1276" w:type="dxa"/>
            <w:noWrap/>
            <w:hideMark/>
          </w:tcPr>
          <w:p w14:paraId="7EB73BF0" w14:textId="3825D8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8356CE" w14:textId="0B7C6C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7A5F6FA" w14:textId="59CFD3A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76112D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36D9B46" w14:textId="50F1AF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30" w:type="dxa"/>
            <w:noWrap/>
            <w:hideMark/>
          </w:tcPr>
          <w:p w14:paraId="1EEA75CB" w14:textId="256230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3B5AA6A" w14:textId="756E0F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8</w:t>
            </w:r>
          </w:p>
        </w:tc>
        <w:tc>
          <w:tcPr>
            <w:tcW w:w="851" w:type="dxa"/>
            <w:noWrap/>
            <w:hideMark/>
          </w:tcPr>
          <w:p w14:paraId="0B576ACB" w14:textId="010DCD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850" w:type="dxa"/>
            <w:noWrap/>
            <w:hideMark/>
          </w:tcPr>
          <w:p w14:paraId="33A8AFC2" w14:textId="75E664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1276" w:type="dxa"/>
            <w:noWrap/>
            <w:hideMark/>
          </w:tcPr>
          <w:p w14:paraId="696B804A" w14:textId="2BDBE0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25766A" w14:textId="7AA2F5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43CB10D" w14:textId="6B5A6D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4B42D5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21BC69F" w14:textId="7553F5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30" w:type="dxa"/>
            <w:noWrap/>
            <w:hideMark/>
          </w:tcPr>
          <w:p w14:paraId="2E9FB4C7" w14:textId="6A5A89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FE7093D" w14:textId="611109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5</w:t>
            </w:r>
          </w:p>
        </w:tc>
        <w:tc>
          <w:tcPr>
            <w:tcW w:w="851" w:type="dxa"/>
            <w:noWrap/>
            <w:hideMark/>
          </w:tcPr>
          <w:p w14:paraId="1D5A45EC" w14:textId="499127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850" w:type="dxa"/>
            <w:noWrap/>
            <w:hideMark/>
          </w:tcPr>
          <w:p w14:paraId="2B3943A1" w14:textId="2698CB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276" w:type="dxa"/>
            <w:noWrap/>
            <w:hideMark/>
          </w:tcPr>
          <w:p w14:paraId="4EE4499C" w14:textId="05D2F0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E8C283" w14:textId="3A11AE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A7AD117" w14:textId="5B4481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2267F2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F3CD944" w14:textId="2890D1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30" w:type="dxa"/>
            <w:noWrap/>
            <w:hideMark/>
          </w:tcPr>
          <w:p w14:paraId="0C680469" w14:textId="5D55EB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D7DE99E" w14:textId="443402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6.8</w:t>
            </w:r>
          </w:p>
        </w:tc>
        <w:tc>
          <w:tcPr>
            <w:tcW w:w="851" w:type="dxa"/>
            <w:noWrap/>
            <w:hideMark/>
          </w:tcPr>
          <w:p w14:paraId="32781217" w14:textId="30DC2A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8</w:t>
            </w:r>
          </w:p>
        </w:tc>
        <w:tc>
          <w:tcPr>
            <w:tcW w:w="850" w:type="dxa"/>
            <w:noWrap/>
            <w:hideMark/>
          </w:tcPr>
          <w:p w14:paraId="435ABEF8" w14:textId="0467BE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276" w:type="dxa"/>
            <w:noWrap/>
            <w:hideMark/>
          </w:tcPr>
          <w:p w14:paraId="0B5CF5EE" w14:textId="4A0F26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8536A08" w14:textId="777990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3175BB9" w14:textId="7BC619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468BE6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9E7F44E" w14:textId="616D11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30" w:type="dxa"/>
            <w:noWrap/>
            <w:hideMark/>
          </w:tcPr>
          <w:p w14:paraId="2293FA40" w14:textId="56D4FE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1F43FA5" w14:textId="0BB793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5</w:t>
            </w:r>
          </w:p>
        </w:tc>
        <w:tc>
          <w:tcPr>
            <w:tcW w:w="851" w:type="dxa"/>
            <w:noWrap/>
            <w:hideMark/>
          </w:tcPr>
          <w:p w14:paraId="323A60FA" w14:textId="579CE4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4.9</w:t>
            </w:r>
          </w:p>
        </w:tc>
        <w:tc>
          <w:tcPr>
            <w:tcW w:w="850" w:type="dxa"/>
            <w:noWrap/>
            <w:hideMark/>
          </w:tcPr>
          <w:p w14:paraId="04A72DF7" w14:textId="7C674F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1276" w:type="dxa"/>
            <w:noWrap/>
            <w:hideMark/>
          </w:tcPr>
          <w:p w14:paraId="1C9B19B9" w14:textId="7D6851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536A281" w14:textId="254F91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C04EF9B" w14:textId="3D99F1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CA53F9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15CB4D4" w14:textId="33C867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30" w:type="dxa"/>
            <w:noWrap/>
            <w:hideMark/>
          </w:tcPr>
          <w:p w14:paraId="1C921331" w14:textId="167614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AF7010A" w14:textId="00AF47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4</w:t>
            </w:r>
          </w:p>
        </w:tc>
        <w:tc>
          <w:tcPr>
            <w:tcW w:w="851" w:type="dxa"/>
            <w:noWrap/>
            <w:hideMark/>
          </w:tcPr>
          <w:p w14:paraId="60EFA5FC" w14:textId="64B038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8</w:t>
            </w:r>
          </w:p>
        </w:tc>
        <w:tc>
          <w:tcPr>
            <w:tcW w:w="850" w:type="dxa"/>
            <w:noWrap/>
            <w:hideMark/>
          </w:tcPr>
          <w:p w14:paraId="64BFAE14" w14:textId="263660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1276" w:type="dxa"/>
            <w:noWrap/>
            <w:hideMark/>
          </w:tcPr>
          <w:p w14:paraId="288626EF" w14:textId="78647D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D90675B" w14:textId="66335E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7D9E14D" w14:textId="0DFFC32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D0C21A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A860815" w14:textId="1D9F28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30" w:type="dxa"/>
            <w:noWrap/>
            <w:hideMark/>
          </w:tcPr>
          <w:p w14:paraId="62F0E13F" w14:textId="310F44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DFE2300" w14:textId="35973D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2</w:t>
            </w:r>
          </w:p>
        </w:tc>
        <w:tc>
          <w:tcPr>
            <w:tcW w:w="851" w:type="dxa"/>
            <w:noWrap/>
            <w:hideMark/>
          </w:tcPr>
          <w:p w14:paraId="29918D2B" w14:textId="681EF9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850" w:type="dxa"/>
            <w:noWrap/>
            <w:hideMark/>
          </w:tcPr>
          <w:p w14:paraId="4FE1801D" w14:textId="4C601A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1276" w:type="dxa"/>
            <w:noWrap/>
            <w:hideMark/>
          </w:tcPr>
          <w:p w14:paraId="18FCBC0B" w14:textId="7D96E7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2C6ADDD" w14:textId="1140CC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B08D626" w14:textId="7CDC28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F32BC6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57315AD" w14:textId="2B2281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30" w:type="dxa"/>
            <w:noWrap/>
            <w:hideMark/>
          </w:tcPr>
          <w:p w14:paraId="2B134ED0" w14:textId="78494A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EC3478C" w14:textId="4358FA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3</w:t>
            </w:r>
          </w:p>
        </w:tc>
        <w:tc>
          <w:tcPr>
            <w:tcW w:w="851" w:type="dxa"/>
            <w:noWrap/>
            <w:hideMark/>
          </w:tcPr>
          <w:p w14:paraId="449C925C" w14:textId="5F6BE4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850" w:type="dxa"/>
            <w:noWrap/>
            <w:hideMark/>
          </w:tcPr>
          <w:p w14:paraId="45A7BEB8" w14:textId="2EB76A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1276" w:type="dxa"/>
            <w:noWrap/>
            <w:hideMark/>
          </w:tcPr>
          <w:p w14:paraId="4F4C76E1" w14:textId="2D83D5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796E01" w14:textId="6EA4F4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47DF528" w14:textId="5F84F6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1B11C41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871753C" w14:textId="36C9CD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30" w:type="dxa"/>
            <w:noWrap/>
            <w:hideMark/>
          </w:tcPr>
          <w:p w14:paraId="23AB47C7" w14:textId="566BA5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CED73FB" w14:textId="4F1D30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6</w:t>
            </w:r>
          </w:p>
        </w:tc>
        <w:tc>
          <w:tcPr>
            <w:tcW w:w="851" w:type="dxa"/>
            <w:noWrap/>
            <w:hideMark/>
          </w:tcPr>
          <w:p w14:paraId="3C876A75" w14:textId="7E4D3E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4.7</w:t>
            </w:r>
          </w:p>
        </w:tc>
        <w:tc>
          <w:tcPr>
            <w:tcW w:w="850" w:type="dxa"/>
            <w:noWrap/>
            <w:hideMark/>
          </w:tcPr>
          <w:p w14:paraId="320BD12A" w14:textId="2FCC34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1276" w:type="dxa"/>
            <w:noWrap/>
            <w:hideMark/>
          </w:tcPr>
          <w:p w14:paraId="0A63F6C0" w14:textId="1BDE00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7FDE9F5" w14:textId="026D5E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3053D6A" w14:textId="6AB883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71ADCFC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39C126D" w14:textId="03772B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30" w:type="dxa"/>
            <w:noWrap/>
            <w:hideMark/>
          </w:tcPr>
          <w:p w14:paraId="657BAD4C" w14:textId="408D75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4B4244F" w14:textId="6FA7E3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1</w:t>
            </w:r>
          </w:p>
        </w:tc>
        <w:tc>
          <w:tcPr>
            <w:tcW w:w="851" w:type="dxa"/>
            <w:noWrap/>
            <w:hideMark/>
          </w:tcPr>
          <w:p w14:paraId="1DE1D387" w14:textId="5E7F0F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9</w:t>
            </w:r>
          </w:p>
        </w:tc>
        <w:tc>
          <w:tcPr>
            <w:tcW w:w="850" w:type="dxa"/>
            <w:noWrap/>
            <w:hideMark/>
          </w:tcPr>
          <w:p w14:paraId="7B7C99F0" w14:textId="550E06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1276" w:type="dxa"/>
            <w:noWrap/>
            <w:hideMark/>
          </w:tcPr>
          <w:p w14:paraId="762A795B" w14:textId="4CCDEB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7E8AEC" w14:textId="0F1E06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FA46B1B" w14:textId="152780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C59997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40A32B5" w14:textId="52AD3B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30" w:type="dxa"/>
            <w:noWrap/>
            <w:hideMark/>
          </w:tcPr>
          <w:p w14:paraId="064822FF" w14:textId="0ADA38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87350EE" w14:textId="3C0C48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2.9</w:t>
            </w:r>
          </w:p>
        </w:tc>
        <w:tc>
          <w:tcPr>
            <w:tcW w:w="851" w:type="dxa"/>
            <w:noWrap/>
            <w:hideMark/>
          </w:tcPr>
          <w:p w14:paraId="1AF46818" w14:textId="73D78C0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850" w:type="dxa"/>
            <w:noWrap/>
            <w:hideMark/>
          </w:tcPr>
          <w:p w14:paraId="2D4A2BF3" w14:textId="3689F9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184CAD8" w14:textId="2806A7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E667179" w14:textId="3FB2DD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B1C00DB" w14:textId="6A65D3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B0A342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46238A3" w14:textId="69D116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30" w:type="dxa"/>
            <w:noWrap/>
            <w:hideMark/>
          </w:tcPr>
          <w:p w14:paraId="0723922C" w14:textId="677D5F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AAB4400" w14:textId="2AD373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5</w:t>
            </w:r>
          </w:p>
        </w:tc>
        <w:tc>
          <w:tcPr>
            <w:tcW w:w="851" w:type="dxa"/>
            <w:noWrap/>
            <w:hideMark/>
          </w:tcPr>
          <w:p w14:paraId="175C9FAD" w14:textId="11818F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9</w:t>
            </w:r>
          </w:p>
        </w:tc>
        <w:tc>
          <w:tcPr>
            <w:tcW w:w="850" w:type="dxa"/>
            <w:noWrap/>
            <w:hideMark/>
          </w:tcPr>
          <w:p w14:paraId="57666412" w14:textId="45A246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1276" w:type="dxa"/>
            <w:noWrap/>
            <w:hideMark/>
          </w:tcPr>
          <w:p w14:paraId="0E19F789" w14:textId="347694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539F2F4" w14:textId="0DD623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B2A263F" w14:textId="0FA50A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01DE0D7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7F79FB" w14:textId="12A07C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30" w:type="dxa"/>
            <w:noWrap/>
            <w:hideMark/>
          </w:tcPr>
          <w:p w14:paraId="72778CC3" w14:textId="1674FE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F601B55" w14:textId="0780BC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4.1</w:t>
            </w:r>
          </w:p>
        </w:tc>
        <w:tc>
          <w:tcPr>
            <w:tcW w:w="851" w:type="dxa"/>
            <w:noWrap/>
            <w:hideMark/>
          </w:tcPr>
          <w:p w14:paraId="55058DE1" w14:textId="58CEDE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3</w:t>
            </w:r>
          </w:p>
        </w:tc>
        <w:tc>
          <w:tcPr>
            <w:tcW w:w="850" w:type="dxa"/>
            <w:noWrap/>
            <w:hideMark/>
          </w:tcPr>
          <w:p w14:paraId="5120D045" w14:textId="7F1895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1276" w:type="dxa"/>
            <w:noWrap/>
            <w:hideMark/>
          </w:tcPr>
          <w:p w14:paraId="72E2D79B" w14:textId="297718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3764EC5" w14:textId="6AE7847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CB89FF9" w14:textId="73CD22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EC991C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EB676CD" w14:textId="51405D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30" w:type="dxa"/>
            <w:noWrap/>
            <w:hideMark/>
          </w:tcPr>
          <w:p w14:paraId="78F86CA4" w14:textId="583A78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D6CBC12" w14:textId="4ECAAF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7</w:t>
            </w:r>
          </w:p>
        </w:tc>
        <w:tc>
          <w:tcPr>
            <w:tcW w:w="851" w:type="dxa"/>
            <w:noWrap/>
            <w:hideMark/>
          </w:tcPr>
          <w:p w14:paraId="7F77FF56" w14:textId="3FF4E3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0.9</w:t>
            </w:r>
          </w:p>
        </w:tc>
        <w:tc>
          <w:tcPr>
            <w:tcW w:w="850" w:type="dxa"/>
            <w:noWrap/>
            <w:hideMark/>
          </w:tcPr>
          <w:p w14:paraId="398B8FBC" w14:textId="26FEAC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1276" w:type="dxa"/>
            <w:noWrap/>
            <w:hideMark/>
          </w:tcPr>
          <w:p w14:paraId="3A160520" w14:textId="1ABB47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9CF70B1" w14:textId="6A89AE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6232EDD" w14:textId="3B779C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BE1426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5EB4430" w14:textId="7CA026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30" w:type="dxa"/>
            <w:noWrap/>
            <w:hideMark/>
          </w:tcPr>
          <w:p w14:paraId="2DA38954" w14:textId="1E5CBB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5D83594" w14:textId="40392E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2</w:t>
            </w:r>
          </w:p>
        </w:tc>
        <w:tc>
          <w:tcPr>
            <w:tcW w:w="851" w:type="dxa"/>
            <w:noWrap/>
            <w:hideMark/>
          </w:tcPr>
          <w:p w14:paraId="028C5559" w14:textId="5E643F1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3</w:t>
            </w:r>
          </w:p>
        </w:tc>
        <w:tc>
          <w:tcPr>
            <w:tcW w:w="850" w:type="dxa"/>
            <w:noWrap/>
            <w:hideMark/>
          </w:tcPr>
          <w:p w14:paraId="5CB2DE12" w14:textId="0AE831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54FE2EDC" w14:textId="306A0D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65881FE" w14:textId="496BF1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7C7FBF77" w14:textId="5605FC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CCF061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BBD1ACC" w14:textId="1B768C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30" w:type="dxa"/>
            <w:noWrap/>
            <w:hideMark/>
          </w:tcPr>
          <w:p w14:paraId="40B9D27C" w14:textId="3CDF90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3CCB8BD" w14:textId="0C1B80A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5</w:t>
            </w:r>
          </w:p>
        </w:tc>
        <w:tc>
          <w:tcPr>
            <w:tcW w:w="851" w:type="dxa"/>
            <w:noWrap/>
            <w:hideMark/>
          </w:tcPr>
          <w:p w14:paraId="4FD7EE65" w14:textId="5F71FB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2</w:t>
            </w:r>
          </w:p>
        </w:tc>
        <w:tc>
          <w:tcPr>
            <w:tcW w:w="850" w:type="dxa"/>
            <w:noWrap/>
            <w:hideMark/>
          </w:tcPr>
          <w:p w14:paraId="29E17A53" w14:textId="435C73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276" w:type="dxa"/>
            <w:noWrap/>
            <w:hideMark/>
          </w:tcPr>
          <w:p w14:paraId="4A1E8FA1" w14:textId="2011E9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178E64A" w14:textId="0FA338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6274D58" w14:textId="5D3135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4EDE80D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D2A0B2D" w14:textId="685A70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30" w:type="dxa"/>
            <w:noWrap/>
            <w:hideMark/>
          </w:tcPr>
          <w:p w14:paraId="50FBC797" w14:textId="08D00F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624CAA3" w14:textId="35BD8D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7.2</w:t>
            </w:r>
          </w:p>
        </w:tc>
        <w:tc>
          <w:tcPr>
            <w:tcW w:w="851" w:type="dxa"/>
            <w:noWrap/>
            <w:hideMark/>
          </w:tcPr>
          <w:p w14:paraId="2C7EC6CD" w14:textId="1D9D7B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4</w:t>
            </w:r>
          </w:p>
        </w:tc>
        <w:tc>
          <w:tcPr>
            <w:tcW w:w="850" w:type="dxa"/>
            <w:noWrap/>
            <w:hideMark/>
          </w:tcPr>
          <w:p w14:paraId="169D7C6B" w14:textId="1E367A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1276" w:type="dxa"/>
            <w:noWrap/>
            <w:hideMark/>
          </w:tcPr>
          <w:p w14:paraId="32BAD576" w14:textId="367BF1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49BD95F" w14:textId="3A3396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9EEF29F" w14:textId="3A311B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46ECFA5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00E7EF" w14:textId="474808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30" w:type="dxa"/>
            <w:noWrap/>
            <w:hideMark/>
          </w:tcPr>
          <w:p w14:paraId="42CE8807" w14:textId="222E54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84543F8" w14:textId="5391E4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.1</w:t>
            </w:r>
          </w:p>
        </w:tc>
        <w:tc>
          <w:tcPr>
            <w:tcW w:w="851" w:type="dxa"/>
            <w:noWrap/>
            <w:hideMark/>
          </w:tcPr>
          <w:p w14:paraId="644D493F" w14:textId="1FBFD1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8</w:t>
            </w:r>
          </w:p>
        </w:tc>
        <w:tc>
          <w:tcPr>
            <w:tcW w:w="850" w:type="dxa"/>
            <w:noWrap/>
            <w:hideMark/>
          </w:tcPr>
          <w:p w14:paraId="03FFF305" w14:textId="19D5E5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  <w:tc>
          <w:tcPr>
            <w:tcW w:w="1276" w:type="dxa"/>
            <w:noWrap/>
            <w:hideMark/>
          </w:tcPr>
          <w:p w14:paraId="0D1AC755" w14:textId="2E355F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75DCA6A" w14:textId="18B9BA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442B29BC" w14:textId="0C36C4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72DC544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C4CF523" w14:textId="405EFA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30" w:type="dxa"/>
            <w:noWrap/>
            <w:hideMark/>
          </w:tcPr>
          <w:p w14:paraId="7F64FA28" w14:textId="7D15C4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FDDC472" w14:textId="4540B7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4.8</w:t>
            </w:r>
          </w:p>
        </w:tc>
        <w:tc>
          <w:tcPr>
            <w:tcW w:w="851" w:type="dxa"/>
            <w:noWrap/>
            <w:hideMark/>
          </w:tcPr>
          <w:p w14:paraId="59C62340" w14:textId="49D62B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850" w:type="dxa"/>
            <w:noWrap/>
            <w:hideMark/>
          </w:tcPr>
          <w:p w14:paraId="2143464A" w14:textId="337683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276" w:type="dxa"/>
            <w:noWrap/>
            <w:hideMark/>
          </w:tcPr>
          <w:p w14:paraId="2CEC37E9" w14:textId="0D25BF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D29B3DE" w14:textId="3875F9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3E63DC4" w14:textId="4061BC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0E14885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9992978" w14:textId="3D183F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30" w:type="dxa"/>
            <w:noWrap/>
            <w:hideMark/>
          </w:tcPr>
          <w:p w14:paraId="53D88AC7" w14:textId="3CACC2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550D840" w14:textId="676AEC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6</w:t>
            </w:r>
          </w:p>
        </w:tc>
        <w:tc>
          <w:tcPr>
            <w:tcW w:w="851" w:type="dxa"/>
            <w:noWrap/>
            <w:hideMark/>
          </w:tcPr>
          <w:p w14:paraId="7984CE90" w14:textId="5D3E2D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5.9</w:t>
            </w:r>
          </w:p>
        </w:tc>
        <w:tc>
          <w:tcPr>
            <w:tcW w:w="850" w:type="dxa"/>
            <w:noWrap/>
            <w:hideMark/>
          </w:tcPr>
          <w:p w14:paraId="76F556CE" w14:textId="2AE137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276" w:type="dxa"/>
            <w:noWrap/>
            <w:hideMark/>
          </w:tcPr>
          <w:p w14:paraId="3D101DA3" w14:textId="5ABAA8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E4DD959" w14:textId="5112D8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7B97EAB8" w14:textId="16EF73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6B9558A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4BE1517" w14:textId="05C35E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30" w:type="dxa"/>
            <w:noWrap/>
            <w:hideMark/>
          </w:tcPr>
          <w:p w14:paraId="4B3BFDC1" w14:textId="45A8A7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782AC41" w14:textId="1D6C87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1</w:t>
            </w:r>
          </w:p>
        </w:tc>
        <w:tc>
          <w:tcPr>
            <w:tcW w:w="851" w:type="dxa"/>
            <w:noWrap/>
            <w:hideMark/>
          </w:tcPr>
          <w:p w14:paraId="4B171CF8" w14:textId="05CDAC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</w:t>
            </w:r>
          </w:p>
        </w:tc>
        <w:tc>
          <w:tcPr>
            <w:tcW w:w="850" w:type="dxa"/>
            <w:noWrap/>
            <w:hideMark/>
          </w:tcPr>
          <w:p w14:paraId="50BF2A63" w14:textId="493424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50C9FF11" w14:textId="21903D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04B069D" w14:textId="4863B5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0949B444" w14:textId="437930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5994E3B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B7741EE" w14:textId="105AA0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30" w:type="dxa"/>
            <w:noWrap/>
            <w:hideMark/>
          </w:tcPr>
          <w:p w14:paraId="09292F17" w14:textId="35A4CF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C0040DA" w14:textId="1CEF76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7.7</w:t>
            </w:r>
          </w:p>
        </w:tc>
        <w:tc>
          <w:tcPr>
            <w:tcW w:w="851" w:type="dxa"/>
            <w:noWrap/>
            <w:hideMark/>
          </w:tcPr>
          <w:p w14:paraId="00C4A738" w14:textId="1705E2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6</w:t>
            </w:r>
          </w:p>
        </w:tc>
        <w:tc>
          <w:tcPr>
            <w:tcW w:w="850" w:type="dxa"/>
            <w:noWrap/>
            <w:hideMark/>
          </w:tcPr>
          <w:p w14:paraId="134FAF6B" w14:textId="672E7F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1276" w:type="dxa"/>
            <w:noWrap/>
            <w:hideMark/>
          </w:tcPr>
          <w:p w14:paraId="73094574" w14:textId="4EAE7D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5BA7794" w14:textId="70B22A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D8A3160" w14:textId="1F7360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50499C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FF124B9" w14:textId="5A8E47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30" w:type="dxa"/>
            <w:noWrap/>
            <w:hideMark/>
          </w:tcPr>
          <w:p w14:paraId="211A91FE" w14:textId="36AA1B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35F8D60" w14:textId="15F12B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.3</w:t>
            </w:r>
          </w:p>
        </w:tc>
        <w:tc>
          <w:tcPr>
            <w:tcW w:w="851" w:type="dxa"/>
            <w:noWrap/>
            <w:hideMark/>
          </w:tcPr>
          <w:p w14:paraId="53BF5605" w14:textId="246485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4</w:t>
            </w:r>
          </w:p>
        </w:tc>
        <w:tc>
          <w:tcPr>
            <w:tcW w:w="850" w:type="dxa"/>
            <w:noWrap/>
            <w:hideMark/>
          </w:tcPr>
          <w:p w14:paraId="6E53D5DB" w14:textId="00B1DB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1276" w:type="dxa"/>
            <w:noWrap/>
            <w:hideMark/>
          </w:tcPr>
          <w:p w14:paraId="21401CCF" w14:textId="5DA50F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39DFA8E" w14:textId="7AF3BF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EA1ECC1" w14:textId="33666E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291197B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C8C5631" w14:textId="553B21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30" w:type="dxa"/>
            <w:noWrap/>
            <w:hideMark/>
          </w:tcPr>
          <w:p w14:paraId="7ED342AE" w14:textId="3B1A04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9B205D9" w14:textId="31A9B1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8</w:t>
            </w:r>
          </w:p>
        </w:tc>
        <w:tc>
          <w:tcPr>
            <w:tcW w:w="851" w:type="dxa"/>
            <w:noWrap/>
            <w:hideMark/>
          </w:tcPr>
          <w:p w14:paraId="0D971A65" w14:textId="5DED8F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5</w:t>
            </w:r>
          </w:p>
        </w:tc>
        <w:tc>
          <w:tcPr>
            <w:tcW w:w="850" w:type="dxa"/>
            <w:noWrap/>
            <w:hideMark/>
          </w:tcPr>
          <w:p w14:paraId="78DC4FE2" w14:textId="40D299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1276" w:type="dxa"/>
            <w:noWrap/>
            <w:hideMark/>
          </w:tcPr>
          <w:p w14:paraId="36F17DF9" w14:textId="45D803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97A9072" w14:textId="4E562D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E046133" w14:textId="057CE5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1B55C77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2F59462" w14:textId="34C47C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30" w:type="dxa"/>
            <w:noWrap/>
            <w:hideMark/>
          </w:tcPr>
          <w:p w14:paraId="424A2BB9" w14:textId="435CF0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27C33EC" w14:textId="5950B3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2.7</w:t>
            </w:r>
          </w:p>
        </w:tc>
        <w:tc>
          <w:tcPr>
            <w:tcW w:w="851" w:type="dxa"/>
            <w:noWrap/>
            <w:hideMark/>
          </w:tcPr>
          <w:p w14:paraId="61E0A4CC" w14:textId="6A5CEE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6</w:t>
            </w:r>
          </w:p>
        </w:tc>
        <w:tc>
          <w:tcPr>
            <w:tcW w:w="850" w:type="dxa"/>
            <w:noWrap/>
            <w:hideMark/>
          </w:tcPr>
          <w:p w14:paraId="021F0B91" w14:textId="517029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276" w:type="dxa"/>
            <w:noWrap/>
            <w:hideMark/>
          </w:tcPr>
          <w:p w14:paraId="7C0B6AE6" w14:textId="707EBD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D1106B8" w14:textId="71AFB6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13BB9DA" w14:textId="0D39D3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36FF27B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4D145F1" w14:textId="6E21EF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30" w:type="dxa"/>
            <w:noWrap/>
            <w:hideMark/>
          </w:tcPr>
          <w:p w14:paraId="2B750D1D" w14:textId="257C90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484CDDA" w14:textId="7539B3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9.6</w:t>
            </w:r>
          </w:p>
        </w:tc>
        <w:tc>
          <w:tcPr>
            <w:tcW w:w="851" w:type="dxa"/>
            <w:noWrap/>
            <w:hideMark/>
          </w:tcPr>
          <w:p w14:paraId="35DA0681" w14:textId="7A9997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5</w:t>
            </w:r>
          </w:p>
        </w:tc>
        <w:tc>
          <w:tcPr>
            <w:tcW w:w="850" w:type="dxa"/>
            <w:noWrap/>
            <w:hideMark/>
          </w:tcPr>
          <w:p w14:paraId="08384255" w14:textId="19D095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276" w:type="dxa"/>
            <w:noWrap/>
            <w:hideMark/>
          </w:tcPr>
          <w:p w14:paraId="71556495" w14:textId="48B32A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400A0B0" w14:textId="5247AE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72163D1" w14:textId="4A7575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051024D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5A34256" w14:textId="7C92F4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30" w:type="dxa"/>
            <w:noWrap/>
            <w:hideMark/>
          </w:tcPr>
          <w:p w14:paraId="1334D98D" w14:textId="1A82AC7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D8AB6E2" w14:textId="32D533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.7</w:t>
            </w:r>
          </w:p>
        </w:tc>
        <w:tc>
          <w:tcPr>
            <w:tcW w:w="851" w:type="dxa"/>
            <w:noWrap/>
            <w:hideMark/>
          </w:tcPr>
          <w:p w14:paraId="7D96F2EF" w14:textId="6CE939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9</w:t>
            </w:r>
          </w:p>
        </w:tc>
        <w:tc>
          <w:tcPr>
            <w:tcW w:w="850" w:type="dxa"/>
            <w:noWrap/>
            <w:hideMark/>
          </w:tcPr>
          <w:p w14:paraId="22F2BE53" w14:textId="3ACE91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276" w:type="dxa"/>
            <w:noWrap/>
            <w:hideMark/>
          </w:tcPr>
          <w:p w14:paraId="557C4799" w14:textId="754F1D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BD3A36F" w14:textId="62A735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1318D8D" w14:textId="169A7A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6605A8A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76295BD" w14:textId="6D4D88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30" w:type="dxa"/>
            <w:noWrap/>
            <w:hideMark/>
          </w:tcPr>
          <w:p w14:paraId="7C1745A1" w14:textId="048A61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3D726C1" w14:textId="679B45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6</w:t>
            </w:r>
          </w:p>
        </w:tc>
        <w:tc>
          <w:tcPr>
            <w:tcW w:w="851" w:type="dxa"/>
            <w:noWrap/>
            <w:hideMark/>
          </w:tcPr>
          <w:p w14:paraId="0FF677EF" w14:textId="222DCE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3</w:t>
            </w:r>
          </w:p>
        </w:tc>
        <w:tc>
          <w:tcPr>
            <w:tcW w:w="850" w:type="dxa"/>
            <w:noWrap/>
            <w:hideMark/>
          </w:tcPr>
          <w:p w14:paraId="7D63B9AD" w14:textId="23CA34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276" w:type="dxa"/>
            <w:noWrap/>
            <w:hideMark/>
          </w:tcPr>
          <w:p w14:paraId="75D72857" w14:textId="1D27FE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A33939B" w14:textId="15AB29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7B280D9" w14:textId="086810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2E2D883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223BB67" w14:textId="7F5DE6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30" w:type="dxa"/>
            <w:noWrap/>
            <w:hideMark/>
          </w:tcPr>
          <w:p w14:paraId="2FD922C1" w14:textId="64E360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81712C5" w14:textId="1BA692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7</w:t>
            </w:r>
          </w:p>
        </w:tc>
        <w:tc>
          <w:tcPr>
            <w:tcW w:w="851" w:type="dxa"/>
            <w:noWrap/>
            <w:hideMark/>
          </w:tcPr>
          <w:p w14:paraId="6837D313" w14:textId="5DA6FB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8</w:t>
            </w:r>
          </w:p>
        </w:tc>
        <w:tc>
          <w:tcPr>
            <w:tcW w:w="850" w:type="dxa"/>
            <w:noWrap/>
            <w:hideMark/>
          </w:tcPr>
          <w:p w14:paraId="40A972FE" w14:textId="7B7063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1276" w:type="dxa"/>
            <w:noWrap/>
            <w:hideMark/>
          </w:tcPr>
          <w:p w14:paraId="3FAD541D" w14:textId="0019EA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780AE34" w14:textId="0E9351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EA800A5" w14:textId="7282C6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6F7D3C3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3D0853F" w14:textId="503371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30" w:type="dxa"/>
            <w:noWrap/>
            <w:hideMark/>
          </w:tcPr>
          <w:p w14:paraId="119489BF" w14:textId="5DC847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A751F49" w14:textId="06C96C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7</w:t>
            </w:r>
          </w:p>
        </w:tc>
        <w:tc>
          <w:tcPr>
            <w:tcW w:w="851" w:type="dxa"/>
            <w:noWrap/>
            <w:hideMark/>
          </w:tcPr>
          <w:p w14:paraId="4A3DDE27" w14:textId="3156B5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850" w:type="dxa"/>
            <w:noWrap/>
            <w:hideMark/>
          </w:tcPr>
          <w:p w14:paraId="42806592" w14:textId="7772E1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52C55EFD" w14:textId="4DBB18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D9FEA7" w14:textId="503759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5E0B3857" w14:textId="2B879A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658C081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27B14CB" w14:textId="680262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30" w:type="dxa"/>
            <w:noWrap/>
            <w:hideMark/>
          </w:tcPr>
          <w:p w14:paraId="36D9864A" w14:textId="3F22C7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20196DB" w14:textId="626509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9.1</w:t>
            </w:r>
          </w:p>
        </w:tc>
        <w:tc>
          <w:tcPr>
            <w:tcW w:w="851" w:type="dxa"/>
            <w:noWrap/>
            <w:hideMark/>
          </w:tcPr>
          <w:p w14:paraId="22051E76" w14:textId="6FE0F3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850" w:type="dxa"/>
            <w:noWrap/>
            <w:hideMark/>
          </w:tcPr>
          <w:p w14:paraId="396E529C" w14:textId="6BE6B8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2</w:t>
            </w:r>
          </w:p>
        </w:tc>
        <w:tc>
          <w:tcPr>
            <w:tcW w:w="1276" w:type="dxa"/>
            <w:noWrap/>
            <w:hideMark/>
          </w:tcPr>
          <w:p w14:paraId="5863F7EC" w14:textId="6940FC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E2AFCFE" w14:textId="40F94A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238511A" w14:textId="4F8E55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D71C59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81F5CA8" w14:textId="6DBAA4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30" w:type="dxa"/>
            <w:noWrap/>
            <w:hideMark/>
          </w:tcPr>
          <w:p w14:paraId="76326DFF" w14:textId="01A12D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7B2CF18" w14:textId="0C4D9AD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6</w:t>
            </w:r>
          </w:p>
        </w:tc>
        <w:tc>
          <w:tcPr>
            <w:tcW w:w="851" w:type="dxa"/>
            <w:noWrap/>
            <w:hideMark/>
          </w:tcPr>
          <w:p w14:paraId="71BF7E25" w14:textId="7CC478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850" w:type="dxa"/>
            <w:noWrap/>
            <w:hideMark/>
          </w:tcPr>
          <w:p w14:paraId="5A5734A5" w14:textId="5D72B7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5</w:t>
            </w:r>
          </w:p>
        </w:tc>
        <w:tc>
          <w:tcPr>
            <w:tcW w:w="1276" w:type="dxa"/>
            <w:noWrap/>
            <w:hideMark/>
          </w:tcPr>
          <w:p w14:paraId="5E8B8AA9" w14:textId="26F8A0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5364BD" w14:textId="4A6832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C4C7D5A" w14:textId="5B46B7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544493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0B691F8" w14:textId="7E0492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30" w:type="dxa"/>
            <w:noWrap/>
            <w:hideMark/>
          </w:tcPr>
          <w:p w14:paraId="470A95A9" w14:textId="134A7E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C1C4191" w14:textId="590F08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3.6</w:t>
            </w:r>
          </w:p>
        </w:tc>
        <w:tc>
          <w:tcPr>
            <w:tcW w:w="851" w:type="dxa"/>
            <w:noWrap/>
            <w:hideMark/>
          </w:tcPr>
          <w:p w14:paraId="630C5B53" w14:textId="10EC4D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3</w:t>
            </w:r>
          </w:p>
        </w:tc>
        <w:tc>
          <w:tcPr>
            <w:tcW w:w="850" w:type="dxa"/>
            <w:noWrap/>
            <w:hideMark/>
          </w:tcPr>
          <w:p w14:paraId="6C185E89" w14:textId="09E15A1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276" w:type="dxa"/>
            <w:noWrap/>
            <w:hideMark/>
          </w:tcPr>
          <w:p w14:paraId="7DEF905F" w14:textId="27E239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A828E36" w14:textId="3809F0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D9697A4" w14:textId="334488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190C526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7BAA11F" w14:textId="30EF6E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30" w:type="dxa"/>
            <w:noWrap/>
            <w:hideMark/>
          </w:tcPr>
          <w:p w14:paraId="3DC3F4AF" w14:textId="2B5DDC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18EAFEC" w14:textId="62C65E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851" w:type="dxa"/>
            <w:noWrap/>
            <w:hideMark/>
          </w:tcPr>
          <w:p w14:paraId="79FFBC1C" w14:textId="0E0808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850" w:type="dxa"/>
            <w:noWrap/>
            <w:hideMark/>
          </w:tcPr>
          <w:p w14:paraId="62E07408" w14:textId="7C0878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1276" w:type="dxa"/>
            <w:noWrap/>
            <w:hideMark/>
          </w:tcPr>
          <w:p w14:paraId="57D04C78" w14:textId="188E3F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D127135" w14:textId="4C34B3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78DE162" w14:textId="28019F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94A639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8C31A1C" w14:textId="3160CB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76</w:t>
            </w:r>
          </w:p>
        </w:tc>
        <w:tc>
          <w:tcPr>
            <w:tcW w:w="730" w:type="dxa"/>
            <w:noWrap/>
            <w:hideMark/>
          </w:tcPr>
          <w:p w14:paraId="3FCD56F9" w14:textId="05707E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38E6E24" w14:textId="39EA58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7</w:t>
            </w:r>
          </w:p>
        </w:tc>
        <w:tc>
          <w:tcPr>
            <w:tcW w:w="851" w:type="dxa"/>
            <w:noWrap/>
            <w:hideMark/>
          </w:tcPr>
          <w:p w14:paraId="4A243332" w14:textId="4FDCA5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50" w:type="dxa"/>
            <w:noWrap/>
            <w:hideMark/>
          </w:tcPr>
          <w:p w14:paraId="69CCD004" w14:textId="720148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276" w:type="dxa"/>
            <w:noWrap/>
            <w:hideMark/>
          </w:tcPr>
          <w:p w14:paraId="715514E6" w14:textId="37A786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80FA786" w14:textId="1C179B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B9AB624" w14:textId="141EDC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5EC14F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5DB4988" w14:textId="7B0426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30" w:type="dxa"/>
            <w:noWrap/>
            <w:hideMark/>
          </w:tcPr>
          <w:p w14:paraId="78A0D0A7" w14:textId="7F7912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C718663" w14:textId="18537C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2</w:t>
            </w:r>
          </w:p>
        </w:tc>
        <w:tc>
          <w:tcPr>
            <w:tcW w:w="851" w:type="dxa"/>
            <w:noWrap/>
            <w:hideMark/>
          </w:tcPr>
          <w:p w14:paraId="3A3D5736" w14:textId="6C8641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850" w:type="dxa"/>
            <w:noWrap/>
            <w:hideMark/>
          </w:tcPr>
          <w:p w14:paraId="5E4784E3" w14:textId="4CA42D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1276" w:type="dxa"/>
            <w:noWrap/>
            <w:hideMark/>
          </w:tcPr>
          <w:p w14:paraId="78C1E33C" w14:textId="5F3000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1376EC8" w14:textId="14BDDA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6A1BD69" w14:textId="0F54C7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429A591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CEC83C5" w14:textId="77D535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30" w:type="dxa"/>
            <w:noWrap/>
            <w:hideMark/>
          </w:tcPr>
          <w:p w14:paraId="28880013" w14:textId="2B9C12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47794C6" w14:textId="3C170C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3</w:t>
            </w:r>
          </w:p>
        </w:tc>
        <w:tc>
          <w:tcPr>
            <w:tcW w:w="851" w:type="dxa"/>
            <w:noWrap/>
            <w:hideMark/>
          </w:tcPr>
          <w:p w14:paraId="7A93286C" w14:textId="519016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850" w:type="dxa"/>
            <w:noWrap/>
            <w:hideMark/>
          </w:tcPr>
          <w:p w14:paraId="7A82B5C9" w14:textId="76D49E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8</w:t>
            </w:r>
          </w:p>
        </w:tc>
        <w:tc>
          <w:tcPr>
            <w:tcW w:w="1276" w:type="dxa"/>
            <w:noWrap/>
            <w:hideMark/>
          </w:tcPr>
          <w:p w14:paraId="0384D849" w14:textId="385DB3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6A0A2A" w14:textId="128015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114B616" w14:textId="5E2170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62D2A87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6596F66" w14:textId="57D6B8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30" w:type="dxa"/>
            <w:noWrap/>
            <w:hideMark/>
          </w:tcPr>
          <w:p w14:paraId="201368EF" w14:textId="65CFB3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3AD5A3D" w14:textId="64CE83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7.2</w:t>
            </w:r>
          </w:p>
        </w:tc>
        <w:tc>
          <w:tcPr>
            <w:tcW w:w="851" w:type="dxa"/>
            <w:noWrap/>
            <w:hideMark/>
          </w:tcPr>
          <w:p w14:paraId="4C6B9F97" w14:textId="21FB1A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57D63DFE" w14:textId="79B0BF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1</w:t>
            </w:r>
          </w:p>
        </w:tc>
        <w:tc>
          <w:tcPr>
            <w:tcW w:w="1276" w:type="dxa"/>
            <w:noWrap/>
            <w:hideMark/>
          </w:tcPr>
          <w:p w14:paraId="511526D1" w14:textId="2E0553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7F0F32" w14:textId="4E14DD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2C76C0E4" w14:textId="5ED2BE2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6F92917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696D66B" w14:textId="241819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30" w:type="dxa"/>
            <w:noWrap/>
            <w:hideMark/>
          </w:tcPr>
          <w:p w14:paraId="23ACAF40" w14:textId="3440A9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2CBDEB3" w14:textId="4BE8FC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1</w:t>
            </w:r>
          </w:p>
        </w:tc>
        <w:tc>
          <w:tcPr>
            <w:tcW w:w="851" w:type="dxa"/>
            <w:noWrap/>
            <w:hideMark/>
          </w:tcPr>
          <w:p w14:paraId="522B588F" w14:textId="40B487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850" w:type="dxa"/>
            <w:noWrap/>
            <w:hideMark/>
          </w:tcPr>
          <w:p w14:paraId="63F1567D" w14:textId="23933A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276" w:type="dxa"/>
            <w:noWrap/>
            <w:hideMark/>
          </w:tcPr>
          <w:p w14:paraId="3C8FF2DF" w14:textId="308A4B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651958" w14:textId="20A930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368A37FC" w14:textId="6319BD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47D0632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4E46B88" w14:textId="0EE98B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30" w:type="dxa"/>
            <w:noWrap/>
            <w:hideMark/>
          </w:tcPr>
          <w:p w14:paraId="29FE3BD1" w14:textId="3F4DD8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9497AA0" w14:textId="203164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6.6</w:t>
            </w:r>
          </w:p>
        </w:tc>
        <w:tc>
          <w:tcPr>
            <w:tcW w:w="851" w:type="dxa"/>
            <w:noWrap/>
            <w:hideMark/>
          </w:tcPr>
          <w:p w14:paraId="32F1FA5B" w14:textId="064A48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081E51AC" w14:textId="6EAE43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276" w:type="dxa"/>
            <w:noWrap/>
            <w:hideMark/>
          </w:tcPr>
          <w:p w14:paraId="0E2FFA72" w14:textId="6FBB1D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1A79B6A" w14:textId="08FB8B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6020D97" w14:textId="3CFD90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20B7CAA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077937A" w14:textId="7183EE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30" w:type="dxa"/>
            <w:noWrap/>
            <w:hideMark/>
          </w:tcPr>
          <w:p w14:paraId="2661626C" w14:textId="5A9221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1099E6F" w14:textId="1B554DC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3</w:t>
            </w:r>
          </w:p>
        </w:tc>
        <w:tc>
          <w:tcPr>
            <w:tcW w:w="851" w:type="dxa"/>
            <w:noWrap/>
            <w:hideMark/>
          </w:tcPr>
          <w:p w14:paraId="690FA997" w14:textId="10431E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850" w:type="dxa"/>
            <w:noWrap/>
            <w:hideMark/>
          </w:tcPr>
          <w:p w14:paraId="18E9F893" w14:textId="4F6EC5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276" w:type="dxa"/>
            <w:noWrap/>
            <w:hideMark/>
          </w:tcPr>
          <w:p w14:paraId="62F1E1DD" w14:textId="18B903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472B98B" w14:textId="2E31C0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044F6AA" w14:textId="5FF212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299D73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5E52122" w14:textId="790AA3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30" w:type="dxa"/>
            <w:noWrap/>
            <w:hideMark/>
          </w:tcPr>
          <w:p w14:paraId="0234FA5C" w14:textId="3FB995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5754934" w14:textId="5DD411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2.5</w:t>
            </w:r>
          </w:p>
        </w:tc>
        <w:tc>
          <w:tcPr>
            <w:tcW w:w="851" w:type="dxa"/>
            <w:noWrap/>
            <w:hideMark/>
          </w:tcPr>
          <w:p w14:paraId="3F86290F" w14:textId="3F1DA3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850" w:type="dxa"/>
            <w:noWrap/>
            <w:hideMark/>
          </w:tcPr>
          <w:p w14:paraId="18E1F4C6" w14:textId="4645BA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1276" w:type="dxa"/>
            <w:noWrap/>
            <w:hideMark/>
          </w:tcPr>
          <w:p w14:paraId="2F781EFB" w14:textId="09E780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E494EDD" w14:textId="7F9F29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D63394B" w14:textId="1B2F96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</w:tr>
      <w:tr w:rsidR="00745605" w:rsidRPr="00E7214E" w14:paraId="59D3BB2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2E38666" w14:textId="25602F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30" w:type="dxa"/>
            <w:noWrap/>
            <w:hideMark/>
          </w:tcPr>
          <w:p w14:paraId="3DA7A9EE" w14:textId="2B19E5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42EF61C" w14:textId="038839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8</w:t>
            </w:r>
          </w:p>
        </w:tc>
        <w:tc>
          <w:tcPr>
            <w:tcW w:w="851" w:type="dxa"/>
            <w:noWrap/>
            <w:hideMark/>
          </w:tcPr>
          <w:p w14:paraId="78A48A87" w14:textId="16DEF5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850" w:type="dxa"/>
            <w:noWrap/>
            <w:hideMark/>
          </w:tcPr>
          <w:p w14:paraId="5B634EA2" w14:textId="6DAC05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276" w:type="dxa"/>
            <w:noWrap/>
            <w:hideMark/>
          </w:tcPr>
          <w:p w14:paraId="0BCC84C8" w14:textId="197EFC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00E9DA9" w14:textId="61DA6B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BC32E4B" w14:textId="595F04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519769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AC09593" w14:textId="53CAA3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30" w:type="dxa"/>
            <w:noWrap/>
            <w:hideMark/>
          </w:tcPr>
          <w:p w14:paraId="3936F548" w14:textId="5B9D2C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C6C8C92" w14:textId="5F6B1D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4.3</w:t>
            </w:r>
          </w:p>
        </w:tc>
        <w:tc>
          <w:tcPr>
            <w:tcW w:w="851" w:type="dxa"/>
            <w:noWrap/>
            <w:hideMark/>
          </w:tcPr>
          <w:p w14:paraId="3B598678" w14:textId="372547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850" w:type="dxa"/>
            <w:noWrap/>
            <w:hideMark/>
          </w:tcPr>
          <w:p w14:paraId="748883BB" w14:textId="6FC844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2</w:t>
            </w:r>
          </w:p>
        </w:tc>
        <w:tc>
          <w:tcPr>
            <w:tcW w:w="1276" w:type="dxa"/>
            <w:noWrap/>
            <w:hideMark/>
          </w:tcPr>
          <w:p w14:paraId="34328A7B" w14:textId="18ADD7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F759BE" w14:textId="45E060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93A8552" w14:textId="12CCE9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1CF636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CE6D2CD" w14:textId="4644EF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30" w:type="dxa"/>
            <w:noWrap/>
            <w:hideMark/>
          </w:tcPr>
          <w:p w14:paraId="2E31BD71" w14:textId="4EC934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53D7004" w14:textId="561FFF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4</w:t>
            </w:r>
          </w:p>
        </w:tc>
        <w:tc>
          <w:tcPr>
            <w:tcW w:w="851" w:type="dxa"/>
            <w:noWrap/>
            <w:hideMark/>
          </w:tcPr>
          <w:p w14:paraId="60FF2CBB" w14:textId="7AD325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850" w:type="dxa"/>
            <w:noWrap/>
            <w:hideMark/>
          </w:tcPr>
          <w:p w14:paraId="3863F5A0" w14:textId="04BE41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6DD2BFFB" w14:textId="495AA9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91BFD9D" w14:textId="0F2FB4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1DD4C92" w14:textId="3C10434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010B0C2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C24D1CF" w14:textId="04D347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30" w:type="dxa"/>
            <w:noWrap/>
            <w:hideMark/>
          </w:tcPr>
          <w:p w14:paraId="2B91F447" w14:textId="133AC4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95507DC" w14:textId="4FF430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4</w:t>
            </w:r>
          </w:p>
        </w:tc>
        <w:tc>
          <w:tcPr>
            <w:tcW w:w="851" w:type="dxa"/>
            <w:noWrap/>
            <w:hideMark/>
          </w:tcPr>
          <w:p w14:paraId="6E1B4202" w14:textId="3E326E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4.6</w:t>
            </w:r>
          </w:p>
        </w:tc>
        <w:tc>
          <w:tcPr>
            <w:tcW w:w="850" w:type="dxa"/>
            <w:noWrap/>
            <w:hideMark/>
          </w:tcPr>
          <w:p w14:paraId="26C044AF" w14:textId="591188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76" w:type="dxa"/>
            <w:noWrap/>
            <w:hideMark/>
          </w:tcPr>
          <w:p w14:paraId="3917AE17" w14:textId="66DDAF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C7E6AE4" w14:textId="4500E4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8D7920E" w14:textId="2C8E09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7F2A702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FDD67AB" w14:textId="5B240D1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30" w:type="dxa"/>
            <w:noWrap/>
            <w:hideMark/>
          </w:tcPr>
          <w:p w14:paraId="0BDED382" w14:textId="54811D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E64CCAC" w14:textId="551BDE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8</w:t>
            </w:r>
          </w:p>
        </w:tc>
        <w:tc>
          <w:tcPr>
            <w:tcW w:w="851" w:type="dxa"/>
            <w:noWrap/>
            <w:hideMark/>
          </w:tcPr>
          <w:p w14:paraId="7C0CCBA5" w14:textId="0E42B6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5</w:t>
            </w:r>
          </w:p>
        </w:tc>
        <w:tc>
          <w:tcPr>
            <w:tcW w:w="850" w:type="dxa"/>
            <w:noWrap/>
            <w:hideMark/>
          </w:tcPr>
          <w:p w14:paraId="11ED636B" w14:textId="28CE8E4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276" w:type="dxa"/>
            <w:noWrap/>
            <w:hideMark/>
          </w:tcPr>
          <w:p w14:paraId="5B0BB7B1" w14:textId="179BF5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B92E780" w14:textId="1464E0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DC81068" w14:textId="5BD5F80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405CB7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A1E34B5" w14:textId="74C078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30" w:type="dxa"/>
            <w:noWrap/>
            <w:hideMark/>
          </w:tcPr>
          <w:p w14:paraId="13D8CCD0" w14:textId="15729B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F35FEDB" w14:textId="33B5C9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7</w:t>
            </w:r>
          </w:p>
        </w:tc>
        <w:tc>
          <w:tcPr>
            <w:tcW w:w="851" w:type="dxa"/>
            <w:noWrap/>
            <w:hideMark/>
          </w:tcPr>
          <w:p w14:paraId="557F19B5" w14:textId="735DEA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4.9</w:t>
            </w:r>
          </w:p>
        </w:tc>
        <w:tc>
          <w:tcPr>
            <w:tcW w:w="850" w:type="dxa"/>
            <w:noWrap/>
            <w:hideMark/>
          </w:tcPr>
          <w:p w14:paraId="080A223A" w14:textId="20AA21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6" w:type="dxa"/>
            <w:noWrap/>
            <w:hideMark/>
          </w:tcPr>
          <w:p w14:paraId="07CFCD03" w14:textId="51EFC3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9F89992" w14:textId="31FD65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12859B1" w14:textId="3B786A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Parietal</w:t>
            </w:r>
          </w:p>
        </w:tc>
      </w:tr>
      <w:tr w:rsidR="00745605" w:rsidRPr="00E7214E" w14:paraId="4DDD2CE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D5B9136" w14:textId="05F33A1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30" w:type="dxa"/>
            <w:noWrap/>
            <w:hideMark/>
          </w:tcPr>
          <w:p w14:paraId="4CDE9D8E" w14:textId="7068AE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34F41BB" w14:textId="1A67DB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7</w:t>
            </w:r>
          </w:p>
        </w:tc>
        <w:tc>
          <w:tcPr>
            <w:tcW w:w="851" w:type="dxa"/>
            <w:noWrap/>
            <w:hideMark/>
          </w:tcPr>
          <w:p w14:paraId="6299610C" w14:textId="4C50B2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7.4</w:t>
            </w:r>
          </w:p>
        </w:tc>
        <w:tc>
          <w:tcPr>
            <w:tcW w:w="850" w:type="dxa"/>
            <w:noWrap/>
            <w:hideMark/>
          </w:tcPr>
          <w:p w14:paraId="312CF974" w14:textId="16296E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1276" w:type="dxa"/>
            <w:noWrap/>
            <w:hideMark/>
          </w:tcPr>
          <w:p w14:paraId="256AA6CB" w14:textId="69EC44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78D7073" w14:textId="3B500B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581F8FD1" w14:textId="224AA0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5C9C63E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9115E6F" w14:textId="1F30BA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30" w:type="dxa"/>
            <w:noWrap/>
            <w:hideMark/>
          </w:tcPr>
          <w:p w14:paraId="6A609619" w14:textId="6F85FD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66B2BC1" w14:textId="3BC9C8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9</w:t>
            </w:r>
          </w:p>
        </w:tc>
        <w:tc>
          <w:tcPr>
            <w:tcW w:w="851" w:type="dxa"/>
            <w:noWrap/>
            <w:hideMark/>
          </w:tcPr>
          <w:p w14:paraId="287A4975" w14:textId="4E324A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6.9</w:t>
            </w:r>
          </w:p>
        </w:tc>
        <w:tc>
          <w:tcPr>
            <w:tcW w:w="850" w:type="dxa"/>
            <w:noWrap/>
            <w:hideMark/>
          </w:tcPr>
          <w:p w14:paraId="7660C5C6" w14:textId="5C90E93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276" w:type="dxa"/>
            <w:noWrap/>
            <w:hideMark/>
          </w:tcPr>
          <w:p w14:paraId="79902693" w14:textId="6D5FD3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24DA1A" w14:textId="73AF01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62CFE54B" w14:textId="331E4B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073FE60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6B0B5AE" w14:textId="547DF4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30" w:type="dxa"/>
            <w:noWrap/>
            <w:hideMark/>
          </w:tcPr>
          <w:p w14:paraId="7436D995" w14:textId="01CA22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7460F41" w14:textId="29D460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851" w:type="dxa"/>
            <w:noWrap/>
            <w:hideMark/>
          </w:tcPr>
          <w:p w14:paraId="55C420A1" w14:textId="2117B7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3.7</w:t>
            </w:r>
          </w:p>
        </w:tc>
        <w:tc>
          <w:tcPr>
            <w:tcW w:w="850" w:type="dxa"/>
            <w:noWrap/>
            <w:hideMark/>
          </w:tcPr>
          <w:p w14:paraId="6024AF9B" w14:textId="0A4AE6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1276" w:type="dxa"/>
            <w:noWrap/>
            <w:hideMark/>
          </w:tcPr>
          <w:p w14:paraId="7A71B575" w14:textId="202805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74B35C6" w14:textId="76E94A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1B5AD8E7" w14:textId="0A252C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220320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96807F6" w14:textId="2CAAF9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30" w:type="dxa"/>
            <w:noWrap/>
            <w:hideMark/>
          </w:tcPr>
          <w:p w14:paraId="67064068" w14:textId="4AAA7E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5E1C007" w14:textId="2159EA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9</w:t>
            </w:r>
          </w:p>
        </w:tc>
        <w:tc>
          <w:tcPr>
            <w:tcW w:w="851" w:type="dxa"/>
            <w:noWrap/>
            <w:hideMark/>
          </w:tcPr>
          <w:p w14:paraId="7090BC1C" w14:textId="546C23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3.4</w:t>
            </w:r>
          </w:p>
        </w:tc>
        <w:tc>
          <w:tcPr>
            <w:tcW w:w="850" w:type="dxa"/>
            <w:noWrap/>
            <w:hideMark/>
          </w:tcPr>
          <w:p w14:paraId="7B8D69D7" w14:textId="00E25A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276" w:type="dxa"/>
            <w:noWrap/>
            <w:hideMark/>
          </w:tcPr>
          <w:p w14:paraId="7B225E0E" w14:textId="75C8910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07F3026" w14:textId="17B518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A6725C1" w14:textId="245E97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Parietal</w:t>
            </w:r>
          </w:p>
        </w:tc>
      </w:tr>
      <w:tr w:rsidR="00745605" w:rsidRPr="00E7214E" w14:paraId="414B528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2B48D9" w14:textId="4381FD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30" w:type="dxa"/>
            <w:noWrap/>
            <w:hideMark/>
          </w:tcPr>
          <w:p w14:paraId="5F9689AB" w14:textId="53D273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D2C40FC" w14:textId="48B614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9.3</w:t>
            </w:r>
          </w:p>
        </w:tc>
        <w:tc>
          <w:tcPr>
            <w:tcW w:w="851" w:type="dxa"/>
            <w:noWrap/>
            <w:hideMark/>
          </w:tcPr>
          <w:p w14:paraId="15C5D18D" w14:textId="29D747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3.9</w:t>
            </w:r>
          </w:p>
        </w:tc>
        <w:tc>
          <w:tcPr>
            <w:tcW w:w="850" w:type="dxa"/>
            <w:noWrap/>
            <w:hideMark/>
          </w:tcPr>
          <w:p w14:paraId="6104C512" w14:textId="706AB0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1276" w:type="dxa"/>
            <w:noWrap/>
            <w:hideMark/>
          </w:tcPr>
          <w:p w14:paraId="0F091BE2" w14:textId="22145C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B7F667F" w14:textId="57CF98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18BF539" w14:textId="1FAD29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E297EE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1A95E62" w14:textId="55BD7D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30" w:type="dxa"/>
            <w:noWrap/>
            <w:hideMark/>
          </w:tcPr>
          <w:p w14:paraId="59969391" w14:textId="6CE93C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0A803D6" w14:textId="5F4A2E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0</w:t>
            </w:r>
          </w:p>
        </w:tc>
        <w:tc>
          <w:tcPr>
            <w:tcW w:w="851" w:type="dxa"/>
            <w:noWrap/>
            <w:hideMark/>
          </w:tcPr>
          <w:p w14:paraId="48A7E5BC" w14:textId="7D7202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4.1</w:t>
            </w:r>
          </w:p>
        </w:tc>
        <w:tc>
          <w:tcPr>
            <w:tcW w:w="850" w:type="dxa"/>
            <w:noWrap/>
            <w:hideMark/>
          </w:tcPr>
          <w:p w14:paraId="6C253197" w14:textId="489E6F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1276" w:type="dxa"/>
            <w:noWrap/>
            <w:hideMark/>
          </w:tcPr>
          <w:p w14:paraId="69EC606B" w14:textId="629013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3BDEBC" w14:textId="59C8C83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0FDCA16D" w14:textId="5C9684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29A4665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8F564FD" w14:textId="683527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30" w:type="dxa"/>
            <w:noWrap/>
            <w:hideMark/>
          </w:tcPr>
          <w:p w14:paraId="3930234A" w14:textId="0DFF57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6C69E82" w14:textId="68AA90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1</w:t>
            </w:r>
          </w:p>
        </w:tc>
        <w:tc>
          <w:tcPr>
            <w:tcW w:w="851" w:type="dxa"/>
            <w:noWrap/>
            <w:hideMark/>
          </w:tcPr>
          <w:p w14:paraId="0CBBA5CA" w14:textId="4025E7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1</w:t>
            </w:r>
          </w:p>
        </w:tc>
        <w:tc>
          <w:tcPr>
            <w:tcW w:w="850" w:type="dxa"/>
            <w:noWrap/>
            <w:hideMark/>
          </w:tcPr>
          <w:p w14:paraId="15D3F194" w14:textId="4FB1FD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1276" w:type="dxa"/>
            <w:noWrap/>
            <w:hideMark/>
          </w:tcPr>
          <w:p w14:paraId="7EE78145" w14:textId="5C118C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257315A" w14:textId="589F6C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360CF1C8" w14:textId="354300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5BEB0CF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2F5F10B" w14:textId="34ED9E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30" w:type="dxa"/>
            <w:noWrap/>
            <w:hideMark/>
          </w:tcPr>
          <w:p w14:paraId="502CEEA3" w14:textId="3027DA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6CBD388" w14:textId="67D023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3</w:t>
            </w:r>
          </w:p>
        </w:tc>
        <w:tc>
          <w:tcPr>
            <w:tcW w:w="851" w:type="dxa"/>
            <w:noWrap/>
            <w:hideMark/>
          </w:tcPr>
          <w:p w14:paraId="347EECF6" w14:textId="04F2D0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4.2</w:t>
            </w:r>
          </w:p>
        </w:tc>
        <w:tc>
          <w:tcPr>
            <w:tcW w:w="850" w:type="dxa"/>
            <w:noWrap/>
            <w:hideMark/>
          </w:tcPr>
          <w:p w14:paraId="04556A12" w14:textId="3AB748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5BD2D9B4" w14:textId="03EC5C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2F6ABD4" w14:textId="498E2C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C2AAAE7" w14:textId="483303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67799E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35CA67C" w14:textId="64D4C7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30" w:type="dxa"/>
            <w:noWrap/>
            <w:hideMark/>
          </w:tcPr>
          <w:p w14:paraId="746BC593" w14:textId="660E91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5879322" w14:textId="76A107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2</w:t>
            </w:r>
          </w:p>
        </w:tc>
        <w:tc>
          <w:tcPr>
            <w:tcW w:w="851" w:type="dxa"/>
            <w:noWrap/>
            <w:hideMark/>
          </w:tcPr>
          <w:p w14:paraId="1D246D93" w14:textId="2D3B40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6.6</w:t>
            </w:r>
          </w:p>
        </w:tc>
        <w:tc>
          <w:tcPr>
            <w:tcW w:w="850" w:type="dxa"/>
            <w:noWrap/>
            <w:hideMark/>
          </w:tcPr>
          <w:p w14:paraId="198C5B4C" w14:textId="5EF3DF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276" w:type="dxa"/>
            <w:noWrap/>
            <w:hideMark/>
          </w:tcPr>
          <w:p w14:paraId="3897439C" w14:textId="51CE05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E0978B6" w14:textId="3A57DD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6C68AB11" w14:textId="7AA461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29E181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558B832" w14:textId="4ECEB8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30" w:type="dxa"/>
            <w:noWrap/>
            <w:hideMark/>
          </w:tcPr>
          <w:p w14:paraId="279F1841" w14:textId="7BCBEE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D723109" w14:textId="297EFF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3.4</w:t>
            </w:r>
          </w:p>
        </w:tc>
        <w:tc>
          <w:tcPr>
            <w:tcW w:w="851" w:type="dxa"/>
            <w:noWrap/>
            <w:hideMark/>
          </w:tcPr>
          <w:p w14:paraId="40CFDB52" w14:textId="6ABDE0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7.6</w:t>
            </w:r>
          </w:p>
        </w:tc>
        <w:tc>
          <w:tcPr>
            <w:tcW w:w="850" w:type="dxa"/>
            <w:noWrap/>
            <w:hideMark/>
          </w:tcPr>
          <w:p w14:paraId="011DA359" w14:textId="0CE83C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276" w:type="dxa"/>
            <w:noWrap/>
            <w:hideMark/>
          </w:tcPr>
          <w:p w14:paraId="6910368A" w14:textId="03709B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E094897" w14:textId="346F80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3532A2D8" w14:textId="7042AA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2FFD5AC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60E886A" w14:textId="0D5F75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30" w:type="dxa"/>
            <w:noWrap/>
            <w:hideMark/>
          </w:tcPr>
          <w:p w14:paraId="6694198E" w14:textId="483A87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AA54EA0" w14:textId="79D307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.2</w:t>
            </w:r>
          </w:p>
        </w:tc>
        <w:tc>
          <w:tcPr>
            <w:tcW w:w="851" w:type="dxa"/>
            <w:noWrap/>
            <w:hideMark/>
          </w:tcPr>
          <w:p w14:paraId="12C63B80" w14:textId="1CC4FF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7.7</w:t>
            </w:r>
          </w:p>
        </w:tc>
        <w:tc>
          <w:tcPr>
            <w:tcW w:w="850" w:type="dxa"/>
            <w:noWrap/>
            <w:hideMark/>
          </w:tcPr>
          <w:p w14:paraId="59E55C24" w14:textId="10BD05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9</w:t>
            </w:r>
          </w:p>
        </w:tc>
        <w:tc>
          <w:tcPr>
            <w:tcW w:w="1276" w:type="dxa"/>
            <w:noWrap/>
            <w:hideMark/>
          </w:tcPr>
          <w:p w14:paraId="4F0CA539" w14:textId="11B495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32B54DF" w14:textId="2CB690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063CEB3" w14:textId="3B4137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2D9A38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5907583" w14:textId="774FF1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30" w:type="dxa"/>
            <w:noWrap/>
            <w:hideMark/>
          </w:tcPr>
          <w:p w14:paraId="31F8E7AD" w14:textId="646186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4DC9D75" w14:textId="523137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9.8</w:t>
            </w:r>
          </w:p>
        </w:tc>
        <w:tc>
          <w:tcPr>
            <w:tcW w:w="851" w:type="dxa"/>
            <w:noWrap/>
            <w:hideMark/>
          </w:tcPr>
          <w:p w14:paraId="0E916188" w14:textId="73C845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1</w:t>
            </w:r>
          </w:p>
        </w:tc>
        <w:tc>
          <w:tcPr>
            <w:tcW w:w="850" w:type="dxa"/>
            <w:noWrap/>
            <w:hideMark/>
          </w:tcPr>
          <w:p w14:paraId="7A575194" w14:textId="2BF991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276" w:type="dxa"/>
            <w:noWrap/>
            <w:hideMark/>
          </w:tcPr>
          <w:p w14:paraId="02E19D4B" w14:textId="1C7AB7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45C09E9" w14:textId="46B94C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9F4E3F2" w14:textId="611346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8DDE89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262C84F" w14:textId="3947CD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30" w:type="dxa"/>
            <w:noWrap/>
            <w:hideMark/>
          </w:tcPr>
          <w:p w14:paraId="12AB51DF" w14:textId="12C6EF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170A350" w14:textId="55589C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2.2</w:t>
            </w:r>
          </w:p>
        </w:tc>
        <w:tc>
          <w:tcPr>
            <w:tcW w:w="851" w:type="dxa"/>
            <w:noWrap/>
            <w:hideMark/>
          </w:tcPr>
          <w:p w14:paraId="693622F4" w14:textId="54318E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.1</w:t>
            </w:r>
          </w:p>
        </w:tc>
        <w:tc>
          <w:tcPr>
            <w:tcW w:w="850" w:type="dxa"/>
            <w:noWrap/>
            <w:hideMark/>
          </w:tcPr>
          <w:p w14:paraId="5CE7E43F" w14:textId="242DF2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276" w:type="dxa"/>
            <w:noWrap/>
            <w:hideMark/>
          </w:tcPr>
          <w:p w14:paraId="472C3D85" w14:textId="71C347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7410218" w14:textId="1EF629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3F9FFF9" w14:textId="161EBB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675B56D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42FFF35" w14:textId="037DB6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30" w:type="dxa"/>
            <w:noWrap/>
            <w:hideMark/>
          </w:tcPr>
          <w:p w14:paraId="005E69C0" w14:textId="4AABF9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10BA7E4" w14:textId="53C5F5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5.1</w:t>
            </w:r>
          </w:p>
        </w:tc>
        <w:tc>
          <w:tcPr>
            <w:tcW w:w="851" w:type="dxa"/>
            <w:noWrap/>
            <w:hideMark/>
          </w:tcPr>
          <w:p w14:paraId="7734B80F" w14:textId="79C414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2.3</w:t>
            </w:r>
          </w:p>
        </w:tc>
        <w:tc>
          <w:tcPr>
            <w:tcW w:w="850" w:type="dxa"/>
            <w:noWrap/>
            <w:hideMark/>
          </w:tcPr>
          <w:p w14:paraId="3C8604B2" w14:textId="550A69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C6EF435" w14:textId="464636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79B8366" w14:textId="08C06F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40CBA7F" w14:textId="1F94B2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189BBEF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61EE1CD" w14:textId="5E98A6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30" w:type="dxa"/>
            <w:noWrap/>
            <w:hideMark/>
          </w:tcPr>
          <w:p w14:paraId="59C946B2" w14:textId="6CBC9B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9A9F09C" w14:textId="04DC35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0.6</w:t>
            </w:r>
          </w:p>
        </w:tc>
        <w:tc>
          <w:tcPr>
            <w:tcW w:w="851" w:type="dxa"/>
            <w:noWrap/>
            <w:hideMark/>
          </w:tcPr>
          <w:p w14:paraId="27805143" w14:textId="35FC8C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4</w:t>
            </w:r>
          </w:p>
        </w:tc>
        <w:tc>
          <w:tcPr>
            <w:tcW w:w="850" w:type="dxa"/>
            <w:noWrap/>
            <w:hideMark/>
          </w:tcPr>
          <w:p w14:paraId="00BA40D9" w14:textId="357544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1276" w:type="dxa"/>
            <w:noWrap/>
            <w:hideMark/>
          </w:tcPr>
          <w:p w14:paraId="04567F94" w14:textId="3F035D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56913D5" w14:textId="334336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B2A80CB" w14:textId="6FBF28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2699F68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FA0297" w14:textId="24DD2D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30" w:type="dxa"/>
            <w:noWrap/>
            <w:hideMark/>
          </w:tcPr>
          <w:p w14:paraId="7742342B" w14:textId="38AEE2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1D8433E" w14:textId="3E6BA6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.8</w:t>
            </w:r>
          </w:p>
        </w:tc>
        <w:tc>
          <w:tcPr>
            <w:tcW w:w="851" w:type="dxa"/>
            <w:noWrap/>
            <w:hideMark/>
          </w:tcPr>
          <w:p w14:paraId="20987179" w14:textId="7BB5C4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9</w:t>
            </w:r>
          </w:p>
        </w:tc>
        <w:tc>
          <w:tcPr>
            <w:tcW w:w="850" w:type="dxa"/>
            <w:noWrap/>
            <w:hideMark/>
          </w:tcPr>
          <w:p w14:paraId="13460188" w14:textId="4D45AC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7FB57852" w14:textId="19CA87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FD5F1A6" w14:textId="065342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DA463EA" w14:textId="02644E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4EC4CF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B936FE2" w14:textId="0D9E31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30" w:type="dxa"/>
            <w:noWrap/>
            <w:hideMark/>
          </w:tcPr>
          <w:p w14:paraId="62381EF2" w14:textId="6A83A1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E080ED8" w14:textId="03E926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2</w:t>
            </w:r>
          </w:p>
        </w:tc>
        <w:tc>
          <w:tcPr>
            <w:tcW w:w="851" w:type="dxa"/>
            <w:noWrap/>
            <w:hideMark/>
          </w:tcPr>
          <w:p w14:paraId="362E41A5" w14:textId="7D8B85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850" w:type="dxa"/>
            <w:noWrap/>
            <w:hideMark/>
          </w:tcPr>
          <w:p w14:paraId="2799343B" w14:textId="36318A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1276" w:type="dxa"/>
            <w:noWrap/>
            <w:hideMark/>
          </w:tcPr>
          <w:p w14:paraId="3B757461" w14:textId="4366CA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3FE88E1" w14:textId="3BD717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6D5D8D5" w14:textId="4AA837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5FE41AA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85103EE" w14:textId="137BB7D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30" w:type="dxa"/>
            <w:noWrap/>
            <w:hideMark/>
          </w:tcPr>
          <w:p w14:paraId="5710B2C0" w14:textId="4F2FC3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6A6622B" w14:textId="1393CB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7</w:t>
            </w:r>
          </w:p>
        </w:tc>
        <w:tc>
          <w:tcPr>
            <w:tcW w:w="851" w:type="dxa"/>
            <w:noWrap/>
            <w:hideMark/>
          </w:tcPr>
          <w:p w14:paraId="2810CD1C" w14:textId="6475F0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850" w:type="dxa"/>
            <w:noWrap/>
            <w:hideMark/>
          </w:tcPr>
          <w:p w14:paraId="27997B92" w14:textId="7F70D0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4626660F" w14:textId="5110D8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A261501" w14:textId="43B36C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200B31D" w14:textId="0A3139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73B9DDB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CDF5E92" w14:textId="69CD5F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30" w:type="dxa"/>
            <w:noWrap/>
            <w:hideMark/>
          </w:tcPr>
          <w:p w14:paraId="303BE214" w14:textId="6ABDF6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45CE758" w14:textId="72AE1F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3</w:t>
            </w:r>
          </w:p>
        </w:tc>
        <w:tc>
          <w:tcPr>
            <w:tcW w:w="851" w:type="dxa"/>
            <w:noWrap/>
            <w:hideMark/>
          </w:tcPr>
          <w:p w14:paraId="7B23D8C8" w14:textId="468752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850" w:type="dxa"/>
            <w:noWrap/>
            <w:hideMark/>
          </w:tcPr>
          <w:p w14:paraId="29406B3E" w14:textId="5D4AD7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1276" w:type="dxa"/>
            <w:noWrap/>
            <w:hideMark/>
          </w:tcPr>
          <w:p w14:paraId="275EE34C" w14:textId="7F0A65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428FCE" w14:textId="60BE06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A93D0B0" w14:textId="1B626E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504475B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C7B4691" w14:textId="4F81D13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30" w:type="dxa"/>
            <w:noWrap/>
            <w:hideMark/>
          </w:tcPr>
          <w:p w14:paraId="604EEC09" w14:textId="1D1C1A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EC1FA6C" w14:textId="202938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2</w:t>
            </w:r>
          </w:p>
        </w:tc>
        <w:tc>
          <w:tcPr>
            <w:tcW w:w="851" w:type="dxa"/>
            <w:noWrap/>
            <w:hideMark/>
          </w:tcPr>
          <w:p w14:paraId="02B0E352" w14:textId="62FFD0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850" w:type="dxa"/>
            <w:noWrap/>
            <w:hideMark/>
          </w:tcPr>
          <w:p w14:paraId="570D6B59" w14:textId="246CE7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276" w:type="dxa"/>
            <w:noWrap/>
            <w:hideMark/>
          </w:tcPr>
          <w:p w14:paraId="38DC15C5" w14:textId="79ACD7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E3BE847" w14:textId="00E2D2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B4AD119" w14:textId="0B3EAE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4F48150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D659C57" w14:textId="27F47C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30" w:type="dxa"/>
            <w:noWrap/>
            <w:hideMark/>
          </w:tcPr>
          <w:p w14:paraId="6E2B96C9" w14:textId="1A8CC9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9448D7D" w14:textId="11086B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6</w:t>
            </w:r>
          </w:p>
        </w:tc>
        <w:tc>
          <w:tcPr>
            <w:tcW w:w="851" w:type="dxa"/>
            <w:noWrap/>
            <w:hideMark/>
          </w:tcPr>
          <w:p w14:paraId="75F4C09C" w14:textId="185900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50" w:type="dxa"/>
            <w:noWrap/>
            <w:hideMark/>
          </w:tcPr>
          <w:p w14:paraId="498E1675" w14:textId="1A37D1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1276" w:type="dxa"/>
            <w:noWrap/>
            <w:hideMark/>
          </w:tcPr>
          <w:p w14:paraId="6B007505" w14:textId="0C7860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B963DF3" w14:textId="4AA40D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DD353F1" w14:textId="60033F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6291F1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B5B642B" w14:textId="3AB2F6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30" w:type="dxa"/>
            <w:noWrap/>
            <w:hideMark/>
          </w:tcPr>
          <w:p w14:paraId="1C1E890F" w14:textId="46CAE0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A7CCA35" w14:textId="54DD66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8</w:t>
            </w:r>
          </w:p>
        </w:tc>
        <w:tc>
          <w:tcPr>
            <w:tcW w:w="851" w:type="dxa"/>
            <w:noWrap/>
            <w:hideMark/>
          </w:tcPr>
          <w:p w14:paraId="00663138" w14:textId="150A0E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850" w:type="dxa"/>
            <w:noWrap/>
            <w:hideMark/>
          </w:tcPr>
          <w:p w14:paraId="6B7ADC46" w14:textId="1ED94B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3616CB4" w14:textId="3378C0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B94269C" w14:textId="789A2E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D99F3C1" w14:textId="355EDD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4BC676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29A5F17" w14:textId="654715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30" w:type="dxa"/>
            <w:noWrap/>
            <w:hideMark/>
          </w:tcPr>
          <w:p w14:paraId="673ED5DC" w14:textId="6C6758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09F5753" w14:textId="268212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6</w:t>
            </w:r>
          </w:p>
        </w:tc>
        <w:tc>
          <w:tcPr>
            <w:tcW w:w="851" w:type="dxa"/>
            <w:noWrap/>
            <w:hideMark/>
          </w:tcPr>
          <w:p w14:paraId="2BE5F567" w14:textId="33FD27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50" w:type="dxa"/>
            <w:noWrap/>
            <w:hideMark/>
          </w:tcPr>
          <w:p w14:paraId="300439C6" w14:textId="360A37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276" w:type="dxa"/>
            <w:noWrap/>
            <w:hideMark/>
          </w:tcPr>
          <w:p w14:paraId="2D29341A" w14:textId="423EE0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0C094C0" w14:textId="6F142A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7175249" w14:textId="0383F5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5096928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AD7ACB0" w14:textId="3CBB4B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30" w:type="dxa"/>
            <w:noWrap/>
            <w:hideMark/>
          </w:tcPr>
          <w:p w14:paraId="3F08C6DC" w14:textId="280C16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EC1C78E" w14:textId="341F98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6</w:t>
            </w:r>
          </w:p>
        </w:tc>
        <w:tc>
          <w:tcPr>
            <w:tcW w:w="851" w:type="dxa"/>
            <w:noWrap/>
            <w:hideMark/>
          </w:tcPr>
          <w:p w14:paraId="7B11600F" w14:textId="730576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850" w:type="dxa"/>
            <w:noWrap/>
            <w:hideMark/>
          </w:tcPr>
          <w:p w14:paraId="649F189B" w14:textId="46A618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276" w:type="dxa"/>
            <w:noWrap/>
            <w:hideMark/>
          </w:tcPr>
          <w:p w14:paraId="467FE792" w14:textId="0B89B2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3E3B025" w14:textId="0ED54B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0E948B1" w14:textId="29900D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5B11707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B812CC6" w14:textId="036C18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30" w:type="dxa"/>
            <w:noWrap/>
            <w:hideMark/>
          </w:tcPr>
          <w:p w14:paraId="659F83F1" w14:textId="7FB8F2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395907D" w14:textId="4791A8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5</w:t>
            </w:r>
          </w:p>
        </w:tc>
        <w:tc>
          <w:tcPr>
            <w:tcW w:w="851" w:type="dxa"/>
            <w:noWrap/>
            <w:hideMark/>
          </w:tcPr>
          <w:p w14:paraId="0BD4E062" w14:textId="111279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850" w:type="dxa"/>
            <w:noWrap/>
            <w:hideMark/>
          </w:tcPr>
          <w:p w14:paraId="00B0C255" w14:textId="40ACF7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1BE93C" w14:textId="7207D5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1CF58AD" w14:textId="48321C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A899478" w14:textId="41A2B1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BDB12E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71536AB" w14:textId="6D76CC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30" w:type="dxa"/>
            <w:noWrap/>
            <w:hideMark/>
          </w:tcPr>
          <w:p w14:paraId="13DF071B" w14:textId="7FB196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E204723" w14:textId="2CF71B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4</w:t>
            </w:r>
          </w:p>
        </w:tc>
        <w:tc>
          <w:tcPr>
            <w:tcW w:w="851" w:type="dxa"/>
            <w:noWrap/>
            <w:hideMark/>
          </w:tcPr>
          <w:p w14:paraId="6755E99F" w14:textId="3528D0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65F065C8" w14:textId="4D8997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8</w:t>
            </w:r>
          </w:p>
        </w:tc>
        <w:tc>
          <w:tcPr>
            <w:tcW w:w="1276" w:type="dxa"/>
            <w:noWrap/>
            <w:hideMark/>
          </w:tcPr>
          <w:p w14:paraId="527D8E82" w14:textId="59966D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5D0FDCC" w14:textId="545E8A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DA55C85" w14:textId="15DD66A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19FE92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E706D9F" w14:textId="231C8B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30" w:type="dxa"/>
            <w:noWrap/>
            <w:hideMark/>
          </w:tcPr>
          <w:p w14:paraId="1A2A60D4" w14:textId="754C64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6D1665A" w14:textId="778811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9</w:t>
            </w:r>
          </w:p>
        </w:tc>
        <w:tc>
          <w:tcPr>
            <w:tcW w:w="851" w:type="dxa"/>
            <w:noWrap/>
            <w:hideMark/>
          </w:tcPr>
          <w:p w14:paraId="0A507386" w14:textId="01A07D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850" w:type="dxa"/>
            <w:noWrap/>
            <w:hideMark/>
          </w:tcPr>
          <w:p w14:paraId="4B6C9393" w14:textId="3D0351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3</w:t>
            </w:r>
          </w:p>
        </w:tc>
        <w:tc>
          <w:tcPr>
            <w:tcW w:w="1276" w:type="dxa"/>
            <w:noWrap/>
            <w:hideMark/>
          </w:tcPr>
          <w:p w14:paraId="1F665B93" w14:textId="0D048E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D3E2D5" w14:textId="49C060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3FB1C358" w14:textId="49B778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E1F8A6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EBF4885" w14:textId="53F4CA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30" w:type="dxa"/>
            <w:noWrap/>
            <w:hideMark/>
          </w:tcPr>
          <w:p w14:paraId="5B4DCC43" w14:textId="086CC5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2A21E26" w14:textId="218380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8</w:t>
            </w:r>
          </w:p>
        </w:tc>
        <w:tc>
          <w:tcPr>
            <w:tcW w:w="851" w:type="dxa"/>
            <w:noWrap/>
            <w:hideMark/>
          </w:tcPr>
          <w:p w14:paraId="306B82A7" w14:textId="778071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850" w:type="dxa"/>
            <w:noWrap/>
            <w:hideMark/>
          </w:tcPr>
          <w:p w14:paraId="27801B42" w14:textId="19D956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4</w:t>
            </w:r>
          </w:p>
        </w:tc>
        <w:tc>
          <w:tcPr>
            <w:tcW w:w="1276" w:type="dxa"/>
            <w:noWrap/>
            <w:hideMark/>
          </w:tcPr>
          <w:p w14:paraId="78A27D9A" w14:textId="2A5AF9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CB979DB" w14:textId="083DBA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284723E" w14:textId="0262D5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DF4084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B0CFE50" w14:textId="3BEBB1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30" w:type="dxa"/>
            <w:noWrap/>
            <w:hideMark/>
          </w:tcPr>
          <w:p w14:paraId="4C8510C3" w14:textId="2F32B4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7E0F08B" w14:textId="33C4A1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8</w:t>
            </w:r>
          </w:p>
        </w:tc>
        <w:tc>
          <w:tcPr>
            <w:tcW w:w="851" w:type="dxa"/>
            <w:noWrap/>
            <w:hideMark/>
          </w:tcPr>
          <w:p w14:paraId="7B78C6F4" w14:textId="6863DA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850" w:type="dxa"/>
            <w:noWrap/>
            <w:hideMark/>
          </w:tcPr>
          <w:p w14:paraId="63758343" w14:textId="5E82CC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8</w:t>
            </w:r>
          </w:p>
        </w:tc>
        <w:tc>
          <w:tcPr>
            <w:tcW w:w="1276" w:type="dxa"/>
            <w:noWrap/>
            <w:hideMark/>
          </w:tcPr>
          <w:p w14:paraId="2E398EA9" w14:textId="5D634D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122C3C1" w14:textId="5A28B2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DBCC590" w14:textId="6056A1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5B3EE9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5EEFD11" w14:textId="2637050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119</w:t>
            </w:r>
          </w:p>
        </w:tc>
        <w:tc>
          <w:tcPr>
            <w:tcW w:w="730" w:type="dxa"/>
            <w:noWrap/>
            <w:hideMark/>
          </w:tcPr>
          <w:p w14:paraId="3C6F2428" w14:textId="005D44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ECAE81A" w14:textId="77AC91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7</w:t>
            </w:r>
          </w:p>
        </w:tc>
        <w:tc>
          <w:tcPr>
            <w:tcW w:w="851" w:type="dxa"/>
            <w:noWrap/>
            <w:hideMark/>
          </w:tcPr>
          <w:p w14:paraId="1936F18F" w14:textId="2FC57B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850" w:type="dxa"/>
            <w:noWrap/>
            <w:hideMark/>
          </w:tcPr>
          <w:p w14:paraId="6BDDB2B2" w14:textId="4D29C6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6</w:t>
            </w:r>
          </w:p>
        </w:tc>
        <w:tc>
          <w:tcPr>
            <w:tcW w:w="1276" w:type="dxa"/>
            <w:noWrap/>
            <w:hideMark/>
          </w:tcPr>
          <w:p w14:paraId="331D35E6" w14:textId="002C93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2A98D4D" w14:textId="7E3C6F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D9E8728" w14:textId="7446DD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1EC21B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2D5C8C9" w14:textId="2C1089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30" w:type="dxa"/>
            <w:noWrap/>
            <w:hideMark/>
          </w:tcPr>
          <w:p w14:paraId="3E84B95C" w14:textId="057E9D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4C7DF4F" w14:textId="5037F2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5</w:t>
            </w:r>
          </w:p>
        </w:tc>
        <w:tc>
          <w:tcPr>
            <w:tcW w:w="851" w:type="dxa"/>
            <w:noWrap/>
            <w:hideMark/>
          </w:tcPr>
          <w:p w14:paraId="02CE87DC" w14:textId="1F8FA5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850" w:type="dxa"/>
            <w:noWrap/>
            <w:hideMark/>
          </w:tcPr>
          <w:p w14:paraId="483EB234" w14:textId="6D39C4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6</w:t>
            </w:r>
          </w:p>
        </w:tc>
        <w:tc>
          <w:tcPr>
            <w:tcW w:w="1276" w:type="dxa"/>
            <w:noWrap/>
            <w:hideMark/>
          </w:tcPr>
          <w:p w14:paraId="28473FF9" w14:textId="497C57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06DFE16" w14:textId="7479D2C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6B96889" w14:textId="49FC2E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4CB067E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AD744EC" w14:textId="5D0559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30" w:type="dxa"/>
            <w:noWrap/>
            <w:hideMark/>
          </w:tcPr>
          <w:p w14:paraId="3F7BF5D7" w14:textId="74B044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193065C" w14:textId="431FAC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8</w:t>
            </w:r>
          </w:p>
        </w:tc>
        <w:tc>
          <w:tcPr>
            <w:tcW w:w="851" w:type="dxa"/>
            <w:noWrap/>
            <w:hideMark/>
          </w:tcPr>
          <w:p w14:paraId="5067B550" w14:textId="724DBB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850" w:type="dxa"/>
            <w:noWrap/>
            <w:hideMark/>
          </w:tcPr>
          <w:p w14:paraId="35A39940" w14:textId="614A17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8</w:t>
            </w:r>
          </w:p>
        </w:tc>
        <w:tc>
          <w:tcPr>
            <w:tcW w:w="1276" w:type="dxa"/>
            <w:noWrap/>
            <w:hideMark/>
          </w:tcPr>
          <w:p w14:paraId="603B0843" w14:textId="7B163D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3B8CE47" w14:textId="7A5FFF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3CE4EC2" w14:textId="30AC82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6D9375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68FEE41" w14:textId="7DF140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30" w:type="dxa"/>
            <w:noWrap/>
            <w:hideMark/>
          </w:tcPr>
          <w:p w14:paraId="7AB3F074" w14:textId="0C06DC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41C7EDC" w14:textId="31B051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3</w:t>
            </w:r>
          </w:p>
        </w:tc>
        <w:tc>
          <w:tcPr>
            <w:tcW w:w="851" w:type="dxa"/>
            <w:noWrap/>
            <w:hideMark/>
          </w:tcPr>
          <w:p w14:paraId="343BAD57" w14:textId="2C3678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850" w:type="dxa"/>
            <w:noWrap/>
            <w:hideMark/>
          </w:tcPr>
          <w:p w14:paraId="7075C043" w14:textId="440A2B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9</w:t>
            </w:r>
          </w:p>
        </w:tc>
        <w:tc>
          <w:tcPr>
            <w:tcW w:w="1276" w:type="dxa"/>
            <w:noWrap/>
            <w:hideMark/>
          </w:tcPr>
          <w:p w14:paraId="705DCC7D" w14:textId="3F39BA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97AC4E1" w14:textId="1084E2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5DFD41D" w14:textId="67AA03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520C93E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62D30DD" w14:textId="14CED9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30" w:type="dxa"/>
            <w:noWrap/>
            <w:hideMark/>
          </w:tcPr>
          <w:p w14:paraId="1EB87ED4" w14:textId="5A640D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6E65E1D" w14:textId="519EC7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3</w:t>
            </w:r>
          </w:p>
        </w:tc>
        <w:tc>
          <w:tcPr>
            <w:tcW w:w="851" w:type="dxa"/>
            <w:noWrap/>
            <w:hideMark/>
          </w:tcPr>
          <w:p w14:paraId="6EB542DE" w14:textId="3C3F9D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AD331AA" w14:textId="36A317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4</w:t>
            </w:r>
          </w:p>
        </w:tc>
        <w:tc>
          <w:tcPr>
            <w:tcW w:w="1276" w:type="dxa"/>
            <w:noWrap/>
            <w:hideMark/>
          </w:tcPr>
          <w:p w14:paraId="532519B4" w14:textId="4245A1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157EB27" w14:textId="575E29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4E50C10" w14:textId="7D959F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6CFB887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79414A9" w14:textId="5C77E3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30" w:type="dxa"/>
            <w:noWrap/>
            <w:hideMark/>
          </w:tcPr>
          <w:p w14:paraId="16E97342" w14:textId="77C686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4F778FB" w14:textId="490B23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9</w:t>
            </w:r>
          </w:p>
        </w:tc>
        <w:tc>
          <w:tcPr>
            <w:tcW w:w="851" w:type="dxa"/>
            <w:noWrap/>
            <w:hideMark/>
          </w:tcPr>
          <w:p w14:paraId="74E8EC07" w14:textId="75836A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850" w:type="dxa"/>
            <w:noWrap/>
            <w:hideMark/>
          </w:tcPr>
          <w:p w14:paraId="26B3C740" w14:textId="2323C5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8</w:t>
            </w:r>
          </w:p>
        </w:tc>
        <w:tc>
          <w:tcPr>
            <w:tcW w:w="1276" w:type="dxa"/>
            <w:noWrap/>
            <w:hideMark/>
          </w:tcPr>
          <w:p w14:paraId="59EF9BB8" w14:textId="4A8D2C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835C7E5" w14:textId="3610EF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242852B" w14:textId="38715B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643344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8AEAF13" w14:textId="3941C9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30" w:type="dxa"/>
            <w:noWrap/>
            <w:hideMark/>
          </w:tcPr>
          <w:p w14:paraId="307F12CB" w14:textId="273C72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600B3A4" w14:textId="41862B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851" w:type="dxa"/>
            <w:noWrap/>
            <w:hideMark/>
          </w:tcPr>
          <w:p w14:paraId="33F84F67" w14:textId="64B135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850" w:type="dxa"/>
            <w:noWrap/>
            <w:hideMark/>
          </w:tcPr>
          <w:p w14:paraId="580AFE6E" w14:textId="320C10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2</w:t>
            </w:r>
          </w:p>
        </w:tc>
        <w:tc>
          <w:tcPr>
            <w:tcW w:w="1276" w:type="dxa"/>
            <w:noWrap/>
            <w:hideMark/>
          </w:tcPr>
          <w:p w14:paraId="38CF9DE6" w14:textId="7FFD9B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FE95587" w14:textId="21C466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582CEC6" w14:textId="242797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68C9011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B398A64" w14:textId="4C6FE4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30" w:type="dxa"/>
            <w:noWrap/>
            <w:hideMark/>
          </w:tcPr>
          <w:p w14:paraId="497F0F2B" w14:textId="3F0865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A75D397" w14:textId="586DC39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3.2</w:t>
            </w:r>
          </w:p>
        </w:tc>
        <w:tc>
          <w:tcPr>
            <w:tcW w:w="851" w:type="dxa"/>
            <w:noWrap/>
            <w:hideMark/>
          </w:tcPr>
          <w:p w14:paraId="05432213" w14:textId="42C44B1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7</w:t>
            </w:r>
          </w:p>
        </w:tc>
        <w:tc>
          <w:tcPr>
            <w:tcW w:w="850" w:type="dxa"/>
            <w:noWrap/>
            <w:hideMark/>
          </w:tcPr>
          <w:p w14:paraId="7B7EDAB0" w14:textId="206823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2</w:t>
            </w:r>
          </w:p>
        </w:tc>
        <w:tc>
          <w:tcPr>
            <w:tcW w:w="1276" w:type="dxa"/>
            <w:noWrap/>
            <w:hideMark/>
          </w:tcPr>
          <w:p w14:paraId="4C987D16" w14:textId="27223E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03853E" w14:textId="590BB8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F1B639B" w14:textId="1D266E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19E8AC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23C53CF" w14:textId="108E5E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30" w:type="dxa"/>
            <w:noWrap/>
            <w:hideMark/>
          </w:tcPr>
          <w:p w14:paraId="5F67EE5C" w14:textId="768CC0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130282D" w14:textId="620662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3.1</w:t>
            </w:r>
          </w:p>
        </w:tc>
        <w:tc>
          <w:tcPr>
            <w:tcW w:w="851" w:type="dxa"/>
            <w:noWrap/>
            <w:hideMark/>
          </w:tcPr>
          <w:p w14:paraId="1F820E48" w14:textId="579385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4</w:t>
            </w:r>
          </w:p>
        </w:tc>
        <w:tc>
          <w:tcPr>
            <w:tcW w:w="850" w:type="dxa"/>
            <w:noWrap/>
            <w:hideMark/>
          </w:tcPr>
          <w:p w14:paraId="5B6AA204" w14:textId="7557DD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1276" w:type="dxa"/>
            <w:noWrap/>
            <w:hideMark/>
          </w:tcPr>
          <w:p w14:paraId="24D666B2" w14:textId="53BA5B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02E7C13" w14:textId="756086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225AD4B3" w14:textId="074D95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077EBF9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A3FC805" w14:textId="2FAC3B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30" w:type="dxa"/>
            <w:noWrap/>
            <w:hideMark/>
          </w:tcPr>
          <w:p w14:paraId="4BE930B9" w14:textId="17860F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BFEF8EE" w14:textId="65FDAC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3.2</w:t>
            </w:r>
          </w:p>
        </w:tc>
        <w:tc>
          <w:tcPr>
            <w:tcW w:w="851" w:type="dxa"/>
            <w:noWrap/>
            <w:hideMark/>
          </w:tcPr>
          <w:p w14:paraId="0FA0A67E" w14:textId="4995E7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850" w:type="dxa"/>
            <w:noWrap/>
            <w:hideMark/>
          </w:tcPr>
          <w:p w14:paraId="211FF60F" w14:textId="1ADE05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2</w:t>
            </w:r>
          </w:p>
        </w:tc>
        <w:tc>
          <w:tcPr>
            <w:tcW w:w="1276" w:type="dxa"/>
            <w:noWrap/>
            <w:hideMark/>
          </w:tcPr>
          <w:p w14:paraId="622F5F76" w14:textId="732A32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6E0CAE" w14:textId="6F681A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6EE94EBE" w14:textId="1ECE75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5E6A40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487F0EC" w14:textId="1A86AF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30" w:type="dxa"/>
            <w:noWrap/>
            <w:hideMark/>
          </w:tcPr>
          <w:p w14:paraId="0E326002" w14:textId="5F7E24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D99F123" w14:textId="3427B6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4.6</w:t>
            </w:r>
          </w:p>
        </w:tc>
        <w:tc>
          <w:tcPr>
            <w:tcW w:w="851" w:type="dxa"/>
            <w:noWrap/>
            <w:hideMark/>
          </w:tcPr>
          <w:p w14:paraId="55C49F55" w14:textId="5E6D07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32174FD" w14:textId="255F9D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</w:t>
            </w:r>
          </w:p>
        </w:tc>
        <w:tc>
          <w:tcPr>
            <w:tcW w:w="1276" w:type="dxa"/>
            <w:noWrap/>
            <w:hideMark/>
          </w:tcPr>
          <w:p w14:paraId="65920A70" w14:textId="1D727F1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EA766B2" w14:textId="394892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671B85BD" w14:textId="257109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E03E84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C2EE6B3" w14:textId="0A38DAC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30" w:type="dxa"/>
            <w:noWrap/>
            <w:hideMark/>
          </w:tcPr>
          <w:p w14:paraId="4E55322D" w14:textId="535090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572B753" w14:textId="5AB007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8</w:t>
            </w:r>
          </w:p>
        </w:tc>
        <w:tc>
          <w:tcPr>
            <w:tcW w:w="851" w:type="dxa"/>
            <w:noWrap/>
            <w:hideMark/>
          </w:tcPr>
          <w:p w14:paraId="0CEFAFDD" w14:textId="6ADED4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2</w:t>
            </w:r>
          </w:p>
        </w:tc>
        <w:tc>
          <w:tcPr>
            <w:tcW w:w="850" w:type="dxa"/>
            <w:noWrap/>
            <w:hideMark/>
          </w:tcPr>
          <w:p w14:paraId="623A7A6A" w14:textId="08445C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4</w:t>
            </w:r>
          </w:p>
        </w:tc>
        <w:tc>
          <w:tcPr>
            <w:tcW w:w="1276" w:type="dxa"/>
            <w:noWrap/>
            <w:hideMark/>
          </w:tcPr>
          <w:p w14:paraId="78771922" w14:textId="13EA9B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C0C2B62" w14:textId="22F20E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9E91628" w14:textId="656A82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3435919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6F2CD46" w14:textId="1EFFEC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30" w:type="dxa"/>
            <w:noWrap/>
            <w:hideMark/>
          </w:tcPr>
          <w:p w14:paraId="6BB9DC54" w14:textId="656D3F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44683EA" w14:textId="5B3859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8</w:t>
            </w:r>
          </w:p>
        </w:tc>
        <w:tc>
          <w:tcPr>
            <w:tcW w:w="851" w:type="dxa"/>
            <w:noWrap/>
            <w:hideMark/>
          </w:tcPr>
          <w:p w14:paraId="303F9C86" w14:textId="1A9743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8.8</w:t>
            </w:r>
          </w:p>
        </w:tc>
        <w:tc>
          <w:tcPr>
            <w:tcW w:w="850" w:type="dxa"/>
            <w:noWrap/>
            <w:hideMark/>
          </w:tcPr>
          <w:p w14:paraId="13648578" w14:textId="7EA277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1</w:t>
            </w:r>
          </w:p>
        </w:tc>
        <w:tc>
          <w:tcPr>
            <w:tcW w:w="1276" w:type="dxa"/>
            <w:noWrap/>
            <w:hideMark/>
          </w:tcPr>
          <w:p w14:paraId="1260F655" w14:textId="30E3DD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CD6D506" w14:textId="7D5772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8B71F38" w14:textId="179895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4DA57FB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61F3D6D" w14:textId="6C0624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30" w:type="dxa"/>
            <w:noWrap/>
            <w:hideMark/>
          </w:tcPr>
          <w:p w14:paraId="778443D4" w14:textId="1E27A4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82B15ED" w14:textId="67D6E4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4</w:t>
            </w:r>
          </w:p>
        </w:tc>
        <w:tc>
          <w:tcPr>
            <w:tcW w:w="851" w:type="dxa"/>
            <w:noWrap/>
            <w:hideMark/>
          </w:tcPr>
          <w:p w14:paraId="17F4ECF5" w14:textId="682E70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3.9</w:t>
            </w:r>
          </w:p>
        </w:tc>
        <w:tc>
          <w:tcPr>
            <w:tcW w:w="850" w:type="dxa"/>
            <w:noWrap/>
            <w:hideMark/>
          </w:tcPr>
          <w:p w14:paraId="2A332DE6" w14:textId="50F5BC4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7</w:t>
            </w:r>
          </w:p>
        </w:tc>
        <w:tc>
          <w:tcPr>
            <w:tcW w:w="1276" w:type="dxa"/>
            <w:noWrap/>
            <w:hideMark/>
          </w:tcPr>
          <w:p w14:paraId="0874A18E" w14:textId="612C26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D66859F" w14:textId="47D694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61211813" w14:textId="3BAC97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A55E89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21A87B" w14:textId="0FB84B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30" w:type="dxa"/>
            <w:noWrap/>
            <w:hideMark/>
          </w:tcPr>
          <w:p w14:paraId="63497370" w14:textId="000589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3DE7A17" w14:textId="7B29A3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5.1</w:t>
            </w:r>
          </w:p>
        </w:tc>
        <w:tc>
          <w:tcPr>
            <w:tcW w:w="851" w:type="dxa"/>
            <w:noWrap/>
            <w:hideMark/>
          </w:tcPr>
          <w:p w14:paraId="58FE7522" w14:textId="77B4AC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9.6</w:t>
            </w:r>
          </w:p>
        </w:tc>
        <w:tc>
          <w:tcPr>
            <w:tcW w:w="850" w:type="dxa"/>
            <w:noWrap/>
            <w:hideMark/>
          </w:tcPr>
          <w:p w14:paraId="34E07CB5" w14:textId="21FD6C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2</w:t>
            </w:r>
          </w:p>
        </w:tc>
        <w:tc>
          <w:tcPr>
            <w:tcW w:w="1276" w:type="dxa"/>
            <w:noWrap/>
            <w:hideMark/>
          </w:tcPr>
          <w:p w14:paraId="231D000D" w14:textId="3775D4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97B376" w14:textId="4C47B8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18CC8D50" w14:textId="009DAA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500F97C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CC7C67C" w14:textId="5E7F7B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730" w:type="dxa"/>
            <w:noWrap/>
            <w:hideMark/>
          </w:tcPr>
          <w:p w14:paraId="27166BB9" w14:textId="3604AC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22F6888" w14:textId="5D091D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2</w:t>
            </w:r>
          </w:p>
        </w:tc>
        <w:tc>
          <w:tcPr>
            <w:tcW w:w="851" w:type="dxa"/>
            <w:noWrap/>
            <w:hideMark/>
          </w:tcPr>
          <w:p w14:paraId="0FC9F875" w14:textId="0B2C800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.9</w:t>
            </w:r>
          </w:p>
        </w:tc>
        <w:tc>
          <w:tcPr>
            <w:tcW w:w="850" w:type="dxa"/>
            <w:noWrap/>
            <w:hideMark/>
          </w:tcPr>
          <w:p w14:paraId="524D6C2E" w14:textId="4503E1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2</w:t>
            </w:r>
          </w:p>
        </w:tc>
        <w:tc>
          <w:tcPr>
            <w:tcW w:w="1276" w:type="dxa"/>
            <w:noWrap/>
            <w:hideMark/>
          </w:tcPr>
          <w:p w14:paraId="7F3C0C14" w14:textId="00B9EC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DA866A2" w14:textId="449267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0762900" w14:textId="472E16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0710AB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13F7329" w14:textId="7F948C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30" w:type="dxa"/>
            <w:noWrap/>
            <w:hideMark/>
          </w:tcPr>
          <w:p w14:paraId="7A31A91C" w14:textId="4CF19A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E31805F" w14:textId="77C384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6</w:t>
            </w:r>
          </w:p>
        </w:tc>
        <w:tc>
          <w:tcPr>
            <w:tcW w:w="851" w:type="dxa"/>
            <w:noWrap/>
            <w:hideMark/>
          </w:tcPr>
          <w:p w14:paraId="2C16A2CA" w14:textId="311CDD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850" w:type="dxa"/>
            <w:noWrap/>
            <w:hideMark/>
          </w:tcPr>
          <w:p w14:paraId="7B6FF6E5" w14:textId="284CC4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9</w:t>
            </w:r>
          </w:p>
        </w:tc>
        <w:tc>
          <w:tcPr>
            <w:tcW w:w="1276" w:type="dxa"/>
            <w:noWrap/>
            <w:hideMark/>
          </w:tcPr>
          <w:p w14:paraId="115FB564" w14:textId="3CF495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FBE7D18" w14:textId="065BFB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9D1CB4C" w14:textId="5F945B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5AD7120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BB3C0E0" w14:textId="657055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30" w:type="dxa"/>
            <w:noWrap/>
            <w:hideMark/>
          </w:tcPr>
          <w:p w14:paraId="39FB4165" w14:textId="52AD94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7088872" w14:textId="068E5A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3</w:t>
            </w:r>
          </w:p>
        </w:tc>
        <w:tc>
          <w:tcPr>
            <w:tcW w:w="851" w:type="dxa"/>
            <w:noWrap/>
            <w:hideMark/>
          </w:tcPr>
          <w:p w14:paraId="1D676591" w14:textId="00EA3D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3.8</w:t>
            </w:r>
          </w:p>
        </w:tc>
        <w:tc>
          <w:tcPr>
            <w:tcW w:w="850" w:type="dxa"/>
            <w:noWrap/>
            <w:hideMark/>
          </w:tcPr>
          <w:p w14:paraId="22B031BC" w14:textId="4510C6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6</w:t>
            </w:r>
          </w:p>
        </w:tc>
        <w:tc>
          <w:tcPr>
            <w:tcW w:w="1276" w:type="dxa"/>
            <w:noWrap/>
            <w:hideMark/>
          </w:tcPr>
          <w:p w14:paraId="5C70CCC4" w14:textId="6C75E7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E6C6260" w14:textId="633276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F0701A6" w14:textId="1C1396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7EC92B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7DC40E9" w14:textId="054ACD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30" w:type="dxa"/>
            <w:noWrap/>
            <w:hideMark/>
          </w:tcPr>
          <w:p w14:paraId="27B2E95C" w14:textId="7E9DC2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15AF498A" w14:textId="661FE9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4</w:t>
            </w:r>
          </w:p>
        </w:tc>
        <w:tc>
          <w:tcPr>
            <w:tcW w:w="851" w:type="dxa"/>
            <w:noWrap/>
            <w:hideMark/>
          </w:tcPr>
          <w:p w14:paraId="00A4E1D1" w14:textId="571052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8</w:t>
            </w:r>
          </w:p>
        </w:tc>
        <w:tc>
          <w:tcPr>
            <w:tcW w:w="850" w:type="dxa"/>
            <w:noWrap/>
            <w:hideMark/>
          </w:tcPr>
          <w:p w14:paraId="5077C89F" w14:textId="3DC995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1276" w:type="dxa"/>
            <w:noWrap/>
            <w:hideMark/>
          </w:tcPr>
          <w:p w14:paraId="1E58505C" w14:textId="544A7F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D0F9B22" w14:textId="621056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1ABF4CA8" w14:textId="0AA399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9BEBCE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9C4329F" w14:textId="5849FC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30" w:type="dxa"/>
            <w:noWrap/>
            <w:hideMark/>
          </w:tcPr>
          <w:p w14:paraId="46D6B895" w14:textId="38170D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673F629" w14:textId="14C2E8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851" w:type="dxa"/>
            <w:noWrap/>
            <w:hideMark/>
          </w:tcPr>
          <w:p w14:paraId="19B7480E" w14:textId="23251B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7.5</w:t>
            </w:r>
          </w:p>
        </w:tc>
        <w:tc>
          <w:tcPr>
            <w:tcW w:w="850" w:type="dxa"/>
            <w:noWrap/>
            <w:hideMark/>
          </w:tcPr>
          <w:p w14:paraId="27540DAA" w14:textId="117567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  <w:tc>
          <w:tcPr>
            <w:tcW w:w="1276" w:type="dxa"/>
            <w:noWrap/>
            <w:hideMark/>
          </w:tcPr>
          <w:p w14:paraId="5E9CFEA9" w14:textId="5AACB2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7E2734F" w14:textId="69F624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556E7657" w14:textId="40BAF8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6F24C05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560ABF9" w14:textId="095B3F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30" w:type="dxa"/>
            <w:noWrap/>
            <w:hideMark/>
          </w:tcPr>
          <w:p w14:paraId="18B25E0E" w14:textId="1B4268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DCEF676" w14:textId="5C1FF9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2</w:t>
            </w:r>
          </w:p>
        </w:tc>
        <w:tc>
          <w:tcPr>
            <w:tcW w:w="851" w:type="dxa"/>
            <w:noWrap/>
            <w:hideMark/>
          </w:tcPr>
          <w:p w14:paraId="57D1C942" w14:textId="284B97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2.1</w:t>
            </w:r>
          </w:p>
        </w:tc>
        <w:tc>
          <w:tcPr>
            <w:tcW w:w="850" w:type="dxa"/>
            <w:noWrap/>
            <w:hideMark/>
          </w:tcPr>
          <w:p w14:paraId="2622D241" w14:textId="67A70A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9</w:t>
            </w:r>
          </w:p>
        </w:tc>
        <w:tc>
          <w:tcPr>
            <w:tcW w:w="1276" w:type="dxa"/>
            <w:noWrap/>
            <w:hideMark/>
          </w:tcPr>
          <w:p w14:paraId="20E8C2F5" w14:textId="77D754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C8C0573" w14:textId="313631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2B9DB74" w14:textId="332EDB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9D3E82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FF3A338" w14:textId="79E0D7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30" w:type="dxa"/>
            <w:noWrap/>
            <w:hideMark/>
          </w:tcPr>
          <w:p w14:paraId="70C97E79" w14:textId="6CD49F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D05CDC8" w14:textId="7F3F97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2</w:t>
            </w:r>
          </w:p>
        </w:tc>
        <w:tc>
          <w:tcPr>
            <w:tcW w:w="851" w:type="dxa"/>
            <w:noWrap/>
            <w:hideMark/>
          </w:tcPr>
          <w:p w14:paraId="62B46C2A" w14:textId="70FD4A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7.2</w:t>
            </w:r>
          </w:p>
        </w:tc>
        <w:tc>
          <w:tcPr>
            <w:tcW w:w="850" w:type="dxa"/>
            <w:noWrap/>
            <w:hideMark/>
          </w:tcPr>
          <w:p w14:paraId="3EA6607F" w14:textId="408829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9</w:t>
            </w:r>
          </w:p>
        </w:tc>
        <w:tc>
          <w:tcPr>
            <w:tcW w:w="1276" w:type="dxa"/>
            <w:noWrap/>
            <w:hideMark/>
          </w:tcPr>
          <w:p w14:paraId="0FD0CECB" w14:textId="3A2967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899EF60" w14:textId="6D097F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4812778" w14:textId="5E48E2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60112B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17E1DE6" w14:textId="4588A3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30" w:type="dxa"/>
            <w:noWrap/>
            <w:hideMark/>
          </w:tcPr>
          <w:p w14:paraId="7E4DD273" w14:textId="55DD2E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A8F7413" w14:textId="60EF37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6</w:t>
            </w:r>
          </w:p>
        </w:tc>
        <w:tc>
          <w:tcPr>
            <w:tcW w:w="851" w:type="dxa"/>
            <w:noWrap/>
            <w:hideMark/>
          </w:tcPr>
          <w:p w14:paraId="3C64BEC4" w14:textId="46DB00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1.7</w:t>
            </w:r>
          </w:p>
        </w:tc>
        <w:tc>
          <w:tcPr>
            <w:tcW w:w="850" w:type="dxa"/>
            <w:noWrap/>
            <w:hideMark/>
          </w:tcPr>
          <w:p w14:paraId="7FF73213" w14:textId="75F628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7</w:t>
            </w:r>
          </w:p>
        </w:tc>
        <w:tc>
          <w:tcPr>
            <w:tcW w:w="1276" w:type="dxa"/>
            <w:noWrap/>
            <w:hideMark/>
          </w:tcPr>
          <w:p w14:paraId="4949110B" w14:textId="340F27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31F9C81" w14:textId="1F09C5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3EC3BB9C" w14:textId="731335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84D1BE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2387F94" w14:textId="4467EDA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30" w:type="dxa"/>
            <w:noWrap/>
            <w:hideMark/>
          </w:tcPr>
          <w:p w14:paraId="6C831D1D" w14:textId="303D3F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D00E541" w14:textId="4DC8AE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5</w:t>
            </w:r>
          </w:p>
        </w:tc>
        <w:tc>
          <w:tcPr>
            <w:tcW w:w="851" w:type="dxa"/>
            <w:noWrap/>
            <w:hideMark/>
          </w:tcPr>
          <w:p w14:paraId="2667FB68" w14:textId="3F2B3C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6</w:t>
            </w:r>
          </w:p>
        </w:tc>
        <w:tc>
          <w:tcPr>
            <w:tcW w:w="850" w:type="dxa"/>
            <w:noWrap/>
            <w:hideMark/>
          </w:tcPr>
          <w:p w14:paraId="7E2483F1" w14:textId="208636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7</w:t>
            </w:r>
          </w:p>
        </w:tc>
        <w:tc>
          <w:tcPr>
            <w:tcW w:w="1276" w:type="dxa"/>
            <w:noWrap/>
            <w:hideMark/>
          </w:tcPr>
          <w:p w14:paraId="59E6B979" w14:textId="08D581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6639CB" w14:textId="0ED668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03C3C444" w14:textId="3AD939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4273A4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13527EB" w14:textId="39AFF2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30" w:type="dxa"/>
            <w:noWrap/>
            <w:hideMark/>
          </w:tcPr>
          <w:p w14:paraId="3F492D86" w14:textId="3EE596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5644EA2" w14:textId="26CD17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5</w:t>
            </w:r>
          </w:p>
        </w:tc>
        <w:tc>
          <w:tcPr>
            <w:tcW w:w="851" w:type="dxa"/>
            <w:noWrap/>
            <w:hideMark/>
          </w:tcPr>
          <w:p w14:paraId="24299EB4" w14:textId="2933C5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1</w:t>
            </w:r>
          </w:p>
        </w:tc>
        <w:tc>
          <w:tcPr>
            <w:tcW w:w="850" w:type="dxa"/>
            <w:noWrap/>
            <w:hideMark/>
          </w:tcPr>
          <w:p w14:paraId="6BBA30FC" w14:textId="5281A0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1276" w:type="dxa"/>
            <w:noWrap/>
            <w:hideMark/>
          </w:tcPr>
          <w:p w14:paraId="60F62C54" w14:textId="041B25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F0F8B39" w14:textId="639866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25CFB72" w14:textId="5F8A39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5E6AE61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FF384FF" w14:textId="4D4C9B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30" w:type="dxa"/>
            <w:noWrap/>
            <w:hideMark/>
          </w:tcPr>
          <w:p w14:paraId="5C41DDF6" w14:textId="209457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5ED1077" w14:textId="320642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851" w:type="dxa"/>
            <w:noWrap/>
            <w:hideMark/>
          </w:tcPr>
          <w:p w14:paraId="529D86DC" w14:textId="33824E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9</w:t>
            </w:r>
          </w:p>
        </w:tc>
        <w:tc>
          <w:tcPr>
            <w:tcW w:w="850" w:type="dxa"/>
            <w:noWrap/>
            <w:hideMark/>
          </w:tcPr>
          <w:p w14:paraId="004B99C4" w14:textId="179C1B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4</w:t>
            </w:r>
          </w:p>
        </w:tc>
        <w:tc>
          <w:tcPr>
            <w:tcW w:w="1276" w:type="dxa"/>
            <w:noWrap/>
            <w:hideMark/>
          </w:tcPr>
          <w:p w14:paraId="6F56A0A2" w14:textId="7DB236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5D5C0A" w14:textId="2B5E78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3DA0D728" w14:textId="5CF323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E75E0A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60A8C13" w14:textId="5DA841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30" w:type="dxa"/>
            <w:noWrap/>
            <w:hideMark/>
          </w:tcPr>
          <w:p w14:paraId="1DAC8ED2" w14:textId="41B16D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FEFC090" w14:textId="2B395A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9</w:t>
            </w:r>
          </w:p>
        </w:tc>
        <w:tc>
          <w:tcPr>
            <w:tcW w:w="851" w:type="dxa"/>
            <w:noWrap/>
            <w:hideMark/>
          </w:tcPr>
          <w:p w14:paraId="2BBB4FF2" w14:textId="1BBD57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850" w:type="dxa"/>
            <w:noWrap/>
            <w:hideMark/>
          </w:tcPr>
          <w:p w14:paraId="4BF6C5AA" w14:textId="6E8B04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1276" w:type="dxa"/>
            <w:noWrap/>
            <w:hideMark/>
          </w:tcPr>
          <w:p w14:paraId="5509E0ED" w14:textId="74EFD5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706B996" w14:textId="60A028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80AB95C" w14:textId="386E27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96FEAC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B384586" w14:textId="7D92D6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30" w:type="dxa"/>
            <w:noWrap/>
            <w:hideMark/>
          </w:tcPr>
          <w:p w14:paraId="38D0243C" w14:textId="6FD2EC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40AE3B2" w14:textId="145E60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5</w:t>
            </w:r>
          </w:p>
        </w:tc>
        <w:tc>
          <w:tcPr>
            <w:tcW w:w="851" w:type="dxa"/>
            <w:noWrap/>
            <w:hideMark/>
          </w:tcPr>
          <w:p w14:paraId="50CDEB98" w14:textId="7C6DCD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850" w:type="dxa"/>
            <w:noWrap/>
            <w:hideMark/>
          </w:tcPr>
          <w:p w14:paraId="06D40E73" w14:textId="5A7D25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1276" w:type="dxa"/>
            <w:noWrap/>
            <w:hideMark/>
          </w:tcPr>
          <w:p w14:paraId="103AF84B" w14:textId="729F0C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15416A9" w14:textId="520D10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51F61AD3" w14:textId="4A8E523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C57D61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58F34EF" w14:textId="32EB51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30" w:type="dxa"/>
            <w:noWrap/>
            <w:hideMark/>
          </w:tcPr>
          <w:p w14:paraId="61EE575D" w14:textId="4F2EC3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F9A80E0" w14:textId="30B166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6</w:t>
            </w:r>
          </w:p>
        </w:tc>
        <w:tc>
          <w:tcPr>
            <w:tcW w:w="851" w:type="dxa"/>
            <w:noWrap/>
            <w:hideMark/>
          </w:tcPr>
          <w:p w14:paraId="354ECF0B" w14:textId="61560E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850" w:type="dxa"/>
            <w:noWrap/>
            <w:hideMark/>
          </w:tcPr>
          <w:p w14:paraId="2B699F48" w14:textId="5BF318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1276" w:type="dxa"/>
            <w:noWrap/>
            <w:hideMark/>
          </w:tcPr>
          <w:p w14:paraId="0E104F2C" w14:textId="18F7B5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2B9FF70" w14:textId="356D93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548924DB" w14:textId="015557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5BA45DA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0BD768B" w14:textId="0E3DF4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30" w:type="dxa"/>
            <w:noWrap/>
            <w:hideMark/>
          </w:tcPr>
          <w:p w14:paraId="3F7976D5" w14:textId="09C7E9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1D09608" w14:textId="13A188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3</w:t>
            </w:r>
          </w:p>
        </w:tc>
        <w:tc>
          <w:tcPr>
            <w:tcW w:w="851" w:type="dxa"/>
            <w:noWrap/>
            <w:hideMark/>
          </w:tcPr>
          <w:p w14:paraId="2A1883C7" w14:textId="038BEE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850" w:type="dxa"/>
            <w:noWrap/>
            <w:hideMark/>
          </w:tcPr>
          <w:p w14:paraId="09843F17" w14:textId="596930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276" w:type="dxa"/>
            <w:noWrap/>
            <w:hideMark/>
          </w:tcPr>
          <w:p w14:paraId="31750802" w14:textId="03F332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1C10678" w14:textId="3FAE10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5223051" w14:textId="5DCDF7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49DEBF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BAAB646" w14:textId="524A6C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30" w:type="dxa"/>
            <w:noWrap/>
            <w:hideMark/>
          </w:tcPr>
          <w:p w14:paraId="6F1F8201" w14:textId="22C383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6CB53C1" w14:textId="45B54C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6</w:t>
            </w:r>
          </w:p>
        </w:tc>
        <w:tc>
          <w:tcPr>
            <w:tcW w:w="851" w:type="dxa"/>
            <w:noWrap/>
            <w:hideMark/>
          </w:tcPr>
          <w:p w14:paraId="6158E276" w14:textId="18E242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9</w:t>
            </w:r>
          </w:p>
        </w:tc>
        <w:tc>
          <w:tcPr>
            <w:tcW w:w="850" w:type="dxa"/>
            <w:noWrap/>
            <w:hideMark/>
          </w:tcPr>
          <w:p w14:paraId="29F4B06B" w14:textId="0C472C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276" w:type="dxa"/>
            <w:noWrap/>
            <w:hideMark/>
          </w:tcPr>
          <w:p w14:paraId="2B20D3C3" w14:textId="72F98B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5689FFB" w14:textId="16ED4B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9CE263E" w14:textId="1D3567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23E8FFA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735674" w14:textId="142E79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30" w:type="dxa"/>
            <w:noWrap/>
            <w:hideMark/>
          </w:tcPr>
          <w:p w14:paraId="48C85830" w14:textId="2EF645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8EBFE2E" w14:textId="675A57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5</w:t>
            </w:r>
          </w:p>
        </w:tc>
        <w:tc>
          <w:tcPr>
            <w:tcW w:w="851" w:type="dxa"/>
            <w:noWrap/>
            <w:hideMark/>
          </w:tcPr>
          <w:p w14:paraId="20831543" w14:textId="69BF57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850" w:type="dxa"/>
            <w:noWrap/>
            <w:hideMark/>
          </w:tcPr>
          <w:p w14:paraId="5FD36A0E" w14:textId="7E1C51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1276" w:type="dxa"/>
            <w:noWrap/>
            <w:hideMark/>
          </w:tcPr>
          <w:p w14:paraId="4C987633" w14:textId="4DAF30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FB5793" w14:textId="0D3D8F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385B5C19" w14:textId="29F1DD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6E1B27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CA56C76" w14:textId="2287FE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30" w:type="dxa"/>
            <w:noWrap/>
            <w:hideMark/>
          </w:tcPr>
          <w:p w14:paraId="313EB1D3" w14:textId="406E57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D38C604" w14:textId="47BDB5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7</w:t>
            </w:r>
          </w:p>
        </w:tc>
        <w:tc>
          <w:tcPr>
            <w:tcW w:w="851" w:type="dxa"/>
            <w:noWrap/>
            <w:hideMark/>
          </w:tcPr>
          <w:p w14:paraId="1611638B" w14:textId="3A3A91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850" w:type="dxa"/>
            <w:noWrap/>
            <w:hideMark/>
          </w:tcPr>
          <w:p w14:paraId="3424880A" w14:textId="7A8355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1276" w:type="dxa"/>
            <w:noWrap/>
            <w:hideMark/>
          </w:tcPr>
          <w:p w14:paraId="7883B87A" w14:textId="0C7E39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0492025" w14:textId="359A43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0632726" w14:textId="62DED0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F21610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B87B0DC" w14:textId="5C2DFA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30" w:type="dxa"/>
            <w:noWrap/>
            <w:hideMark/>
          </w:tcPr>
          <w:p w14:paraId="6F989B8B" w14:textId="666065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4C942978" w14:textId="40AB82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851" w:type="dxa"/>
            <w:noWrap/>
            <w:hideMark/>
          </w:tcPr>
          <w:p w14:paraId="6B07B1BD" w14:textId="691E41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850" w:type="dxa"/>
            <w:noWrap/>
            <w:hideMark/>
          </w:tcPr>
          <w:p w14:paraId="213A9500" w14:textId="57E24F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276" w:type="dxa"/>
            <w:noWrap/>
            <w:hideMark/>
          </w:tcPr>
          <w:p w14:paraId="5F72E5DC" w14:textId="21964E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5E8FFFD" w14:textId="30B130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66B1694B" w14:textId="3EF970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4BBE6AE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E9409E7" w14:textId="4C6358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30" w:type="dxa"/>
            <w:noWrap/>
            <w:hideMark/>
          </w:tcPr>
          <w:p w14:paraId="104CE43F" w14:textId="730E41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0DD0C24" w14:textId="61AA9E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8</w:t>
            </w:r>
          </w:p>
        </w:tc>
        <w:tc>
          <w:tcPr>
            <w:tcW w:w="851" w:type="dxa"/>
            <w:noWrap/>
            <w:hideMark/>
          </w:tcPr>
          <w:p w14:paraId="6B27B750" w14:textId="3202F8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850" w:type="dxa"/>
            <w:noWrap/>
            <w:hideMark/>
          </w:tcPr>
          <w:p w14:paraId="6DB06A2D" w14:textId="0F3786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2</w:t>
            </w:r>
          </w:p>
        </w:tc>
        <w:tc>
          <w:tcPr>
            <w:tcW w:w="1276" w:type="dxa"/>
            <w:noWrap/>
            <w:hideMark/>
          </w:tcPr>
          <w:p w14:paraId="23E632C4" w14:textId="436AC6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364AC4" w14:textId="250D7D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ADF1892" w14:textId="1A45BC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1D5B318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319411E" w14:textId="4D44AF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30" w:type="dxa"/>
            <w:noWrap/>
            <w:hideMark/>
          </w:tcPr>
          <w:p w14:paraId="5AE4041F" w14:textId="4C24A2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787F0C80" w14:textId="19B315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2</w:t>
            </w:r>
          </w:p>
        </w:tc>
        <w:tc>
          <w:tcPr>
            <w:tcW w:w="851" w:type="dxa"/>
            <w:noWrap/>
            <w:hideMark/>
          </w:tcPr>
          <w:p w14:paraId="3D0F7247" w14:textId="5D26FC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850" w:type="dxa"/>
            <w:noWrap/>
            <w:hideMark/>
          </w:tcPr>
          <w:p w14:paraId="149FD74D" w14:textId="6FC84D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1276" w:type="dxa"/>
            <w:noWrap/>
            <w:hideMark/>
          </w:tcPr>
          <w:p w14:paraId="53135FB7" w14:textId="283AB9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4BD8E8" w14:textId="5B433F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DCD058F" w14:textId="07FD53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75D4F43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E876460" w14:textId="07FCD4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30" w:type="dxa"/>
            <w:noWrap/>
            <w:hideMark/>
          </w:tcPr>
          <w:p w14:paraId="3B22A565" w14:textId="28F8C5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3B2FEA76" w14:textId="5B2C97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7</w:t>
            </w:r>
          </w:p>
        </w:tc>
        <w:tc>
          <w:tcPr>
            <w:tcW w:w="851" w:type="dxa"/>
            <w:noWrap/>
            <w:hideMark/>
          </w:tcPr>
          <w:p w14:paraId="38427162" w14:textId="42506D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1</w:t>
            </w:r>
          </w:p>
        </w:tc>
        <w:tc>
          <w:tcPr>
            <w:tcW w:w="850" w:type="dxa"/>
            <w:noWrap/>
            <w:hideMark/>
          </w:tcPr>
          <w:p w14:paraId="68047F23" w14:textId="397BD7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F8E46F2" w14:textId="1524FB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0447499" w14:textId="1A98A6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D3A04BF" w14:textId="29DFA2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0378668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5A8EFB8" w14:textId="4C37BC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30" w:type="dxa"/>
            <w:noWrap/>
            <w:hideMark/>
          </w:tcPr>
          <w:p w14:paraId="3D011952" w14:textId="71DB6B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E353075" w14:textId="644A01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3</w:t>
            </w:r>
          </w:p>
        </w:tc>
        <w:tc>
          <w:tcPr>
            <w:tcW w:w="851" w:type="dxa"/>
            <w:noWrap/>
            <w:hideMark/>
          </w:tcPr>
          <w:p w14:paraId="0990F843" w14:textId="3B0F24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850" w:type="dxa"/>
            <w:noWrap/>
            <w:hideMark/>
          </w:tcPr>
          <w:p w14:paraId="1990CA48" w14:textId="6AD140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1276" w:type="dxa"/>
            <w:noWrap/>
            <w:hideMark/>
          </w:tcPr>
          <w:p w14:paraId="62ACD883" w14:textId="0E86AA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FB07D0" w14:textId="118CB9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8677176" w14:textId="1C7008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4E4D386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D0123E7" w14:textId="56B237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30" w:type="dxa"/>
            <w:noWrap/>
            <w:hideMark/>
          </w:tcPr>
          <w:p w14:paraId="6FCB21DE" w14:textId="383072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5EDF3064" w14:textId="0C37BD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.7</w:t>
            </w:r>
          </w:p>
        </w:tc>
        <w:tc>
          <w:tcPr>
            <w:tcW w:w="851" w:type="dxa"/>
            <w:noWrap/>
            <w:hideMark/>
          </w:tcPr>
          <w:p w14:paraId="33505827" w14:textId="38DF41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850" w:type="dxa"/>
            <w:noWrap/>
            <w:hideMark/>
          </w:tcPr>
          <w:p w14:paraId="2C529242" w14:textId="2EB312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276" w:type="dxa"/>
            <w:noWrap/>
            <w:hideMark/>
          </w:tcPr>
          <w:p w14:paraId="76C1A964" w14:textId="508878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8C631A" w14:textId="34B082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6AC2CD5C" w14:textId="46CE21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1823C2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37AD764" w14:textId="5AC2D1E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30" w:type="dxa"/>
            <w:noWrap/>
            <w:hideMark/>
          </w:tcPr>
          <w:p w14:paraId="1AA5BB5F" w14:textId="051D16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6311ED26" w14:textId="6D842E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7</w:t>
            </w:r>
          </w:p>
        </w:tc>
        <w:tc>
          <w:tcPr>
            <w:tcW w:w="851" w:type="dxa"/>
            <w:noWrap/>
            <w:hideMark/>
          </w:tcPr>
          <w:p w14:paraId="41C3A924" w14:textId="4A2405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850" w:type="dxa"/>
            <w:noWrap/>
            <w:hideMark/>
          </w:tcPr>
          <w:p w14:paraId="0A3C97DB" w14:textId="29E7E2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1276" w:type="dxa"/>
            <w:noWrap/>
            <w:hideMark/>
          </w:tcPr>
          <w:p w14:paraId="519A74DD" w14:textId="5D3C39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D8226FD" w14:textId="5305C4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51E968B" w14:textId="197D80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70A621D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C4A35C6" w14:textId="238F84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30" w:type="dxa"/>
            <w:noWrap/>
            <w:hideMark/>
          </w:tcPr>
          <w:p w14:paraId="75FDE111" w14:textId="3A88E2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27B037FF" w14:textId="0C1722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0.8</w:t>
            </w:r>
          </w:p>
        </w:tc>
        <w:tc>
          <w:tcPr>
            <w:tcW w:w="851" w:type="dxa"/>
            <w:noWrap/>
            <w:hideMark/>
          </w:tcPr>
          <w:p w14:paraId="2E60FDFD" w14:textId="3D34F3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59FCB045" w14:textId="4289FB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1</w:t>
            </w:r>
          </w:p>
        </w:tc>
        <w:tc>
          <w:tcPr>
            <w:tcW w:w="1276" w:type="dxa"/>
            <w:noWrap/>
            <w:hideMark/>
          </w:tcPr>
          <w:p w14:paraId="4E032D58" w14:textId="4F579F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AEF607C" w14:textId="66C985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7C5554E0" w14:textId="5143B5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8A40E5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06E0B4E" w14:textId="637C2F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30" w:type="dxa"/>
            <w:noWrap/>
            <w:hideMark/>
          </w:tcPr>
          <w:p w14:paraId="08B47818" w14:textId="108ABF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E6FF282" w14:textId="63772B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4.4</w:t>
            </w:r>
          </w:p>
        </w:tc>
        <w:tc>
          <w:tcPr>
            <w:tcW w:w="851" w:type="dxa"/>
            <w:noWrap/>
            <w:hideMark/>
          </w:tcPr>
          <w:p w14:paraId="77B72B22" w14:textId="55373B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850" w:type="dxa"/>
            <w:noWrap/>
            <w:hideMark/>
          </w:tcPr>
          <w:p w14:paraId="48FEA340" w14:textId="02683B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276" w:type="dxa"/>
            <w:noWrap/>
            <w:hideMark/>
          </w:tcPr>
          <w:p w14:paraId="6BC9974E" w14:textId="5B4CD6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FBE68FF" w14:textId="15749B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6CEDA93" w14:textId="278E86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29E5E55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8C82B9B" w14:textId="2C8DA0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30" w:type="dxa"/>
            <w:noWrap/>
            <w:hideMark/>
          </w:tcPr>
          <w:p w14:paraId="023D8BAA" w14:textId="62C7B9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52" w:type="dxa"/>
            <w:noWrap/>
            <w:hideMark/>
          </w:tcPr>
          <w:p w14:paraId="0E23AEA2" w14:textId="7004DE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9</w:t>
            </w:r>
          </w:p>
        </w:tc>
        <w:tc>
          <w:tcPr>
            <w:tcW w:w="851" w:type="dxa"/>
            <w:noWrap/>
            <w:hideMark/>
          </w:tcPr>
          <w:p w14:paraId="09EF4756" w14:textId="32D643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850" w:type="dxa"/>
            <w:noWrap/>
            <w:hideMark/>
          </w:tcPr>
          <w:p w14:paraId="3B90677D" w14:textId="1A43470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276" w:type="dxa"/>
            <w:noWrap/>
            <w:hideMark/>
          </w:tcPr>
          <w:p w14:paraId="2DDEF78F" w14:textId="181557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CBF7EC" w14:textId="6096B3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74F303CE" w14:textId="65EDF7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B1DC9D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39BAC24" w14:textId="17DEFA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162</w:t>
            </w:r>
          </w:p>
        </w:tc>
        <w:tc>
          <w:tcPr>
            <w:tcW w:w="730" w:type="dxa"/>
            <w:noWrap/>
            <w:hideMark/>
          </w:tcPr>
          <w:p w14:paraId="3627DF1C" w14:textId="5314FF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2A6FCBB" w14:textId="55CDA8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851" w:type="dxa"/>
            <w:noWrap/>
            <w:hideMark/>
          </w:tcPr>
          <w:p w14:paraId="4B3A5751" w14:textId="1BB172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1.6</w:t>
            </w:r>
          </w:p>
        </w:tc>
        <w:tc>
          <w:tcPr>
            <w:tcW w:w="850" w:type="dxa"/>
            <w:noWrap/>
            <w:hideMark/>
          </w:tcPr>
          <w:p w14:paraId="18349FE9" w14:textId="3E5E2C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  <w:tc>
          <w:tcPr>
            <w:tcW w:w="1276" w:type="dxa"/>
            <w:noWrap/>
            <w:hideMark/>
          </w:tcPr>
          <w:p w14:paraId="35E76D2F" w14:textId="3B3829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547F1E" w14:textId="197CAA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69D499C" w14:textId="439858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04FD1A6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0D5846B" w14:textId="35837B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30" w:type="dxa"/>
            <w:noWrap/>
            <w:hideMark/>
          </w:tcPr>
          <w:p w14:paraId="1A45B6A5" w14:textId="621AFF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F7C8D23" w14:textId="080800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851" w:type="dxa"/>
            <w:noWrap/>
            <w:hideMark/>
          </w:tcPr>
          <w:p w14:paraId="683F8211" w14:textId="56BB43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2</w:t>
            </w:r>
          </w:p>
        </w:tc>
        <w:tc>
          <w:tcPr>
            <w:tcW w:w="850" w:type="dxa"/>
            <w:noWrap/>
            <w:hideMark/>
          </w:tcPr>
          <w:p w14:paraId="676DC2A1" w14:textId="3216AE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6.1</w:t>
            </w:r>
          </w:p>
        </w:tc>
        <w:tc>
          <w:tcPr>
            <w:tcW w:w="1276" w:type="dxa"/>
            <w:noWrap/>
            <w:hideMark/>
          </w:tcPr>
          <w:p w14:paraId="78D08F60" w14:textId="6529C4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4193D7F" w14:textId="6F21E0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759396F" w14:textId="37FF8B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BDD099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CEA113E" w14:textId="797649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30" w:type="dxa"/>
            <w:noWrap/>
            <w:hideMark/>
          </w:tcPr>
          <w:p w14:paraId="3AA46A17" w14:textId="698CE2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086C3DB" w14:textId="76F872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851" w:type="dxa"/>
            <w:noWrap/>
            <w:hideMark/>
          </w:tcPr>
          <w:p w14:paraId="5D1477AE" w14:textId="7C7D01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850" w:type="dxa"/>
            <w:noWrap/>
            <w:hideMark/>
          </w:tcPr>
          <w:p w14:paraId="75404738" w14:textId="6A0445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1276" w:type="dxa"/>
            <w:noWrap/>
            <w:hideMark/>
          </w:tcPr>
          <w:p w14:paraId="3DF91698" w14:textId="5C84B1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E4AAC0" w14:textId="15A232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A773FF2" w14:textId="7A6E06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5BA210E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9C5EE86" w14:textId="56CC3B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30" w:type="dxa"/>
            <w:noWrap/>
            <w:hideMark/>
          </w:tcPr>
          <w:p w14:paraId="795C7081" w14:textId="11BA17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A54FF4B" w14:textId="4674BF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59D2D8F4" w14:textId="047BE7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850" w:type="dxa"/>
            <w:noWrap/>
            <w:hideMark/>
          </w:tcPr>
          <w:p w14:paraId="08D9FA63" w14:textId="7BACC2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276" w:type="dxa"/>
            <w:noWrap/>
            <w:hideMark/>
          </w:tcPr>
          <w:p w14:paraId="2D67511A" w14:textId="1E4BED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9F2191" w14:textId="0566E8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6D7B0AF" w14:textId="4106E5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EEF752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36F33E6" w14:textId="042937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30" w:type="dxa"/>
            <w:noWrap/>
            <w:hideMark/>
          </w:tcPr>
          <w:p w14:paraId="0C26F16C" w14:textId="1FF2BB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D08813E" w14:textId="44F522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A530C87" w14:textId="1BD09A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4.6</w:t>
            </w:r>
          </w:p>
        </w:tc>
        <w:tc>
          <w:tcPr>
            <w:tcW w:w="850" w:type="dxa"/>
            <w:noWrap/>
            <w:hideMark/>
          </w:tcPr>
          <w:p w14:paraId="3F146B30" w14:textId="2A2D68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1276" w:type="dxa"/>
            <w:noWrap/>
            <w:hideMark/>
          </w:tcPr>
          <w:p w14:paraId="0D60E99B" w14:textId="01B54F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9EE98A1" w14:textId="79798F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3162309B" w14:textId="0B0B14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BF2AC2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36E9157" w14:textId="069026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30" w:type="dxa"/>
            <w:noWrap/>
            <w:hideMark/>
          </w:tcPr>
          <w:p w14:paraId="23CAA294" w14:textId="43D6CA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FCBD7CA" w14:textId="2942B6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9</w:t>
            </w:r>
          </w:p>
        </w:tc>
        <w:tc>
          <w:tcPr>
            <w:tcW w:w="851" w:type="dxa"/>
            <w:noWrap/>
            <w:hideMark/>
          </w:tcPr>
          <w:p w14:paraId="3A2239EC" w14:textId="1BEBFC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2.5</w:t>
            </w:r>
          </w:p>
        </w:tc>
        <w:tc>
          <w:tcPr>
            <w:tcW w:w="850" w:type="dxa"/>
            <w:noWrap/>
            <w:hideMark/>
          </w:tcPr>
          <w:p w14:paraId="4E14EEE5" w14:textId="3D277E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276" w:type="dxa"/>
            <w:noWrap/>
            <w:hideMark/>
          </w:tcPr>
          <w:p w14:paraId="141DB111" w14:textId="7F2EBA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1EA5E7" w14:textId="740792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7CCF68C1" w14:textId="716AFE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5C9C07C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7C30758" w14:textId="2B141E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30" w:type="dxa"/>
            <w:noWrap/>
            <w:hideMark/>
          </w:tcPr>
          <w:p w14:paraId="3FFD9722" w14:textId="71FB6C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E9BB6DC" w14:textId="6C7545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851" w:type="dxa"/>
            <w:noWrap/>
            <w:hideMark/>
          </w:tcPr>
          <w:p w14:paraId="36C30903" w14:textId="25968A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850" w:type="dxa"/>
            <w:noWrap/>
            <w:hideMark/>
          </w:tcPr>
          <w:p w14:paraId="733D91ED" w14:textId="21CEF1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276" w:type="dxa"/>
            <w:noWrap/>
            <w:hideMark/>
          </w:tcPr>
          <w:p w14:paraId="1C142923" w14:textId="6F02D9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C7AD6E4" w14:textId="284693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F92C4FE" w14:textId="76B3CA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47CA985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8E376BE" w14:textId="26B2E3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30" w:type="dxa"/>
            <w:noWrap/>
            <w:hideMark/>
          </w:tcPr>
          <w:p w14:paraId="794F5739" w14:textId="4B5E58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3D21DBD" w14:textId="418FD9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851" w:type="dxa"/>
            <w:noWrap/>
            <w:hideMark/>
          </w:tcPr>
          <w:p w14:paraId="5ECBDB90" w14:textId="7D5016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.5</w:t>
            </w:r>
          </w:p>
        </w:tc>
        <w:tc>
          <w:tcPr>
            <w:tcW w:w="850" w:type="dxa"/>
            <w:noWrap/>
            <w:hideMark/>
          </w:tcPr>
          <w:p w14:paraId="4DB2FF8C" w14:textId="538036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9</w:t>
            </w:r>
          </w:p>
        </w:tc>
        <w:tc>
          <w:tcPr>
            <w:tcW w:w="1276" w:type="dxa"/>
            <w:noWrap/>
            <w:hideMark/>
          </w:tcPr>
          <w:p w14:paraId="67028EB3" w14:textId="206A15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82957FE" w14:textId="36EA0E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1521ABDA" w14:textId="3E3AC8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47A82AF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243531E" w14:textId="40354D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30" w:type="dxa"/>
            <w:noWrap/>
            <w:hideMark/>
          </w:tcPr>
          <w:p w14:paraId="2BD87600" w14:textId="5E5221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A339825" w14:textId="5DE47C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851" w:type="dxa"/>
            <w:noWrap/>
            <w:hideMark/>
          </w:tcPr>
          <w:p w14:paraId="18609B7C" w14:textId="33A7E2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1</w:t>
            </w:r>
          </w:p>
        </w:tc>
        <w:tc>
          <w:tcPr>
            <w:tcW w:w="850" w:type="dxa"/>
            <w:noWrap/>
            <w:hideMark/>
          </w:tcPr>
          <w:p w14:paraId="4D39A7EE" w14:textId="76C139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9</w:t>
            </w:r>
          </w:p>
        </w:tc>
        <w:tc>
          <w:tcPr>
            <w:tcW w:w="1276" w:type="dxa"/>
            <w:noWrap/>
            <w:hideMark/>
          </w:tcPr>
          <w:p w14:paraId="37EC4508" w14:textId="0045CE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210923" w14:textId="6FC089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54687D9F" w14:textId="62D211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48440F2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85C071" w14:textId="52E65A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30" w:type="dxa"/>
            <w:noWrap/>
            <w:hideMark/>
          </w:tcPr>
          <w:p w14:paraId="3B34800D" w14:textId="197EDF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82133C2" w14:textId="4336F0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851" w:type="dxa"/>
            <w:noWrap/>
            <w:hideMark/>
          </w:tcPr>
          <w:p w14:paraId="5CCB8CCA" w14:textId="156356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3</w:t>
            </w:r>
          </w:p>
        </w:tc>
        <w:tc>
          <w:tcPr>
            <w:tcW w:w="850" w:type="dxa"/>
            <w:noWrap/>
            <w:hideMark/>
          </w:tcPr>
          <w:p w14:paraId="07E51021" w14:textId="4455E6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9A8874B" w14:textId="79E5EF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15B491F" w14:textId="3E65FC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6111449" w14:textId="6B4A9A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4945C0F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6074FAB" w14:textId="47B1D1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30" w:type="dxa"/>
            <w:noWrap/>
            <w:hideMark/>
          </w:tcPr>
          <w:p w14:paraId="11884BE9" w14:textId="140052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4D4D5A1" w14:textId="036F3D7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851" w:type="dxa"/>
            <w:noWrap/>
            <w:hideMark/>
          </w:tcPr>
          <w:p w14:paraId="64144CDD" w14:textId="6B77A2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850" w:type="dxa"/>
            <w:noWrap/>
            <w:hideMark/>
          </w:tcPr>
          <w:p w14:paraId="79D5B025" w14:textId="5BBE19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0.5</w:t>
            </w:r>
          </w:p>
        </w:tc>
        <w:tc>
          <w:tcPr>
            <w:tcW w:w="1276" w:type="dxa"/>
            <w:noWrap/>
            <w:hideMark/>
          </w:tcPr>
          <w:p w14:paraId="15D370EF" w14:textId="28F4BE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BA02D1B" w14:textId="79A6CE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AEF4C0E" w14:textId="0DCB56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6C749C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4091575" w14:textId="2A0C14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30" w:type="dxa"/>
            <w:noWrap/>
            <w:hideMark/>
          </w:tcPr>
          <w:p w14:paraId="3B88ECCA" w14:textId="5D76F6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EF0DF92" w14:textId="6326F6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49BDA3E1" w14:textId="19DD60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850" w:type="dxa"/>
            <w:noWrap/>
            <w:hideMark/>
          </w:tcPr>
          <w:p w14:paraId="0B44BF4A" w14:textId="2A03A3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276" w:type="dxa"/>
            <w:noWrap/>
            <w:hideMark/>
          </w:tcPr>
          <w:p w14:paraId="676B3779" w14:textId="1EFDF8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73C02A3" w14:textId="446035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43DED58" w14:textId="7C005F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Parietal</w:t>
            </w:r>
          </w:p>
        </w:tc>
      </w:tr>
      <w:tr w:rsidR="00745605" w:rsidRPr="00E7214E" w14:paraId="5D5088B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665EDB3" w14:textId="52D599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30" w:type="dxa"/>
            <w:noWrap/>
            <w:hideMark/>
          </w:tcPr>
          <w:p w14:paraId="2F5CAB6B" w14:textId="24A300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128F4FA" w14:textId="6FA64C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851" w:type="dxa"/>
            <w:noWrap/>
            <w:hideMark/>
          </w:tcPr>
          <w:p w14:paraId="6B4ACAC6" w14:textId="76C346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4.1</w:t>
            </w:r>
          </w:p>
        </w:tc>
        <w:tc>
          <w:tcPr>
            <w:tcW w:w="850" w:type="dxa"/>
            <w:noWrap/>
            <w:hideMark/>
          </w:tcPr>
          <w:p w14:paraId="2F51F15C" w14:textId="4CE7B8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1276" w:type="dxa"/>
            <w:noWrap/>
            <w:hideMark/>
          </w:tcPr>
          <w:p w14:paraId="75A531C2" w14:textId="422991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72C96C" w14:textId="3E62F5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7A62E72" w14:textId="2E8A5A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3A8D7A8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599518E" w14:textId="68EB81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30" w:type="dxa"/>
            <w:noWrap/>
            <w:hideMark/>
          </w:tcPr>
          <w:p w14:paraId="15DAB192" w14:textId="01ED1D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1DAE09F" w14:textId="78FFE3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851" w:type="dxa"/>
            <w:noWrap/>
            <w:hideMark/>
          </w:tcPr>
          <w:p w14:paraId="44E7D82D" w14:textId="63BE5A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4.1</w:t>
            </w:r>
          </w:p>
        </w:tc>
        <w:tc>
          <w:tcPr>
            <w:tcW w:w="850" w:type="dxa"/>
            <w:noWrap/>
            <w:hideMark/>
          </w:tcPr>
          <w:p w14:paraId="0D5D1AD5" w14:textId="2F7811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276" w:type="dxa"/>
            <w:noWrap/>
            <w:hideMark/>
          </w:tcPr>
          <w:p w14:paraId="47DB17BF" w14:textId="0B4543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B2AE755" w14:textId="242506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7F985C3" w14:textId="15AE26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A2FEDA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0A29470" w14:textId="35817F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30" w:type="dxa"/>
            <w:noWrap/>
            <w:hideMark/>
          </w:tcPr>
          <w:p w14:paraId="58256F24" w14:textId="20B480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F25ABD8" w14:textId="1136FB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851" w:type="dxa"/>
            <w:noWrap/>
            <w:hideMark/>
          </w:tcPr>
          <w:p w14:paraId="533E494C" w14:textId="3B0DC0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3</w:t>
            </w:r>
          </w:p>
        </w:tc>
        <w:tc>
          <w:tcPr>
            <w:tcW w:w="850" w:type="dxa"/>
            <w:noWrap/>
            <w:hideMark/>
          </w:tcPr>
          <w:p w14:paraId="178EBB8F" w14:textId="13023D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276" w:type="dxa"/>
            <w:noWrap/>
            <w:hideMark/>
          </w:tcPr>
          <w:p w14:paraId="59BE1359" w14:textId="249B48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BF91239" w14:textId="215FED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D3D0D31" w14:textId="6C8EB0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52178F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BBC6213" w14:textId="43481D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30" w:type="dxa"/>
            <w:noWrap/>
            <w:hideMark/>
          </w:tcPr>
          <w:p w14:paraId="650B6744" w14:textId="60381F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18578EB" w14:textId="51F047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851" w:type="dxa"/>
            <w:noWrap/>
            <w:hideMark/>
          </w:tcPr>
          <w:p w14:paraId="787C8158" w14:textId="6A3F23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9.6</w:t>
            </w:r>
          </w:p>
        </w:tc>
        <w:tc>
          <w:tcPr>
            <w:tcW w:w="850" w:type="dxa"/>
            <w:noWrap/>
            <w:hideMark/>
          </w:tcPr>
          <w:p w14:paraId="5B7B1317" w14:textId="58F579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276" w:type="dxa"/>
            <w:noWrap/>
            <w:hideMark/>
          </w:tcPr>
          <w:p w14:paraId="1B9843FB" w14:textId="4CF5A8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B74B9DE" w14:textId="1DF7EF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080B50A5" w14:textId="559175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0520F9E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02BAB2C" w14:textId="6A3A20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30" w:type="dxa"/>
            <w:noWrap/>
            <w:hideMark/>
          </w:tcPr>
          <w:p w14:paraId="06529D57" w14:textId="6CE44D1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A6ACABA" w14:textId="5A41C2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851" w:type="dxa"/>
            <w:noWrap/>
            <w:hideMark/>
          </w:tcPr>
          <w:p w14:paraId="5DF01D48" w14:textId="7B5233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9</w:t>
            </w:r>
          </w:p>
        </w:tc>
        <w:tc>
          <w:tcPr>
            <w:tcW w:w="850" w:type="dxa"/>
            <w:noWrap/>
            <w:hideMark/>
          </w:tcPr>
          <w:p w14:paraId="5FA03995" w14:textId="64D9DC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8</w:t>
            </w:r>
          </w:p>
        </w:tc>
        <w:tc>
          <w:tcPr>
            <w:tcW w:w="1276" w:type="dxa"/>
            <w:noWrap/>
            <w:hideMark/>
          </w:tcPr>
          <w:p w14:paraId="20CDEE96" w14:textId="5CA9DA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746A1B9" w14:textId="2C4004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BB6F6A6" w14:textId="467C0A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3C2F21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D1EC95C" w14:textId="39B30A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30" w:type="dxa"/>
            <w:noWrap/>
            <w:hideMark/>
          </w:tcPr>
          <w:p w14:paraId="011FB71A" w14:textId="5EFE32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8C00A68" w14:textId="186689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851" w:type="dxa"/>
            <w:noWrap/>
            <w:hideMark/>
          </w:tcPr>
          <w:p w14:paraId="3A5C06D5" w14:textId="209E69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9</w:t>
            </w:r>
          </w:p>
        </w:tc>
        <w:tc>
          <w:tcPr>
            <w:tcW w:w="850" w:type="dxa"/>
            <w:noWrap/>
            <w:hideMark/>
          </w:tcPr>
          <w:p w14:paraId="777EF084" w14:textId="03B7DA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7</w:t>
            </w:r>
          </w:p>
        </w:tc>
        <w:tc>
          <w:tcPr>
            <w:tcW w:w="1276" w:type="dxa"/>
            <w:noWrap/>
            <w:hideMark/>
          </w:tcPr>
          <w:p w14:paraId="5BDE01AC" w14:textId="7932F5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EF2F7ED" w14:textId="006432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A1E3422" w14:textId="61DA6F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41AB62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8CD3771" w14:textId="39C8A7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30" w:type="dxa"/>
            <w:noWrap/>
            <w:hideMark/>
          </w:tcPr>
          <w:p w14:paraId="13D4A59F" w14:textId="47496F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FE287BF" w14:textId="6BF06C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851" w:type="dxa"/>
            <w:noWrap/>
            <w:hideMark/>
          </w:tcPr>
          <w:p w14:paraId="107E9311" w14:textId="7530A62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3.1</w:t>
            </w:r>
          </w:p>
        </w:tc>
        <w:tc>
          <w:tcPr>
            <w:tcW w:w="850" w:type="dxa"/>
            <w:noWrap/>
            <w:hideMark/>
          </w:tcPr>
          <w:p w14:paraId="62DC9D22" w14:textId="77BA9D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276" w:type="dxa"/>
            <w:noWrap/>
            <w:hideMark/>
          </w:tcPr>
          <w:p w14:paraId="448516C4" w14:textId="41A82B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0C728E2" w14:textId="2C6F33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3782B1D" w14:textId="6D128E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4D6F184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FCBB07E" w14:textId="212B32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30" w:type="dxa"/>
            <w:noWrap/>
            <w:hideMark/>
          </w:tcPr>
          <w:p w14:paraId="343EAAF0" w14:textId="50C555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33098DE" w14:textId="46DB7F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51" w:type="dxa"/>
            <w:noWrap/>
            <w:hideMark/>
          </w:tcPr>
          <w:p w14:paraId="5A657B20" w14:textId="5F3A80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2316BD9" w14:textId="304396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1276" w:type="dxa"/>
            <w:noWrap/>
            <w:hideMark/>
          </w:tcPr>
          <w:p w14:paraId="3D03028E" w14:textId="1C05E3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785C733" w14:textId="01FF04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237B031" w14:textId="59BD46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555F91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A03126B" w14:textId="466DFCE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30" w:type="dxa"/>
            <w:noWrap/>
            <w:hideMark/>
          </w:tcPr>
          <w:p w14:paraId="22E6564F" w14:textId="013B45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989DA74" w14:textId="666907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88E9877" w14:textId="76909B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850" w:type="dxa"/>
            <w:noWrap/>
            <w:hideMark/>
          </w:tcPr>
          <w:p w14:paraId="517BDEAD" w14:textId="0ACC5D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276" w:type="dxa"/>
            <w:noWrap/>
            <w:hideMark/>
          </w:tcPr>
          <w:p w14:paraId="181A7DB3" w14:textId="215365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B54F041" w14:textId="0B57A8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1491B83F" w14:textId="5F8205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6FE9A13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E40D326" w14:textId="612B95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30" w:type="dxa"/>
            <w:noWrap/>
            <w:hideMark/>
          </w:tcPr>
          <w:p w14:paraId="57F127B4" w14:textId="0609B2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98D087E" w14:textId="60C9A5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128BBD64" w14:textId="72BE22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850" w:type="dxa"/>
            <w:noWrap/>
            <w:hideMark/>
          </w:tcPr>
          <w:p w14:paraId="15ED6339" w14:textId="2200CF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276" w:type="dxa"/>
            <w:noWrap/>
            <w:hideMark/>
          </w:tcPr>
          <w:p w14:paraId="4F043688" w14:textId="4E6360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FACDB6A" w14:textId="6A3611E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56A73CF" w14:textId="7E8983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</w:tr>
      <w:tr w:rsidR="00745605" w:rsidRPr="00E7214E" w14:paraId="0BFC330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0DBA794" w14:textId="580CAD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30" w:type="dxa"/>
            <w:noWrap/>
            <w:hideMark/>
          </w:tcPr>
          <w:p w14:paraId="35B8D3E0" w14:textId="040122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EA4FCA3" w14:textId="657255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51" w:type="dxa"/>
            <w:noWrap/>
            <w:hideMark/>
          </w:tcPr>
          <w:p w14:paraId="6A7CBEE5" w14:textId="0AEDBE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.1</w:t>
            </w:r>
          </w:p>
        </w:tc>
        <w:tc>
          <w:tcPr>
            <w:tcW w:w="850" w:type="dxa"/>
            <w:noWrap/>
            <w:hideMark/>
          </w:tcPr>
          <w:p w14:paraId="4EB4548C" w14:textId="3BC2A3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771C5446" w14:textId="248800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DA0455" w14:textId="1C2FC8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0AE4F0F2" w14:textId="4167B9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7601BE3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53D84F4" w14:textId="019C62D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30" w:type="dxa"/>
            <w:noWrap/>
            <w:hideMark/>
          </w:tcPr>
          <w:p w14:paraId="04226B72" w14:textId="7A03C7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780AFFC" w14:textId="6EFA51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5EEC1988" w14:textId="4DCFE1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229C5F15" w14:textId="399704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1276" w:type="dxa"/>
            <w:noWrap/>
            <w:hideMark/>
          </w:tcPr>
          <w:p w14:paraId="63F878F3" w14:textId="5B06A4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44F7B0" w14:textId="5B6197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6DF0CFA" w14:textId="2D6387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1D65A22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BEA42CE" w14:textId="6C2ACD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30" w:type="dxa"/>
            <w:noWrap/>
            <w:hideMark/>
          </w:tcPr>
          <w:p w14:paraId="2511ACFB" w14:textId="599258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225F259" w14:textId="6F1188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4CF2003" w14:textId="289C30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6</w:t>
            </w:r>
          </w:p>
        </w:tc>
        <w:tc>
          <w:tcPr>
            <w:tcW w:w="850" w:type="dxa"/>
            <w:noWrap/>
            <w:hideMark/>
          </w:tcPr>
          <w:p w14:paraId="490C1192" w14:textId="2B2F36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  <w:tc>
          <w:tcPr>
            <w:tcW w:w="1276" w:type="dxa"/>
            <w:noWrap/>
            <w:hideMark/>
          </w:tcPr>
          <w:p w14:paraId="6F0AD8E4" w14:textId="44D575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E2F8E47" w14:textId="69F032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171FF8D" w14:textId="1503C4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7981D08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F0BB65F" w14:textId="094B03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30" w:type="dxa"/>
            <w:noWrap/>
            <w:hideMark/>
          </w:tcPr>
          <w:p w14:paraId="5F60376C" w14:textId="3BF348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93B0D12" w14:textId="5E03C6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851" w:type="dxa"/>
            <w:noWrap/>
            <w:hideMark/>
          </w:tcPr>
          <w:p w14:paraId="39710F0E" w14:textId="118C33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850" w:type="dxa"/>
            <w:noWrap/>
            <w:hideMark/>
          </w:tcPr>
          <w:p w14:paraId="415B69AC" w14:textId="136B09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1276" w:type="dxa"/>
            <w:noWrap/>
            <w:hideMark/>
          </w:tcPr>
          <w:p w14:paraId="6AF1C04D" w14:textId="42C01C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76B3B7D" w14:textId="0B5EB2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7D60B71" w14:textId="70A1D89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2C0B407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428D8A2" w14:textId="478D3A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30" w:type="dxa"/>
            <w:noWrap/>
            <w:hideMark/>
          </w:tcPr>
          <w:p w14:paraId="2E0B6464" w14:textId="5D2832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6172A3F" w14:textId="022BFA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1BC652A" w14:textId="5DE229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850" w:type="dxa"/>
            <w:noWrap/>
            <w:hideMark/>
          </w:tcPr>
          <w:p w14:paraId="7381D186" w14:textId="0499E5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1276" w:type="dxa"/>
            <w:noWrap/>
            <w:hideMark/>
          </w:tcPr>
          <w:p w14:paraId="564FF6A4" w14:textId="49327E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4B5E03F" w14:textId="422961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068B597" w14:textId="1415EB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4A25490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6B5E50F" w14:textId="5DD442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30" w:type="dxa"/>
            <w:noWrap/>
            <w:hideMark/>
          </w:tcPr>
          <w:p w14:paraId="4B214EA2" w14:textId="1AE6B3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7D2830D" w14:textId="727C08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851" w:type="dxa"/>
            <w:noWrap/>
            <w:hideMark/>
          </w:tcPr>
          <w:p w14:paraId="41FA80A2" w14:textId="0777E1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7.3</w:t>
            </w:r>
          </w:p>
        </w:tc>
        <w:tc>
          <w:tcPr>
            <w:tcW w:w="850" w:type="dxa"/>
            <w:noWrap/>
            <w:hideMark/>
          </w:tcPr>
          <w:p w14:paraId="4225AACE" w14:textId="589C42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1276" w:type="dxa"/>
            <w:noWrap/>
            <w:hideMark/>
          </w:tcPr>
          <w:p w14:paraId="3A168684" w14:textId="469183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D333C17" w14:textId="199C13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194F26F" w14:textId="07FEAA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53B8CB8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36EFD3E" w14:textId="43BE5A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30" w:type="dxa"/>
            <w:noWrap/>
            <w:hideMark/>
          </w:tcPr>
          <w:p w14:paraId="23F5E9D9" w14:textId="464FF3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C18F7C2" w14:textId="6EE367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851" w:type="dxa"/>
            <w:noWrap/>
            <w:hideMark/>
          </w:tcPr>
          <w:p w14:paraId="54E5A3B8" w14:textId="1EC61F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2.8</w:t>
            </w:r>
          </w:p>
        </w:tc>
        <w:tc>
          <w:tcPr>
            <w:tcW w:w="850" w:type="dxa"/>
            <w:noWrap/>
            <w:hideMark/>
          </w:tcPr>
          <w:p w14:paraId="08C6A64F" w14:textId="66E308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1276" w:type="dxa"/>
            <w:noWrap/>
            <w:hideMark/>
          </w:tcPr>
          <w:p w14:paraId="47E6DDB8" w14:textId="242F38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ED4BE72" w14:textId="1162E1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429B1D1D" w14:textId="24B01C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585162A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366079C" w14:textId="26E49C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30" w:type="dxa"/>
            <w:noWrap/>
            <w:hideMark/>
          </w:tcPr>
          <w:p w14:paraId="2C3EE3A2" w14:textId="66BFE2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3AF905A" w14:textId="34E9AC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01417FA7" w14:textId="54D98B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.1</w:t>
            </w:r>
          </w:p>
        </w:tc>
        <w:tc>
          <w:tcPr>
            <w:tcW w:w="850" w:type="dxa"/>
            <w:noWrap/>
            <w:hideMark/>
          </w:tcPr>
          <w:p w14:paraId="48CACA90" w14:textId="0286A0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1276" w:type="dxa"/>
            <w:noWrap/>
            <w:hideMark/>
          </w:tcPr>
          <w:p w14:paraId="26C9C630" w14:textId="46A5A8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5C4F682" w14:textId="1E0DE1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0318F41" w14:textId="37065B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7536AED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542FA7C" w14:textId="09E38C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30" w:type="dxa"/>
            <w:noWrap/>
            <w:hideMark/>
          </w:tcPr>
          <w:p w14:paraId="35904203" w14:textId="0297B5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A413432" w14:textId="4EE16F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851" w:type="dxa"/>
            <w:noWrap/>
            <w:hideMark/>
          </w:tcPr>
          <w:p w14:paraId="327C4A77" w14:textId="237139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65418B13" w14:textId="463DC9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1276" w:type="dxa"/>
            <w:noWrap/>
            <w:hideMark/>
          </w:tcPr>
          <w:p w14:paraId="1E813B8F" w14:textId="120905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D6A6C1" w14:textId="65EE3C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BC810BA" w14:textId="0D060A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D971F4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DDF923A" w14:textId="55F76C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30" w:type="dxa"/>
            <w:noWrap/>
            <w:hideMark/>
          </w:tcPr>
          <w:p w14:paraId="14F9A698" w14:textId="39B33B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878E1CC" w14:textId="42F9B4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607B1B03" w14:textId="369D4F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7</w:t>
            </w:r>
          </w:p>
        </w:tc>
        <w:tc>
          <w:tcPr>
            <w:tcW w:w="850" w:type="dxa"/>
            <w:noWrap/>
            <w:hideMark/>
          </w:tcPr>
          <w:p w14:paraId="6DC81C00" w14:textId="7D61B5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30E72B01" w14:textId="01AB95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F699AB5" w14:textId="599C58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0160E753" w14:textId="76FB57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44468F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972B74" w14:textId="411361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30" w:type="dxa"/>
            <w:noWrap/>
            <w:hideMark/>
          </w:tcPr>
          <w:p w14:paraId="276AC58D" w14:textId="5CBB41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62985D8" w14:textId="6D574D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42007E38" w14:textId="627811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.1</w:t>
            </w:r>
          </w:p>
        </w:tc>
        <w:tc>
          <w:tcPr>
            <w:tcW w:w="850" w:type="dxa"/>
            <w:noWrap/>
            <w:hideMark/>
          </w:tcPr>
          <w:p w14:paraId="27F70083" w14:textId="7CFFF4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1276" w:type="dxa"/>
            <w:noWrap/>
            <w:hideMark/>
          </w:tcPr>
          <w:p w14:paraId="49DB7715" w14:textId="1B0F91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3744423" w14:textId="13BB47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E66AE96" w14:textId="75B4CB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25938D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F7C8A1A" w14:textId="5C9BB14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30" w:type="dxa"/>
            <w:noWrap/>
            <w:hideMark/>
          </w:tcPr>
          <w:p w14:paraId="57CAD944" w14:textId="579121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BFDED08" w14:textId="6E908D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851" w:type="dxa"/>
            <w:noWrap/>
            <w:hideMark/>
          </w:tcPr>
          <w:p w14:paraId="777B11E3" w14:textId="5E859C2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850" w:type="dxa"/>
            <w:noWrap/>
            <w:hideMark/>
          </w:tcPr>
          <w:p w14:paraId="476A2454" w14:textId="13F34F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9</w:t>
            </w:r>
          </w:p>
        </w:tc>
        <w:tc>
          <w:tcPr>
            <w:tcW w:w="1276" w:type="dxa"/>
            <w:noWrap/>
            <w:hideMark/>
          </w:tcPr>
          <w:p w14:paraId="4E0095E3" w14:textId="2E30C8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7830A79" w14:textId="42EE85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493571BD" w14:textId="47D30F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50DAE6A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3E5D656" w14:textId="78E6F0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730" w:type="dxa"/>
            <w:noWrap/>
            <w:hideMark/>
          </w:tcPr>
          <w:p w14:paraId="335C795C" w14:textId="11BBFE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DA88946" w14:textId="242040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5A72DE0" w14:textId="5E9C61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2</w:t>
            </w:r>
          </w:p>
        </w:tc>
        <w:tc>
          <w:tcPr>
            <w:tcW w:w="850" w:type="dxa"/>
            <w:noWrap/>
            <w:hideMark/>
          </w:tcPr>
          <w:p w14:paraId="3997D67F" w14:textId="0CE9D2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1276" w:type="dxa"/>
            <w:noWrap/>
            <w:hideMark/>
          </w:tcPr>
          <w:p w14:paraId="110CA41A" w14:textId="677DD2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D002461" w14:textId="1139A3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9807A25" w14:textId="675A14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8FBC58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8CEC52A" w14:textId="183CA2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30" w:type="dxa"/>
            <w:noWrap/>
            <w:hideMark/>
          </w:tcPr>
          <w:p w14:paraId="2F6EE72D" w14:textId="59F97E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CA77A32" w14:textId="590568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851" w:type="dxa"/>
            <w:noWrap/>
            <w:hideMark/>
          </w:tcPr>
          <w:p w14:paraId="5007A9A1" w14:textId="0916BD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</w:t>
            </w:r>
          </w:p>
        </w:tc>
        <w:tc>
          <w:tcPr>
            <w:tcW w:w="850" w:type="dxa"/>
            <w:noWrap/>
            <w:hideMark/>
          </w:tcPr>
          <w:p w14:paraId="51035AAE" w14:textId="09DAF24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276" w:type="dxa"/>
            <w:noWrap/>
            <w:hideMark/>
          </w:tcPr>
          <w:p w14:paraId="08BAB336" w14:textId="05EC40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D79C49A" w14:textId="220054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3784BAB" w14:textId="1D326C0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4482A09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DD6714F" w14:textId="2FDA22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30" w:type="dxa"/>
            <w:noWrap/>
            <w:hideMark/>
          </w:tcPr>
          <w:p w14:paraId="56C5E1CD" w14:textId="5CEBE3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0746A4A" w14:textId="6C0DA7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851" w:type="dxa"/>
            <w:noWrap/>
            <w:hideMark/>
          </w:tcPr>
          <w:p w14:paraId="0D1E532E" w14:textId="359F01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850" w:type="dxa"/>
            <w:noWrap/>
            <w:hideMark/>
          </w:tcPr>
          <w:p w14:paraId="5F69CB53" w14:textId="5395D0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1276" w:type="dxa"/>
            <w:noWrap/>
            <w:hideMark/>
          </w:tcPr>
          <w:p w14:paraId="78AA1CA8" w14:textId="68C783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11A57F6" w14:textId="4D4840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5AAD46D1" w14:textId="788501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209C8D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2575A1B" w14:textId="13BDCE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730" w:type="dxa"/>
            <w:noWrap/>
            <w:hideMark/>
          </w:tcPr>
          <w:p w14:paraId="4C289FD0" w14:textId="15252A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D87DEE1" w14:textId="5EFCC5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851" w:type="dxa"/>
            <w:noWrap/>
            <w:hideMark/>
          </w:tcPr>
          <w:p w14:paraId="707E424A" w14:textId="0D0A4A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noWrap/>
            <w:hideMark/>
          </w:tcPr>
          <w:p w14:paraId="36C207F2" w14:textId="50B4FF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276" w:type="dxa"/>
            <w:noWrap/>
            <w:hideMark/>
          </w:tcPr>
          <w:p w14:paraId="4CB79A84" w14:textId="4C5C96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AF9E5C" w14:textId="67ABAD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7E5AF22E" w14:textId="373C56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25FA75D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C6AE34E" w14:textId="7A01ED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30" w:type="dxa"/>
            <w:noWrap/>
            <w:hideMark/>
          </w:tcPr>
          <w:p w14:paraId="3B9F0333" w14:textId="6A0939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E4AA087" w14:textId="35C8C7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851" w:type="dxa"/>
            <w:noWrap/>
            <w:hideMark/>
          </w:tcPr>
          <w:p w14:paraId="6FFD558C" w14:textId="3A3B9E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64C7DB63" w14:textId="66DBC5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276" w:type="dxa"/>
            <w:noWrap/>
            <w:hideMark/>
          </w:tcPr>
          <w:p w14:paraId="623844CC" w14:textId="096F5E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3B42C2A" w14:textId="0FDA17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20F09DE" w14:textId="38C59B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EECD12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487C466" w14:textId="7F013C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30" w:type="dxa"/>
            <w:noWrap/>
            <w:hideMark/>
          </w:tcPr>
          <w:p w14:paraId="37864A3B" w14:textId="096635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5DA96B8" w14:textId="42C4B7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851" w:type="dxa"/>
            <w:noWrap/>
            <w:hideMark/>
          </w:tcPr>
          <w:p w14:paraId="1DD4F028" w14:textId="7D3381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4</w:t>
            </w:r>
          </w:p>
        </w:tc>
        <w:tc>
          <w:tcPr>
            <w:tcW w:w="850" w:type="dxa"/>
            <w:noWrap/>
            <w:hideMark/>
          </w:tcPr>
          <w:p w14:paraId="0D0DE3CF" w14:textId="58112E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276" w:type="dxa"/>
            <w:noWrap/>
            <w:hideMark/>
          </w:tcPr>
          <w:p w14:paraId="68E9354B" w14:textId="7B7E1F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5AE67D2" w14:textId="0CBD71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ED1BA82" w14:textId="684CDB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33E25F0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E21EE9D" w14:textId="4AD2BB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30" w:type="dxa"/>
            <w:noWrap/>
            <w:hideMark/>
          </w:tcPr>
          <w:p w14:paraId="46CBBE4C" w14:textId="262F77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1504B78" w14:textId="19927C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851" w:type="dxa"/>
            <w:noWrap/>
            <w:hideMark/>
          </w:tcPr>
          <w:p w14:paraId="506BF69C" w14:textId="14034F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</w:t>
            </w:r>
          </w:p>
        </w:tc>
        <w:tc>
          <w:tcPr>
            <w:tcW w:w="850" w:type="dxa"/>
            <w:noWrap/>
            <w:hideMark/>
          </w:tcPr>
          <w:p w14:paraId="58E0AB77" w14:textId="0EEC11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1276" w:type="dxa"/>
            <w:noWrap/>
            <w:hideMark/>
          </w:tcPr>
          <w:p w14:paraId="3E1EEA8B" w14:textId="1F4226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318A911" w14:textId="075DBB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241AD176" w14:textId="6D5E0C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884F5B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E63799D" w14:textId="4CA67C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30" w:type="dxa"/>
            <w:noWrap/>
            <w:hideMark/>
          </w:tcPr>
          <w:p w14:paraId="193D441E" w14:textId="31578B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E6B02B2" w14:textId="7BAF0F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851" w:type="dxa"/>
            <w:noWrap/>
            <w:hideMark/>
          </w:tcPr>
          <w:p w14:paraId="4A5351A9" w14:textId="363BF0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850" w:type="dxa"/>
            <w:noWrap/>
            <w:hideMark/>
          </w:tcPr>
          <w:p w14:paraId="7970A8EB" w14:textId="10E0D9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1276" w:type="dxa"/>
            <w:noWrap/>
            <w:hideMark/>
          </w:tcPr>
          <w:p w14:paraId="720D281E" w14:textId="0D4762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DC904B3" w14:textId="24047D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3C64655" w14:textId="5E32D3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7F23FA9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FD3F261" w14:textId="2363AE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30" w:type="dxa"/>
            <w:noWrap/>
            <w:hideMark/>
          </w:tcPr>
          <w:p w14:paraId="31065F36" w14:textId="18D62F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C7F6AB7" w14:textId="0DF5A2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1F2DCEFE" w14:textId="1728DC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8.3</w:t>
            </w:r>
          </w:p>
        </w:tc>
        <w:tc>
          <w:tcPr>
            <w:tcW w:w="850" w:type="dxa"/>
            <w:noWrap/>
            <w:hideMark/>
          </w:tcPr>
          <w:p w14:paraId="3B6A97F4" w14:textId="72A0F5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9.6</w:t>
            </w:r>
          </w:p>
        </w:tc>
        <w:tc>
          <w:tcPr>
            <w:tcW w:w="1276" w:type="dxa"/>
            <w:noWrap/>
            <w:hideMark/>
          </w:tcPr>
          <w:p w14:paraId="03542F88" w14:textId="320A15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FB0173F" w14:textId="2D75EF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3178B77D" w14:textId="6AC497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1F0E1B7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2517E4D" w14:textId="7E0979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205</w:t>
            </w:r>
          </w:p>
        </w:tc>
        <w:tc>
          <w:tcPr>
            <w:tcW w:w="730" w:type="dxa"/>
            <w:noWrap/>
            <w:hideMark/>
          </w:tcPr>
          <w:p w14:paraId="2B6704CC" w14:textId="667EA7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A2FE21F" w14:textId="537618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851" w:type="dxa"/>
            <w:noWrap/>
            <w:hideMark/>
          </w:tcPr>
          <w:p w14:paraId="0A029B34" w14:textId="2DAE12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5</w:t>
            </w:r>
          </w:p>
        </w:tc>
        <w:tc>
          <w:tcPr>
            <w:tcW w:w="850" w:type="dxa"/>
            <w:noWrap/>
            <w:hideMark/>
          </w:tcPr>
          <w:p w14:paraId="2108C880" w14:textId="73C43F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1276" w:type="dxa"/>
            <w:noWrap/>
            <w:hideMark/>
          </w:tcPr>
          <w:p w14:paraId="69008939" w14:textId="2E89EA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49D4EC9" w14:textId="63F0BA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1E45142" w14:textId="0409F1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147225E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B40201B" w14:textId="77DDC4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730" w:type="dxa"/>
            <w:noWrap/>
            <w:hideMark/>
          </w:tcPr>
          <w:p w14:paraId="661CAC62" w14:textId="69C478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50E201D" w14:textId="3C0FC5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39F2E3AF" w14:textId="0A3C80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9</w:t>
            </w:r>
          </w:p>
        </w:tc>
        <w:tc>
          <w:tcPr>
            <w:tcW w:w="850" w:type="dxa"/>
            <w:noWrap/>
            <w:hideMark/>
          </w:tcPr>
          <w:p w14:paraId="361580D3" w14:textId="5826B7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1276" w:type="dxa"/>
            <w:noWrap/>
            <w:hideMark/>
          </w:tcPr>
          <w:p w14:paraId="71FBE6BB" w14:textId="39D9C92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7CF8A18" w14:textId="5989AD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FF1A5CB" w14:textId="275AF7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2F06E3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A23E700" w14:textId="61B7AF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30" w:type="dxa"/>
            <w:noWrap/>
            <w:hideMark/>
          </w:tcPr>
          <w:p w14:paraId="4E61E907" w14:textId="493175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D359F77" w14:textId="7C1DE5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851" w:type="dxa"/>
            <w:noWrap/>
            <w:hideMark/>
          </w:tcPr>
          <w:p w14:paraId="2D335D9E" w14:textId="0B07A6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4</w:t>
            </w:r>
          </w:p>
        </w:tc>
        <w:tc>
          <w:tcPr>
            <w:tcW w:w="850" w:type="dxa"/>
            <w:noWrap/>
            <w:hideMark/>
          </w:tcPr>
          <w:p w14:paraId="269B3185" w14:textId="672AA5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2AC77ADB" w14:textId="439A6F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1C0FE99" w14:textId="70DEF3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3F401A9" w14:textId="5F5BD9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61CBA2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CC0E1D6" w14:textId="6E4403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30" w:type="dxa"/>
            <w:noWrap/>
            <w:hideMark/>
          </w:tcPr>
          <w:p w14:paraId="4EA4AEE0" w14:textId="37E086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ED5A2F1" w14:textId="04D5A3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851" w:type="dxa"/>
            <w:noWrap/>
            <w:hideMark/>
          </w:tcPr>
          <w:p w14:paraId="04D8A9AF" w14:textId="79F21E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850" w:type="dxa"/>
            <w:noWrap/>
            <w:hideMark/>
          </w:tcPr>
          <w:p w14:paraId="06F23F8C" w14:textId="24FF62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  <w:tc>
          <w:tcPr>
            <w:tcW w:w="1276" w:type="dxa"/>
            <w:noWrap/>
            <w:hideMark/>
          </w:tcPr>
          <w:p w14:paraId="167C8E57" w14:textId="6A62B7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6D6716" w14:textId="337CED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57189BC5" w14:textId="719280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281675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71EE925" w14:textId="002647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30" w:type="dxa"/>
            <w:noWrap/>
            <w:hideMark/>
          </w:tcPr>
          <w:p w14:paraId="77E3355C" w14:textId="1C3093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283139D" w14:textId="5EAE76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851" w:type="dxa"/>
            <w:noWrap/>
            <w:hideMark/>
          </w:tcPr>
          <w:p w14:paraId="59945E5A" w14:textId="047118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2.5</w:t>
            </w:r>
          </w:p>
        </w:tc>
        <w:tc>
          <w:tcPr>
            <w:tcW w:w="850" w:type="dxa"/>
            <w:noWrap/>
            <w:hideMark/>
          </w:tcPr>
          <w:p w14:paraId="2BF48740" w14:textId="39B191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1276" w:type="dxa"/>
            <w:noWrap/>
            <w:hideMark/>
          </w:tcPr>
          <w:p w14:paraId="5EF572F2" w14:textId="31F278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9479FCF" w14:textId="64CC6B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BCA7F46" w14:textId="2AF40C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96DEC1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9653B74" w14:textId="2AEA47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30" w:type="dxa"/>
            <w:noWrap/>
            <w:hideMark/>
          </w:tcPr>
          <w:p w14:paraId="3BA6D7B6" w14:textId="3DB93D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AAE43A7" w14:textId="15DE56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851" w:type="dxa"/>
            <w:noWrap/>
            <w:hideMark/>
          </w:tcPr>
          <w:p w14:paraId="5A660BAC" w14:textId="7ECF94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6</w:t>
            </w:r>
          </w:p>
        </w:tc>
        <w:tc>
          <w:tcPr>
            <w:tcW w:w="850" w:type="dxa"/>
            <w:noWrap/>
            <w:hideMark/>
          </w:tcPr>
          <w:p w14:paraId="17DAB38F" w14:textId="0CBC1E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1276" w:type="dxa"/>
            <w:noWrap/>
            <w:hideMark/>
          </w:tcPr>
          <w:p w14:paraId="3C2721E8" w14:textId="243D6F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44C9A85" w14:textId="7AE896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9D0C6F8" w14:textId="257845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1305D10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906F996" w14:textId="52B3D4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30" w:type="dxa"/>
            <w:noWrap/>
            <w:hideMark/>
          </w:tcPr>
          <w:p w14:paraId="5BA1B10E" w14:textId="5BB2371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5123D73" w14:textId="03971C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851" w:type="dxa"/>
            <w:noWrap/>
            <w:hideMark/>
          </w:tcPr>
          <w:p w14:paraId="07CC5D0A" w14:textId="7DA018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2.6</w:t>
            </w:r>
          </w:p>
        </w:tc>
        <w:tc>
          <w:tcPr>
            <w:tcW w:w="850" w:type="dxa"/>
            <w:noWrap/>
            <w:hideMark/>
          </w:tcPr>
          <w:p w14:paraId="461A1090" w14:textId="359D44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1276" w:type="dxa"/>
            <w:noWrap/>
            <w:hideMark/>
          </w:tcPr>
          <w:p w14:paraId="70FA4C89" w14:textId="7DF52DF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D571702" w14:textId="38747E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11A8FA8" w14:textId="004064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784C6F7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31182A" w14:textId="2DCECC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30" w:type="dxa"/>
            <w:noWrap/>
            <w:hideMark/>
          </w:tcPr>
          <w:p w14:paraId="3378F18E" w14:textId="3B4410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1D79673" w14:textId="58BB9A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851" w:type="dxa"/>
            <w:noWrap/>
            <w:hideMark/>
          </w:tcPr>
          <w:p w14:paraId="06B386A8" w14:textId="22C669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850" w:type="dxa"/>
            <w:noWrap/>
            <w:hideMark/>
          </w:tcPr>
          <w:p w14:paraId="30419C72" w14:textId="072617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1276" w:type="dxa"/>
            <w:noWrap/>
            <w:hideMark/>
          </w:tcPr>
          <w:p w14:paraId="601B8AD8" w14:textId="5B8132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BAA5A9C" w14:textId="5284A9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162D9DA" w14:textId="7E3BA3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19F9A5C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75CF808" w14:textId="575BFB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30" w:type="dxa"/>
            <w:noWrap/>
            <w:hideMark/>
          </w:tcPr>
          <w:p w14:paraId="34A40F9E" w14:textId="6C41DC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4F7E988" w14:textId="107FC3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851" w:type="dxa"/>
            <w:noWrap/>
            <w:hideMark/>
          </w:tcPr>
          <w:p w14:paraId="05C6C4AD" w14:textId="50CD62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1.5</w:t>
            </w:r>
          </w:p>
        </w:tc>
        <w:tc>
          <w:tcPr>
            <w:tcW w:w="850" w:type="dxa"/>
            <w:noWrap/>
            <w:hideMark/>
          </w:tcPr>
          <w:p w14:paraId="3573D227" w14:textId="2B8551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1276" w:type="dxa"/>
            <w:noWrap/>
            <w:hideMark/>
          </w:tcPr>
          <w:p w14:paraId="3751E993" w14:textId="631835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C7A8A36" w14:textId="3DA454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4152357" w14:textId="228894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0B4127E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58E58F" w14:textId="48EF1F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730" w:type="dxa"/>
            <w:noWrap/>
            <w:hideMark/>
          </w:tcPr>
          <w:p w14:paraId="026B6FE0" w14:textId="2D2289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EAF9E71" w14:textId="1340DE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625E4C7D" w14:textId="565DFD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8</w:t>
            </w:r>
          </w:p>
        </w:tc>
        <w:tc>
          <w:tcPr>
            <w:tcW w:w="850" w:type="dxa"/>
            <w:noWrap/>
            <w:hideMark/>
          </w:tcPr>
          <w:p w14:paraId="56A9367E" w14:textId="776D62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1276" w:type="dxa"/>
            <w:noWrap/>
            <w:hideMark/>
          </w:tcPr>
          <w:p w14:paraId="349C6CDF" w14:textId="6EDF14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0096C78" w14:textId="4A2A65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3493200B" w14:textId="2C6430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5D3E338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DA59872" w14:textId="623AC0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30" w:type="dxa"/>
            <w:noWrap/>
            <w:hideMark/>
          </w:tcPr>
          <w:p w14:paraId="34D63617" w14:textId="6847F14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8E5E0AE" w14:textId="6D1DD7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851" w:type="dxa"/>
            <w:noWrap/>
            <w:hideMark/>
          </w:tcPr>
          <w:p w14:paraId="45E94243" w14:textId="12DF5A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4.6</w:t>
            </w:r>
          </w:p>
        </w:tc>
        <w:tc>
          <w:tcPr>
            <w:tcW w:w="850" w:type="dxa"/>
            <w:noWrap/>
            <w:hideMark/>
          </w:tcPr>
          <w:p w14:paraId="209FD005" w14:textId="6FC364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76" w:type="dxa"/>
            <w:noWrap/>
            <w:hideMark/>
          </w:tcPr>
          <w:p w14:paraId="2DFC14D4" w14:textId="2E2754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AB7C7A8" w14:textId="0A6C00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7734C2D" w14:textId="27F0D7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A7CCCA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64B0846" w14:textId="2AB58C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30" w:type="dxa"/>
            <w:noWrap/>
            <w:hideMark/>
          </w:tcPr>
          <w:p w14:paraId="77893D8B" w14:textId="02AB43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70AEEB6" w14:textId="4FEB79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851" w:type="dxa"/>
            <w:noWrap/>
            <w:hideMark/>
          </w:tcPr>
          <w:p w14:paraId="2974A7A4" w14:textId="2423DE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9</w:t>
            </w:r>
          </w:p>
        </w:tc>
        <w:tc>
          <w:tcPr>
            <w:tcW w:w="850" w:type="dxa"/>
            <w:noWrap/>
            <w:hideMark/>
          </w:tcPr>
          <w:p w14:paraId="7B500B27" w14:textId="3F0892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9</w:t>
            </w:r>
          </w:p>
        </w:tc>
        <w:tc>
          <w:tcPr>
            <w:tcW w:w="1276" w:type="dxa"/>
            <w:noWrap/>
            <w:hideMark/>
          </w:tcPr>
          <w:p w14:paraId="48C8C96F" w14:textId="34F4E2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9E48150" w14:textId="0D376B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E41B9AC" w14:textId="40C2FF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6FF41F0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0C331D4" w14:textId="70FD10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30" w:type="dxa"/>
            <w:noWrap/>
            <w:hideMark/>
          </w:tcPr>
          <w:p w14:paraId="2B5B56BA" w14:textId="57AA9B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A1AE6B3" w14:textId="5FDEBC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851" w:type="dxa"/>
            <w:noWrap/>
            <w:hideMark/>
          </w:tcPr>
          <w:p w14:paraId="251145A8" w14:textId="2B8C3B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1</w:t>
            </w:r>
          </w:p>
        </w:tc>
        <w:tc>
          <w:tcPr>
            <w:tcW w:w="850" w:type="dxa"/>
            <w:noWrap/>
            <w:hideMark/>
          </w:tcPr>
          <w:p w14:paraId="22AA15B3" w14:textId="3B8D59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1276" w:type="dxa"/>
            <w:noWrap/>
            <w:hideMark/>
          </w:tcPr>
          <w:p w14:paraId="720F3B6E" w14:textId="6E448F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D67EF22" w14:textId="16CFB2A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74DD514" w14:textId="0DFF53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2B64112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3583E2C" w14:textId="12F937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30" w:type="dxa"/>
            <w:noWrap/>
            <w:hideMark/>
          </w:tcPr>
          <w:p w14:paraId="6B55C89E" w14:textId="02A806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4FE3CCC" w14:textId="7FC36F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851" w:type="dxa"/>
            <w:noWrap/>
            <w:hideMark/>
          </w:tcPr>
          <w:p w14:paraId="386F516D" w14:textId="5ED64E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1</w:t>
            </w:r>
          </w:p>
        </w:tc>
        <w:tc>
          <w:tcPr>
            <w:tcW w:w="850" w:type="dxa"/>
            <w:noWrap/>
            <w:hideMark/>
          </w:tcPr>
          <w:p w14:paraId="21938AFB" w14:textId="10E5DB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.3</w:t>
            </w:r>
          </w:p>
        </w:tc>
        <w:tc>
          <w:tcPr>
            <w:tcW w:w="1276" w:type="dxa"/>
            <w:noWrap/>
            <w:hideMark/>
          </w:tcPr>
          <w:p w14:paraId="3447847E" w14:textId="742BAE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6B2B04A" w14:textId="5829AF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021CA8C" w14:textId="5AD3E4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mouth</w:t>
            </w:r>
          </w:p>
        </w:tc>
      </w:tr>
      <w:tr w:rsidR="00745605" w:rsidRPr="00E7214E" w14:paraId="7259401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8F3237E" w14:textId="62C895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30" w:type="dxa"/>
            <w:noWrap/>
            <w:hideMark/>
          </w:tcPr>
          <w:p w14:paraId="62A57994" w14:textId="462A9B1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13616AF" w14:textId="23717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851" w:type="dxa"/>
            <w:noWrap/>
            <w:hideMark/>
          </w:tcPr>
          <w:p w14:paraId="1310EAFA" w14:textId="4059A7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0.3</w:t>
            </w:r>
          </w:p>
        </w:tc>
        <w:tc>
          <w:tcPr>
            <w:tcW w:w="850" w:type="dxa"/>
            <w:noWrap/>
            <w:hideMark/>
          </w:tcPr>
          <w:p w14:paraId="0B134387" w14:textId="25DC73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1276" w:type="dxa"/>
            <w:noWrap/>
            <w:hideMark/>
          </w:tcPr>
          <w:p w14:paraId="7D1254B0" w14:textId="45B2DF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47E6CD" w14:textId="0A7C3E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86E1646" w14:textId="276C5E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02991C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4FB8E56" w14:textId="3E5243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30" w:type="dxa"/>
            <w:noWrap/>
            <w:hideMark/>
          </w:tcPr>
          <w:p w14:paraId="21906212" w14:textId="02D26F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B0F0470" w14:textId="0EE7FF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851" w:type="dxa"/>
            <w:noWrap/>
            <w:hideMark/>
          </w:tcPr>
          <w:p w14:paraId="4A2A037F" w14:textId="437CBA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3</w:t>
            </w:r>
          </w:p>
        </w:tc>
        <w:tc>
          <w:tcPr>
            <w:tcW w:w="850" w:type="dxa"/>
            <w:noWrap/>
            <w:hideMark/>
          </w:tcPr>
          <w:p w14:paraId="48D4EB90" w14:textId="6A3872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276" w:type="dxa"/>
            <w:noWrap/>
            <w:hideMark/>
          </w:tcPr>
          <w:p w14:paraId="2B5DD7A5" w14:textId="32FFEA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A2690BC" w14:textId="633636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48B5430" w14:textId="4F89F7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B1DCE0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5C94432" w14:textId="79C303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30" w:type="dxa"/>
            <w:noWrap/>
            <w:hideMark/>
          </w:tcPr>
          <w:p w14:paraId="554A1D03" w14:textId="51A088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747D6AE" w14:textId="7CFEF1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851" w:type="dxa"/>
            <w:noWrap/>
            <w:hideMark/>
          </w:tcPr>
          <w:p w14:paraId="3A039BD7" w14:textId="7A917A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3</w:t>
            </w:r>
          </w:p>
        </w:tc>
        <w:tc>
          <w:tcPr>
            <w:tcW w:w="850" w:type="dxa"/>
            <w:noWrap/>
            <w:hideMark/>
          </w:tcPr>
          <w:p w14:paraId="377E5DA6" w14:textId="5873401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5DB7B48" w14:textId="3AD345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01521B1" w14:textId="7D8354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5BA6767" w14:textId="49F146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018E466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175ED28" w14:textId="312ED6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30" w:type="dxa"/>
            <w:noWrap/>
            <w:hideMark/>
          </w:tcPr>
          <w:p w14:paraId="5418193B" w14:textId="570961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B8CD675" w14:textId="31DDF0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851" w:type="dxa"/>
            <w:noWrap/>
            <w:hideMark/>
          </w:tcPr>
          <w:p w14:paraId="250C212B" w14:textId="263105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7</w:t>
            </w:r>
          </w:p>
        </w:tc>
        <w:tc>
          <w:tcPr>
            <w:tcW w:w="850" w:type="dxa"/>
            <w:noWrap/>
            <w:hideMark/>
          </w:tcPr>
          <w:p w14:paraId="5D614037" w14:textId="2FA826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276" w:type="dxa"/>
            <w:noWrap/>
            <w:hideMark/>
          </w:tcPr>
          <w:p w14:paraId="76E976C3" w14:textId="2D7D42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57E0F8C" w14:textId="6740E7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00275FAE" w14:textId="231092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7F3E025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A2F3C4D" w14:textId="6AF492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30" w:type="dxa"/>
            <w:noWrap/>
            <w:hideMark/>
          </w:tcPr>
          <w:p w14:paraId="11293340" w14:textId="5BEFA1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49FCBCE" w14:textId="60343A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851" w:type="dxa"/>
            <w:noWrap/>
            <w:hideMark/>
          </w:tcPr>
          <w:p w14:paraId="315A8876" w14:textId="4FFA05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850" w:type="dxa"/>
            <w:noWrap/>
            <w:hideMark/>
          </w:tcPr>
          <w:p w14:paraId="7931DC9F" w14:textId="3D24CD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1276" w:type="dxa"/>
            <w:noWrap/>
            <w:hideMark/>
          </w:tcPr>
          <w:p w14:paraId="08E9C417" w14:textId="01D0719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B145171" w14:textId="665FDD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585208A" w14:textId="77C415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9A97A5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8ED4E0E" w14:textId="0CCB00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30" w:type="dxa"/>
            <w:noWrap/>
            <w:hideMark/>
          </w:tcPr>
          <w:p w14:paraId="12D81F45" w14:textId="643F15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83445AE" w14:textId="13C1EB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4</w:t>
            </w:r>
          </w:p>
        </w:tc>
        <w:tc>
          <w:tcPr>
            <w:tcW w:w="851" w:type="dxa"/>
            <w:noWrap/>
            <w:hideMark/>
          </w:tcPr>
          <w:p w14:paraId="5861CCBF" w14:textId="67991C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0.7</w:t>
            </w:r>
          </w:p>
        </w:tc>
        <w:tc>
          <w:tcPr>
            <w:tcW w:w="850" w:type="dxa"/>
            <w:noWrap/>
            <w:hideMark/>
          </w:tcPr>
          <w:p w14:paraId="3AF89F7E" w14:textId="786F4F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1276" w:type="dxa"/>
            <w:noWrap/>
            <w:hideMark/>
          </w:tcPr>
          <w:p w14:paraId="6F0B7206" w14:textId="32DD4E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5223470" w14:textId="0DCE2C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C4261AA" w14:textId="7F1766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34178E3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5C755AA" w14:textId="792647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30" w:type="dxa"/>
            <w:noWrap/>
            <w:hideMark/>
          </w:tcPr>
          <w:p w14:paraId="0B2E307B" w14:textId="69606A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6068A5F" w14:textId="325254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851" w:type="dxa"/>
            <w:noWrap/>
            <w:hideMark/>
          </w:tcPr>
          <w:p w14:paraId="43F70E04" w14:textId="7C8950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6</w:t>
            </w:r>
          </w:p>
        </w:tc>
        <w:tc>
          <w:tcPr>
            <w:tcW w:w="850" w:type="dxa"/>
            <w:noWrap/>
            <w:hideMark/>
          </w:tcPr>
          <w:p w14:paraId="77E18F6F" w14:textId="0D95BC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5</w:t>
            </w:r>
          </w:p>
        </w:tc>
        <w:tc>
          <w:tcPr>
            <w:tcW w:w="1276" w:type="dxa"/>
            <w:noWrap/>
            <w:hideMark/>
          </w:tcPr>
          <w:p w14:paraId="23488951" w14:textId="75066A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C8A2CC" w14:textId="5A0C6E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1C1A32B2" w14:textId="3314DB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D2C217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6B691C5" w14:textId="6CEBB2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30" w:type="dxa"/>
            <w:noWrap/>
            <w:hideMark/>
          </w:tcPr>
          <w:p w14:paraId="2502ED3D" w14:textId="585D813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C53F940" w14:textId="48DEF8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851" w:type="dxa"/>
            <w:noWrap/>
            <w:hideMark/>
          </w:tcPr>
          <w:p w14:paraId="3C8E0004" w14:textId="16D3ED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7</w:t>
            </w:r>
          </w:p>
        </w:tc>
        <w:tc>
          <w:tcPr>
            <w:tcW w:w="850" w:type="dxa"/>
            <w:noWrap/>
            <w:hideMark/>
          </w:tcPr>
          <w:p w14:paraId="2EA3655B" w14:textId="346EB0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76" w:type="dxa"/>
            <w:noWrap/>
            <w:hideMark/>
          </w:tcPr>
          <w:p w14:paraId="4D742DF9" w14:textId="18643E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D148218" w14:textId="738E18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16CFCE5A" w14:textId="2F614D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5DB2353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0BE894" w14:textId="2BF3B4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30" w:type="dxa"/>
            <w:noWrap/>
            <w:hideMark/>
          </w:tcPr>
          <w:p w14:paraId="20E671A0" w14:textId="110E4A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3A1C444" w14:textId="02FAD9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851" w:type="dxa"/>
            <w:noWrap/>
            <w:hideMark/>
          </w:tcPr>
          <w:p w14:paraId="2FF346EF" w14:textId="005E19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8</w:t>
            </w:r>
          </w:p>
        </w:tc>
        <w:tc>
          <w:tcPr>
            <w:tcW w:w="850" w:type="dxa"/>
            <w:noWrap/>
            <w:hideMark/>
          </w:tcPr>
          <w:p w14:paraId="22F51DAF" w14:textId="5E7321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276" w:type="dxa"/>
            <w:noWrap/>
            <w:hideMark/>
          </w:tcPr>
          <w:p w14:paraId="30809AC4" w14:textId="093932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0BE2306" w14:textId="53B470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9528482" w14:textId="764DD42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64826FF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8B0251F" w14:textId="5ED4AA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30" w:type="dxa"/>
            <w:noWrap/>
            <w:hideMark/>
          </w:tcPr>
          <w:p w14:paraId="388CDB32" w14:textId="340DBA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EC1EB34" w14:textId="375819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851" w:type="dxa"/>
            <w:noWrap/>
            <w:hideMark/>
          </w:tcPr>
          <w:p w14:paraId="4068DBCB" w14:textId="61DC92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9.6</w:t>
            </w:r>
          </w:p>
        </w:tc>
        <w:tc>
          <w:tcPr>
            <w:tcW w:w="850" w:type="dxa"/>
            <w:noWrap/>
            <w:hideMark/>
          </w:tcPr>
          <w:p w14:paraId="11C4D38A" w14:textId="5FF8F0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276" w:type="dxa"/>
            <w:noWrap/>
            <w:hideMark/>
          </w:tcPr>
          <w:p w14:paraId="46F411F9" w14:textId="5FCD03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C626A2E" w14:textId="50FDBF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06902FB2" w14:textId="01214B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240B71A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B0F432E" w14:textId="437F2E3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30" w:type="dxa"/>
            <w:noWrap/>
            <w:hideMark/>
          </w:tcPr>
          <w:p w14:paraId="139128BC" w14:textId="6ADCFD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2D472DD" w14:textId="1FE65E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851" w:type="dxa"/>
            <w:noWrap/>
            <w:hideMark/>
          </w:tcPr>
          <w:p w14:paraId="6B475575" w14:textId="49E981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3</w:t>
            </w:r>
          </w:p>
        </w:tc>
        <w:tc>
          <w:tcPr>
            <w:tcW w:w="850" w:type="dxa"/>
            <w:noWrap/>
            <w:hideMark/>
          </w:tcPr>
          <w:p w14:paraId="2AA66D28" w14:textId="718276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276" w:type="dxa"/>
            <w:noWrap/>
            <w:hideMark/>
          </w:tcPr>
          <w:p w14:paraId="4DB6508D" w14:textId="6ED40B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3D13D4" w14:textId="6C77C8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02E875A" w14:textId="7DD35C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562DB9F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6139AA2" w14:textId="3497F8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30" w:type="dxa"/>
            <w:noWrap/>
            <w:hideMark/>
          </w:tcPr>
          <w:p w14:paraId="192034EF" w14:textId="198C7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39B86E0" w14:textId="6BAEFA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851" w:type="dxa"/>
            <w:noWrap/>
            <w:hideMark/>
          </w:tcPr>
          <w:p w14:paraId="0091EEE2" w14:textId="3C0318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8.6</w:t>
            </w:r>
          </w:p>
        </w:tc>
        <w:tc>
          <w:tcPr>
            <w:tcW w:w="850" w:type="dxa"/>
            <w:noWrap/>
            <w:hideMark/>
          </w:tcPr>
          <w:p w14:paraId="79860DB8" w14:textId="2B3B18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276" w:type="dxa"/>
            <w:noWrap/>
            <w:hideMark/>
          </w:tcPr>
          <w:p w14:paraId="26C93FD6" w14:textId="43E826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1A2BAA7" w14:textId="55608B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ADF5E34" w14:textId="4A6164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77CF6F7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3435693" w14:textId="32E632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30" w:type="dxa"/>
            <w:noWrap/>
            <w:hideMark/>
          </w:tcPr>
          <w:p w14:paraId="395D2131" w14:textId="527ACB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4CF1BD5" w14:textId="29E7CC7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851" w:type="dxa"/>
            <w:noWrap/>
            <w:hideMark/>
          </w:tcPr>
          <w:p w14:paraId="586B9BB6" w14:textId="1C1B1E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5</w:t>
            </w:r>
          </w:p>
        </w:tc>
        <w:tc>
          <w:tcPr>
            <w:tcW w:w="850" w:type="dxa"/>
            <w:noWrap/>
            <w:hideMark/>
          </w:tcPr>
          <w:p w14:paraId="33416D16" w14:textId="02589E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276" w:type="dxa"/>
            <w:noWrap/>
            <w:hideMark/>
          </w:tcPr>
          <w:p w14:paraId="7002A1E8" w14:textId="357998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0A34F9" w14:textId="043C2E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129EF952" w14:textId="1DF4FB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18D5F5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BF51128" w14:textId="6FF8A4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30" w:type="dxa"/>
            <w:noWrap/>
            <w:hideMark/>
          </w:tcPr>
          <w:p w14:paraId="33A02A63" w14:textId="257B10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286DF60" w14:textId="4B661A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851" w:type="dxa"/>
            <w:noWrap/>
            <w:hideMark/>
          </w:tcPr>
          <w:p w14:paraId="2B341D53" w14:textId="3E6C55F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850" w:type="dxa"/>
            <w:noWrap/>
            <w:hideMark/>
          </w:tcPr>
          <w:p w14:paraId="0955BC84" w14:textId="4D9E24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276" w:type="dxa"/>
            <w:noWrap/>
            <w:hideMark/>
          </w:tcPr>
          <w:p w14:paraId="392DD2BE" w14:textId="79BBE4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DFAA51B" w14:textId="396E5F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39CCDBC" w14:textId="0614A7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1B68874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7906A39" w14:textId="0D7B83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730" w:type="dxa"/>
            <w:noWrap/>
            <w:hideMark/>
          </w:tcPr>
          <w:p w14:paraId="1A47D4B7" w14:textId="368162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0B8394F" w14:textId="59FE88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467B7AD1" w14:textId="261EF7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2</w:t>
            </w:r>
          </w:p>
        </w:tc>
        <w:tc>
          <w:tcPr>
            <w:tcW w:w="850" w:type="dxa"/>
            <w:noWrap/>
            <w:hideMark/>
          </w:tcPr>
          <w:p w14:paraId="0A238C14" w14:textId="14E2FC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276" w:type="dxa"/>
            <w:noWrap/>
            <w:hideMark/>
          </w:tcPr>
          <w:p w14:paraId="10C1A12D" w14:textId="2DE08A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F5100E1" w14:textId="485FA3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19BA729" w14:textId="1FA539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40C2422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41A1E76" w14:textId="253A08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30" w:type="dxa"/>
            <w:noWrap/>
            <w:hideMark/>
          </w:tcPr>
          <w:p w14:paraId="490F57C7" w14:textId="6BFE07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CA74EFF" w14:textId="5EED40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851" w:type="dxa"/>
            <w:noWrap/>
            <w:hideMark/>
          </w:tcPr>
          <w:p w14:paraId="698E8771" w14:textId="59E7E7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.4</w:t>
            </w:r>
          </w:p>
        </w:tc>
        <w:tc>
          <w:tcPr>
            <w:tcW w:w="850" w:type="dxa"/>
            <w:noWrap/>
            <w:hideMark/>
          </w:tcPr>
          <w:p w14:paraId="1BEEEF2B" w14:textId="3C1DBE9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276" w:type="dxa"/>
            <w:noWrap/>
            <w:hideMark/>
          </w:tcPr>
          <w:p w14:paraId="3859F46D" w14:textId="1FB3E4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E02CF17" w14:textId="61E451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CCF88DB" w14:textId="61776D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271F2B4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770B119" w14:textId="369A3A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30" w:type="dxa"/>
            <w:noWrap/>
            <w:hideMark/>
          </w:tcPr>
          <w:p w14:paraId="3947119B" w14:textId="587EBE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67B3528" w14:textId="68F06A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851" w:type="dxa"/>
            <w:noWrap/>
            <w:hideMark/>
          </w:tcPr>
          <w:p w14:paraId="6FB3352B" w14:textId="505B6A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90B935A" w14:textId="523BD9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1</w:t>
            </w:r>
          </w:p>
        </w:tc>
        <w:tc>
          <w:tcPr>
            <w:tcW w:w="1276" w:type="dxa"/>
            <w:noWrap/>
            <w:hideMark/>
          </w:tcPr>
          <w:p w14:paraId="5C20D0B7" w14:textId="594905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1F3E155" w14:textId="2F0101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4186673" w14:textId="2CC1ED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6F06B07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1CB68E0" w14:textId="26E879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730" w:type="dxa"/>
            <w:noWrap/>
            <w:hideMark/>
          </w:tcPr>
          <w:p w14:paraId="23835AC7" w14:textId="683E39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13E5273" w14:textId="7566AD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851" w:type="dxa"/>
            <w:noWrap/>
            <w:hideMark/>
          </w:tcPr>
          <w:p w14:paraId="4EEDA433" w14:textId="1336BB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850" w:type="dxa"/>
            <w:noWrap/>
            <w:hideMark/>
          </w:tcPr>
          <w:p w14:paraId="0DC108A1" w14:textId="33106EA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276" w:type="dxa"/>
            <w:noWrap/>
            <w:hideMark/>
          </w:tcPr>
          <w:p w14:paraId="4174CE19" w14:textId="11342E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13651B" w14:textId="05C82C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81A9659" w14:textId="1D2BFE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2748FD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EADBBA5" w14:textId="418BC0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30" w:type="dxa"/>
            <w:noWrap/>
            <w:hideMark/>
          </w:tcPr>
          <w:p w14:paraId="1A049C1C" w14:textId="08C58E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DE598B1" w14:textId="5B5A3E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851" w:type="dxa"/>
            <w:noWrap/>
            <w:hideMark/>
          </w:tcPr>
          <w:p w14:paraId="2C1F92D2" w14:textId="71C4FE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850" w:type="dxa"/>
            <w:noWrap/>
            <w:hideMark/>
          </w:tcPr>
          <w:p w14:paraId="525057EE" w14:textId="1D64F4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276" w:type="dxa"/>
            <w:noWrap/>
            <w:hideMark/>
          </w:tcPr>
          <w:p w14:paraId="6F4A36E6" w14:textId="7B8F36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D2915E9" w14:textId="1FAE702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7C3A44F6" w14:textId="1C5DD8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2CB0A3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CBF42B0" w14:textId="55E81F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30" w:type="dxa"/>
            <w:noWrap/>
            <w:hideMark/>
          </w:tcPr>
          <w:p w14:paraId="406E1F06" w14:textId="0EAED7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BA8EEC9" w14:textId="77E956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851" w:type="dxa"/>
            <w:noWrap/>
            <w:hideMark/>
          </w:tcPr>
          <w:p w14:paraId="7ADD8B67" w14:textId="526BFD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850" w:type="dxa"/>
            <w:noWrap/>
            <w:hideMark/>
          </w:tcPr>
          <w:p w14:paraId="2039EE53" w14:textId="3DB850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276" w:type="dxa"/>
            <w:noWrap/>
            <w:hideMark/>
          </w:tcPr>
          <w:p w14:paraId="69789C06" w14:textId="1ACEC2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3068305" w14:textId="591667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BDD45C9" w14:textId="4FCAB7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58E2DDC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2546DF3" w14:textId="5520315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30" w:type="dxa"/>
            <w:noWrap/>
            <w:hideMark/>
          </w:tcPr>
          <w:p w14:paraId="6C0AC80F" w14:textId="6F5B34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4A9DDE8" w14:textId="61548D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51" w:type="dxa"/>
            <w:noWrap/>
            <w:hideMark/>
          </w:tcPr>
          <w:p w14:paraId="33B3143A" w14:textId="28DA67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2</w:t>
            </w:r>
          </w:p>
        </w:tc>
        <w:tc>
          <w:tcPr>
            <w:tcW w:w="850" w:type="dxa"/>
            <w:noWrap/>
            <w:hideMark/>
          </w:tcPr>
          <w:p w14:paraId="781BD427" w14:textId="16E054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EA6C943" w14:textId="55CE5F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F83FB29" w14:textId="27FD2A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5473C58" w14:textId="585431E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3EFB4D2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261EA2A" w14:textId="761782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30" w:type="dxa"/>
            <w:noWrap/>
            <w:hideMark/>
          </w:tcPr>
          <w:p w14:paraId="516117D0" w14:textId="0E8348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4DB5624" w14:textId="0AF564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8</w:t>
            </w:r>
          </w:p>
        </w:tc>
        <w:tc>
          <w:tcPr>
            <w:tcW w:w="851" w:type="dxa"/>
            <w:noWrap/>
            <w:hideMark/>
          </w:tcPr>
          <w:p w14:paraId="3D8452CF" w14:textId="49D0C9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850" w:type="dxa"/>
            <w:noWrap/>
            <w:hideMark/>
          </w:tcPr>
          <w:p w14:paraId="18699DBA" w14:textId="6B4A03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1</w:t>
            </w:r>
          </w:p>
        </w:tc>
        <w:tc>
          <w:tcPr>
            <w:tcW w:w="1276" w:type="dxa"/>
            <w:noWrap/>
            <w:hideMark/>
          </w:tcPr>
          <w:p w14:paraId="26D4A9D6" w14:textId="48659B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84323C" w14:textId="639F9A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35880A2E" w14:textId="06104C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A2C262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CB5464" w14:textId="1FD4E8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30" w:type="dxa"/>
            <w:noWrap/>
            <w:hideMark/>
          </w:tcPr>
          <w:p w14:paraId="187152E7" w14:textId="56496A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E8621D6" w14:textId="585397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851" w:type="dxa"/>
            <w:noWrap/>
            <w:hideMark/>
          </w:tcPr>
          <w:p w14:paraId="0ACCF83F" w14:textId="011887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850" w:type="dxa"/>
            <w:noWrap/>
            <w:hideMark/>
          </w:tcPr>
          <w:p w14:paraId="745C32C5" w14:textId="1F83CE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2</w:t>
            </w:r>
          </w:p>
        </w:tc>
        <w:tc>
          <w:tcPr>
            <w:tcW w:w="1276" w:type="dxa"/>
            <w:noWrap/>
            <w:hideMark/>
          </w:tcPr>
          <w:p w14:paraId="10149E04" w14:textId="2DB390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1FEA90B" w14:textId="2AF897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1A7B735" w14:textId="2EB3C9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0EB4CC9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AC1667C" w14:textId="1C47E5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30" w:type="dxa"/>
            <w:noWrap/>
            <w:hideMark/>
          </w:tcPr>
          <w:p w14:paraId="78859097" w14:textId="11D12D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708E020" w14:textId="3F6F39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851" w:type="dxa"/>
            <w:noWrap/>
            <w:hideMark/>
          </w:tcPr>
          <w:p w14:paraId="6A8AFB6C" w14:textId="05BC85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850" w:type="dxa"/>
            <w:noWrap/>
            <w:hideMark/>
          </w:tcPr>
          <w:p w14:paraId="70DC493B" w14:textId="131B7D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6</w:t>
            </w:r>
          </w:p>
        </w:tc>
        <w:tc>
          <w:tcPr>
            <w:tcW w:w="1276" w:type="dxa"/>
            <w:noWrap/>
            <w:hideMark/>
          </w:tcPr>
          <w:p w14:paraId="4DF244F5" w14:textId="18159F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4C53D4" w14:textId="3B7D83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538CA47" w14:textId="7DD19E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1498D60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19FC5F" w14:textId="630BDC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30" w:type="dxa"/>
            <w:noWrap/>
            <w:hideMark/>
          </w:tcPr>
          <w:p w14:paraId="04F3ACD8" w14:textId="4F63FA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33A9644" w14:textId="7AC826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851" w:type="dxa"/>
            <w:noWrap/>
            <w:hideMark/>
          </w:tcPr>
          <w:p w14:paraId="49A3603B" w14:textId="0724B4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850" w:type="dxa"/>
            <w:noWrap/>
            <w:hideMark/>
          </w:tcPr>
          <w:p w14:paraId="1BAF93BF" w14:textId="16F486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.9</w:t>
            </w:r>
          </w:p>
        </w:tc>
        <w:tc>
          <w:tcPr>
            <w:tcW w:w="1276" w:type="dxa"/>
            <w:noWrap/>
            <w:hideMark/>
          </w:tcPr>
          <w:p w14:paraId="39C3D7D6" w14:textId="66A720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3BF13A" w14:textId="672FCB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7BA218A8" w14:textId="107BD6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382ABE7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6577AB9" w14:textId="7E0D29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730" w:type="dxa"/>
            <w:noWrap/>
            <w:hideMark/>
          </w:tcPr>
          <w:p w14:paraId="250BDD2E" w14:textId="5D3BE8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330FC9C" w14:textId="0D35390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851" w:type="dxa"/>
            <w:noWrap/>
            <w:hideMark/>
          </w:tcPr>
          <w:p w14:paraId="1957D0C7" w14:textId="39A7C2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850" w:type="dxa"/>
            <w:noWrap/>
            <w:hideMark/>
          </w:tcPr>
          <w:p w14:paraId="58F12F8B" w14:textId="697C8F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276" w:type="dxa"/>
            <w:noWrap/>
            <w:hideMark/>
          </w:tcPr>
          <w:p w14:paraId="37B9CBC0" w14:textId="36167E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DCA5FEF" w14:textId="0CC742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7CF5634" w14:textId="133F942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3A011C4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AD9B033" w14:textId="354CC4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30" w:type="dxa"/>
            <w:noWrap/>
            <w:hideMark/>
          </w:tcPr>
          <w:p w14:paraId="6C496D9D" w14:textId="247D71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7FF1F1D" w14:textId="41C694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851" w:type="dxa"/>
            <w:noWrap/>
            <w:hideMark/>
          </w:tcPr>
          <w:p w14:paraId="715977C5" w14:textId="08BD08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850" w:type="dxa"/>
            <w:noWrap/>
            <w:hideMark/>
          </w:tcPr>
          <w:p w14:paraId="1054B169" w14:textId="419D91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276" w:type="dxa"/>
            <w:noWrap/>
            <w:hideMark/>
          </w:tcPr>
          <w:p w14:paraId="1C26D1E7" w14:textId="62AB46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84F4CB5" w14:textId="43670A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53E81AA" w14:textId="0ED4EA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5A33728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7A7324D" w14:textId="6E3190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30" w:type="dxa"/>
            <w:noWrap/>
            <w:hideMark/>
          </w:tcPr>
          <w:p w14:paraId="444191A2" w14:textId="42F315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27CCFA4" w14:textId="725893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851" w:type="dxa"/>
            <w:noWrap/>
            <w:hideMark/>
          </w:tcPr>
          <w:p w14:paraId="29368D9D" w14:textId="0CD92B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2CE37B01" w14:textId="7A211C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DF2AD55" w14:textId="7C91AE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F052CB" w14:textId="6CC860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BA52970" w14:textId="542CBA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30A20A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2BE3BEE" w14:textId="59E97C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30" w:type="dxa"/>
            <w:noWrap/>
            <w:hideMark/>
          </w:tcPr>
          <w:p w14:paraId="570DCF7C" w14:textId="52DAD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7DDA077" w14:textId="6AC450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851" w:type="dxa"/>
            <w:noWrap/>
            <w:hideMark/>
          </w:tcPr>
          <w:p w14:paraId="1C61CC99" w14:textId="4419EA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850" w:type="dxa"/>
            <w:noWrap/>
            <w:hideMark/>
          </w:tcPr>
          <w:p w14:paraId="6EF2DB7A" w14:textId="5E3B84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.7</w:t>
            </w:r>
          </w:p>
        </w:tc>
        <w:tc>
          <w:tcPr>
            <w:tcW w:w="1276" w:type="dxa"/>
            <w:noWrap/>
            <w:hideMark/>
          </w:tcPr>
          <w:p w14:paraId="75DAC59D" w14:textId="299790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4DC0042" w14:textId="0E535A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702D74A" w14:textId="75617D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alience</w:t>
            </w:r>
          </w:p>
        </w:tc>
      </w:tr>
      <w:tr w:rsidR="00745605" w:rsidRPr="00E7214E" w14:paraId="2D4A6BA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69285CC" w14:textId="644215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248</w:t>
            </w:r>
          </w:p>
        </w:tc>
        <w:tc>
          <w:tcPr>
            <w:tcW w:w="730" w:type="dxa"/>
            <w:noWrap/>
            <w:hideMark/>
          </w:tcPr>
          <w:p w14:paraId="1E23BDB3" w14:textId="56D8B6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C3146A8" w14:textId="03DA7AD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7</w:t>
            </w:r>
          </w:p>
        </w:tc>
        <w:tc>
          <w:tcPr>
            <w:tcW w:w="851" w:type="dxa"/>
            <w:noWrap/>
            <w:hideMark/>
          </w:tcPr>
          <w:p w14:paraId="69707192" w14:textId="664F7F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850" w:type="dxa"/>
            <w:noWrap/>
            <w:hideMark/>
          </w:tcPr>
          <w:p w14:paraId="19C1E660" w14:textId="4BE03C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276" w:type="dxa"/>
            <w:noWrap/>
            <w:hideMark/>
          </w:tcPr>
          <w:p w14:paraId="3EAFBFC6" w14:textId="6F1F8E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75CF308" w14:textId="5AB055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3E46D85" w14:textId="671940E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040B57C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B107B1A" w14:textId="6962BD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30" w:type="dxa"/>
            <w:noWrap/>
            <w:hideMark/>
          </w:tcPr>
          <w:p w14:paraId="624F45F9" w14:textId="7A52FD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63C3DC6" w14:textId="796F28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201A8004" w14:textId="12F646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850" w:type="dxa"/>
            <w:noWrap/>
            <w:hideMark/>
          </w:tcPr>
          <w:p w14:paraId="33ADDDF0" w14:textId="20579A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0281AC7" w14:textId="34E68D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D980EED" w14:textId="631177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D814A47" w14:textId="38E851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1AC358D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232C91A" w14:textId="5C009A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30" w:type="dxa"/>
            <w:noWrap/>
            <w:hideMark/>
          </w:tcPr>
          <w:p w14:paraId="3159CE8D" w14:textId="07168E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D55C479" w14:textId="194107F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851" w:type="dxa"/>
            <w:noWrap/>
            <w:hideMark/>
          </w:tcPr>
          <w:p w14:paraId="3E5F3A36" w14:textId="6C17A1F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50" w:type="dxa"/>
            <w:noWrap/>
            <w:hideMark/>
          </w:tcPr>
          <w:p w14:paraId="664904CE" w14:textId="594096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1A4A2EDA" w14:textId="61FBB4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F416C5" w14:textId="127EB9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11A5888" w14:textId="1B2C67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9BE9DD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334C8B6" w14:textId="544392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30" w:type="dxa"/>
            <w:noWrap/>
            <w:hideMark/>
          </w:tcPr>
          <w:p w14:paraId="2B04D153" w14:textId="0D12D5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2DF2382" w14:textId="6F4F9F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851" w:type="dxa"/>
            <w:noWrap/>
            <w:hideMark/>
          </w:tcPr>
          <w:p w14:paraId="75622191" w14:textId="4FF299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5</w:t>
            </w:r>
          </w:p>
        </w:tc>
        <w:tc>
          <w:tcPr>
            <w:tcW w:w="850" w:type="dxa"/>
            <w:noWrap/>
            <w:hideMark/>
          </w:tcPr>
          <w:p w14:paraId="50AEB4E1" w14:textId="59560F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1276" w:type="dxa"/>
            <w:noWrap/>
            <w:hideMark/>
          </w:tcPr>
          <w:p w14:paraId="595E09A8" w14:textId="6FA596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7A55DC8" w14:textId="38591D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6E0B7CC6" w14:textId="18F275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582B126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0B9CF6B" w14:textId="28F74D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730" w:type="dxa"/>
            <w:noWrap/>
            <w:hideMark/>
          </w:tcPr>
          <w:p w14:paraId="635709F2" w14:textId="21DFFA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D256D18" w14:textId="3F1F07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3FD705F0" w14:textId="409DD6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6.4</w:t>
            </w:r>
          </w:p>
        </w:tc>
        <w:tc>
          <w:tcPr>
            <w:tcW w:w="850" w:type="dxa"/>
            <w:noWrap/>
            <w:hideMark/>
          </w:tcPr>
          <w:p w14:paraId="370BA852" w14:textId="7D156C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1276" w:type="dxa"/>
            <w:noWrap/>
            <w:hideMark/>
          </w:tcPr>
          <w:p w14:paraId="55452D5A" w14:textId="2797EF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9E9AE2F" w14:textId="1C1814E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4CC2EC4" w14:textId="3F915C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F5A7B3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76E0DB4" w14:textId="59B880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730" w:type="dxa"/>
            <w:noWrap/>
            <w:hideMark/>
          </w:tcPr>
          <w:p w14:paraId="241077C7" w14:textId="305AB9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6CFC86A" w14:textId="10C794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851" w:type="dxa"/>
            <w:noWrap/>
            <w:hideMark/>
          </w:tcPr>
          <w:p w14:paraId="0C484A0D" w14:textId="1CA1A1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3.6</w:t>
            </w:r>
          </w:p>
        </w:tc>
        <w:tc>
          <w:tcPr>
            <w:tcW w:w="850" w:type="dxa"/>
            <w:noWrap/>
            <w:hideMark/>
          </w:tcPr>
          <w:p w14:paraId="4C4D8966" w14:textId="78CE78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1276" w:type="dxa"/>
            <w:noWrap/>
            <w:hideMark/>
          </w:tcPr>
          <w:p w14:paraId="559CDC21" w14:textId="32DC92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DB5C22A" w14:textId="201D6E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0E6BFD7" w14:textId="69F926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333FF8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D36AEB8" w14:textId="1A7DF3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30" w:type="dxa"/>
            <w:noWrap/>
            <w:hideMark/>
          </w:tcPr>
          <w:p w14:paraId="35D9C7D9" w14:textId="0E49B5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ED4A52C" w14:textId="7F262C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851" w:type="dxa"/>
            <w:noWrap/>
            <w:hideMark/>
          </w:tcPr>
          <w:p w14:paraId="3ED184EB" w14:textId="737FC4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9.5</w:t>
            </w:r>
          </w:p>
        </w:tc>
        <w:tc>
          <w:tcPr>
            <w:tcW w:w="850" w:type="dxa"/>
            <w:noWrap/>
            <w:hideMark/>
          </w:tcPr>
          <w:p w14:paraId="06E4EFA2" w14:textId="18878D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1276" w:type="dxa"/>
            <w:noWrap/>
            <w:hideMark/>
          </w:tcPr>
          <w:p w14:paraId="17C9DF8A" w14:textId="78A5C0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69161C3" w14:textId="624A22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2604B43" w14:textId="55B717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Parietal</w:t>
            </w:r>
          </w:p>
        </w:tc>
      </w:tr>
      <w:tr w:rsidR="00745605" w:rsidRPr="00E7214E" w14:paraId="6E0CFF3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CDE2AF2" w14:textId="621141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730" w:type="dxa"/>
            <w:noWrap/>
            <w:hideMark/>
          </w:tcPr>
          <w:p w14:paraId="3222550A" w14:textId="61ED4C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A253347" w14:textId="2422BC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851" w:type="dxa"/>
            <w:noWrap/>
            <w:hideMark/>
          </w:tcPr>
          <w:p w14:paraId="302D120C" w14:textId="49F0C6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8.3</w:t>
            </w:r>
          </w:p>
        </w:tc>
        <w:tc>
          <w:tcPr>
            <w:tcW w:w="850" w:type="dxa"/>
            <w:noWrap/>
            <w:hideMark/>
          </w:tcPr>
          <w:p w14:paraId="4C1A1560" w14:textId="3926CC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1FB2D480" w14:textId="1BB870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A8EF710" w14:textId="33C002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9A8DC01" w14:textId="7C99DD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236AC80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3A877B8" w14:textId="2A0428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30" w:type="dxa"/>
            <w:noWrap/>
            <w:hideMark/>
          </w:tcPr>
          <w:p w14:paraId="710575ED" w14:textId="255233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98A0C1E" w14:textId="0A55FE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51" w:type="dxa"/>
            <w:noWrap/>
            <w:hideMark/>
          </w:tcPr>
          <w:p w14:paraId="3FFFC107" w14:textId="7EE8B9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5.6</w:t>
            </w:r>
          </w:p>
        </w:tc>
        <w:tc>
          <w:tcPr>
            <w:tcW w:w="850" w:type="dxa"/>
            <w:noWrap/>
            <w:hideMark/>
          </w:tcPr>
          <w:p w14:paraId="519CF332" w14:textId="2FDB6D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276" w:type="dxa"/>
            <w:noWrap/>
            <w:hideMark/>
          </w:tcPr>
          <w:p w14:paraId="0D2AB436" w14:textId="68F94B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A503670" w14:textId="7F46A4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324530B8" w14:textId="00C1AE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AD8572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2879AF0" w14:textId="562E7F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30" w:type="dxa"/>
            <w:noWrap/>
            <w:hideMark/>
          </w:tcPr>
          <w:p w14:paraId="374FDB74" w14:textId="155785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DA2CB0F" w14:textId="32318A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851" w:type="dxa"/>
            <w:noWrap/>
            <w:hideMark/>
          </w:tcPr>
          <w:p w14:paraId="3954B0BA" w14:textId="0A283F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9.3</w:t>
            </w:r>
          </w:p>
        </w:tc>
        <w:tc>
          <w:tcPr>
            <w:tcW w:w="850" w:type="dxa"/>
            <w:noWrap/>
            <w:hideMark/>
          </w:tcPr>
          <w:p w14:paraId="010CA4D8" w14:textId="17D658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1276" w:type="dxa"/>
            <w:noWrap/>
            <w:hideMark/>
          </w:tcPr>
          <w:p w14:paraId="5D1C9AB4" w14:textId="52E1BC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D67D9FD" w14:textId="4FA1B55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042281C0" w14:textId="26BC90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86EFFB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8933F31" w14:textId="7A0DCF1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730" w:type="dxa"/>
            <w:noWrap/>
            <w:hideMark/>
          </w:tcPr>
          <w:p w14:paraId="63EC0919" w14:textId="5B4193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125FD2A" w14:textId="48ABE7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851" w:type="dxa"/>
            <w:noWrap/>
            <w:hideMark/>
          </w:tcPr>
          <w:p w14:paraId="596E227A" w14:textId="5F78BC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7.1</w:t>
            </w:r>
          </w:p>
        </w:tc>
        <w:tc>
          <w:tcPr>
            <w:tcW w:w="850" w:type="dxa"/>
            <w:noWrap/>
            <w:hideMark/>
          </w:tcPr>
          <w:p w14:paraId="712D83A6" w14:textId="588489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276" w:type="dxa"/>
            <w:noWrap/>
            <w:hideMark/>
          </w:tcPr>
          <w:p w14:paraId="7A2075A1" w14:textId="4EB248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A4DAB48" w14:textId="6D4119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0B0C47F" w14:textId="47071C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2747CD6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5552FE8" w14:textId="0AD1E5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730" w:type="dxa"/>
            <w:noWrap/>
            <w:hideMark/>
          </w:tcPr>
          <w:p w14:paraId="001B86A4" w14:textId="0EFEF8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B08ED43" w14:textId="13C010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851" w:type="dxa"/>
            <w:noWrap/>
            <w:hideMark/>
          </w:tcPr>
          <w:p w14:paraId="6082F935" w14:textId="3AC1F5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7.3</w:t>
            </w:r>
          </w:p>
        </w:tc>
        <w:tc>
          <w:tcPr>
            <w:tcW w:w="850" w:type="dxa"/>
            <w:noWrap/>
            <w:hideMark/>
          </w:tcPr>
          <w:p w14:paraId="1B9F54A0" w14:textId="7F89BC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1276" w:type="dxa"/>
            <w:noWrap/>
            <w:hideMark/>
          </w:tcPr>
          <w:p w14:paraId="4A7E46F4" w14:textId="1EE905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74EDC2" w14:textId="7D0795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5D213A0" w14:textId="05127A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43F4719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89F8798" w14:textId="6164FB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30" w:type="dxa"/>
            <w:noWrap/>
            <w:hideMark/>
          </w:tcPr>
          <w:p w14:paraId="6B2174E9" w14:textId="317C49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D8EEC4D" w14:textId="1F4C49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851" w:type="dxa"/>
            <w:noWrap/>
            <w:hideMark/>
          </w:tcPr>
          <w:p w14:paraId="6F0C4845" w14:textId="311B7D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3.5</w:t>
            </w:r>
          </w:p>
        </w:tc>
        <w:tc>
          <w:tcPr>
            <w:tcW w:w="850" w:type="dxa"/>
            <w:noWrap/>
            <w:hideMark/>
          </w:tcPr>
          <w:p w14:paraId="453D7A79" w14:textId="7EF2C4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62905417" w14:textId="754A28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5F6D1EB" w14:textId="3827CA3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78DFFCDC" w14:textId="3DC7FF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3D062A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3B7913E" w14:textId="2A9F69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730" w:type="dxa"/>
            <w:noWrap/>
            <w:hideMark/>
          </w:tcPr>
          <w:p w14:paraId="044BBF02" w14:textId="250FD5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8EB6E24" w14:textId="0EFD14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851" w:type="dxa"/>
            <w:noWrap/>
            <w:hideMark/>
          </w:tcPr>
          <w:p w14:paraId="2AED40AF" w14:textId="5FEF4BC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6.7</w:t>
            </w:r>
          </w:p>
        </w:tc>
        <w:tc>
          <w:tcPr>
            <w:tcW w:w="850" w:type="dxa"/>
            <w:noWrap/>
            <w:hideMark/>
          </w:tcPr>
          <w:p w14:paraId="6AD738BD" w14:textId="6C8A97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276" w:type="dxa"/>
            <w:noWrap/>
            <w:hideMark/>
          </w:tcPr>
          <w:p w14:paraId="5DA88938" w14:textId="32894F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A50C2D" w14:textId="5C482F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7D0E43A" w14:textId="4675B2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5E88CB9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C659BD9" w14:textId="11AC00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730" w:type="dxa"/>
            <w:noWrap/>
            <w:hideMark/>
          </w:tcPr>
          <w:p w14:paraId="4118C559" w14:textId="257645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E57C849" w14:textId="241FD90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851" w:type="dxa"/>
            <w:noWrap/>
            <w:hideMark/>
          </w:tcPr>
          <w:p w14:paraId="38AB9A5F" w14:textId="1C7B34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8.2</w:t>
            </w:r>
          </w:p>
        </w:tc>
        <w:tc>
          <w:tcPr>
            <w:tcW w:w="850" w:type="dxa"/>
            <w:noWrap/>
            <w:hideMark/>
          </w:tcPr>
          <w:p w14:paraId="2A4E001C" w14:textId="69BEAD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.4</w:t>
            </w:r>
          </w:p>
        </w:tc>
        <w:tc>
          <w:tcPr>
            <w:tcW w:w="1276" w:type="dxa"/>
            <w:noWrap/>
            <w:hideMark/>
          </w:tcPr>
          <w:p w14:paraId="0D670499" w14:textId="2F9278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4280D91" w14:textId="1580BA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F9D3F0E" w14:textId="0AD008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17ACB1A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0F7089E" w14:textId="120128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730" w:type="dxa"/>
            <w:noWrap/>
            <w:hideMark/>
          </w:tcPr>
          <w:p w14:paraId="6012680B" w14:textId="49996C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D2E553F" w14:textId="67912F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851" w:type="dxa"/>
            <w:noWrap/>
            <w:hideMark/>
          </w:tcPr>
          <w:p w14:paraId="35893744" w14:textId="25B477D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5.7</w:t>
            </w:r>
          </w:p>
        </w:tc>
        <w:tc>
          <w:tcPr>
            <w:tcW w:w="850" w:type="dxa"/>
            <w:noWrap/>
            <w:hideMark/>
          </w:tcPr>
          <w:p w14:paraId="6C19FC53" w14:textId="5B0774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3BF1E713" w14:textId="49F934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A3AA589" w14:textId="4D447C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6ED463F" w14:textId="277F1E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F2809B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7295566" w14:textId="46CA5D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30" w:type="dxa"/>
            <w:noWrap/>
            <w:hideMark/>
          </w:tcPr>
          <w:p w14:paraId="67BE0730" w14:textId="30DC11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026B42D" w14:textId="615CA9F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851" w:type="dxa"/>
            <w:noWrap/>
            <w:hideMark/>
          </w:tcPr>
          <w:p w14:paraId="67DADFDD" w14:textId="639F7F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7.2</w:t>
            </w:r>
          </w:p>
        </w:tc>
        <w:tc>
          <w:tcPr>
            <w:tcW w:w="850" w:type="dxa"/>
            <w:noWrap/>
            <w:hideMark/>
          </w:tcPr>
          <w:p w14:paraId="52CAFFFF" w14:textId="72AF68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0CBB247" w14:textId="641C04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1832310" w14:textId="229940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EE4EB6A" w14:textId="3A5BAA6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5CE806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E0A7565" w14:textId="60816D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30" w:type="dxa"/>
            <w:noWrap/>
            <w:hideMark/>
          </w:tcPr>
          <w:p w14:paraId="32468686" w14:textId="0931D9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6A38C8F" w14:textId="61975F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851" w:type="dxa"/>
            <w:noWrap/>
            <w:hideMark/>
          </w:tcPr>
          <w:p w14:paraId="5B542789" w14:textId="15C4CD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2.4</w:t>
            </w:r>
          </w:p>
        </w:tc>
        <w:tc>
          <w:tcPr>
            <w:tcW w:w="850" w:type="dxa"/>
            <w:noWrap/>
            <w:hideMark/>
          </w:tcPr>
          <w:p w14:paraId="467D8797" w14:textId="67F115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7</w:t>
            </w:r>
          </w:p>
        </w:tc>
        <w:tc>
          <w:tcPr>
            <w:tcW w:w="1276" w:type="dxa"/>
            <w:noWrap/>
            <w:hideMark/>
          </w:tcPr>
          <w:p w14:paraId="58C77702" w14:textId="74D9861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72D68AE" w14:textId="3B5C70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415DD10" w14:textId="76CF2D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81559E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E210E92" w14:textId="0C97AC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30" w:type="dxa"/>
            <w:noWrap/>
            <w:hideMark/>
          </w:tcPr>
          <w:p w14:paraId="2538A306" w14:textId="677FF0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8D2E890" w14:textId="4E4ABF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1E308573" w14:textId="6E8275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3.8</w:t>
            </w:r>
          </w:p>
        </w:tc>
        <w:tc>
          <w:tcPr>
            <w:tcW w:w="850" w:type="dxa"/>
            <w:noWrap/>
            <w:hideMark/>
          </w:tcPr>
          <w:p w14:paraId="467C5BE7" w14:textId="337E72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276" w:type="dxa"/>
            <w:noWrap/>
            <w:hideMark/>
          </w:tcPr>
          <w:p w14:paraId="2BDE7F91" w14:textId="0A5CC12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D09E91" w14:textId="25E9BF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B5FDFB2" w14:textId="4A44AD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23B3F59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6279DA8" w14:textId="1C0625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730" w:type="dxa"/>
            <w:noWrap/>
            <w:hideMark/>
          </w:tcPr>
          <w:p w14:paraId="18D817AA" w14:textId="108C98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510A23C" w14:textId="4FE3272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A2CAA97" w14:textId="45C307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4.5</w:t>
            </w:r>
          </w:p>
        </w:tc>
        <w:tc>
          <w:tcPr>
            <w:tcW w:w="850" w:type="dxa"/>
            <w:noWrap/>
            <w:hideMark/>
          </w:tcPr>
          <w:p w14:paraId="7E99580A" w14:textId="5B2F33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276" w:type="dxa"/>
            <w:noWrap/>
            <w:hideMark/>
          </w:tcPr>
          <w:p w14:paraId="5BD37B21" w14:textId="30D17A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B2798CC" w14:textId="45B97B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91DB4F6" w14:textId="5A80B0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2D07A4B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E192D9" w14:textId="468EDE6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30" w:type="dxa"/>
            <w:noWrap/>
            <w:hideMark/>
          </w:tcPr>
          <w:p w14:paraId="6DCB655F" w14:textId="502508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EFCE5D9" w14:textId="605615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851" w:type="dxa"/>
            <w:noWrap/>
            <w:hideMark/>
          </w:tcPr>
          <w:p w14:paraId="370A84E2" w14:textId="2E74BB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850" w:type="dxa"/>
            <w:noWrap/>
            <w:hideMark/>
          </w:tcPr>
          <w:p w14:paraId="29989DC8" w14:textId="3003AF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5EE9C6AA" w14:textId="4B858D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9774CC3" w14:textId="61385E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0C8A8FD" w14:textId="7D435B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710807F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46B9CE" w14:textId="0F4526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730" w:type="dxa"/>
            <w:noWrap/>
            <w:hideMark/>
          </w:tcPr>
          <w:p w14:paraId="4952D117" w14:textId="6BF3A1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92C38DC" w14:textId="7FE8C6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851" w:type="dxa"/>
            <w:noWrap/>
            <w:hideMark/>
          </w:tcPr>
          <w:p w14:paraId="008E1576" w14:textId="061684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6</w:t>
            </w:r>
          </w:p>
        </w:tc>
        <w:tc>
          <w:tcPr>
            <w:tcW w:w="850" w:type="dxa"/>
            <w:noWrap/>
            <w:hideMark/>
          </w:tcPr>
          <w:p w14:paraId="65D9F28F" w14:textId="7AAC30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1276" w:type="dxa"/>
            <w:noWrap/>
            <w:hideMark/>
          </w:tcPr>
          <w:p w14:paraId="753B359C" w14:textId="5D547A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B8488EB" w14:textId="21C8CD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685AB44" w14:textId="514970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7177AA6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C26C51B" w14:textId="21A33E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30" w:type="dxa"/>
            <w:noWrap/>
            <w:hideMark/>
          </w:tcPr>
          <w:p w14:paraId="56647B24" w14:textId="02D38AC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7D50837" w14:textId="09DCD3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72A914A6" w14:textId="64F018D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7</w:t>
            </w:r>
          </w:p>
        </w:tc>
        <w:tc>
          <w:tcPr>
            <w:tcW w:w="850" w:type="dxa"/>
            <w:noWrap/>
            <w:hideMark/>
          </w:tcPr>
          <w:p w14:paraId="5B8A0902" w14:textId="163CCFF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1276" w:type="dxa"/>
            <w:noWrap/>
            <w:hideMark/>
          </w:tcPr>
          <w:p w14:paraId="5988705C" w14:textId="46A6ED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24B6312" w14:textId="5B7310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12487BA" w14:textId="2A70CF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SMhand</w:t>
            </w:r>
          </w:p>
        </w:tc>
      </w:tr>
      <w:tr w:rsidR="00745605" w:rsidRPr="00E7214E" w14:paraId="30ADD54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6D14EB2" w14:textId="5C571E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730" w:type="dxa"/>
            <w:noWrap/>
            <w:hideMark/>
          </w:tcPr>
          <w:p w14:paraId="76C4CBDE" w14:textId="469B65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6CDEF3E" w14:textId="54CCB1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851" w:type="dxa"/>
            <w:noWrap/>
            <w:hideMark/>
          </w:tcPr>
          <w:p w14:paraId="5560176E" w14:textId="6FC9EC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26FC52E" w14:textId="433CAA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1276" w:type="dxa"/>
            <w:noWrap/>
            <w:hideMark/>
          </w:tcPr>
          <w:p w14:paraId="74EC56F7" w14:textId="60C836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9D13918" w14:textId="745E93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5A880ED5" w14:textId="78C369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464C593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7DCAF3C" w14:textId="3B6127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730" w:type="dxa"/>
            <w:noWrap/>
            <w:hideMark/>
          </w:tcPr>
          <w:p w14:paraId="083B567C" w14:textId="38FBE1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77183AC" w14:textId="143BD2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851" w:type="dxa"/>
            <w:noWrap/>
            <w:hideMark/>
          </w:tcPr>
          <w:p w14:paraId="08D55945" w14:textId="10C7BB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850" w:type="dxa"/>
            <w:noWrap/>
            <w:hideMark/>
          </w:tcPr>
          <w:p w14:paraId="7BCE623C" w14:textId="29E9B2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1276" w:type="dxa"/>
            <w:noWrap/>
            <w:hideMark/>
          </w:tcPr>
          <w:p w14:paraId="379BA483" w14:textId="272108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031439" w14:textId="21BD18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362BB85B" w14:textId="51FE25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770F6CD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A0885B9" w14:textId="4FB4FA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30" w:type="dxa"/>
            <w:noWrap/>
            <w:hideMark/>
          </w:tcPr>
          <w:p w14:paraId="33FF011F" w14:textId="358A97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8DABFED" w14:textId="1D66E7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851" w:type="dxa"/>
            <w:noWrap/>
            <w:hideMark/>
          </w:tcPr>
          <w:p w14:paraId="5B01D3BE" w14:textId="578011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850" w:type="dxa"/>
            <w:noWrap/>
            <w:hideMark/>
          </w:tcPr>
          <w:p w14:paraId="70250865" w14:textId="6F5B96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1276" w:type="dxa"/>
            <w:noWrap/>
            <w:hideMark/>
          </w:tcPr>
          <w:p w14:paraId="57C00BDE" w14:textId="7A9F14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D94232E" w14:textId="52A685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37168C41" w14:textId="1BFA09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0F0A0E5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5D00632" w14:textId="6D0276A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730" w:type="dxa"/>
            <w:noWrap/>
            <w:hideMark/>
          </w:tcPr>
          <w:p w14:paraId="388A70B9" w14:textId="0BBBD5B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2134AC4" w14:textId="1E2A75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851" w:type="dxa"/>
            <w:noWrap/>
            <w:hideMark/>
          </w:tcPr>
          <w:p w14:paraId="292807B6" w14:textId="1DB4CD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FBCA808" w14:textId="047FC1E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03872FB9" w14:textId="7EA4A5A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43E8693" w14:textId="439A6F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DBDA25A" w14:textId="19DD56F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310826C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FD6046B" w14:textId="22126C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730" w:type="dxa"/>
            <w:noWrap/>
            <w:hideMark/>
          </w:tcPr>
          <w:p w14:paraId="20742F4D" w14:textId="6763FA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44759D1" w14:textId="04374F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851" w:type="dxa"/>
            <w:noWrap/>
            <w:hideMark/>
          </w:tcPr>
          <w:p w14:paraId="604D6D48" w14:textId="7A58A5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850" w:type="dxa"/>
            <w:noWrap/>
            <w:hideMark/>
          </w:tcPr>
          <w:p w14:paraId="15665281" w14:textId="45FD8A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276" w:type="dxa"/>
            <w:noWrap/>
            <w:hideMark/>
          </w:tcPr>
          <w:p w14:paraId="1177CF32" w14:textId="0FE464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C546AB6" w14:textId="3E4A9D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D8E8EC7" w14:textId="00F6D54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orsalAttn</w:t>
            </w:r>
          </w:p>
        </w:tc>
      </w:tr>
      <w:tr w:rsidR="00745605" w:rsidRPr="00E7214E" w14:paraId="68FE45C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0C4B33B" w14:textId="5D8AD67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30" w:type="dxa"/>
            <w:noWrap/>
            <w:hideMark/>
          </w:tcPr>
          <w:p w14:paraId="351C997A" w14:textId="4449E1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538BC42" w14:textId="10437E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851" w:type="dxa"/>
            <w:noWrap/>
            <w:hideMark/>
          </w:tcPr>
          <w:p w14:paraId="0C9AE8C7" w14:textId="38B25F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850" w:type="dxa"/>
            <w:noWrap/>
            <w:hideMark/>
          </w:tcPr>
          <w:p w14:paraId="2DE0C1A2" w14:textId="3FA8EE3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1276" w:type="dxa"/>
            <w:noWrap/>
            <w:hideMark/>
          </w:tcPr>
          <w:p w14:paraId="22712531" w14:textId="42ECBC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9AC8B43" w14:textId="25A069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B67679A" w14:textId="3C080E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16F7E53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DC6C989" w14:textId="0BE4F0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30" w:type="dxa"/>
            <w:noWrap/>
            <w:hideMark/>
          </w:tcPr>
          <w:p w14:paraId="4E2E9776" w14:textId="0235B6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C756C19" w14:textId="62963A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851" w:type="dxa"/>
            <w:noWrap/>
            <w:hideMark/>
          </w:tcPr>
          <w:p w14:paraId="6FC0D9F0" w14:textId="181ED8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5475CAE4" w14:textId="307378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1</w:t>
            </w:r>
          </w:p>
        </w:tc>
        <w:tc>
          <w:tcPr>
            <w:tcW w:w="1276" w:type="dxa"/>
            <w:noWrap/>
            <w:hideMark/>
          </w:tcPr>
          <w:p w14:paraId="45F56CA9" w14:textId="406FC3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3567572" w14:textId="082A4C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56E47F63" w14:textId="1187D0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0D7BE79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F221AB2" w14:textId="35CBEE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730" w:type="dxa"/>
            <w:noWrap/>
            <w:hideMark/>
          </w:tcPr>
          <w:p w14:paraId="1A66E7B9" w14:textId="701D8B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8D45B80" w14:textId="4D38A6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05C73FA8" w14:textId="2E26D5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5.1</w:t>
            </w:r>
          </w:p>
        </w:tc>
        <w:tc>
          <w:tcPr>
            <w:tcW w:w="850" w:type="dxa"/>
            <w:noWrap/>
            <w:hideMark/>
          </w:tcPr>
          <w:p w14:paraId="47E1B0C6" w14:textId="257ED8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276" w:type="dxa"/>
            <w:noWrap/>
            <w:hideMark/>
          </w:tcPr>
          <w:p w14:paraId="3847843B" w14:textId="49CBDF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A89F48" w14:textId="1D1006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21F34A73" w14:textId="649947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D391F15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57015BE" w14:textId="214584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30" w:type="dxa"/>
            <w:noWrap/>
            <w:hideMark/>
          </w:tcPr>
          <w:p w14:paraId="17FF1954" w14:textId="49859B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07B764C" w14:textId="042D92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851" w:type="dxa"/>
            <w:noWrap/>
            <w:hideMark/>
          </w:tcPr>
          <w:p w14:paraId="0B75FFBA" w14:textId="79776E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850" w:type="dxa"/>
            <w:noWrap/>
            <w:hideMark/>
          </w:tcPr>
          <w:p w14:paraId="48E04C4D" w14:textId="161322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1</w:t>
            </w:r>
          </w:p>
        </w:tc>
        <w:tc>
          <w:tcPr>
            <w:tcW w:w="1276" w:type="dxa"/>
            <w:noWrap/>
            <w:hideMark/>
          </w:tcPr>
          <w:p w14:paraId="5FDBF59F" w14:textId="631F6E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6AB1D3" w14:textId="3D84F6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C34B60E" w14:textId="7A846CB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5A4CF32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36A6D54" w14:textId="57F37E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730" w:type="dxa"/>
            <w:noWrap/>
            <w:hideMark/>
          </w:tcPr>
          <w:p w14:paraId="64F0FD5D" w14:textId="0F5E67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C34CE6D" w14:textId="248261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60DFE5D1" w14:textId="3757A4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850" w:type="dxa"/>
            <w:noWrap/>
            <w:hideMark/>
          </w:tcPr>
          <w:p w14:paraId="088061F0" w14:textId="0B25834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2</w:t>
            </w:r>
          </w:p>
        </w:tc>
        <w:tc>
          <w:tcPr>
            <w:tcW w:w="1276" w:type="dxa"/>
            <w:noWrap/>
            <w:hideMark/>
          </w:tcPr>
          <w:p w14:paraId="4039F3F4" w14:textId="0BD6D2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A50A139" w14:textId="21E253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245C96B" w14:textId="5C4602A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0F19D2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519CF00" w14:textId="1D8A61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730" w:type="dxa"/>
            <w:noWrap/>
            <w:hideMark/>
          </w:tcPr>
          <w:p w14:paraId="5A27220B" w14:textId="369246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A51E12E" w14:textId="75A8A9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851" w:type="dxa"/>
            <w:noWrap/>
            <w:hideMark/>
          </w:tcPr>
          <w:p w14:paraId="22386BBE" w14:textId="49EDF6E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850" w:type="dxa"/>
            <w:noWrap/>
            <w:hideMark/>
          </w:tcPr>
          <w:p w14:paraId="698A1D2E" w14:textId="3439B1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4</w:t>
            </w:r>
          </w:p>
        </w:tc>
        <w:tc>
          <w:tcPr>
            <w:tcW w:w="1276" w:type="dxa"/>
            <w:noWrap/>
            <w:hideMark/>
          </w:tcPr>
          <w:p w14:paraId="728E60A6" w14:textId="5E41E3A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B1EB292" w14:textId="15590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3B56507" w14:textId="11F2F4E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51F6505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026B250" w14:textId="68C685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730" w:type="dxa"/>
            <w:noWrap/>
            <w:hideMark/>
          </w:tcPr>
          <w:p w14:paraId="17939C67" w14:textId="386F21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4E3E048" w14:textId="25D6D2D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851" w:type="dxa"/>
            <w:noWrap/>
            <w:hideMark/>
          </w:tcPr>
          <w:p w14:paraId="051FDADD" w14:textId="28E7B7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850" w:type="dxa"/>
            <w:noWrap/>
            <w:hideMark/>
          </w:tcPr>
          <w:p w14:paraId="321C064F" w14:textId="0FEC1B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7</w:t>
            </w:r>
          </w:p>
        </w:tc>
        <w:tc>
          <w:tcPr>
            <w:tcW w:w="1276" w:type="dxa"/>
            <w:noWrap/>
            <w:hideMark/>
          </w:tcPr>
          <w:p w14:paraId="782ADD1D" w14:textId="19E5AB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F718844" w14:textId="4E8925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1854D60" w14:textId="526C4D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424C3C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173F13D" w14:textId="154A28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730" w:type="dxa"/>
            <w:noWrap/>
            <w:hideMark/>
          </w:tcPr>
          <w:p w14:paraId="07FAABBF" w14:textId="5BD68F7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69B7828" w14:textId="309E2A4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851" w:type="dxa"/>
            <w:noWrap/>
            <w:hideMark/>
          </w:tcPr>
          <w:p w14:paraId="055D7219" w14:textId="14CE3E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850" w:type="dxa"/>
            <w:noWrap/>
            <w:hideMark/>
          </w:tcPr>
          <w:p w14:paraId="6CEEDB35" w14:textId="5DD38AA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2</w:t>
            </w:r>
          </w:p>
        </w:tc>
        <w:tc>
          <w:tcPr>
            <w:tcW w:w="1276" w:type="dxa"/>
            <w:noWrap/>
            <w:hideMark/>
          </w:tcPr>
          <w:p w14:paraId="225C6DF3" w14:textId="1011D8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EF2DA1E" w14:textId="59367F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5A69EBE" w14:textId="2EC4AF6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1696DF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1787513" w14:textId="2013E3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730" w:type="dxa"/>
            <w:noWrap/>
            <w:hideMark/>
          </w:tcPr>
          <w:p w14:paraId="45303F6E" w14:textId="08B7B1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6FE3D85" w14:textId="471386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851" w:type="dxa"/>
            <w:noWrap/>
            <w:hideMark/>
          </w:tcPr>
          <w:p w14:paraId="428AF9FF" w14:textId="15DDC4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850" w:type="dxa"/>
            <w:noWrap/>
            <w:hideMark/>
          </w:tcPr>
          <w:p w14:paraId="68A58DF1" w14:textId="10F31D7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4.1</w:t>
            </w:r>
          </w:p>
        </w:tc>
        <w:tc>
          <w:tcPr>
            <w:tcW w:w="1276" w:type="dxa"/>
            <w:noWrap/>
            <w:hideMark/>
          </w:tcPr>
          <w:p w14:paraId="32433C61" w14:textId="19C38C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870294F" w14:textId="7B1C7B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1ED8DE5" w14:textId="0B20D20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0E843A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4ADA760" w14:textId="4AD25E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30" w:type="dxa"/>
            <w:noWrap/>
            <w:hideMark/>
          </w:tcPr>
          <w:p w14:paraId="44FB02B0" w14:textId="04CF16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CA2FAAB" w14:textId="67A29A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43775F11" w14:textId="54AE54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850" w:type="dxa"/>
            <w:noWrap/>
            <w:hideMark/>
          </w:tcPr>
          <w:p w14:paraId="5586ED36" w14:textId="0F3415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4.8</w:t>
            </w:r>
          </w:p>
        </w:tc>
        <w:tc>
          <w:tcPr>
            <w:tcW w:w="1276" w:type="dxa"/>
            <w:noWrap/>
            <w:hideMark/>
          </w:tcPr>
          <w:p w14:paraId="344708E2" w14:textId="5FEAB0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42C9EE5" w14:textId="7CDD2B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ED87408" w14:textId="68E9567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6741D1B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9774078" w14:textId="691FA5F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30" w:type="dxa"/>
            <w:noWrap/>
            <w:hideMark/>
          </w:tcPr>
          <w:p w14:paraId="4EF11249" w14:textId="131452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1575A6E" w14:textId="2AABC98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851" w:type="dxa"/>
            <w:noWrap/>
            <w:hideMark/>
          </w:tcPr>
          <w:p w14:paraId="5F34F49E" w14:textId="4449DB1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850" w:type="dxa"/>
            <w:noWrap/>
            <w:hideMark/>
          </w:tcPr>
          <w:p w14:paraId="0D993641" w14:textId="40C07FC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5.2</w:t>
            </w:r>
          </w:p>
        </w:tc>
        <w:tc>
          <w:tcPr>
            <w:tcW w:w="1276" w:type="dxa"/>
            <w:noWrap/>
            <w:hideMark/>
          </w:tcPr>
          <w:p w14:paraId="49C321D2" w14:textId="0C9285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DF556B2" w14:textId="0BAEFF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80BC99A" w14:textId="4DA0962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4238FB5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31833B9" w14:textId="33A48FC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730" w:type="dxa"/>
            <w:noWrap/>
            <w:hideMark/>
          </w:tcPr>
          <w:p w14:paraId="328527E9" w14:textId="021C86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958D81B" w14:textId="011C1A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851" w:type="dxa"/>
            <w:noWrap/>
            <w:hideMark/>
          </w:tcPr>
          <w:p w14:paraId="20676212" w14:textId="54A9DC8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850" w:type="dxa"/>
            <w:noWrap/>
            <w:hideMark/>
          </w:tcPr>
          <w:p w14:paraId="392A1359" w14:textId="5C92B4C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7</w:t>
            </w:r>
          </w:p>
        </w:tc>
        <w:tc>
          <w:tcPr>
            <w:tcW w:w="1276" w:type="dxa"/>
            <w:noWrap/>
            <w:hideMark/>
          </w:tcPr>
          <w:p w14:paraId="1E3509C3" w14:textId="0AF69D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3C43BCD" w14:textId="774F92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A372FFE" w14:textId="62E788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89F0F6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F0E1650" w14:textId="2B0E29C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730" w:type="dxa"/>
            <w:noWrap/>
            <w:hideMark/>
          </w:tcPr>
          <w:p w14:paraId="7A7AC444" w14:textId="1AAB16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2C8504D" w14:textId="499BF7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51" w:type="dxa"/>
            <w:noWrap/>
            <w:hideMark/>
          </w:tcPr>
          <w:p w14:paraId="69BD6D84" w14:textId="5A588FA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231F4F1A" w14:textId="19B0EE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5.6</w:t>
            </w:r>
          </w:p>
        </w:tc>
        <w:tc>
          <w:tcPr>
            <w:tcW w:w="1276" w:type="dxa"/>
            <w:noWrap/>
            <w:hideMark/>
          </w:tcPr>
          <w:p w14:paraId="032A4C60" w14:textId="603875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8C0ADA2" w14:textId="4C78B0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2D1E084" w14:textId="532669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7858BB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91F66DE" w14:textId="0D005E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730" w:type="dxa"/>
            <w:noWrap/>
            <w:hideMark/>
          </w:tcPr>
          <w:p w14:paraId="44BA3B2C" w14:textId="40FA25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77CEFCF" w14:textId="56A0923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851" w:type="dxa"/>
            <w:noWrap/>
            <w:hideMark/>
          </w:tcPr>
          <w:p w14:paraId="4F08B675" w14:textId="3C6854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4</w:t>
            </w:r>
          </w:p>
        </w:tc>
        <w:tc>
          <w:tcPr>
            <w:tcW w:w="850" w:type="dxa"/>
            <w:noWrap/>
            <w:hideMark/>
          </w:tcPr>
          <w:p w14:paraId="1C4C93AD" w14:textId="139602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1276" w:type="dxa"/>
            <w:noWrap/>
            <w:hideMark/>
          </w:tcPr>
          <w:p w14:paraId="40CA2046" w14:textId="3ABB43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54501C3" w14:textId="745328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36151A1" w14:textId="5AD811E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6590C77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4ED456" w14:textId="6A86F3C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730" w:type="dxa"/>
            <w:noWrap/>
            <w:hideMark/>
          </w:tcPr>
          <w:p w14:paraId="7034B8B0" w14:textId="77F3CDF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19E22C9" w14:textId="1E8C11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851" w:type="dxa"/>
            <w:noWrap/>
            <w:hideMark/>
          </w:tcPr>
          <w:p w14:paraId="1AA953C3" w14:textId="3F1D811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850" w:type="dxa"/>
            <w:noWrap/>
            <w:hideMark/>
          </w:tcPr>
          <w:p w14:paraId="6CFF120A" w14:textId="651E7A0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6.4</w:t>
            </w:r>
          </w:p>
        </w:tc>
        <w:tc>
          <w:tcPr>
            <w:tcW w:w="1276" w:type="dxa"/>
            <w:noWrap/>
            <w:hideMark/>
          </w:tcPr>
          <w:p w14:paraId="1063FE4D" w14:textId="7F2E68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1F7C67" w14:textId="3BA39E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3DF4709B" w14:textId="1164A79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E4C8A73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E4031C8" w14:textId="5CCC47C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291</w:t>
            </w:r>
          </w:p>
        </w:tc>
        <w:tc>
          <w:tcPr>
            <w:tcW w:w="730" w:type="dxa"/>
            <w:noWrap/>
            <w:hideMark/>
          </w:tcPr>
          <w:p w14:paraId="7FC2CFE5" w14:textId="01C470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FAE8956" w14:textId="402CD7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851" w:type="dxa"/>
            <w:noWrap/>
            <w:hideMark/>
          </w:tcPr>
          <w:p w14:paraId="15D79FE8" w14:textId="3CD8EFA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850" w:type="dxa"/>
            <w:noWrap/>
            <w:hideMark/>
          </w:tcPr>
          <w:p w14:paraId="0C1E3DE8" w14:textId="57900C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6.9</w:t>
            </w:r>
          </w:p>
        </w:tc>
        <w:tc>
          <w:tcPr>
            <w:tcW w:w="1276" w:type="dxa"/>
            <w:noWrap/>
            <w:hideMark/>
          </w:tcPr>
          <w:p w14:paraId="7F39B0B7" w14:textId="2D0478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33D489A" w14:textId="3032C4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11719FB" w14:textId="3DF732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79E2C5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9683691" w14:textId="4DA37EB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730" w:type="dxa"/>
            <w:noWrap/>
            <w:hideMark/>
          </w:tcPr>
          <w:p w14:paraId="3E023BE2" w14:textId="2F2C37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6C01375" w14:textId="2B0976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851" w:type="dxa"/>
            <w:noWrap/>
            <w:hideMark/>
          </w:tcPr>
          <w:p w14:paraId="41B75ED9" w14:textId="45286E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850" w:type="dxa"/>
            <w:noWrap/>
            <w:hideMark/>
          </w:tcPr>
          <w:p w14:paraId="32BE81AD" w14:textId="7FF1E8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0.1</w:t>
            </w:r>
          </w:p>
        </w:tc>
        <w:tc>
          <w:tcPr>
            <w:tcW w:w="1276" w:type="dxa"/>
            <w:noWrap/>
            <w:hideMark/>
          </w:tcPr>
          <w:p w14:paraId="51819154" w14:textId="165D5A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2B1284B" w14:textId="2FBA3D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1163AADA" w14:textId="5CC1B73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B3CADF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A18A3FB" w14:textId="4C6321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730" w:type="dxa"/>
            <w:noWrap/>
            <w:hideMark/>
          </w:tcPr>
          <w:p w14:paraId="2E57B6DE" w14:textId="657256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60F1E97" w14:textId="657397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2</w:t>
            </w:r>
          </w:p>
        </w:tc>
        <w:tc>
          <w:tcPr>
            <w:tcW w:w="851" w:type="dxa"/>
            <w:noWrap/>
            <w:hideMark/>
          </w:tcPr>
          <w:p w14:paraId="3D156CAF" w14:textId="5CCCA8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5.6</w:t>
            </w:r>
          </w:p>
        </w:tc>
        <w:tc>
          <w:tcPr>
            <w:tcW w:w="850" w:type="dxa"/>
            <w:noWrap/>
            <w:hideMark/>
          </w:tcPr>
          <w:p w14:paraId="79F749B7" w14:textId="6665755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5.8</w:t>
            </w:r>
          </w:p>
        </w:tc>
        <w:tc>
          <w:tcPr>
            <w:tcW w:w="1276" w:type="dxa"/>
            <w:noWrap/>
            <w:hideMark/>
          </w:tcPr>
          <w:p w14:paraId="1ED3F103" w14:textId="7AD5AB8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3D1B98F" w14:textId="7F3F2B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5FC88900" w14:textId="0DF5CB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67F3E3B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1EB15A7" w14:textId="6D90ACB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30" w:type="dxa"/>
            <w:noWrap/>
            <w:hideMark/>
          </w:tcPr>
          <w:p w14:paraId="42AA8C99" w14:textId="3D05414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3E096C3" w14:textId="3E93E2B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851" w:type="dxa"/>
            <w:noWrap/>
            <w:hideMark/>
          </w:tcPr>
          <w:p w14:paraId="7A046DC2" w14:textId="1132314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6</w:t>
            </w:r>
          </w:p>
        </w:tc>
        <w:tc>
          <w:tcPr>
            <w:tcW w:w="850" w:type="dxa"/>
            <w:noWrap/>
            <w:hideMark/>
          </w:tcPr>
          <w:p w14:paraId="16F3B127" w14:textId="2D80A2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3</w:t>
            </w:r>
          </w:p>
        </w:tc>
        <w:tc>
          <w:tcPr>
            <w:tcW w:w="1276" w:type="dxa"/>
            <w:noWrap/>
            <w:hideMark/>
          </w:tcPr>
          <w:p w14:paraId="1DDFDA72" w14:textId="38C43F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FCC0083" w14:textId="6603D1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03C64CD" w14:textId="4FCA9DD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4B58551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272C144" w14:textId="171811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730" w:type="dxa"/>
            <w:noWrap/>
            <w:hideMark/>
          </w:tcPr>
          <w:p w14:paraId="576CF783" w14:textId="6E9DED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A604412" w14:textId="061187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851" w:type="dxa"/>
            <w:noWrap/>
            <w:hideMark/>
          </w:tcPr>
          <w:p w14:paraId="2A201419" w14:textId="2095C6E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3.9</w:t>
            </w:r>
          </w:p>
        </w:tc>
        <w:tc>
          <w:tcPr>
            <w:tcW w:w="850" w:type="dxa"/>
            <w:noWrap/>
            <w:hideMark/>
          </w:tcPr>
          <w:p w14:paraId="2BAFC758" w14:textId="7D2B96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4</w:t>
            </w:r>
          </w:p>
        </w:tc>
        <w:tc>
          <w:tcPr>
            <w:tcW w:w="1276" w:type="dxa"/>
            <w:noWrap/>
            <w:hideMark/>
          </w:tcPr>
          <w:p w14:paraId="117F40A8" w14:textId="0987F5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9E01DA9" w14:textId="5DA13F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5DEB1D1" w14:textId="0AAE93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3AC17A1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6C58670" w14:textId="6B6852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730" w:type="dxa"/>
            <w:noWrap/>
            <w:hideMark/>
          </w:tcPr>
          <w:p w14:paraId="32C32ECF" w14:textId="004A850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4E796EA" w14:textId="570823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851" w:type="dxa"/>
            <w:noWrap/>
            <w:hideMark/>
          </w:tcPr>
          <w:p w14:paraId="43954F12" w14:textId="15F7125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4</w:t>
            </w:r>
          </w:p>
        </w:tc>
        <w:tc>
          <w:tcPr>
            <w:tcW w:w="850" w:type="dxa"/>
            <w:noWrap/>
            <w:hideMark/>
          </w:tcPr>
          <w:p w14:paraId="52074AFE" w14:textId="3C3FA1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5</w:t>
            </w:r>
          </w:p>
        </w:tc>
        <w:tc>
          <w:tcPr>
            <w:tcW w:w="1276" w:type="dxa"/>
            <w:noWrap/>
            <w:hideMark/>
          </w:tcPr>
          <w:p w14:paraId="7CD4C9DC" w14:textId="6706204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A510A17" w14:textId="552459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1FCCFEC" w14:textId="1B2FA1B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F63AB9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B75604E" w14:textId="1DB886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730" w:type="dxa"/>
            <w:noWrap/>
            <w:hideMark/>
          </w:tcPr>
          <w:p w14:paraId="50FC60A9" w14:textId="562AC4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D150271" w14:textId="7ED572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2A0B9B18" w14:textId="01AF81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850" w:type="dxa"/>
            <w:noWrap/>
            <w:hideMark/>
          </w:tcPr>
          <w:p w14:paraId="1A49ACE1" w14:textId="4C8A592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3</w:t>
            </w:r>
          </w:p>
        </w:tc>
        <w:tc>
          <w:tcPr>
            <w:tcW w:w="1276" w:type="dxa"/>
            <w:noWrap/>
            <w:hideMark/>
          </w:tcPr>
          <w:p w14:paraId="177A0051" w14:textId="56379B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E6AEF54" w14:textId="08C1BF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76C436E" w14:textId="7AC8FC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27326D0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DBB0837" w14:textId="1F9FEE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30" w:type="dxa"/>
            <w:noWrap/>
            <w:hideMark/>
          </w:tcPr>
          <w:p w14:paraId="7B36F4BA" w14:textId="762CD9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657801B" w14:textId="672152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51" w:type="dxa"/>
            <w:noWrap/>
            <w:hideMark/>
          </w:tcPr>
          <w:p w14:paraId="65DA3B16" w14:textId="2B1DBB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9.1</w:t>
            </w:r>
          </w:p>
        </w:tc>
        <w:tc>
          <w:tcPr>
            <w:tcW w:w="850" w:type="dxa"/>
            <w:noWrap/>
            <w:hideMark/>
          </w:tcPr>
          <w:p w14:paraId="0019AC70" w14:textId="2F9ECA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6</w:t>
            </w:r>
          </w:p>
        </w:tc>
        <w:tc>
          <w:tcPr>
            <w:tcW w:w="1276" w:type="dxa"/>
            <w:noWrap/>
            <w:hideMark/>
          </w:tcPr>
          <w:p w14:paraId="73F8F84F" w14:textId="23FD1F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15AF4AC" w14:textId="4785238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969496C" w14:textId="161C27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496CCAE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48D999B" w14:textId="3FAFD19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730" w:type="dxa"/>
            <w:noWrap/>
            <w:hideMark/>
          </w:tcPr>
          <w:p w14:paraId="574AB702" w14:textId="510FAF8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85BB08D" w14:textId="2B2409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851" w:type="dxa"/>
            <w:noWrap/>
            <w:hideMark/>
          </w:tcPr>
          <w:p w14:paraId="2090EF7C" w14:textId="0E60CD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4</w:t>
            </w:r>
          </w:p>
        </w:tc>
        <w:tc>
          <w:tcPr>
            <w:tcW w:w="850" w:type="dxa"/>
            <w:noWrap/>
            <w:hideMark/>
          </w:tcPr>
          <w:p w14:paraId="73402EDA" w14:textId="319453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1276" w:type="dxa"/>
            <w:noWrap/>
            <w:hideMark/>
          </w:tcPr>
          <w:p w14:paraId="005253FD" w14:textId="179380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16CCEE0" w14:textId="330B53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6494988" w14:textId="7AD388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3AC7C51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8372D2A" w14:textId="68A6B5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30" w:type="dxa"/>
            <w:noWrap/>
            <w:hideMark/>
          </w:tcPr>
          <w:p w14:paraId="57CC8B22" w14:textId="42D03A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D028040" w14:textId="14B87E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851" w:type="dxa"/>
            <w:noWrap/>
            <w:hideMark/>
          </w:tcPr>
          <w:p w14:paraId="43FEFC7A" w14:textId="3E514A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50" w:type="dxa"/>
            <w:noWrap/>
            <w:hideMark/>
          </w:tcPr>
          <w:p w14:paraId="2828BD5F" w14:textId="5037E2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.9</w:t>
            </w:r>
          </w:p>
        </w:tc>
        <w:tc>
          <w:tcPr>
            <w:tcW w:w="1276" w:type="dxa"/>
            <w:noWrap/>
            <w:hideMark/>
          </w:tcPr>
          <w:p w14:paraId="3DF5B250" w14:textId="0FEF30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5C687DF" w14:textId="2CCACD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C57438F" w14:textId="43EFFC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1083BFD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CE05B1F" w14:textId="20B389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30" w:type="dxa"/>
            <w:noWrap/>
            <w:hideMark/>
          </w:tcPr>
          <w:p w14:paraId="66147958" w14:textId="31A111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A8010F1" w14:textId="02D573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851" w:type="dxa"/>
            <w:noWrap/>
            <w:hideMark/>
          </w:tcPr>
          <w:p w14:paraId="5E16BD93" w14:textId="0FB5DA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6</w:t>
            </w:r>
          </w:p>
        </w:tc>
        <w:tc>
          <w:tcPr>
            <w:tcW w:w="850" w:type="dxa"/>
            <w:noWrap/>
            <w:hideMark/>
          </w:tcPr>
          <w:p w14:paraId="297389F1" w14:textId="3D7791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7</w:t>
            </w:r>
          </w:p>
        </w:tc>
        <w:tc>
          <w:tcPr>
            <w:tcW w:w="1276" w:type="dxa"/>
            <w:noWrap/>
            <w:hideMark/>
          </w:tcPr>
          <w:p w14:paraId="507FBEB6" w14:textId="515604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FC435FD" w14:textId="34501E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5581E00" w14:textId="5BED1E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6D7A8A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636CC7" w14:textId="739E7A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30" w:type="dxa"/>
            <w:noWrap/>
            <w:hideMark/>
          </w:tcPr>
          <w:p w14:paraId="6650E7AE" w14:textId="0679581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8D4F2CD" w14:textId="194498A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851" w:type="dxa"/>
            <w:noWrap/>
            <w:hideMark/>
          </w:tcPr>
          <w:p w14:paraId="2C736E3A" w14:textId="766A70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7</w:t>
            </w:r>
          </w:p>
        </w:tc>
        <w:tc>
          <w:tcPr>
            <w:tcW w:w="850" w:type="dxa"/>
            <w:noWrap/>
            <w:hideMark/>
          </w:tcPr>
          <w:p w14:paraId="6358730C" w14:textId="77DC61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4</w:t>
            </w:r>
          </w:p>
        </w:tc>
        <w:tc>
          <w:tcPr>
            <w:tcW w:w="1276" w:type="dxa"/>
            <w:noWrap/>
            <w:hideMark/>
          </w:tcPr>
          <w:p w14:paraId="5342743E" w14:textId="6D2010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772430B" w14:textId="51388F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582D2A4" w14:textId="6DDF48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6FDC97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A6E0F05" w14:textId="111B1BF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30" w:type="dxa"/>
            <w:noWrap/>
            <w:hideMark/>
          </w:tcPr>
          <w:p w14:paraId="7B43127F" w14:textId="67CF57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729909D" w14:textId="01097F2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851" w:type="dxa"/>
            <w:noWrap/>
            <w:hideMark/>
          </w:tcPr>
          <w:p w14:paraId="709DC840" w14:textId="47E688A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70182AB2" w14:textId="38BBD02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46.1</w:t>
            </w:r>
          </w:p>
        </w:tc>
        <w:tc>
          <w:tcPr>
            <w:tcW w:w="1276" w:type="dxa"/>
            <w:noWrap/>
            <w:hideMark/>
          </w:tcPr>
          <w:p w14:paraId="6A2ADAC9" w14:textId="3511EF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9182F0F" w14:textId="3EB667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FD20459" w14:textId="303F9A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64648B6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1277D54" w14:textId="54A1DC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730" w:type="dxa"/>
            <w:noWrap/>
            <w:hideMark/>
          </w:tcPr>
          <w:p w14:paraId="22FFCCD8" w14:textId="46E9439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A623F54" w14:textId="2B2B39E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851" w:type="dxa"/>
            <w:noWrap/>
            <w:hideMark/>
          </w:tcPr>
          <w:p w14:paraId="36245095" w14:textId="59D7FA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1.9</w:t>
            </w:r>
          </w:p>
        </w:tc>
        <w:tc>
          <w:tcPr>
            <w:tcW w:w="850" w:type="dxa"/>
            <w:noWrap/>
            <w:hideMark/>
          </w:tcPr>
          <w:p w14:paraId="2A344084" w14:textId="6F2A02D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9.7</w:t>
            </w:r>
          </w:p>
        </w:tc>
        <w:tc>
          <w:tcPr>
            <w:tcW w:w="1276" w:type="dxa"/>
            <w:noWrap/>
            <w:hideMark/>
          </w:tcPr>
          <w:p w14:paraId="319BE05F" w14:textId="6EC0976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3FB5CE0" w14:textId="671808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D26D857" w14:textId="3F8B2B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5AA5D90B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160566C" w14:textId="0551C9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730" w:type="dxa"/>
            <w:noWrap/>
            <w:hideMark/>
          </w:tcPr>
          <w:p w14:paraId="67E01AB7" w14:textId="0AB31D8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B6DC224" w14:textId="39AB0D2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851" w:type="dxa"/>
            <w:noWrap/>
            <w:hideMark/>
          </w:tcPr>
          <w:p w14:paraId="5CBD8DFB" w14:textId="6A71B2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.4</w:t>
            </w:r>
          </w:p>
        </w:tc>
        <w:tc>
          <w:tcPr>
            <w:tcW w:w="850" w:type="dxa"/>
            <w:noWrap/>
            <w:hideMark/>
          </w:tcPr>
          <w:p w14:paraId="6EFCCB25" w14:textId="45D206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5.5</w:t>
            </w:r>
          </w:p>
        </w:tc>
        <w:tc>
          <w:tcPr>
            <w:tcW w:w="1276" w:type="dxa"/>
            <w:noWrap/>
            <w:hideMark/>
          </w:tcPr>
          <w:p w14:paraId="730A3908" w14:textId="1C5F393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A3AEC01" w14:textId="5A056C0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17CC531" w14:textId="521EE4E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4B1D5C7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78458BC" w14:textId="0B6835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730" w:type="dxa"/>
            <w:noWrap/>
            <w:hideMark/>
          </w:tcPr>
          <w:p w14:paraId="1B4CE0B1" w14:textId="288A43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F54A936" w14:textId="680BAB0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3.4</w:t>
            </w:r>
          </w:p>
        </w:tc>
        <w:tc>
          <w:tcPr>
            <w:tcW w:w="851" w:type="dxa"/>
            <w:noWrap/>
            <w:hideMark/>
          </w:tcPr>
          <w:p w14:paraId="1DEC5E53" w14:textId="58C184D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4.1</w:t>
            </w:r>
          </w:p>
        </w:tc>
        <w:tc>
          <w:tcPr>
            <w:tcW w:w="850" w:type="dxa"/>
            <w:noWrap/>
            <w:hideMark/>
          </w:tcPr>
          <w:p w14:paraId="0FEB6A9A" w14:textId="4D6B52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0.8</w:t>
            </w:r>
          </w:p>
        </w:tc>
        <w:tc>
          <w:tcPr>
            <w:tcW w:w="1276" w:type="dxa"/>
            <w:noWrap/>
            <w:hideMark/>
          </w:tcPr>
          <w:p w14:paraId="55653E41" w14:textId="002E59A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812392D" w14:textId="318A62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E284CF6" w14:textId="55F4038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71EE18E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07259E4" w14:textId="23773B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30" w:type="dxa"/>
            <w:noWrap/>
            <w:hideMark/>
          </w:tcPr>
          <w:p w14:paraId="7DEF4CED" w14:textId="3800096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0671CC7" w14:textId="4E68F2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851" w:type="dxa"/>
            <w:noWrap/>
            <w:hideMark/>
          </w:tcPr>
          <w:p w14:paraId="6EC7E1B8" w14:textId="3414CD7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92.3</w:t>
            </w:r>
          </w:p>
        </w:tc>
        <w:tc>
          <w:tcPr>
            <w:tcW w:w="850" w:type="dxa"/>
            <w:noWrap/>
            <w:hideMark/>
          </w:tcPr>
          <w:p w14:paraId="052B5179" w14:textId="399D210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1276" w:type="dxa"/>
            <w:noWrap/>
            <w:hideMark/>
          </w:tcPr>
          <w:p w14:paraId="69E14BB9" w14:textId="4B69B7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322DDF7" w14:textId="049490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6BA9F377" w14:textId="77FBA1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8C2BB2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63E9D27" w14:textId="15365C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730" w:type="dxa"/>
            <w:noWrap/>
            <w:hideMark/>
          </w:tcPr>
          <w:p w14:paraId="3B1FBA68" w14:textId="25BDD5D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B3F0E6F" w14:textId="334290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851" w:type="dxa"/>
            <w:noWrap/>
            <w:hideMark/>
          </w:tcPr>
          <w:p w14:paraId="4D198C52" w14:textId="0B3B0F6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3.8</w:t>
            </w:r>
          </w:p>
        </w:tc>
        <w:tc>
          <w:tcPr>
            <w:tcW w:w="850" w:type="dxa"/>
            <w:noWrap/>
            <w:hideMark/>
          </w:tcPr>
          <w:p w14:paraId="6828F104" w14:textId="16538B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276" w:type="dxa"/>
            <w:noWrap/>
            <w:hideMark/>
          </w:tcPr>
          <w:p w14:paraId="05B30E62" w14:textId="3F81C64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13B769B" w14:textId="438A84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2141EA35" w14:textId="4A5444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1D48E6E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193E24C" w14:textId="53151BF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730" w:type="dxa"/>
            <w:noWrap/>
            <w:hideMark/>
          </w:tcPr>
          <w:p w14:paraId="015D70EE" w14:textId="0071635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8C1FC7A" w14:textId="3F8D3A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851" w:type="dxa"/>
            <w:noWrap/>
            <w:hideMark/>
          </w:tcPr>
          <w:p w14:paraId="44FFBFFE" w14:textId="31AB20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7.3</w:t>
            </w:r>
          </w:p>
        </w:tc>
        <w:tc>
          <w:tcPr>
            <w:tcW w:w="850" w:type="dxa"/>
            <w:noWrap/>
            <w:hideMark/>
          </w:tcPr>
          <w:p w14:paraId="22755967" w14:textId="1126842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6</w:t>
            </w:r>
          </w:p>
        </w:tc>
        <w:tc>
          <w:tcPr>
            <w:tcW w:w="1276" w:type="dxa"/>
            <w:noWrap/>
            <w:hideMark/>
          </w:tcPr>
          <w:p w14:paraId="0AF38E00" w14:textId="768B444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C9B57B6" w14:textId="259BEA3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E80C66C" w14:textId="262537D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1B26E36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0CE8183" w14:textId="1680C97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730" w:type="dxa"/>
            <w:noWrap/>
            <w:hideMark/>
          </w:tcPr>
          <w:p w14:paraId="5D4B3968" w14:textId="42B9003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9E63B2D" w14:textId="2611B2F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0078F283" w14:textId="359F02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0.2</w:t>
            </w:r>
          </w:p>
        </w:tc>
        <w:tc>
          <w:tcPr>
            <w:tcW w:w="850" w:type="dxa"/>
            <w:noWrap/>
            <w:hideMark/>
          </w:tcPr>
          <w:p w14:paraId="3AFC31CE" w14:textId="654C970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276" w:type="dxa"/>
            <w:noWrap/>
            <w:hideMark/>
          </w:tcPr>
          <w:p w14:paraId="780F77BD" w14:textId="693E1F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471730B" w14:textId="756273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0F571755" w14:textId="3240C7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3920CB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DEEEA38" w14:textId="16C47E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30" w:type="dxa"/>
            <w:noWrap/>
            <w:hideMark/>
          </w:tcPr>
          <w:p w14:paraId="119C2D3B" w14:textId="16800DB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F7FDD78" w14:textId="320F0D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851" w:type="dxa"/>
            <w:noWrap/>
            <w:hideMark/>
          </w:tcPr>
          <w:p w14:paraId="575FFE70" w14:textId="0710B2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0.3</w:t>
            </w:r>
          </w:p>
        </w:tc>
        <w:tc>
          <w:tcPr>
            <w:tcW w:w="850" w:type="dxa"/>
            <w:noWrap/>
            <w:hideMark/>
          </w:tcPr>
          <w:p w14:paraId="18B0F139" w14:textId="3B06E6D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276" w:type="dxa"/>
            <w:noWrap/>
            <w:hideMark/>
          </w:tcPr>
          <w:p w14:paraId="5722C5B6" w14:textId="543B34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C07C52F" w14:textId="68AC39B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012495C3" w14:textId="7C6D441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isual</w:t>
            </w:r>
          </w:p>
        </w:tc>
      </w:tr>
      <w:tr w:rsidR="00745605" w:rsidRPr="00E7214E" w14:paraId="74347F4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4FEAF22" w14:textId="24CDE0F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730" w:type="dxa"/>
            <w:noWrap/>
            <w:hideMark/>
          </w:tcPr>
          <w:p w14:paraId="79918AE2" w14:textId="6674C2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F89F0A4" w14:textId="766544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851" w:type="dxa"/>
            <w:noWrap/>
            <w:hideMark/>
          </w:tcPr>
          <w:p w14:paraId="49E1BD30" w14:textId="049BCD5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0.8</w:t>
            </w:r>
          </w:p>
        </w:tc>
        <w:tc>
          <w:tcPr>
            <w:tcW w:w="850" w:type="dxa"/>
            <w:noWrap/>
            <w:hideMark/>
          </w:tcPr>
          <w:p w14:paraId="7423ACB5" w14:textId="3D8321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4.9</w:t>
            </w:r>
          </w:p>
        </w:tc>
        <w:tc>
          <w:tcPr>
            <w:tcW w:w="1276" w:type="dxa"/>
            <w:noWrap/>
            <w:hideMark/>
          </w:tcPr>
          <w:p w14:paraId="17A58688" w14:textId="15A426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426BCBD" w14:textId="11D237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D237461" w14:textId="145C43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31A871D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D03E964" w14:textId="38742D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730" w:type="dxa"/>
            <w:noWrap/>
            <w:hideMark/>
          </w:tcPr>
          <w:p w14:paraId="3A1D5B19" w14:textId="0667D4A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33CA9A6" w14:textId="613A84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851" w:type="dxa"/>
            <w:noWrap/>
            <w:hideMark/>
          </w:tcPr>
          <w:p w14:paraId="1944F76F" w14:textId="28B1802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36.2</w:t>
            </w:r>
          </w:p>
        </w:tc>
        <w:tc>
          <w:tcPr>
            <w:tcW w:w="850" w:type="dxa"/>
            <w:noWrap/>
            <w:hideMark/>
          </w:tcPr>
          <w:p w14:paraId="05D524A9" w14:textId="484397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3.2</w:t>
            </w:r>
          </w:p>
        </w:tc>
        <w:tc>
          <w:tcPr>
            <w:tcW w:w="1276" w:type="dxa"/>
            <w:noWrap/>
            <w:hideMark/>
          </w:tcPr>
          <w:p w14:paraId="5CEC17DF" w14:textId="3A19BD1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5CB3DB" w14:textId="1635CE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76CBD56" w14:textId="0DECCC6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etrosplenialTemporal</w:t>
            </w:r>
          </w:p>
        </w:tc>
      </w:tr>
      <w:tr w:rsidR="00745605" w:rsidRPr="00E7214E" w14:paraId="7BEC39D1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6245100" w14:textId="7E72E37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730" w:type="dxa"/>
            <w:noWrap/>
            <w:hideMark/>
          </w:tcPr>
          <w:p w14:paraId="5A442532" w14:textId="55C9D3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353D1D9" w14:textId="49BD4C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851" w:type="dxa"/>
            <w:noWrap/>
            <w:hideMark/>
          </w:tcPr>
          <w:p w14:paraId="41A62DC6" w14:textId="32C5143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8.8</w:t>
            </w:r>
          </w:p>
        </w:tc>
        <w:tc>
          <w:tcPr>
            <w:tcW w:w="850" w:type="dxa"/>
            <w:noWrap/>
            <w:hideMark/>
          </w:tcPr>
          <w:p w14:paraId="1F36EAC3" w14:textId="54ECA7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9.4</w:t>
            </w:r>
          </w:p>
        </w:tc>
        <w:tc>
          <w:tcPr>
            <w:tcW w:w="1276" w:type="dxa"/>
            <w:noWrap/>
            <w:hideMark/>
          </w:tcPr>
          <w:p w14:paraId="18D8FF8D" w14:textId="3AFB9B6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7D08D5A" w14:textId="76BD474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6CB9A52" w14:textId="059BD2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745605" w:rsidRPr="00E7214E" w14:paraId="00697E2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072F4D9" w14:textId="1C27A3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730" w:type="dxa"/>
            <w:noWrap/>
            <w:hideMark/>
          </w:tcPr>
          <w:p w14:paraId="4527EE4A" w14:textId="24E0452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7ED7556" w14:textId="565187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5BBB1FA9" w14:textId="0CB376C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850" w:type="dxa"/>
            <w:noWrap/>
            <w:hideMark/>
          </w:tcPr>
          <w:p w14:paraId="34BA71CF" w14:textId="63508F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1276" w:type="dxa"/>
            <w:noWrap/>
            <w:hideMark/>
          </w:tcPr>
          <w:p w14:paraId="6FACDCC0" w14:textId="03F3E8C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59DA7B0" w14:textId="297575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C36E12F" w14:textId="48A165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76772D2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6A1A3D5E" w14:textId="5A0FFF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730" w:type="dxa"/>
            <w:noWrap/>
            <w:hideMark/>
          </w:tcPr>
          <w:p w14:paraId="0BB121C2" w14:textId="73572B5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568D2D7" w14:textId="550666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851" w:type="dxa"/>
            <w:noWrap/>
            <w:hideMark/>
          </w:tcPr>
          <w:p w14:paraId="416D40E5" w14:textId="2116816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8</w:t>
            </w:r>
          </w:p>
        </w:tc>
        <w:tc>
          <w:tcPr>
            <w:tcW w:w="850" w:type="dxa"/>
            <w:noWrap/>
            <w:hideMark/>
          </w:tcPr>
          <w:p w14:paraId="175F7346" w14:textId="021AD59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1276" w:type="dxa"/>
            <w:noWrap/>
            <w:hideMark/>
          </w:tcPr>
          <w:p w14:paraId="43D6155A" w14:textId="37C7D2D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FDFE22" w14:textId="0A76FB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590B090F" w14:textId="0CF9DB8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696E93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76ACAB1E" w14:textId="4CDB22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730" w:type="dxa"/>
            <w:noWrap/>
            <w:hideMark/>
          </w:tcPr>
          <w:p w14:paraId="592D8D04" w14:textId="65842E2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387BAAE" w14:textId="7DEC639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851" w:type="dxa"/>
            <w:noWrap/>
            <w:hideMark/>
          </w:tcPr>
          <w:p w14:paraId="49117216" w14:textId="2F7B58B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850" w:type="dxa"/>
            <w:noWrap/>
            <w:hideMark/>
          </w:tcPr>
          <w:p w14:paraId="3D529DC5" w14:textId="74C60C4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276" w:type="dxa"/>
            <w:noWrap/>
            <w:hideMark/>
          </w:tcPr>
          <w:p w14:paraId="257B5800" w14:textId="237AE4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7EBABC7" w14:textId="155D05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729B879" w14:textId="73BB871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4A34350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67E25DF" w14:textId="69F873D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730" w:type="dxa"/>
            <w:noWrap/>
            <w:hideMark/>
          </w:tcPr>
          <w:p w14:paraId="207FA0A6" w14:textId="78ECBF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5B42C277" w14:textId="317BE41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851" w:type="dxa"/>
            <w:noWrap/>
            <w:hideMark/>
          </w:tcPr>
          <w:p w14:paraId="2B2B37FB" w14:textId="4078F0B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850" w:type="dxa"/>
            <w:noWrap/>
            <w:hideMark/>
          </w:tcPr>
          <w:p w14:paraId="340F6F7A" w14:textId="56D924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1276" w:type="dxa"/>
            <w:noWrap/>
            <w:hideMark/>
          </w:tcPr>
          <w:p w14:paraId="4F34663F" w14:textId="01D70A9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843714E" w14:textId="4B9D930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E5E7ED3" w14:textId="49A0A23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CinguloOperc</w:t>
            </w:r>
          </w:p>
        </w:tc>
      </w:tr>
      <w:tr w:rsidR="00745605" w:rsidRPr="00E7214E" w14:paraId="75438A1C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FE409BD" w14:textId="6A96C08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730" w:type="dxa"/>
            <w:noWrap/>
            <w:hideMark/>
          </w:tcPr>
          <w:p w14:paraId="7A568594" w14:textId="2BDA74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44F6A83" w14:textId="34BA5F4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851" w:type="dxa"/>
            <w:noWrap/>
            <w:hideMark/>
          </w:tcPr>
          <w:p w14:paraId="55B60538" w14:textId="6C40C42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850" w:type="dxa"/>
            <w:noWrap/>
            <w:hideMark/>
          </w:tcPr>
          <w:p w14:paraId="42F3292F" w14:textId="2D4E244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057FC2E0" w14:textId="771C6F0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63B3D7" w14:textId="5697737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38F6F5E1" w14:textId="3A4531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58B323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B16380D" w14:textId="11715A9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730" w:type="dxa"/>
            <w:noWrap/>
            <w:hideMark/>
          </w:tcPr>
          <w:p w14:paraId="5E712981" w14:textId="1C2ED4C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6523173" w14:textId="1464656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851" w:type="dxa"/>
            <w:noWrap/>
            <w:hideMark/>
          </w:tcPr>
          <w:p w14:paraId="0A3FDEB9" w14:textId="32F0F6D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850" w:type="dxa"/>
            <w:noWrap/>
            <w:hideMark/>
          </w:tcPr>
          <w:p w14:paraId="4F501FCB" w14:textId="3775F4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1276" w:type="dxa"/>
            <w:noWrap/>
            <w:hideMark/>
          </w:tcPr>
          <w:p w14:paraId="4FE09E9D" w14:textId="6C21613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731CE24" w14:textId="76ED74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CBE2480" w14:textId="1B8094F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2A910DF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8126184" w14:textId="2D3B916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730" w:type="dxa"/>
            <w:noWrap/>
            <w:hideMark/>
          </w:tcPr>
          <w:p w14:paraId="3433D042" w14:textId="2E9E226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2C93C82" w14:textId="0B5D077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D231A79" w14:textId="643CD6C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06BB663B" w14:textId="71B4B7F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1276" w:type="dxa"/>
            <w:noWrap/>
            <w:hideMark/>
          </w:tcPr>
          <w:p w14:paraId="5E4DA9D7" w14:textId="1ADF2F5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799716" w14:textId="0F645D1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7A61C1B" w14:textId="4DC6158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30FE5F7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9D20551" w14:textId="486EA65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730" w:type="dxa"/>
            <w:noWrap/>
            <w:hideMark/>
          </w:tcPr>
          <w:p w14:paraId="2922B192" w14:textId="3F0B7C5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302E9E8" w14:textId="3B7F5E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11D44825" w14:textId="1A6B76E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850" w:type="dxa"/>
            <w:noWrap/>
            <w:hideMark/>
          </w:tcPr>
          <w:p w14:paraId="17E06546" w14:textId="2D99E88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1699D9E4" w14:textId="0835C99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748C0CB" w14:textId="3C7DF2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D18F1BB" w14:textId="6CC6B9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8C864D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A010A0" w14:textId="7E1248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30" w:type="dxa"/>
            <w:noWrap/>
            <w:hideMark/>
          </w:tcPr>
          <w:p w14:paraId="7CAA81CB" w14:textId="0CB6579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4424760" w14:textId="4445F1D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851" w:type="dxa"/>
            <w:noWrap/>
            <w:hideMark/>
          </w:tcPr>
          <w:p w14:paraId="6DB906D0" w14:textId="63DD618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850" w:type="dxa"/>
            <w:noWrap/>
            <w:hideMark/>
          </w:tcPr>
          <w:p w14:paraId="6E474AB4" w14:textId="21104FC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1276" w:type="dxa"/>
            <w:noWrap/>
            <w:hideMark/>
          </w:tcPr>
          <w:p w14:paraId="4009C005" w14:textId="1A787FF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118578F" w14:textId="471B0D5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DE3D753" w14:textId="69C911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641B31F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5AD17634" w14:textId="388EB4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30" w:type="dxa"/>
            <w:noWrap/>
            <w:hideMark/>
          </w:tcPr>
          <w:p w14:paraId="30B08A86" w14:textId="3EA925A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7FBF0427" w14:textId="66393E3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851" w:type="dxa"/>
            <w:noWrap/>
            <w:hideMark/>
          </w:tcPr>
          <w:p w14:paraId="5E0F4553" w14:textId="41ADF63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850" w:type="dxa"/>
            <w:noWrap/>
            <w:hideMark/>
          </w:tcPr>
          <w:p w14:paraId="0AE3766B" w14:textId="0BA4D81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1276" w:type="dxa"/>
            <w:noWrap/>
            <w:hideMark/>
          </w:tcPr>
          <w:p w14:paraId="5342A49C" w14:textId="407FB7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B1E849" w14:textId="766FBEC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A291CC6" w14:textId="34DF55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25B0E47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418161E9" w14:textId="7A7F2C1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730" w:type="dxa"/>
            <w:noWrap/>
            <w:hideMark/>
          </w:tcPr>
          <w:p w14:paraId="1B960396" w14:textId="563DBED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65144018" w14:textId="292F64D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851" w:type="dxa"/>
            <w:noWrap/>
            <w:hideMark/>
          </w:tcPr>
          <w:p w14:paraId="54EBD82C" w14:textId="40D708A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850" w:type="dxa"/>
            <w:noWrap/>
            <w:hideMark/>
          </w:tcPr>
          <w:p w14:paraId="76D0E8B2" w14:textId="534E84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1276" w:type="dxa"/>
            <w:noWrap/>
            <w:hideMark/>
          </w:tcPr>
          <w:p w14:paraId="477BF744" w14:textId="5FF5337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C9B641" w14:textId="5A7B471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A61D18D" w14:textId="0B73D30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7AC2CDAA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0E3985B2" w14:textId="15E8A3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30" w:type="dxa"/>
            <w:noWrap/>
            <w:hideMark/>
          </w:tcPr>
          <w:p w14:paraId="4FCAB6AF" w14:textId="735690F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2ECF3A2E" w14:textId="6E99AA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851" w:type="dxa"/>
            <w:noWrap/>
            <w:hideMark/>
          </w:tcPr>
          <w:p w14:paraId="5EF7D20C" w14:textId="5354884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850" w:type="dxa"/>
            <w:noWrap/>
            <w:hideMark/>
          </w:tcPr>
          <w:p w14:paraId="6442004E" w14:textId="3DCE605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276" w:type="dxa"/>
            <w:noWrap/>
            <w:hideMark/>
          </w:tcPr>
          <w:p w14:paraId="5312AA65" w14:textId="5137660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E1FBA6A" w14:textId="49E4628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23F2030" w14:textId="324B3A2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1C0C351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E58F942" w14:textId="746E077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730" w:type="dxa"/>
            <w:noWrap/>
            <w:hideMark/>
          </w:tcPr>
          <w:p w14:paraId="565F0E40" w14:textId="52AC03D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7B28CB6" w14:textId="514167B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851" w:type="dxa"/>
            <w:noWrap/>
            <w:hideMark/>
          </w:tcPr>
          <w:p w14:paraId="37CCE554" w14:textId="778E0A9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850" w:type="dxa"/>
            <w:noWrap/>
            <w:hideMark/>
          </w:tcPr>
          <w:p w14:paraId="4A869EBB" w14:textId="737DC03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1276" w:type="dxa"/>
            <w:noWrap/>
            <w:hideMark/>
          </w:tcPr>
          <w:p w14:paraId="29845642" w14:textId="713B5F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4EDF226" w14:textId="52BAD31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476F8348" w14:textId="505F05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1ABB9890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B5D0487" w14:textId="7F94E30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730" w:type="dxa"/>
            <w:noWrap/>
            <w:hideMark/>
          </w:tcPr>
          <w:p w14:paraId="5A8374BA" w14:textId="10A79D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0021DA91" w14:textId="200DEB9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851" w:type="dxa"/>
            <w:noWrap/>
            <w:hideMark/>
          </w:tcPr>
          <w:p w14:paraId="2DCA9BBB" w14:textId="1C43FFE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850" w:type="dxa"/>
            <w:noWrap/>
            <w:hideMark/>
          </w:tcPr>
          <w:p w14:paraId="50C53179" w14:textId="52EE3E0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276" w:type="dxa"/>
            <w:noWrap/>
            <w:hideMark/>
          </w:tcPr>
          <w:p w14:paraId="3807BD55" w14:textId="671D534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F73F92" w14:textId="7397E56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774E87C5" w14:textId="0C80E95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FrontoParietal</w:t>
            </w:r>
          </w:p>
        </w:tc>
      </w:tr>
      <w:tr w:rsidR="00745605" w:rsidRPr="00E7214E" w14:paraId="34EE3704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29D899DD" w14:textId="41E3627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730" w:type="dxa"/>
            <w:noWrap/>
            <w:hideMark/>
          </w:tcPr>
          <w:p w14:paraId="75938D0C" w14:textId="1C97D3B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896F66D" w14:textId="64E1909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851" w:type="dxa"/>
            <w:noWrap/>
            <w:hideMark/>
          </w:tcPr>
          <w:p w14:paraId="12789130" w14:textId="72B73FEA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2.5</w:t>
            </w:r>
          </w:p>
        </w:tc>
        <w:tc>
          <w:tcPr>
            <w:tcW w:w="850" w:type="dxa"/>
            <w:noWrap/>
            <w:hideMark/>
          </w:tcPr>
          <w:p w14:paraId="36668CE5" w14:textId="76895A9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1737F859" w14:textId="428B8D9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93F28ED" w14:textId="5BB3E57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6711E795" w14:textId="456C9C2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15271069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1C15FE8" w14:textId="281B6A0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730" w:type="dxa"/>
            <w:noWrap/>
            <w:hideMark/>
          </w:tcPr>
          <w:p w14:paraId="62891DBF" w14:textId="28EA0C5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14719C1" w14:textId="4A78124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851" w:type="dxa"/>
            <w:noWrap/>
            <w:hideMark/>
          </w:tcPr>
          <w:p w14:paraId="5FB3D422" w14:textId="6883F610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0DE0016" w14:textId="3E4BA76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276" w:type="dxa"/>
            <w:noWrap/>
            <w:hideMark/>
          </w:tcPr>
          <w:p w14:paraId="2FB5F667" w14:textId="031B22B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2BA9FE9" w14:textId="3572A2B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C95AD52" w14:textId="50C3BAF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Auditory</w:t>
            </w:r>
          </w:p>
        </w:tc>
      </w:tr>
      <w:tr w:rsidR="00745605" w:rsidRPr="00E7214E" w14:paraId="67DA0A98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6AD5C19" w14:textId="00947A75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730" w:type="dxa"/>
            <w:noWrap/>
            <w:hideMark/>
          </w:tcPr>
          <w:p w14:paraId="13B2D74B" w14:textId="08DAFBC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4EFA122A" w14:textId="2C9EA67E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851" w:type="dxa"/>
            <w:noWrap/>
            <w:hideMark/>
          </w:tcPr>
          <w:p w14:paraId="6A97BEC1" w14:textId="2AB769C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5A7DE8B9" w14:textId="446E3E8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12.9</w:t>
            </w:r>
          </w:p>
        </w:tc>
        <w:tc>
          <w:tcPr>
            <w:tcW w:w="1276" w:type="dxa"/>
            <w:noWrap/>
            <w:hideMark/>
          </w:tcPr>
          <w:p w14:paraId="2B55EFA7" w14:textId="39610842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D7A978" w14:textId="77E51381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E8D253A" w14:textId="2F5DE05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Default</w:t>
            </w:r>
          </w:p>
        </w:tc>
      </w:tr>
      <w:tr w:rsidR="00745605" w:rsidRPr="00E7214E" w14:paraId="6EC4DB07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32D551F8" w14:textId="17EB50A3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730" w:type="dxa"/>
            <w:noWrap/>
            <w:hideMark/>
          </w:tcPr>
          <w:p w14:paraId="3CB66E63" w14:textId="2F4684A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3DB596E5" w14:textId="5601FE6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851" w:type="dxa"/>
            <w:noWrap/>
            <w:hideMark/>
          </w:tcPr>
          <w:p w14:paraId="7A6A9B3E" w14:textId="38135E5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6.3</w:t>
            </w:r>
          </w:p>
        </w:tc>
        <w:tc>
          <w:tcPr>
            <w:tcW w:w="850" w:type="dxa"/>
            <w:noWrap/>
            <w:hideMark/>
          </w:tcPr>
          <w:p w14:paraId="66D2815F" w14:textId="2CC732E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7.7</w:t>
            </w:r>
          </w:p>
        </w:tc>
        <w:tc>
          <w:tcPr>
            <w:tcW w:w="1276" w:type="dxa"/>
            <w:noWrap/>
            <w:hideMark/>
          </w:tcPr>
          <w:p w14:paraId="34BA106D" w14:textId="39DC40E4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114E330" w14:textId="3C15C76B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795C8E1D" w14:textId="77BDB638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  <w:tr w:rsidR="00745605" w:rsidRPr="00E7214E" w14:paraId="796D24BD" w14:textId="77777777" w:rsidTr="009D7569">
        <w:trPr>
          <w:trHeight w:val="312"/>
          <w:jc w:val="center"/>
        </w:trPr>
        <w:tc>
          <w:tcPr>
            <w:tcW w:w="781" w:type="dxa"/>
            <w:noWrap/>
            <w:hideMark/>
          </w:tcPr>
          <w:p w14:paraId="11139C59" w14:textId="793127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730" w:type="dxa"/>
            <w:noWrap/>
            <w:hideMark/>
          </w:tcPr>
          <w:p w14:paraId="3861BF1A" w14:textId="7B9B5E77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2" w:type="dxa"/>
            <w:noWrap/>
            <w:hideMark/>
          </w:tcPr>
          <w:p w14:paraId="18ED07D6" w14:textId="697D43A9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851" w:type="dxa"/>
            <w:noWrap/>
            <w:hideMark/>
          </w:tcPr>
          <w:p w14:paraId="585269D8" w14:textId="6ED4538F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21.5</w:t>
            </w:r>
          </w:p>
        </w:tc>
        <w:tc>
          <w:tcPr>
            <w:tcW w:w="850" w:type="dxa"/>
            <w:noWrap/>
            <w:hideMark/>
          </w:tcPr>
          <w:p w14:paraId="6CB359C9" w14:textId="449A39B6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-8.5</w:t>
            </w:r>
          </w:p>
        </w:tc>
        <w:tc>
          <w:tcPr>
            <w:tcW w:w="1276" w:type="dxa"/>
            <w:noWrap/>
            <w:hideMark/>
          </w:tcPr>
          <w:p w14:paraId="37885773" w14:textId="2F81960C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48FB21E" w14:textId="79E17FBD" w:rsidR="00F84641" w:rsidRPr="00E7214E" w:rsidRDefault="00F84641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17B0EC7D" w14:textId="338D9525" w:rsidR="00F84641" w:rsidRPr="00E7214E" w:rsidRDefault="00CF1E07" w:rsidP="00CF1E07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214E">
              <w:rPr>
                <w:rFonts w:cs="Times New Roman"/>
                <w:color w:val="000000"/>
                <w:kern w:val="0"/>
                <w:sz w:val="18"/>
                <w:szCs w:val="18"/>
              </w:rPr>
              <w:t>VentralAttn</w:t>
            </w:r>
          </w:p>
        </w:tc>
      </w:tr>
    </w:tbl>
    <w:p w14:paraId="2DE15366" w14:textId="79339EBD" w:rsidR="002B4380" w:rsidRPr="00431C1B" w:rsidRDefault="002B4380" w:rsidP="00B223A6"/>
    <w:sectPr w:rsidR="002B4380" w:rsidRPr="00431C1B" w:rsidSect="00B66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28978" w14:textId="77777777" w:rsidR="000A38CB" w:rsidRDefault="000A38CB" w:rsidP="0062468F">
      <w:r>
        <w:separator/>
      </w:r>
    </w:p>
  </w:endnote>
  <w:endnote w:type="continuationSeparator" w:id="0">
    <w:p w14:paraId="4F5062D6" w14:textId="77777777" w:rsidR="000A38CB" w:rsidRDefault="000A38CB" w:rsidP="00624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364BE" w14:textId="77777777" w:rsidR="000A38CB" w:rsidRDefault="000A38CB" w:rsidP="0062468F">
      <w:r>
        <w:separator/>
      </w:r>
    </w:p>
  </w:footnote>
  <w:footnote w:type="continuationSeparator" w:id="0">
    <w:p w14:paraId="3E56F070" w14:textId="77777777" w:rsidR="000A38CB" w:rsidRDefault="000A38CB" w:rsidP="00624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751B0"/>
    <w:multiLevelType w:val="multilevel"/>
    <w:tmpl w:val="92A8B3E2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eastAsia="宋体" w:hAnsi="Times New Roman" w:hint="default"/>
        <w:b/>
        <w:i w:val="0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eastAsia="宋体" w:hAnsi="Times New Roman" w:hint="default"/>
        <w:b/>
        <w:i w:val="0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eastAsia="宋体" w:hAnsi="Times New Roman" w:hint="default"/>
        <w:b/>
        <w:i w:val="0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ascii="Times New Roman" w:eastAsia="宋体" w:hAnsi="Times New Roman"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wwdfeqt9rvhe2w9svf5e7tz92z90xdvav&quot;&gt;guozt&lt;record-ids&gt;&lt;item&gt;3&lt;/item&gt;&lt;item&gt;4&lt;/item&gt;&lt;item&gt;12&lt;/item&gt;&lt;item&gt;18&lt;/item&gt;&lt;item&gt;20&lt;/item&gt;&lt;item&gt;64&lt;/item&gt;&lt;item&gt;67&lt;/item&gt;&lt;item&gt;78&lt;/item&gt;&lt;item&gt;79&lt;/item&gt;&lt;item&gt;91&lt;/item&gt;&lt;item&gt;93&lt;/item&gt;&lt;item&gt;99&lt;/item&gt;&lt;item&gt;126&lt;/item&gt;&lt;item&gt;130&lt;/item&gt;&lt;item&gt;172&lt;/item&gt;&lt;item&gt;174&lt;/item&gt;&lt;item&gt;180&lt;/item&gt;&lt;item&gt;184&lt;/item&gt;&lt;item&gt;185&lt;/item&gt;&lt;item&gt;190&lt;/item&gt;&lt;item&gt;206&lt;/item&gt;&lt;item&gt;218&lt;/item&gt;&lt;item&gt;219&lt;/item&gt;&lt;item&gt;220&lt;/item&gt;&lt;item&gt;221&lt;/item&gt;&lt;/record-ids&gt;&lt;/item&gt;&lt;/Libraries&gt;"/>
  </w:docVars>
  <w:rsids>
    <w:rsidRoot w:val="00660597"/>
    <w:rsid w:val="00000B65"/>
    <w:rsid w:val="00001694"/>
    <w:rsid w:val="00001877"/>
    <w:rsid w:val="000021BF"/>
    <w:rsid w:val="0000272F"/>
    <w:rsid w:val="0000295F"/>
    <w:rsid w:val="00002A5A"/>
    <w:rsid w:val="00002B83"/>
    <w:rsid w:val="00003B90"/>
    <w:rsid w:val="00003C20"/>
    <w:rsid w:val="00003CAF"/>
    <w:rsid w:val="00003DEE"/>
    <w:rsid w:val="0000438A"/>
    <w:rsid w:val="0000465F"/>
    <w:rsid w:val="000049A0"/>
    <w:rsid w:val="00004B07"/>
    <w:rsid w:val="00004BB7"/>
    <w:rsid w:val="00004E97"/>
    <w:rsid w:val="00005CE5"/>
    <w:rsid w:val="00006461"/>
    <w:rsid w:val="0001170E"/>
    <w:rsid w:val="00011A26"/>
    <w:rsid w:val="0001207C"/>
    <w:rsid w:val="0001277C"/>
    <w:rsid w:val="0001295F"/>
    <w:rsid w:val="00013269"/>
    <w:rsid w:val="0001370F"/>
    <w:rsid w:val="00013E05"/>
    <w:rsid w:val="00014A79"/>
    <w:rsid w:val="0001519E"/>
    <w:rsid w:val="0001588A"/>
    <w:rsid w:val="00015B7B"/>
    <w:rsid w:val="0001679E"/>
    <w:rsid w:val="000205BC"/>
    <w:rsid w:val="000206E5"/>
    <w:rsid w:val="00020CCA"/>
    <w:rsid w:val="00020EB9"/>
    <w:rsid w:val="00021EFC"/>
    <w:rsid w:val="00021FBC"/>
    <w:rsid w:val="00023097"/>
    <w:rsid w:val="000230B4"/>
    <w:rsid w:val="00023356"/>
    <w:rsid w:val="00023999"/>
    <w:rsid w:val="00025C16"/>
    <w:rsid w:val="00025EE6"/>
    <w:rsid w:val="000264D7"/>
    <w:rsid w:val="0002667D"/>
    <w:rsid w:val="00026CA1"/>
    <w:rsid w:val="00026CA7"/>
    <w:rsid w:val="0002734D"/>
    <w:rsid w:val="00027A4A"/>
    <w:rsid w:val="00027EF5"/>
    <w:rsid w:val="0003021E"/>
    <w:rsid w:val="00030381"/>
    <w:rsid w:val="0003059D"/>
    <w:rsid w:val="00030C92"/>
    <w:rsid w:val="00031C98"/>
    <w:rsid w:val="00032106"/>
    <w:rsid w:val="000321D3"/>
    <w:rsid w:val="00032354"/>
    <w:rsid w:val="00032924"/>
    <w:rsid w:val="00032AA7"/>
    <w:rsid w:val="00032CF7"/>
    <w:rsid w:val="00032E05"/>
    <w:rsid w:val="000330B6"/>
    <w:rsid w:val="00033E42"/>
    <w:rsid w:val="00034191"/>
    <w:rsid w:val="000342C5"/>
    <w:rsid w:val="00034728"/>
    <w:rsid w:val="000347A8"/>
    <w:rsid w:val="00036094"/>
    <w:rsid w:val="00036CF7"/>
    <w:rsid w:val="00036D33"/>
    <w:rsid w:val="00040259"/>
    <w:rsid w:val="00040F47"/>
    <w:rsid w:val="0004127D"/>
    <w:rsid w:val="000415C0"/>
    <w:rsid w:val="000420B5"/>
    <w:rsid w:val="00042CB0"/>
    <w:rsid w:val="0004313A"/>
    <w:rsid w:val="0004363D"/>
    <w:rsid w:val="00043E8B"/>
    <w:rsid w:val="00044156"/>
    <w:rsid w:val="00045DE3"/>
    <w:rsid w:val="00046372"/>
    <w:rsid w:val="00046852"/>
    <w:rsid w:val="00046B52"/>
    <w:rsid w:val="00047415"/>
    <w:rsid w:val="00050164"/>
    <w:rsid w:val="00050610"/>
    <w:rsid w:val="000506BE"/>
    <w:rsid w:val="000517BA"/>
    <w:rsid w:val="00052108"/>
    <w:rsid w:val="00052353"/>
    <w:rsid w:val="0005274D"/>
    <w:rsid w:val="00054024"/>
    <w:rsid w:val="000543D8"/>
    <w:rsid w:val="000545B3"/>
    <w:rsid w:val="000546DF"/>
    <w:rsid w:val="0005547A"/>
    <w:rsid w:val="000554A8"/>
    <w:rsid w:val="000557BA"/>
    <w:rsid w:val="000561E6"/>
    <w:rsid w:val="0005655E"/>
    <w:rsid w:val="00056C11"/>
    <w:rsid w:val="00056ECA"/>
    <w:rsid w:val="000571F6"/>
    <w:rsid w:val="0005751A"/>
    <w:rsid w:val="00057B62"/>
    <w:rsid w:val="00060541"/>
    <w:rsid w:val="000605E3"/>
    <w:rsid w:val="00060BD8"/>
    <w:rsid w:val="00060E25"/>
    <w:rsid w:val="00061312"/>
    <w:rsid w:val="00061586"/>
    <w:rsid w:val="00061903"/>
    <w:rsid w:val="00061F13"/>
    <w:rsid w:val="00062158"/>
    <w:rsid w:val="00062168"/>
    <w:rsid w:val="00062623"/>
    <w:rsid w:val="00062E76"/>
    <w:rsid w:val="000631EA"/>
    <w:rsid w:val="00063756"/>
    <w:rsid w:val="00063DE4"/>
    <w:rsid w:val="00063E4A"/>
    <w:rsid w:val="00064781"/>
    <w:rsid w:val="0006485E"/>
    <w:rsid w:val="00065C86"/>
    <w:rsid w:val="00066B80"/>
    <w:rsid w:val="00067AD7"/>
    <w:rsid w:val="00067DAA"/>
    <w:rsid w:val="00070434"/>
    <w:rsid w:val="0007043D"/>
    <w:rsid w:val="00071150"/>
    <w:rsid w:val="0007151F"/>
    <w:rsid w:val="00071D8D"/>
    <w:rsid w:val="00072293"/>
    <w:rsid w:val="00073567"/>
    <w:rsid w:val="00073A60"/>
    <w:rsid w:val="00073D65"/>
    <w:rsid w:val="00073F13"/>
    <w:rsid w:val="00074043"/>
    <w:rsid w:val="000764A3"/>
    <w:rsid w:val="000766DD"/>
    <w:rsid w:val="0007681B"/>
    <w:rsid w:val="00076866"/>
    <w:rsid w:val="000769E2"/>
    <w:rsid w:val="000771C7"/>
    <w:rsid w:val="000775E5"/>
    <w:rsid w:val="000807B9"/>
    <w:rsid w:val="00080A75"/>
    <w:rsid w:val="00080EA2"/>
    <w:rsid w:val="00082E6B"/>
    <w:rsid w:val="0008304E"/>
    <w:rsid w:val="00083090"/>
    <w:rsid w:val="000834BE"/>
    <w:rsid w:val="000848CC"/>
    <w:rsid w:val="000849E7"/>
    <w:rsid w:val="00085513"/>
    <w:rsid w:val="00085A91"/>
    <w:rsid w:val="00085E91"/>
    <w:rsid w:val="00085EF7"/>
    <w:rsid w:val="00085F39"/>
    <w:rsid w:val="00086537"/>
    <w:rsid w:val="0008665D"/>
    <w:rsid w:val="000869D7"/>
    <w:rsid w:val="00086AE4"/>
    <w:rsid w:val="00087E9F"/>
    <w:rsid w:val="00087EFC"/>
    <w:rsid w:val="0009041C"/>
    <w:rsid w:val="00090860"/>
    <w:rsid w:val="00090871"/>
    <w:rsid w:val="0009118A"/>
    <w:rsid w:val="000911AD"/>
    <w:rsid w:val="000917A0"/>
    <w:rsid w:val="000926CE"/>
    <w:rsid w:val="0009311D"/>
    <w:rsid w:val="000933FA"/>
    <w:rsid w:val="0009404D"/>
    <w:rsid w:val="00094058"/>
    <w:rsid w:val="0009473D"/>
    <w:rsid w:val="000949D7"/>
    <w:rsid w:val="00094B45"/>
    <w:rsid w:val="00094F51"/>
    <w:rsid w:val="0009558B"/>
    <w:rsid w:val="00096112"/>
    <w:rsid w:val="00096291"/>
    <w:rsid w:val="00097335"/>
    <w:rsid w:val="000A09DB"/>
    <w:rsid w:val="000A1120"/>
    <w:rsid w:val="000A17B5"/>
    <w:rsid w:val="000A1A28"/>
    <w:rsid w:val="000A29FD"/>
    <w:rsid w:val="000A2E30"/>
    <w:rsid w:val="000A2FFB"/>
    <w:rsid w:val="000A3781"/>
    <w:rsid w:val="000A38B0"/>
    <w:rsid w:val="000A38CB"/>
    <w:rsid w:val="000A3C8F"/>
    <w:rsid w:val="000A4086"/>
    <w:rsid w:val="000A4F49"/>
    <w:rsid w:val="000A5939"/>
    <w:rsid w:val="000A5DC4"/>
    <w:rsid w:val="000A6196"/>
    <w:rsid w:val="000A6F29"/>
    <w:rsid w:val="000A74FD"/>
    <w:rsid w:val="000B0DEC"/>
    <w:rsid w:val="000B2DB6"/>
    <w:rsid w:val="000B2DC6"/>
    <w:rsid w:val="000B2DC9"/>
    <w:rsid w:val="000B3130"/>
    <w:rsid w:val="000B35A3"/>
    <w:rsid w:val="000B37AB"/>
    <w:rsid w:val="000B3D29"/>
    <w:rsid w:val="000B3DB1"/>
    <w:rsid w:val="000B424A"/>
    <w:rsid w:val="000B43A5"/>
    <w:rsid w:val="000B4CDF"/>
    <w:rsid w:val="000B5354"/>
    <w:rsid w:val="000B624D"/>
    <w:rsid w:val="000B6621"/>
    <w:rsid w:val="000B69E6"/>
    <w:rsid w:val="000B7867"/>
    <w:rsid w:val="000C0375"/>
    <w:rsid w:val="000C0DA1"/>
    <w:rsid w:val="000C12A7"/>
    <w:rsid w:val="000C1773"/>
    <w:rsid w:val="000C219E"/>
    <w:rsid w:val="000C2DF8"/>
    <w:rsid w:val="000C2F83"/>
    <w:rsid w:val="000C2FE7"/>
    <w:rsid w:val="000C31DA"/>
    <w:rsid w:val="000C33B8"/>
    <w:rsid w:val="000C3B23"/>
    <w:rsid w:val="000C3F2C"/>
    <w:rsid w:val="000C420F"/>
    <w:rsid w:val="000C4A12"/>
    <w:rsid w:val="000C54CF"/>
    <w:rsid w:val="000C5FDA"/>
    <w:rsid w:val="000C649F"/>
    <w:rsid w:val="000C7805"/>
    <w:rsid w:val="000C7CC6"/>
    <w:rsid w:val="000C7D32"/>
    <w:rsid w:val="000C7DA3"/>
    <w:rsid w:val="000D02E4"/>
    <w:rsid w:val="000D0DFF"/>
    <w:rsid w:val="000D1C2F"/>
    <w:rsid w:val="000D343A"/>
    <w:rsid w:val="000D3D74"/>
    <w:rsid w:val="000D3F94"/>
    <w:rsid w:val="000D4004"/>
    <w:rsid w:val="000D4131"/>
    <w:rsid w:val="000D4DD9"/>
    <w:rsid w:val="000D6C4B"/>
    <w:rsid w:val="000D7001"/>
    <w:rsid w:val="000D73D9"/>
    <w:rsid w:val="000D7601"/>
    <w:rsid w:val="000D7AF6"/>
    <w:rsid w:val="000E02BA"/>
    <w:rsid w:val="000E0910"/>
    <w:rsid w:val="000E0ED2"/>
    <w:rsid w:val="000E1006"/>
    <w:rsid w:val="000E15A9"/>
    <w:rsid w:val="000E2199"/>
    <w:rsid w:val="000E2258"/>
    <w:rsid w:val="000E22D5"/>
    <w:rsid w:val="000E2F8E"/>
    <w:rsid w:val="000E3308"/>
    <w:rsid w:val="000E369B"/>
    <w:rsid w:val="000E3AA2"/>
    <w:rsid w:val="000E3D69"/>
    <w:rsid w:val="000E4545"/>
    <w:rsid w:val="000E612B"/>
    <w:rsid w:val="000E62F6"/>
    <w:rsid w:val="000E64B8"/>
    <w:rsid w:val="000E658F"/>
    <w:rsid w:val="000E6A12"/>
    <w:rsid w:val="000E6E48"/>
    <w:rsid w:val="000E73EF"/>
    <w:rsid w:val="000E747A"/>
    <w:rsid w:val="000F06ED"/>
    <w:rsid w:val="000F0839"/>
    <w:rsid w:val="000F1639"/>
    <w:rsid w:val="000F1A1C"/>
    <w:rsid w:val="000F21AF"/>
    <w:rsid w:val="000F224F"/>
    <w:rsid w:val="000F2451"/>
    <w:rsid w:val="000F30AB"/>
    <w:rsid w:val="000F5891"/>
    <w:rsid w:val="000F595B"/>
    <w:rsid w:val="000F5DC1"/>
    <w:rsid w:val="000F6391"/>
    <w:rsid w:val="000F7044"/>
    <w:rsid w:val="000F7AEB"/>
    <w:rsid w:val="000F7BCA"/>
    <w:rsid w:val="00100139"/>
    <w:rsid w:val="00101885"/>
    <w:rsid w:val="001018F3"/>
    <w:rsid w:val="00101AEE"/>
    <w:rsid w:val="001028CD"/>
    <w:rsid w:val="0010338D"/>
    <w:rsid w:val="001035DD"/>
    <w:rsid w:val="00104126"/>
    <w:rsid w:val="00104A08"/>
    <w:rsid w:val="00104B06"/>
    <w:rsid w:val="001056E0"/>
    <w:rsid w:val="00105F6E"/>
    <w:rsid w:val="00106139"/>
    <w:rsid w:val="0010669D"/>
    <w:rsid w:val="00106D30"/>
    <w:rsid w:val="001070F3"/>
    <w:rsid w:val="00107865"/>
    <w:rsid w:val="00110064"/>
    <w:rsid w:val="00110466"/>
    <w:rsid w:val="00110655"/>
    <w:rsid w:val="0011153C"/>
    <w:rsid w:val="001118D4"/>
    <w:rsid w:val="00111DE3"/>
    <w:rsid w:val="00111F79"/>
    <w:rsid w:val="0011239C"/>
    <w:rsid w:val="00112561"/>
    <w:rsid w:val="00112567"/>
    <w:rsid w:val="00112CBC"/>
    <w:rsid w:val="00112E71"/>
    <w:rsid w:val="00114935"/>
    <w:rsid w:val="00115DD1"/>
    <w:rsid w:val="0011610C"/>
    <w:rsid w:val="001177FF"/>
    <w:rsid w:val="00120477"/>
    <w:rsid w:val="00120C72"/>
    <w:rsid w:val="001216D9"/>
    <w:rsid w:val="00122897"/>
    <w:rsid w:val="00122AAD"/>
    <w:rsid w:val="00122CB6"/>
    <w:rsid w:val="00122EDA"/>
    <w:rsid w:val="00123396"/>
    <w:rsid w:val="001244C3"/>
    <w:rsid w:val="00124A7D"/>
    <w:rsid w:val="00124FB3"/>
    <w:rsid w:val="00125CF5"/>
    <w:rsid w:val="00131986"/>
    <w:rsid w:val="00131ACD"/>
    <w:rsid w:val="00132363"/>
    <w:rsid w:val="001328F2"/>
    <w:rsid w:val="00132F6F"/>
    <w:rsid w:val="001333AA"/>
    <w:rsid w:val="001336A2"/>
    <w:rsid w:val="001337C7"/>
    <w:rsid w:val="00133C29"/>
    <w:rsid w:val="00133CDC"/>
    <w:rsid w:val="00133DAD"/>
    <w:rsid w:val="00134A6C"/>
    <w:rsid w:val="00134E41"/>
    <w:rsid w:val="00135288"/>
    <w:rsid w:val="0013594F"/>
    <w:rsid w:val="00136531"/>
    <w:rsid w:val="00136687"/>
    <w:rsid w:val="001403DE"/>
    <w:rsid w:val="001404F9"/>
    <w:rsid w:val="00140643"/>
    <w:rsid w:val="00140879"/>
    <w:rsid w:val="00140CB1"/>
    <w:rsid w:val="001411A3"/>
    <w:rsid w:val="0014222B"/>
    <w:rsid w:val="001426DF"/>
    <w:rsid w:val="00142A53"/>
    <w:rsid w:val="0014334C"/>
    <w:rsid w:val="00143755"/>
    <w:rsid w:val="00144D78"/>
    <w:rsid w:val="001457A7"/>
    <w:rsid w:val="00145834"/>
    <w:rsid w:val="001462FA"/>
    <w:rsid w:val="00146403"/>
    <w:rsid w:val="00146FFB"/>
    <w:rsid w:val="001476DA"/>
    <w:rsid w:val="001477F3"/>
    <w:rsid w:val="0014791F"/>
    <w:rsid w:val="001504D5"/>
    <w:rsid w:val="001509AC"/>
    <w:rsid w:val="00150BC6"/>
    <w:rsid w:val="0015123C"/>
    <w:rsid w:val="0015149A"/>
    <w:rsid w:val="001518FD"/>
    <w:rsid w:val="00151A97"/>
    <w:rsid w:val="00151D6E"/>
    <w:rsid w:val="00151E5B"/>
    <w:rsid w:val="00151FAB"/>
    <w:rsid w:val="0015279B"/>
    <w:rsid w:val="001532B9"/>
    <w:rsid w:val="00153594"/>
    <w:rsid w:val="0015359B"/>
    <w:rsid w:val="00153746"/>
    <w:rsid w:val="001537DD"/>
    <w:rsid w:val="001539F6"/>
    <w:rsid w:val="00154113"/>
    <w:rsid w:val="0015457E"/>
    <w:rsid w:val="00154A1B"/>
    <w:rsid w:val="00155114"/>
    <w:rsid w:val="001555B2"/>
    <w:rsid w:val="00155A9A"/>
    <w:rsid w:val="00156144"/>
    <w:rsid w:val="00156971"/>
    <w:rsid w:val="001569F3"/>
    <w:rsid w:val="00156CF9"/>
    <w:rsid w:val="0015708F"/>
    <w:rsid w:val="0015713E"/>
    <w:rsid w:val="00157CF3"/>
    <w:rsid w:val="00160347"/>
    <w:rsid w:val="00160518"/>
    <w:rsid w:val="001605E0"/>
    <w:rsid w:val="00160D35"/>
    <w:rsid w:val="001618B4"/>
    <w:rsid w:val="00161DB7"/>
    <w:rsid w:val="00162859"/>
    <w:rsid w:val="00162C63"/>
    <w:rsid w:val="00162FE5"/>
    <w:rsid w:val="0016378B"/>
    <w:rsid w:val="0016457C"/>
    <w:rsid w:val="00164595"/>
    <w:rsid w:val="00164F9E"/>
    <w:rsid w:val="00165045"/>
    <w:rsid w:val="00165075"/>
    <w:rsid w:val="00165D9C"/>
    <w:rsid w:val="00166164"/>
    <w:rsid w:val="001666B7"/>
    <w:rsid w:val="00167A55"/>
    <w:rsid w:val="00167C3D"/>
    <w:rsid w:val="00167E04"/>
    <w:rsid w:val="001700BD"/>
    <w:rsid w:val="001700CA"/>
    <w:rsid w:val="001702A6"/>
    <w:rsid w:val="001716C7"/>
    <w:rsid w:val="001717F9"/>
    <w:rsid w:val="00171C1C"/>
    <w:rsid w:val="00172276"/>
    <w:rsid w:val="00172451"/>
    <w:rsid w:val="001724BD"/>
    <w:rsid w:val="00172735"/>
    <w:rsid w:val="001728FD"/>
    <w:rsid w:val="001729AC"/>
    <w:rsid w:val="001730C2"/>
    <w:rsid w:val="00173A38"/>
    <w:rsid w:val="00173C0D"/>
    <w:rsid w:val="00173E47"/>
    <w:rsid w:val="00174731"/>
    <w:rsid w:val="00177AAF"/>
    <w:rsid w:val="00180039"/>
    <w:rsid w:val="00180A60"/>
    <w:rsid w:val="00180C59"/>
    <w:rsid w:val="001811B1"/>
    <w:rsid w:val="001817EB"/>
    <w:rsid w:val="00181D2F"/>
    <w:rsid w:val="00181EDD"/>
    <w:rsid w:val="001821DE"/>
    <w:rsid w:val="0018230A"/>
    <w:rsid w:val="0018246A"/>
    <w:rsid w:val="0018275D"/>
    <w:rsid w:val="00182ACE"/>
    <w:rsid w:val="00182B06"/>
    <w:rsid w:val="00182B5C"/>
    <w:rsid w:val="00183202"/>
    <w:rsid w:val="0018339C"/>
    <w:rsid w:val="0018340E"/>
    <w:rsid w:val="00184A8D"/>
    <w:rsid w:val="00184B3A"/>
    <w:rsid w:val="00185830"/>
    <w:rsid w:val="001859B6"/>
    <w:rsid w:val="00186C74"/>
    <w:rsid w:val="00187472"/>
    <w:rsid w:val="00187F54"/>
    <w:rsid w:val="00190B33"/>
    <w:rsid w:val="00190EAE"/>
    <w:rsid w:val="00191BAD"/>
    <w:rsid w:val="00191D0A"/>
    <w:rsid w:val="00191DD9"/>
    <w:rsid w:val="00191DE2"/>
    <w:rsid w:val="00191F45"/>
    <w:rsid w:val="00192369"/>
    <w:rsid w:val="00192428"/>
    <w:rsid w:val="001924F5"/>
    <w:rsid w:val="00192ED7"/>
    <w:rsid w:val="0019373F"/>
    <w:rsid w:val="001939AB"/>
    <w:rsid w:val="00193EB2"/>
    <w:rsid w:val="001941BE"/>
    <w:rsid w:val="001942FB"/>
    <w:rsid w:val="00194364"/>
    <w:rsid w:val="00194898"/>
    <w:rsid w:val="001948F3"/>
    <w:rsid w:val="00195E20"/>
    <w:rsid w:val="001961A0"/>
    <w:rsid w:val="00196652"/>
    <w:rsid w:val="00196D25"/>
    <w:rsid w:val="001971DF"/>
    <w:rsid w:val="001A04AA"/>
    <w:rsid w:val="001A0697"/>
    <w:rsid w:val="001A0D8F"/>
    <w:rsid w:val="001A0FCE"/>
    <w:rsid w:val="001A11CA"/>
    <w:rsid w:val="001A3A21"/>
    <w:rsid w:val="001A3C09"/>
    <w:rsid w:val="001A3F0F"/>
    <w:rsid w:val="001A456A"/>
    <w:rsid w:val="001A4CFE"/>
    <w:rsid w:val="001A5258"/>
    <w:rsid w:val="001A53A3"/>
    <w:rsid w:val="001A5794"/>
    <w:rsid w:val="001A5C02"/>
    <w:rsid w:val="001A64FD"/>
    <w:rsid w:val="001A65DF"/>
    <w:rsid w:val="001A66A9"/>
    <w:rsid w:val="001A68E7"/>
    <w:rsid w:val="001A7222"/>
    <w:rsid w:val="001A786B"/>
    <w:rsid w:val="001B0B74"/>
    <w:rsid w:val="001B1781"/>
    <w:rsid w:val="001B217A"/>
    <w:rsid w:val="001B2B89"/>
    <w:rsid w:val="001B2F12"/>
    <w:rsid w:val="001B3764"/>
    <w:rsid w:val="001B38AD"/>
    <w:rsid w:val="001B38D9"/>
    <w:rsid w:val="001B4259"/>
    <w:rsid w:val="001B4F94"/>
    <w:rsid w:val="001B53D7"/>
    <w:rsid w:val="001B53EB"/>
    <w:rsid w:val="001B56DB"/>
    <w:rsid w:val="001B5E42"/>
    <w:rsid w:val="001B5EBF"/>
    <w:rsid w:val="001B604F"/>
    <w:rsid w:val="001B6A02"/>
    <w:rsid w:val="001B6F48"/>
    <w:rsid w:val="001B71DB"/>
    <w:rsid w:val="001B7C5D"/>
    <w:rsid w:val="001C1659"/>
    <w:rsid w:val="001C1867"/>
    <w:rsid w:val="001C192F"/>
    <w:rsid w:val="001C28F8"/>
    <w:rsid w:val="001C2A66"/>
    <w:rsid w:val="001C3C30"/>
    <w:rsid w:val="001C41B6"/>
    <w:rsid w:val="001C461D"/>
    <w:rsid w:val="001C52AC"/>
    <w:rsid w:val="001C5772"/>
    <w:rsid w:val="001C6357"/>
    <w:rsid w:val="001C694C"/>
    <w:rsid w:val="001C759C"/>
    <w:rsid w:val="001C771F"/>
    <w:rsid w:val="001C7A8C"/>
    <w:rsid w:val="001D066C"/>
    <w:rsid w:val="001D135D"/>
    <w:rsid w:val="001D1D58"/>
    <w:rsid w:val="001D2107"/>
    <w:rsid w:val="001D2CF4"/>
    <w:rsid w:val="001D3C59"/>
    <w:rsid w:val="001D4E30"/>
    <w:rsid w:val="001D4F51"/>
    <w:rsid w:val="001D5192"/>
    <w:rsid w:val="001D58BE"/>
    <w:rsid w:val="001D5999"/>
    <w:rsid w:val="001D5FC2"/>
    <w:rsid w:val="001D6012"/>
    <w:rsid w:val="001D6D15"/>
    <w:rsid w:val="001D73C7"/>
    <w:rsid w:val="001D74C4"/>
    <w:rsid w:val="001D774B"/>
    <w:rsid w:val="001E049F"/>
    <w:rsid w:val="001E054C"/>
    <w:rsid w:val="001E0DCD"/>
    <w:rsid w:val="001E12DB"/>
    <w:rsid w:val="001E14A9"/>
    <w:rsid w:val="001E175A"/>
    <w:rsid w:val="001E2FDA"/>
    <w:rsid w:val="001E312E"/>
    <w:rsid w:val="001E3348"/>
    <w:rsid w:val="001E3749"/>
    <w:rsid w:val="001E40B7"/>
    <w:rsid w:val="001E423D"/>
    <w:rsid w:val="001E4474"/>
    <w:rsid w:val="001E49E5"/>
    <w:rsid w:val="001E4E7E"/>
    <w:rsid w:val="001E5477"/>
    <w:rsid w:val="001E604E"/>
    <w:rsid w:val="001E621E"/>
    <w:rsid w:val="001E642E"/>
    <w:rsid w:val="001E68E7"/>
    <w:rsid w:val="001E6D8A"/>
    <w:rsid w:val="001E76DD"/>
    <w:rsid w:val="001E7E90"/>
    <w:rsid w:val="001E7EE7"/>
    <w:rsid w:val="001E7F60"/>
    <w:rsid w:val="001F02A9"/>
    <w:rsid w:val="001F03B2"/>
    <w:rsid w:val="001F0569"/>
    <w:rsid w:val="001F0753"/>
    <w:rsid w:val="001F08F7"/>
    <w:rsid w:val="001F0ABC"/>
    <w:rsid w:val="001F12D8"/>
    <w:rsid w:val="001F1EFF"/>
    <w:rsid w:val="001F2145"/>
    <w:rsid w:val="001F224E"/>
    <w:rsid w:val="001F2BCC"/>
    <w:rsid w:val="001F4A5C"/>
    <w:rsid w:val="001F5E59"/>
    <w:rsid w:val="001F6AFD"/>
    <w:rsid w:val="001F6B08"/>
    <w:rsid w:val="001F7153"/>
    <w:rsid w:val="001F7290"/>
    <w:rsid w:val="00200041"/>
    <w:rsid w:val="0020069F"/>
    <w:rsid w:val="002009AA"/>
    <w:rsid w:val="00200D09"/>
    <w:rsid w:val="00200E87"/>
    <w:rsid w:val="0020176B"/>
    <w:rsid w:val="002020FF"/>
    <w:rsid w:val="00202B9A"/>
    <w:rsid w:val="00202D24"/>
    <w:rsid w:val="00203D14"/>
    <w:rsid w:val="00203D38"/>
    <w:rsid w:val="00204223"/>
    <w:rsid w:val="0020485D"/>
    <w:rsid w:val="00204FE6"/>
    <w:rsid w:val="00205078"/>
    <w:rsid w:val="00205268"/>
    <w:rsid w:val="00205287"/>
    <w:rsid w:val="00205450"/>
    <w:rsid w:val="00206399"/>
    <w:rsid w:val="002064EA"/>
    <w:rsid w:val="00206A2A"/>
    <w:rsid w:val="00206AD0"/>
    <w:rsid w:val="0020762D"/>
    <w:rsid w:val="00207B16"/>
    <w:rsid w:val="002101F7"/>
    <w:rsid w:val="00210900"/>
    <w:rsid w:val="00210D60"/>
    <w:rsid w:val="00211A38"/>
    <w:rsid w:val="00211C41"/>
    <w:rsid w:val="00211DCA"/>
    <w:rsid w:val="00212024"/>
    <w:rsid w:val="00214030"/>
    <w:rsid w:val="002143C1"/>
    <w:rsid w:val="00214B22"/>
    <w:rsid w:val="00214EA5"/>
    <w:rsid w:val="00214F18"/>
    <w:rsid w:val="00215215"/>
    <w:rsid w:val="00215644"/>
    <w:rsid w:val="00215658"/>
    <w:rsid w:val="002156C1"/>
    <w:rsid w:val="00215B64"/>
    <w:rsid w:val="00215F1E"/>
    <w:rsid w:val="0021613C"/>
    <w:rsid w:val="0021637F"/>
    <w:rsid w:val="00216DF5"/>
    <w:rsid w:val="00217284"/>
    <w:rsid w:val="002176D2"/>
    <w:rsid w:val="00217D1D"/>
    <w:rsid w:val="00217E11"/>
    <w:rsid w:val="00220875"/>
    <w:rsid w:val="002214B9"/>
    <w:rsid w:val="00221622"/>
    <w:rsid w:val="00221919"/>
    <w:rsid w:val="0022264A"/>
    <w:rsid w:val="002227C9"/>
    <w:rsid w:val="00222CD7"/>
    <w:rsid w:val="002239A0"/>
    <w:rsid w:val="00223C11"/>
    <w:rsid w:val="00223DE4"/>
    <w:rsid w:val="00225593"/>
    <w:rsid w:val="00225656"/>
    <w:rsid w:val="002256FC"/>
    <w:rsid w:val="00225B59"/>
    <w:rsid w:val="00226D4F"/>
    <w:rsid w:val="00226F7B"/>
    <w:rsid w:val="00230CC6"/>
    <w:rsid w:val="00230D39"/>
    <w:rsid w:val="00230E51"/>
    <w:rsid w:val="0023137C"/>
    <w:rsid w:val="002315E0"/>
    <w:rsid w:val="002316CC"/>
    <w:rsid w:val="002321C8"/>
    <w:rsid w:val="00232CD7"/>
    <w:rsid w:val="00233546"/>
    <w:rsid w:val="002335EC"/>
    <w:rsid w:val="0023557E"/>
    <w:rsid w:val="002355D3"/>
    <w:rsid w:val="002359D4"/>
    <w:rsid w:val="00235CE0"/>
    <w:rsid w:val="00236B6B"/>
    <w:rsid w:val="00236E6D"/>
    <w:rsid w:val="00236F7A"/>
    <w:rsid w:val="002374F1"/>
    <w:rsid w:val="00237841"/>
    <w:rsid w:val="00237B44"/>
    <w:rsid w:val="00240436"/>
    <w:rsid w:val="00240647"/>
    <w:rsid w:val="00240815"/>
    <w:rsid w:val="00240B91"/>
    <w:rsid w:val="00240DA9"/>
    <w:rsid w:val="00241864"/>
    <w:rsid w:val="00241C20"/>
    <w:rsid w:val="002421A2"/>
    <w:rsid w:val="00242863"/>
    <w:rsid w:val="002428E6"/>
    <w:rsid w:val="00242D00"/>
    <w:rsid w:val="00242E0F"/>
    <w:rsid w:val="002438F9"/>
    <w:rsid w:val="0024443C"/>
    <w:rsid w:val="002444A6"/>
    <w:rsid w:val="00244644"/>
    <w:rsid w:val="00244729"/>
    <w:rsid w:val="00244EEC"/>
    <w:rsid w:val="002451C2"/>
    <w:rsid w:val="00245254"/>
    <w:rsid w:val="00245805"/>
    <w:rsid w:val="002465B7"/>
    <w:rsid w:val="00247836"/>
    <w:rsid w:val="00247E46"/>
    <w:rsid w:val="002500F8"/>
    <w:rsid w:val="002503B7"/>
    <w:rsid w:val="002504B5"/>
    <w:rsid w:val="00251720"/>
    <w:rsid w:val="00251A27"/>
    <w:rsid w:val="00251A32"/>
    <w:rsid w:val="00251C06"/>
    <w:rsid w:val="00251FE6"/>
    <w:rsid w:val="00252ACC"/>
    <w:rsid w:val="00252EF4"/>
    <w:rsid w:val="00253155"/>
    <w:rsid w:val="002531EA"/>
    <w:rsid w:val="00254124"/>
    <w:rsid w:val="00255451"/>
    <w:rsid w:val="002554DC"/>
    <w:rsid w:val="00255517"/>
    <w:rsid w:val="00255803"/>
    <w:rsid w:val="002558B3"/>
    <w:rsid w:val="002561FE"/>
    <w:rsid w:val="00256845"/>
    <w:rsid w:val="00256AA5"/>
    <w:rsid w:val="002573DE"/>
    <w:rsid w:val="002600F1"/>
    <w:rsid w:val="002610C1"/>
    <w:rsid w:val="002612FB"/>
    <w:rsid w:val="00264078"/>
    <w:rsid w:val="00264D5E"/>
    <w:rsid w:val="002658A4"/>
    <w:rsid w:val="00265907"/>
    <w:rsid w:val="00266757"/>
    <w:rsid w:val="00266DC6"/>
    <w:rsid w:val="00266DCD"/>
    <w:rsid w:val="00266EC7"/>
    <w:rsid w:val="00267C54"/>
    <w:rsid w:val="00267CC7"/>
    <w:rsid w:val="00267D09"/>
    <w:rsid w:val="00267D0C"/>
    <w:rsid w:val="00270415"/>
    <w:rsid w:val="00270623"/>
    <w:rsid w:val="00270F5B"/>
    <w:rsid w:val="00271367"/>
    <w:rsid w:val="00271663"/>
    <w:rsid w:val="00271DD8"/>
    <w:rsid w:val="00272004"/>
    <w:rsid w:val="002722CB"/>
    <w:rsid w:val="0027264D"/>
    <w:rsid w:val="00272B29"/>
    <w:rsid w:val="00272F32"/>
    <w:rsid w:val="0027357F"/>
    <w:rsid w:val="00273B9E"/>
    <w:rsid w:val="00274186"/>
    <w:rsid w:val="00274605"/>
    <w:rsid w:val="00274DB9"/>
    <w:rsid w:val="0027522F"/>
    <w:rsid w:val="00276BCD"/>
    <w:rsid w:val="00276CFE"/>
    <w:rsid w:val="0027717F"/>
    <w:rsid w:val="00277251"/>
    <w:rsid w:val="00280E7D"/>
    <w:rsid w:val="0028105D"/>
    <w:rsid w:val="00281130"/>
    <w:rsid w:val="0028140C"/>
    <w:rsid w:val="0028180F"/>
    <w:rsid w:val="00281ECC"/>
    <w:rsid w:val="002829AA"/>
    <w:rsid w:val="00282E03"/>
    <w:rsid w:val="002835C1"/>
    <w:rsid w:val="00283A4F"/>
    <w:rsid w:val="00283BBB"/>
    <w:rsid w:val="002849A2"/>
    <w:rsid w:val="002849D8"/>
    <w:rsid w:val="0028533A"/>
    <w:rsid w:val="00285569"/>
    <w:rsid w:val="0028564C"/>
    <w:rsid w:val="002856D4"/>
    <w:rsid w:val="00285E1D"/>
    <w:rsid w:val="00286441"/>
    <w:rsid w:val="00287007"/>
    <w:rsid w:val="00287393"/>
    <w:rsid w:val="00290497"/>
    <w:rsid w:val="002918CC"/>
    <w:rsid w:val="00291A8A"/>
    <w:rsid w:val="00291FBA"/>
    <w:rsid w:val="00292974"/>
    <w:rsid w:val="00294C86"/>
    <w:rsid w:val="0029535E"/>
    <w:rsid w:val="002955C8"/>
    <w:rsid w:val="002960E7"/>
    <w:rsid w:val="002963B8"/>
    <w:rsid w:val="00296A96"/>
    <w:rsid w:val="00296BBC"/>
    <w:rsid w:val="0029749C"/>
    <w:rsid w:val="002977C0"/>
    <w:rsid w:val="0029799F"/>
    <w:rsid w:val="002A0884"/>
    <w:rsid w:val="002A09F3"/>
    <w:rsid w:val="002A18EF"/>
    <w:rsid w:val="002A1DD7"/>
    <w:rsid w:val="002A3383"/>
    <w:rsid w:val="002A3872"/>
    <w:rsid w:val="002A39D8"/>
    <w:rsid w:val="002A4147"/>
    <w:rsid w:val="002A4541"/>
    <w:rsid w:val="002A4A42"/>
    <w:rsid w:val="002A56FE"/>
    <w:rsid w:val="002A5C8F"/>
    <w:rsid w:val="002A5E0A"/>
    <w:rsid w:val="002A6EAA"/>
    <w:rsid w:val="002A7544"/>
    <w:rsid w:val="002A7637"/>
    <w:rsid w:val="002B0031"/>
    <w:rsid w:val="002B01C7"/>
    <w:rsid w:val="002B0300"/>
    <w:rsid w:val="002B0628"/>
    <w:rsid w:val="002B0A3A"/>
    <w:rsid w:val="002B0B19"/>
    <w:rsid w:val="002B0E5E"/>
    <w:rsid w:val="002B0F5A"/>
    <w:rsid w:val="002B10E1"/>
    <w:rsid w:val="002B11E4"/>
    <w:rsid w:val="002B2226"/>
    <w:rsid w:val="002B277F"/>
    <w:rsid w:val="002B2B53"/>
    <w:rsid w:val="002B2CC8"/>
    <w:rsid w:val="002B2EA8"/>
    <w:rsid w:val="002B3899"/>
    <w:rsid w:val="002B4380"/>
    <w:rsid w:val="002B44ED"/>
    <w:rsid w:val="002B49B2"/>
    <w:rsid w:val="002B4E4C"/>
    <w:rsid w:val="002B5EA5"/>
    <w:rsid w:val="002B680F"/>
    <w:rsid w:val="002B71C4"/>
    <w:rsid w:val="002B7D36"/>
    <w:rsid w:val="002C08F4"/>
    <w:rsid w:val="002C1666"/>
    <w:rsid w:val="002C21EE"/>
    <w:rsid w:val="002C262D"/>
    <w:rsid w:val="002C2C93"/>
    <w:rsid w:val="002C336D"/>
    <w:rsid w:val="002C3805"/>
    <w:rsid w:val="002C3A24"/>
    <w:rsid w:val="002C4887"/>
    <w:rsid w:val="002C4A8B"/>
    <w:rsid w:val="002C68BC"/>
    <w:rsid w:val="002C6B63"/>
    <w:rsid w:val="002C6EC1"/>
    <w:rsid w:val="002C7355"/>
    <w:rsid w:val="002C7549"/>
    <w:rsid w:val="002C79D4"/>
    <w:rsid w:val="002C7BAA"/>
    <w:rsid w:val="002C7D7D"/>
    <w:rsid w:val="002D0EFA"/>
    <w:rsid w:val="002D1034"/>
    <w:rsid w:val="002D143B"/>
    <w:rsid w:val="002D1682"/>
    <w:rsid w:val="002D2484"/>
    <w:rsid w:val="002D2F30"/>
    <w:rsid w:val="002D49A7"/>
    <w:rsid w:val="002D4A0A"/>
    <w:rsid w:val="002D53F5"/>
    <w:rsid w:val="002D581F"/>
    <w:rsid w:val="002D5C38"/>
    <w:rsid w:val="002D5E53"/>
    <w:rsid w:val="002D620C"/>
    <w:rsid w:val="002D6C2F"/>
    <w:rsid w:val="002D744A"/>
    <w:rsid w:val="002D7A63"/>
    <w:rsid w:val="002D7DAC"/>
    <w:rsid w:val="002D7E96"/>
    <w:rsid w:val="002E0477"/>
    <w:rsid w:val="002E04C5"/>
    <w:rsid w:val="002E057C"/>
    <w:rsid w:val="002E06F5"/>
    <w:rsid w:val="002E0914"/>
    <w:rsid w:val="002E0CE8"/>
    <w:rsid w:val="002E10FB"/>
    <w:rsid w:val="002E1168"/>
    <w:rsid w:val="002E13C2"/>
    <w:rsid w:val="002E1E34"/>
    <w:rsid w:val="002E1E74"/>
    <w:rsid w:val="002E1EEA"/>
    <w:rsid w:val="002E1F67"/>
    <w:rsid w:val="002E22F5"/>
    <w:rsid w:val="002E2596"/>
    <w:rsid w:val="002E2648"/>
    <w:rsid w:val="002E2B89"/>
    <w:rsid w:val="002E3390"/>
    <w:rsid w:val="002E3683"/>
    <w:rsid w:val="002E3CB5"/>
    <w:rsid w:val="002E3FA0"/>
    <w:rsid w:val="002E5090"/>
    <w:rsid w:val="002E5C65"/>
    <w:rsid w:val="002E70DA"/>
    <w:rsid w:val="002E792D"/>
    <w:rsid w:val="002E79B4"/>
    <w:rsid w:val="002F0DE1"/>
    <w:rsid w:val="002F0E99"/>
    <w:rsid w:val="002F12B5"/>
    <w:rsid w:val="002F12CD"/>
    <w:rsid w:val="002F1570"/>
    <w:rsid w:val="002F18B8"/>
    <w:rsid w:val="002F1D42"/>
    <w:rsid w:val="002F1DBF"/>
    <w:rsid w:val="002F1E7D"/>
    <w:rsid w:val="002F2755"/>
    <w:rsid w:val="002F2DF6"/>
    <w:rsid w:val="002F3425"/>
    <w:rsid w:val="002F35D2"/>
    <w:rsid w:val="002F3C26"/>
    <w:rsid w:val="002F3E14"/>
    <w:rsid w:val="002F4170"/>
    <w:rsid w:val="002F488D"/>
    <w:rsid w:val="002F4A49"/>
    <w:rsid w:val="002F50DB"/>
    <w:rsid w:val="00300027"/>
    <w:rsid w:val="003003A7"/>
    <w:rsid w:val="00300D02"/>
    <w:rsid w:val="00302369"/>
    <w:rsid w:val="003028C7"/>
    <w:rsid w:val="00302D44"/>
    <w:rsid w:val="003032BF"/>
    <w:rsid w:val="00303B14"/>
    <w:rsid w:val="00304B07"/>
    <w:rsid w:val="00305CC8"/>
    <w:rsid w:val="003060A2"/>
    <w:rsid w:val="00306EDE"/>
    <w:rsid w:val="0030712B"/>
    <w:rsid w:val="0030725C"/>
    <w:rsid w:val="003073FC"/>
    <w:rsid w:val="00310294"/>
    <w:rsid w:val="00310912"/>
    <w:rsid w:val="00310C2B"/>
    <w:rsid w:val="00310C7B"/>
    <w:rsid w:val="00311893"/>
    <w:rsid w:val="00311B72"/>
    <w:rsid w:val="00311E1E"/>
    <w:rsid w:val="00312500"/>
    <w:rsid w:val="003129D7"/>
    <w:rsid w:val="00312BDB"/>
    <w:rsid w:val="00312E70"/>
    <w:rsid w:val="0031329B"/>
    <w:rsid w:val="003144E5"/>
    <w:rsid w:val="0031492A"/>
    <w:rsid w:val="00315464"/>
    <w:rsid w:val="00315988"/>
    <w:rsid w:val="00315A78"/>
    <w:rsid w:val="00315B09"/>
    <w:rsid w:val="00315B43"/>
    <w:rsid w:val="00317143"/>
    <w:rsid w:val="003171C7"/>
    <w:rsid w:val="00317396"/>
    <w:rsid w:val="0031770B"/>
    <w:rsid w:val="00317A69"/>
    <w:rsid w:val="00320238"/>
    <w:rsid w:val="003215A3"/>
    <w:rsid w:val="003215E2"/>
    <w:rsid w:val="00321C2C"/>
    <w:rsid w:val="00321D88"/>
    <w:rsid w:val="003223B7"/>
    <w:rsid w:val="00322E38"/>
    <w:rsid w:val="00323562"/>
    <w:rsid w:val="00323AFD"/>
    <w:rsid w:val="00323E7F"/>
    <w:rsid w:val="00323F10"/>
    <w:rsid w:val="00323F96"/>
    <w:rsid w:val="003245EF"/>
    <w:rsid w:val="0032569D"/>
    <w:rsid w:val="003256AD"/>
    <w:rsid w:val="0032607D"/>
    <w:rsid w:val="0032638A"/>
    <w:rsid w:val="003263AC"/>
    <w:rsid w:val="00326682"/>
    <w:rsid w:val="003267BB"/>
    <w:rsid w:val="00330935"/>
    <w:rsid w:val="00330C1A"/>
    <w:rsid w:val="00330E3D"/>
    <w:rsid w:val="003315C1"/>
    <w:rsid w:val="00331EB8"/>
    <w:rsid w:val="003328E3"/>
    <w:rsid w:val="00332AD4"/>
    <w:rsid w:val="00332C2D"/>
    <w:rsid w:val="00332CED"/>
    <w:rsid w:val="00333643"/>
    <w:rsid w:val="00333BFA"/>
    <w:rsid w:val="0033450C"/>
    <w:rsid w:val="00334830"/>
    <w:rsid w:val="00336544"/>
    <w:rsid w:val="003371A9"/>
    <w:rsid w:val="00341279"/>
    <w:rsid w:val="00341C9A"/>
    <w:rsid w:val="0034278B"/>
    <w:rsid w:val="003428D6"/>
    <w:rsid w:val="00343DDC"/>
    <w:rsid w:val="00344442"/>
    <w:rsid w:val="00344453"/>
    <w:rsid w:val="00344904"/>
    <w:rsid w:val="00345729"/>
    <w:rsid w:val="00345D36"/>
    <w:rsid w:val="00345FE2"/>
    <w:rsid w:val="003466A3"/>
    <w:rsid w:val="00346F3C"/>
    <w:rsid w:val="00347F8A"/>
    <w:rsid w:val="00350043"/>
    <w:rsid w:val="003501F5"/>
    <w:rsid w:val="0035050D"/>
    <w:rsid w:val="00350677"/>
    <w:rsid w:val="003511D1"/>
    <w:rsid w:val="003515F6"/>
    <w:rsid w:val="00351F46"/>
    <w:rsid w:val="003522D4"/>
    <w:rsid w:val="003527DC"/>
    <w:rsid w:val="00352E60"/>
    <w:rsid w:val="0035316D"/>
    <w:rsid w:val="00353C8E"/>
    <w:rsid w:val="00354079"/>
    <w:rsid w:val="003545DD"/>
    <w:rsid w:val="00355E4E"/>
    <w:rsid w:val="003561F4"/>
    <w:rsid w:val="00356477"/>
    <w:rsid w:val="003569AD"/>
    <w:rsid w:val="00356A88"/>
    <w:rsid w:val="00356ED3"/>
    <w:rsid w:val="0035763E"/>
    <w:rsid w:val="0035789D"/>
    <w:rsid w:val="0036009C"/>
    <w:rsid w:val="00360833"/>
    <w:rsid w:val="0036148E"/>
    <w:rsid w:val="00361CE2"/>
    <w:rsid w:val="00362A0C"/>
    <w:rsid w:val="00362DA2"/>
    <w:rsid w:val="003638CB"/>
    <w:rsid w:val="003642D2"/>
    <w:rsid w:val="0036436B"/>
    <w:rsid w:val="00364830"/>
    <w:rsid w:val="00364920"/>
    <w:rsid w:val="00364CE0"/>
    <w:rsid w:val="00365416"/>
    <w:rsid w:val="00365726"/>
    <w:rsid w:val="0036583E"/>
    <w:rsid w:val="0036671E"/>
    <w:rsid w:val="003669AA"/>
    <w:rsid w:val="00367397"/>
    <w:rsid w:val="0036750E"/>
    <w:rsid w:val="0036788D"/>
    <w:rsid w:val="00367B89"/>
    <w:rsid w:val="00367F99"/>
    <w:rsid w:val="00370384"/>
    <w:rsid w:val="0037061B"/>
    <w:rsid w:val="00371F72"/>
    <w:rsid w:val="003725CA"/>
    <w:rsid w:val="00372833"/>
    <w:rsid w:val="00372DBB"/>
    <w:rsid w:val="00373655"/>
    <w:rsid w:val="00374998"/>
    <w:rsid w:val="00374C85"/>
    <w:rsid w:val="00375580"/>
    <w:rsid w:val="0037603D"/>
    <w:rsid w:val="00376077"/>
    <w:rsid w:val="003760B9"/>
    <w:rsid w:val="00376298"/>
    <w:rsid w:val="003766C8"/>
    <w:rsid w:val="00376F92"/>
    <w:rsid w:val="003770AE"/>
    <w:rsid w:val="00377235"/>
    <w:rsid w:val="003772BE"/>
    <w:rsid w:val="0037756C"/>
    <w:rsid w:val="00377583"/>
    <w:rsid w:val="00380345"/>
    <w:rsid w:val="00380A1E"/>
    <w:rsid w:val="00380C1B"/>
    <w:rsid w:val="003810AC"/>
    <w:rsid w:val="003825DE"/>
    <w:rsid w:val="003832E0"/>
    <w:rsid w:val="00383718"/>
    <w:rsid w:val="00384357"/>
    <w:rsid w:val="00384B56"/>
    <w:rsid w:val="00384FC1"/>
    <w:rsid w:val="00385A70"/>
    <w:rsid w:val="0038644D"/>
    <w:rsid w:val="00386B14"/>
    <w:rsid w:val="003870F7"/>
    <w:rsid w:val="0039093F"/>
    <w:rsid w:val="00390A48"/>
    <w:rsid w:val="00391E26"/>
    <w:rsid w:val="003927AF"/>
    <w:rsid w:val="003933F2"/>
    <w:rsid w:val="00395377"/>
    <w:rsid w:val="00395484"/>
    <w:rsid w:val="00395818"/>
    <w:rsid w:val="0039595F"/>
    <w:rsid w:val="003966F3"/>
    <w:rsid w:val="00396A77"/>
    <w:rsid w:val="0039704E"/>
    <w:rsid w:val="00397232"/>
    <w:rsid w:val="0039733D"/>
    <w:rsid w:val="00397E3A"/>
    <w:rsid w:val="003A03CF"/>
    <w:rsid w:val="003A05B8"/>
    <w:rsid w:val="003A0933"/>
    <w:rsid w:val="003A0D5F"/>
    <w:rsid w:val="003A0D85"/>
    <w:rsid w:val="003A13A2"/>
    <w:rsid w:val="003A15A7"/>
    <w:rsid w:val="003A17A0"/>
    <w:rsid w:val="003A1F30"/>
    <w:rsid w:val="003A23B2"/>
    <w:rsid w:val="003A25F8"/>
    <w:rsid w:val="003A2E38"/>
    <w:rsid w:val="003A2E8C"/>
    <w:rsid w:val="003A3963"/>
    <w:rsid w:val="003A3CEB"/>
    <w:rsid w:val="003A4AD7"/>
    <w:rsid w:val="003A4CEE"/>
    <w:rsid w:val="003A5A44"/>
    <w:rsid w:val="003A604A"/>
    <w:rsid w:val="003A6060"/>
    <w:rsid w:val="003A6240"/>
    <w:rsid w:val="003A65F2"/>
    <w:rsid w:val="003A7087"/>
    <w:rsid w:val="003A72C4"/>
    <w:rsid w:val="003A7331"/>
    <w:rsid w:val="003A772B"/>
    <w:rsid w:val="003A7753"/>
    <w:rsid w:val="003B000A"/>
    <w:rsid w:val="003B0082"/>
    <w:rsid w:val="003B03D7"/>
    <w:rsid w:val="003B116A"/>
    <w:rsid w:val="003B1627"/>
    <w:rsid w:val="003B20F6"/>
    <w:rsid w:val="003B2596"/>
    <w:rsid w:val="003B387F"/>
    <w:rsid w:val="003B3913"/>
    <w:rsid w:val="003B4D7E"/>
    <w:rsid w:val="003B535B"/>
    <w:rsid w:val="003B5DEC"/>
    <w:rsid w:val="003B63BD"/>
    <w:rsid w:val="003B6E73"/>
    <w:rsid w:val="003B7485"/>
    <w:rsid w:val="003C02DF"/>
    <w:rsid w:val="003C0506"/>
    <w:rsid w:val="003C086C"/>
    <w:rsid w:val="003C0A3B"/>
    <w:rsid w:val="003C0B8F"/>
    <w:rsid w:val="003C0EC7"/>
    <w:rsid w:val="003C1273"/>
    <w:rsid w:val="003C16B7"/>
    <w:rsid w:val="003C1913"/>
    <w:rsid w:val="003C28CE"/>
    <w:rsid w:val="003C2CBA"/>
    <w:rsid w:val="003C2F82"/>
    <w:rsid w:val="003C2FBF"/>
    <w:rsid w:val="003C332D"/>
    <w:rsid w:val="003C3E7A"/>
    <w:rsid w:val="003C40E4"/>
    <w:rsid w:val="003C47B3"/>
    <w:rsid w:val="003C48B6"/>
    <w:rsid w:val="003C5821"/>
    <w:rsid w:val="003C5E3D"/>
    <w:rsid w:val="003C5FF2"/>
    <w:rsid w:val="003C680F"/>
    <w:rsid w:val="003C68C0"/>
    <w:rsid w:val="003C6BDF"/>
    <w:rsid w:val="003C6D72"/>
    <w:rsid w:val="003C74C5"/>
    <w:rsid w:val="003C7A82"/>
    <w:rsid w:val="003D0042"/>
    <w:rsid w:val="003D147A"/>
    <w:rsid w:val="003D18E3"/>
    <w:rsid w:val="003D240C"/>
    <w:rsid w:val="003D2485"/>
    <w:rsid w:val="003D2DE0"/>
    <w:rsid w:val="003D33A7"/>
    <w:rsid w:val="003D4213"/>
    <w:rsid w:val="003D463A"/>
    <w:rsid w:val="003D51D2"/>
    <w:rsid w:val="003D51ED"/>
    <w:rsid w:val="003D5D21"/>
    <w:rsid w:val="003D6B37"/>
    <w:rsid w:val="003D6BE1"/>
    <w:rsid w:val="003D6DD9"/>
    <w:rsid w:val="003D73A2"/>
    <w:rsid w:val="003D73F2"/>
    <w:rsid w:val="003D7FF6"/>
    <w:rsid w:val="003E0920"/>
    <w:rsid w:val="003E0D64"/>
    <w:rsid w:val="003E0D8E"/>
    <w:rsid w:val="003E110A"/>
    <w:rsid w:val="003E13FB"/>
    <w:rsid w:val="003E19AC"/>
    <w:rsid w:val="003E2BFC"/>
    <w:rsid w:val="003E2D7A"/>
    <w:rsid w:val="003E3960"/>
    <w:rsid w:val="003E474A"/>
    <w:rsid w:val="003E487E"/>
    <w:rsid w:val="003E50B3"/>
    <w:rsid w:val="003E6361"/>
    <w:rsid w:val="003E6929"/>
    <w:rsid w:val="003E6EE7"/>
    <w:rsid w:val="003E7683"/>
    <w:rsid w:val="003E7ACD"/>
    <w:rsid w:val="003E7B8B"/>
    <w:rsid w:val="003F04D6"/>
    <w:rsid w:val="003F0812"/>
    <w:rsid w:val="003F0A09"/>
    <w:rsid w:val="003F12B6"/>
    <w:rsid w:val="003F157E"/>
    <w:rsid w:val="003F157F"/>
    <w:rsid w:val="003F1CBE"/>
    <w:rsid w:val="003F2386"/>
    <w:rsid w:val="003F241E"/>
    <w:rsid w:val="003F2B66"/>
    <w:rsid w:val="003F2DC6"/>
    <w:rsid w:val="003F3762"/>
    <w:rsid w:val="003F39A8"/>
    <w:rsid w:val="003F3C9D"/>
    <w:rsid w:val="003F3D76"/>
    <w:rsid w:val="003F3FDA"/>
    <w:rsid w:val="003F416A"/>
    <w:rsid w:val="003F4769"/>
    <w:rsid w:val="003F4CBA"/>
    <w:rsid w:val="003F4F0A"/>
    <w:rsid w:val="003F5103"/>
    <w:rsid w:val="003F5174"/>
    <w:rsid w:val="003F568D"/>
    <w:rsid w:val="003F5784"/>
    <w:rsid w:val="003F5EB3"/>
    <w:rsid w:val="003F612A"/>
    <w:rsid w:val="003F650E"/>
    <w:rsid w:val="003F6EF3"/>
    <w:rsid w:val="003F7DB1"/>
    <w:rsid w:val="0040048B"/>
    <w:rsid w:val="004017C3"/>
    <w:rsid w:val="004018A6"/>
    <w:rsid w:val="004024BB"/>
    <w:rsid w:val="00402809"/>
    <w:rsid w:val="0040297A"/>
    <w:rsid w:val="00402C2F"/>
    <w:rsid w:val="00403371"/>
    <w:rsid w:val="0040351C"/>
    <w:rsid w:val="004038B7"/>
    <w:rsid w:val="00403DF3"/>
    <w:rsid w:val="0040409C"/>
    <w:rsid w:val="0040488F"/>
    <w:rsid w:val="004048BA"/>
    <w:rsid w:val="0040513B"/>
    <w:rsid w:val="004052A8"/>
    <w:rsid w:val="004059EB"/>
    <w:rsid w:val="00405A10"/>
    <w:rsid w:val="0040603E"/>
    <w:rsid w:val="00406878"/>
    <w:rsid w:val="00406BA8"/>
    <w:rsid w:val="004071F9"/>
    <w:rsid w:val="00407256"/>
    <w:rsid w:val="0040754E"/>
    <w:rsid w:val="00410519"/>
    <w:rsid w:val="004109C5"/>
    <w:rsid w:val="004109CC"/>
    <w:rsid w:val="00410B69"/>
    <w:rsid w:val="00410CCC"/>
    <w:rsid w:val="00411BCD"/>
    <w:rsid w:val="0041227B"/>
    <w:rsid w:val="004124F7"/>
    <w:rsid w:val="00412629"/>
    <w:rsid w:val="004129BA"/>
    <w:rsid w:val="00412C5C"/>
    <w:rsid w:val="00412F3A"/>
    <w:rsid w:val="004131B8"/>
    <w:rsid w:val="0041325B"/>
    <w:rsid w:val="004136E8"/>
    <w:rsid w:val="00414C16"/>
    <w:rsid w:val="00415150"/>
    <w:rsid w:val="004155E5"/>
    <w:rsid w:val="00415693"/>
    <w:rsid w:val="00415B81"/>
    <w:rsid w:val="00415DD4"/>
    <w:rsid w:val="004167B3"/>
    <w:rsid w:val="0041695D"/>
    <w:rsid w:val="004170F9"/>
    <w:rsid w:val="00417274"/>
    <w:rsid w:val="004174B4"/>
    <w:rsid w:val="00417EF8"/>
    <w:rsid w:val="004200D7"/>
    <w:rsid w:val="00420150"/>
    <w:rsid w:val="004201A7"/>
    <w:rsid w:val="00420629"/>
    <w:rsid w:val="00420B05"/>
    <w:rsid w:val="00422052"/>
    <w:rsid w:val="004228C9"/>
    <w:rsid w:val="00422AA0"/>
    <w:rsid w:val="00423554"/>
    <w:rsid w:val="00423568"/>
    <w:rsid w:val="004239E7"/>
    <w:rsid w:val="00424005"/>
    <w:rsid w:val="00424857"/>
    <w:rsid w:val="004251DF"/>
    <w:rsid w:val="004252E2"/>
    <w:rsid w:val="00425526"/>
    <w:rsid w:val="0042568F"/>
    <w:rsid w:val="004260CF"/>
    <w:rsid w:val="00426E05"/>
    <w:rsid w:val="00427786"/>
    <w:rsid w:val="004279B7"/>
    <w:rsid w:val="0043051B"/>
    <w:rsid w:val="0043099F"/>
    <w:rsid w:val="004309E3"/>
    <w:rsid w:val="00431C1B"/>
    <w:rsid w:val="00431D09"/>
    <w:rsid w:val="0043264C"/>
    <w:rsid w:val="00433F2D"/>
    <w:rsid w:val="00434606"/>
    <w:rsid w:val="00434A2A"/>
    <w:rsid w:val="00434EA6"/>
    <w:rsid w:val="00434EEC"/>
    <w:rsid w:val="0043522A"/>
    <w:rsid w:val="0043573C"/>
    <w:rsid w:val="00435874"/>
    <w:rsid w:val="00435983"/>
    <w:rsid w:val="00435D66"/>
    <w:rsid w:val="00436753"/>
    <w:rsid w:val="00436A2B"/>
    <w:rsid w:val="00436ADC"/>
    <w:rsid w:val="00436EBC"/>
    <w:rsid w:val="00437A57"/>
    <w:rsid w:val="00440497"/>
    <w:rsid w:val="00440819"/>
    <w:rsid w:val="0044178D"/>
    <w:rsid w:val="00442540"/>
    <w:rsid w:val="004426DD"/>
    <w:rsid w:val="004429E6"/>
    <w:rsid w:val="00442E86"/>
    <w:rsid w:val="00442EB6"/>
    <w:rsid w:val="00442EC2"/>
    <w:rsid w:val="00442EF6"/>
    <w:rsid w:val="0044354B"/>
    <w:rsid w:val="00443642"/>
    <w:rsid w:val="00443A19"/>
    <w:rsid w:val="004443E7"/>
    <w:rsid w:val="004447B8"/>
    <w:rsid w:val="00445F9E"/>
    <w:rsid w:val="004461A7"/>
    <w:rsid w:val="00446C33"/>
    <w:rsid w:val="00446D50"/>
    <w:rsid w:val="00446E5F"/>
    <w:rsid w:val="0044775A"/>
    <w:rsid w:val="00447DAD"/>
    <w:rsid w:val="00450130"/>
    <w:rsid w:val="004505A0"/>
    <w:rsid w:val="0045068A"/>
    <w:rsid w:val="004513DF"/>
    <w:rsid w:val="00451AD6"/>
    <w:rsid w:val="00453355"/>
    <w:rsid w:val="00453667"/>
    <w:rsid w:val="00454386"/>
    <w:rsid w:val="00454B32"/>
    <w:rsid w:val="00455274"/>
    <w:rsid w:val="004558D4"/>
    <w:rsid w:val="00455A55"/>
    <w:rsid w:val="00456528"/>
    <w:rsid w:val="00456B9E"/>
    <w:rsid w:val="00456E2A"/>
    <w:rsid w:val="00457176"/>
    <w:rsid w:val="004571F6"/>
    <w:rsid w:val="00457FA6"/>
    <w:rsid w:val="00461A67"/>
    <w:rsid w:val="00462052"/>
    <w:rsid w:val="004627B9"/>
    <w:rsid w:val="00462CB4"/>
    <w:rsid w:val="0046361E"/>
    <w:rsid w:val="0046389E"/>
    <w:rsid w:val="00463F26"/>
    <w:rsid w:val="00463FF4"/>
    <w:rsid w:val="0046423C"/>
    <w:rsid w:val="00464B47"/>
    <w:rsid w:val="004652F0"/>
    <w:rsid w:val="00465422"/>
    <w:rsid w:val="004660E3"/>
    <w:rsid w:val="00466870"/>
    <w:rsid w:val="00466C9B"/>
    <w:rsid w:val="00466D87"/>
    <w:rsid w:val="004670C2"/>
    <w:rsid w:val="0046711C"/>
    <w:rsid w:val="00467404"/>
    <w:rsid w:val="00470189"/>
    <w:rsid w:val="00470B20"/>
    <w:rsid w:val="00470BD4"/>
    <w:rsid w:val="00472A4B"/>
    <w:rsid w:val="00472DDB"/>
    <w:rsid w:val="004732C0"/>
    <w:rsid w:val="004733DE"/>
    <w:rsid w:val="004735FE"/>
    <w:rsid w:val="00473636"/>
    <w:rsid w:val="004745BA"/>
    <w:rsid w:val="00474C37"/>
    <w:rsid w:val="00474EC2"/>
    <w:rsid w:val="004753C9"/>
    <w:rsid w:val="004753F2"/>
    <w:rsid w:val="00475847"/>
    <w:rsid w:val="004760A5"/>
    <w:rsid w:val="0047701D"/>
    <w:rsid w:val="0048006C"/>
    <w:rsid w:val="004801B1"/>
    <w:rsid w:val="00480360"/>
    <w:rsid w:val="004805B3"/>
    <w:rsid w:val="0048080B"/>
    <w:rsid w:val="004809AE"/>
    <w:rsid w:val="00480C23"/>
    <w:rsid w:val="00480D9E"/>
    <w:rsid w:val="00481159"/>
    <w:rsid w:val="004813FB"/>
    <w:rsid w:val="00481AA4"/>
    <w:rsid w:val="00481CC5"/>
    <w:rsid w:val="004821EE"/>
    <w:rsid w:val="00482980"/>
    <w:rsid w:val="00482CD0"/>
    <w:rsid w:val="0048314C"/>
    <w:rsid w:val="004843F5"/>
    <w:rsid w:val="00484705"/>
    <w:rsid w:val="00484C37"/>
    <w:rsid w:val="004858EC"/>
    <w:rsid w:val="00485D28"/>
    <w:rsid w:val="004868A1"/>
    <w:rsid w:val="00486938"/>
    <w:rsid w:val="00486D25"/>
    <w:rsid w:val="004873DC"/>
    <w:rsid w:val="00490328"/>
    <w:rsid w:val="0049046C"/>
    <w:rsid w:val="0049073C"/>
    <w:rsid w:val="004907E8"/>
    <w:rsid w:val="00491B05"/>
    <w:rsid w:val="00491DA2"/>
    <w:rsid w:val="00491EF7"/>
    <w:rsid w:val="00492B97"/>
    <w:rsid w:val="00492F55"/>
    <w:rsid w:val="0049301B"/>
    <w:rsid w:val="0049319F"/>
    <w:rsid w:val="0049352A"/>
    <w:rsid w:val="00495034"/>
    <w:rsid w:val="004957D5"/>
    <w:rsid w:val="004961DB"/>
    <w:rsid w:val="00497098"/>
    <w:rsid w:val="004974B7"/>
    <w:rsid w:val="004976DD"/>
    <w:rsid w:val="004A04D4"/>
    <w:rsid w:val="004A0CD2"/>
    <w:rsid w:val="004A113A"/>
    <w:rsid w:val="004A1415"/>
    <w:rsid w:val="004A1538"/>
    <w:rsid w:val="004A1A04"/>
    <w:rsid w:val="004A1DF7"/>
    <w:rsid w:val="004A2AD3"/>
    <w:rsid w:val="004A2B6D"/>
    <w:rsid w:val="004A2C58"/>
    <w:rsid w:val="004A2FEB"/>
    <w:rsid w:val="004A3A38"/>
    <w:rsid w:val="004A3A54"/>
    <w:rsid w:val="004A4595"/>
    <w:rsid w:val="004A4831"/>
    <w:rsid w:val="004A4EEE"/>
    <w:rsid w:val="004A50FD"/>
    <w:rsid w:val="004A5C3E"/>
    <w:rsid w:val="004A5CB1"/>
    <w:rsid w:val="004A6086"/>
    <w:rsid w:val="004A6E3E"/>
    <w:rsid w:val="004A6FB4"/>
    <w:rsid w:val="004A7AB9"/>
    <w:rsid w:val="004A7C1C"/>
    <w:rsid w:val="004A7F7D"/>
    <w:rsid w:val="004B03C3"/>
    <w:rsid w:val="004B097F"/>
    <w:rsid w:val="004B0ECC"/>
    <w:rsid w:val="004B0FEA"/>
    <w:rsid w:val="004B18AF"/>
    <w:rsid w:val="004B1CBD"/>
    <w:rsid w:val="004B2688"/>
    <w:rsid w:val="004B2741"/>
    <w:rsid w:val="004B2771"/>
    <w:rsid w:val="004B340C"/>
    <w:rsid w:val="004B4813"/>
    <w:rsid w:val="004B4C3C"/>
    <w:rsid w:val="004B4D9B"/>
    <w:rsid w:val="004B4FB1"/>
    <w:rsid w:val="004B60AD"/>
    <w:rsid w:val="004B640F"/>
    <w:rsid w:val="004B6B55"/>
    <w:rsid w:val="004B6E33"/>
    <w:rsid w:val="004B7E03"/>
    <w:rsid w:val="004C0587"/>
    <w:rsid w:val="004C0A47"/>
    <w:rsid w:val="004C1232"/>
    <w:rsid w:val="004C1463"/>
    <w:rsid w:val="004C1767"/>
    <w:rsid w:val="004C1C2D"/>
    <w:rsid w:val="004C23F7"/>
    <w:rsid w:val="004C24A2"/>
    <w:rsid w:val="004C2E4B"/>
    <w:rsid w:val="004C332B"/>
    <w:rsid w:val="004C37A9"/>
    <w:rsid w:val="004C4120"/>
    <w:rsid w:val="004C4450"/>
    <w:rsid w:val="004C4465"/>
    <w:rsid w:val="004C4761"/>
    <w:rsid w:val="004C49B6"/>
    <w:rsid w:val="004C568E"/>
    <w:rsid w:val="004C78BA"/>
    <w:rsid w:val="004C7C6F"/>
    <w:rsid w:val="004D00F7"/>
    <w:rsid w:val="004D0AB7"/>
    <w:rsid w:val="004D1873"/>
    <w:rsid w:val="004D21DD"/>
    <w:rsid w:val="004D255E"/>
    <w:rsid w:val="004D2FBB"/>
    <w:rsid w:val="004D3E37"/>
    <w:rsid w:val="004D41C4"/>
    <w:rsid w:val="004D457C"/>
    <w:rsid w:val="004D4E4E"/>
    <w:rsid w:val="004D58D9"/>
    <w:rsid w:val="004D5F6E"/>
    <w:rsid w:val="004D63AD"/>
    <w:rsid w:val="004D6DD9"/>
    <w:rsid w:val="004D7604"/>
    <w:rsid w:val="004D7983"/>
    <w:rsid w:val="004D7A5F"/>
    <w:rsid w:val="004D7AA3"/>
    <w:rsid w:val="004D7CAC"/>
    <w:rsid w:val="004E00D1"/>
    <w:rsid w:val="004E0D17"/>
    <w:rsid w:val="004E13DC"/>
    <w:rsid w:val="004E19B5"/>
    <w:rsid w:val="004E1F82"/>
    <w:rsid w:val="004E20BA"/>
    <w:rsid w:val="004E21E3"/>
    <w:rsid w:val="004E25A9"/>
    <w:rsid w:val="004E2C35"/>
    <w:rsid w:val="004E3F28"/>
    <w:rsid w:val="004E40C1"/>
    <w:rsid w:val="004E48B4"/>
    <w:rsid w:val="004E4EE1"/>
    <w:rsid w:val="004E501C"/>
    <w:rsid w:val="004E58A5"/>
    <w:rsid w:val="004E606D"/>
    <w:rsid w:val="004E7055"/>
    <w:rsid w:val="004E7388"/>
    <w:rsid w:val="004E7ABE"/>
    <w:rsid w:val="004E7D49"/>
    <w:rsid w:val="004F0916"/>
    <w:rsid w:val="004F17F7"/>
    <w:rsid w:val="004F19E7"/>
    <w:rsid w:val="004F2060"/>
    <w:rsid w:val="004F27B7"/>
    <w:rsid w:val="004F2966"/>
    <w:rsid w:val="004F2CFC"/>
    <w:rsid w:val="004F34CC"/>
    <w:rsid w:val="004F3794"/>
    <w:rsid w:val="004F37C7"/>
    <w:rsid w:val="004F3EF0"/>
    <w:rsid w:val="004F4A01"/>
    <w:rsid w:val="004F50B1"/>
    <w:rsid w:val="004F576F"/>
    <w:rsid w:val="004F5BF9"/>
    <w:rsid w:val="004F5C9F"/>
    <w:rsid w:val="004F5D42"/>
    <w:rsid w:val="004F5FE3"/>
    <w:rsid w:val="004F6021"/>
    <w:rsid w:val="004F7574"/>
    <w:rsid w:val="00500AA0"/>
    <w:rsid w:val="0050135A"/>
    <w:rsid w:val="00501F35"/>
    <w:rsid w:val="00502185"/>
    <w:rsid w:val="00502245"/>
    <w:rsid w:val="005024B6"/>
    <w:rsid w:val="005038ED"/>
    <w:rsid w:val="005041C3"/>
    <w:rsid w:val="005047FF"/>
    <w:rsid w:val="005048C2"/>
    <w:rsid w:val="0050561D"/>
    <w:rsid w:val="005056E2"/>
    <w:rsid w:val="00505769"/>
    <w:rsid w:val="005059A2"/>
    <w:rsid w:val="005060F2"/>
    <w:rsid w:val="00506171"/>
    <w:rsid w:val="005064A0"/>
    <w:rsid w:val="005064E3"/>
    <w:rsid w:val="00507712"/>
    <w:rsid w:val="00507A2D"/>
    <w:rsid w:val="00507E28"/>
    <w:rsid w:val="005102EE"/>
    <w:rsid w:val="005105C0"/>
    <w:rsid w:val="005116CD"/>
    <w:rsid w:val="00511815"/>
    <w:rsid w:val="00511DCB"/>
    <w:rsid w:val="005123D6"/>
    <w:rsid w:val="00512A58"/>
    <w:rsid w:val="00512E8A"/>
    <w:rsid w:val="005140D2"/>
    <w:rsid w:val="00514870"/>
    <w:rsid w:val="00514F9C"/>
    <w:rsid w:val="00515013"/>
    <w:rsid w:val="005156AF"/>
    <w:rsid w:val="00516033"/>
    <w:rsid w:val="0051627C"/>
    <w:rsid w:val="00516532"/>
    <w:rsid w:val="00516980"/>
    <w:rsid w:val="00516F05"/>
    <w:rsid w:val="00516F09"/>
    <w:rsid w:val="005200DE"/>
    <w:rsid w:val="00521304"/>
    <w:rsid w:val="0052166F"/>
    <w:rsid w:val="00521AAD"/>
    <w:rsid w:val="00522A09"/>
    <w:rsid w:val="00522FCB"/>
    <w:rsid w:val="005236F9"/>
    <w:rsid w:val="00523713"/>
    <w:rsid w:val="005247C1"/>
    <w:rsid w:val="00524CB8"/>
    <w:rsid w:val="005252FC"/>
    <w:rsid w:val="0052533B"/>
    <w:rsid w:val="00525C57"/>
    <w:rsid w:val="0052754F"/>
    <w:rsid w:val="00527EA4"/>
    <w:rsid w:val="00527F48"/>
    <w:rsid w:val="0053031F"/>
    <w:rsid w:val="005308B7"/>
    <w:rsid w:val="00530DAF"/>
    <w:rsid w:val="00531078"/>
    <w:rsid w:val="00531266"/>
    <w:rsid w:val="00531399"/>
    <w:rsid w:val="005314A3"/>
    <w:rsid w:val="00531C1A"/>
    <w:rsid w:val="00531C66"/>
    <w:rsid w:val="00531C8B"/>
    <w:rsid w:val="00531D5D"/>
    <w:rsid w:val="005325F5"/>
    <w:rsid w:val="00532B6B"/>
    <w:rsid w:val="00532EC6"/>
    <w:rsid w:val="00533000"/>
    <w:rsid w:val="00533A39"/>
    <w:rsid w:val="00533CD7"/>
    <w:rsid w:val="00534331"/>
    <w:rsid w:val="00534EA9"/>
    <w:rsid w:val="00534F22"/>
    <w:rsid w:val="00535681"/>
    <w:rsid w:val="00535CC1"/>
    <w:rsid w:val="00535D12"/>
    <w:rsid w:val="00535D56"/>
    <w:rsid w:val="00535E56"/>
    <w:rsid w:val="0053610C"/>
    <w:rsid w:val="0053626B"/>
    <w:rsid w:val="005362E6"/>
    <w:rsid w:val="00536577"/>
    <w:rsid w:val="005368E5"/>
    <w:rsid w:val="00536D91"/>
    <w:rsid w:val="005404EE"/>
    <w:rsid w:val="00540F45"/>
    <w:rsid w:val="00541065"/>
    <w:rsid w:val="005412B7"/>
    <w:rsid w:val="005418A0"/>
    <w:rsid w:val="005418F9"/>
    <w:rsid w:val="00541F74"/>
    <w:rsid w:val="00542748"/>
    <w:rsid w:val="005428A3"/>
    <w:rsid w:val="005429C6"/>
    <w:rsid w:val="00542C2B"/>
    <w:rsid w:val="00543F43"/>
    <w:rsid w:val="00543FB1"/>
    <w:rsid w:val="00543FBA"/>
    <w:rsid w:val="00544045"/>
    <w:rsid w:val="00544545"/>
    <w:rsid w:val="00544BD2"/>
    <w:rsid w:val="0054565F"/>
    <w:rsid w:val="00546C56"/>
    <w:rsid w:val="00546DD4"/>
    <w:rsid w:val="00547167"/>
    <w:rsid w:val="005476EB"/>
    <w:rsid w:val="00547C08"/>
    <w:rsid w:val="00547C35"/>
    <w:rsid w:val="00547CD8"/>
    <w:rsid w:val="00551E50"/>
    <w:rsid w:val="005533D1"/>
    <w:rsid w:val="0055360C"/>
    <w:rsid w:val="00553929"/>
    <w:rsid w:val="00553E16"/>
    <w:rsid w:val="00554271"/>
    <w:rsid w:val="0055436E"/>
    <w:rsid w:val="00554531"/>
    <w:rsid w:val="00554E76"/>
    <w:rsid w:val="00555417"/>
    <w:rsid w:val="0055564E"/>
    <w:rsid w:val="00555BC1"/>
    <w:rsid w:val="0055766D"/>
    <w:rsid w:val="00557AAF"/>
    <w:rsid w:val="00560509"/>
    <w:rsid w:val="00560FB4"/>
    <w:rsid w:val="00561818"/>
    <w:rsid w:val="00561B55"/>
    <w:rsid w:val="00561BA3"/>
    <w:rsid w:val="00561E3B"/>
    <w:rsid w:val="00562338"/>
    <w:rsid w:val="0056275E"/>
    <w:rsid w:val="0056303E"/>
    <w:rsid w:val="005635A0"/>
    <w:rsid w:val="00563B15"/>
    <w:rsid w:val="00563F2E"/>
    <w:rsid w:val="00563F75"/>
    <w:rsid w:val="0056481D"/>
    <w:rsid w:val="00565310"/>
    <w:rsid w:val="00566460"/>
    <w:rsid w:val="00566D46"/>
    <w:rsid w:val="0056735D"/>
    <w:rsid w:val="00567415"/>
    <w:rsid w:val="00567D53"/>
    <w:rsid w:val="00567DA5"/>
    <w:rsid w:val="00567F6D"/>
    <w:rsid w:val="00567FE3"/>
    <w:rsid w:val="0057043E"/>
    <w:rsid w:val="00571707"/>
    <w:rsid w:val="00571B05"/>
    <w:rsid w:val="00571C42"/>
    <w:rsid w:val="005723CB"/>
    <w:rsid w:val="005723CE"/>
    <w:rsid w:val="00572744"/>
    <w:rsid w:val="00572E8F"/>
    <w:rsid w:val="0057354A"/>
    <w:rsid w:val="00573AF3"/>
    <w:rsid w:val="00573F07"/>
    <w:rsid w:val="00573FA9"/>
    <w:rsid w:val="0057473E"/>
    <w:rsid w:val="0057482D"/>
    <w:rsid w:val="00575066"/>
    <w:rsid w:val="00575AE4"/>
    <w:rsid w:val="00575E3F"/>
    <w:rsid w:val="00576880"/>
    <w:rsid w:val="00576C78"/>
    <w:rsid w:val="00577D96"/>
    <w:rsid w:val="00577E41"/>
    <w:rsid w:val="00577EBC"/>
    <w:rsid w:val="005805DA"/>
    <w:rsid w:val="005806DA"/>
    <w:rsid w:val="00580B1F"/>
    <w:rsid w:val="00580DAD"/>
    <w:rsid w:val="005819CA"/>
    <w:rsid w:val="00581E1E"/>
    <w:rsid w:val="005821C1"/>
    <w:rsid w:val="005834FA"/>
    <w:rsid w:val="00583FA5"/>
    <w:rsid w:val="00584F59"/>
    <w:rsid w:val="00585508"/>
    <w:rsid w:val="005855B6"/>
    <w:rsid w:val="00586492"/>
    <w:rsid w:val="00587CB2"/>
    <w:rsid w:val="00587EC3"/>
    <w:rsid w:val="00587F98"/>
    <w:rsid w:val="005906E8"/>
    <w:rsid w:val="00590791"/>
    <w:rsid w:val="005908F2"/>
    <w:rsid w:val="0059120E"/>
    <w:rsid w:val="00591F9A"/>
    <w:rsid w:val="00592491"/>
    <w:rsid w:val="005924D1"/>
    <w:rsid w:val="005926CD"/>
    <w:rsid w:val="005927B5"/>
    <w:rsid w:val="00592C50"/>
    <w:rsid w:val="00593094"/>
    <w:rsid w:val="00593343"/>
    <w:rsid w:val="0059379E"/>
    <w:rsid w:val="005940B8"/>
    <w:rsid w:val="00594A7C"/>
    <w:rsid w:val="00594E9F"/>
    <w:rsid w:val="00594F02"/>
    <w:rsid w:val="00595084"/>
    <w:rsid w:val="00595327"/>
    <w:rsid w:val="005957C7"/>
    <w:rsid w:val="005958E7"/>
    <w:rsid w:val="00595C3D"/>
    <w:rsid w:val="00595DCE"/>
    <w:rsid w:val="00596B66"/>
    <w:rsid w:val="00596CB3"/>
    <w:rsid w:val="00596F6F"/>
    <w:rsid w:val="00597510"/>
    <w:rsid w:val="00597AE4"/>
    <w:rsid w:val="00597BA9"/>
    <w:rsid w:val="00597F25"/>
    <w:rsid w:val="005A015D"/>
    <w:rsid w:val="005A03FB"/>
    <w:rsid w:val="005A09E6"/>
    <w:rsid w:val="005A1B3F"/>
    <w:rsid w:val="005A1CAA"/>
    <w:rsid w:val="005A2152"/>
    <w:rsid w:val="005A216C"/>
    <w:rsid w:val="005A221E"/>
    <w:rsid w:val="005A2E56"/>
    <w:rsid w:val="005A3329"/>
    <w:rsid w:val="005A35D9"/>
    <w:rsid w:val="005A386F"/>
    <w:rsid w:val="005A390E"/>
    <w:rsid w:val="005A394A"/>
    <w:rsid w:val="005A3D65"/>
    <w:rsid w:val="005A41DA"/>
    <w:rsid w:val="005A5F95"/>
    <w:rsid w:val="005A5F9D"/>
    <w:rsid w:val="005A61A3"/>
    <w:rsid w:val="005A6A9B"/>
    <w:rsid w:val="005A7734"/>
    <w:rsid w:val="005B017C"/>
    <w:rsid w:val="005B0CDF"/>
    <w:rsid w:val="005B1C59"/>
    <w:rsid w:val="005B35B7"/>
    <w:rsid w:val="005B399B"/>
    <w:rsid w:val="005B3CAD"/>
    <w:rsid w:val="005B3E59"/>
    <w:rsid w:val="005B4128"/>
    <w:rsid w:val="005B484C"/>
    <w:rsid w:val="005B5BDA"/>
    <w:rsid w:val="005B6384"/>
    <w:rsid w:val="005B6909"/>
    <w:rsid w:val="005C039F"/>
    <w:rsid w:val="005C1954"/>
    <w:rsid w:val="005C20B3"/>
    <w:rsid w:val="005C39AF"/>
    <w:rsid w:val="005C3B2A"/>
    <w:rsid w:val="005C4BC4"/>
    <w:rsid w:val="005C5963"/>
    <w:rsid w:val="005C68B3"/>
    <w:rsid w:val="005C699A"/>
    <w:rsid w:val="005C69FA"/>
    <w:rsid w:val="005C71CF"/>
    <w:rsid w:val="005C7398"/>
    <w:rsid w:val="005C7DDD"/>
    <w:rsid w:val="005D0993"/>
    <w:rsid w:val="005D0A53"/>
    <w:rsid w:val="005D0CA6"/>
    <w:rsid w:val="005D1739"/>
    <w:rsid w:val="005D1BF5"/>
    <w:rsid w:val="005D1C6E"/>
    <w:rsid w:val="005D25C6"/>
    <w:rsid w:val="005D27CA"/>
    <w:rsid w:val="005D3072"/>
    <w:rsid w:val="005D3799"/>
    <w:rsid w:val="005D3E0B"/>
    <w:rsid w:val="005D3E4E"/>
    <w:rsid w:val="005D4790"/>
    <w:rsid w:val="005D50D3"/>
    <w:rsid w:val="005D5648"/>
    <w:rsid w:val="005D56C1"/>
    <w:rsid w:val="005D578E"/>
    <w:rsid w:val="005D5B9C"/>
    <w:rsid w:val="005D5C40"/>
    <w:rsid w:val="005D5E14"/>
    <w:rsid w:val="005D6314"/>
    <w:rsid w:val="005D63EA"/>
    <w:rsid w:val="005D6A84"/>
    <w:rsid w:val="005D6B5C"/>
    <w:rsid w:val="005D7006"/>
    <w:rsid w:val="005D7123"/>
    <w:rsid w:val="005E034B"/>
    <w:rsid w:val="005E18A8"/>
    <w:rsid w:val="005E1A2A"/>
    <w:rsid w:val="005E1C72"/>
    <w:rsid w:val="005E1E18"/>
    <w:rsid w:val="005E2030"/>
    <w:rsid w:val="005E2217"/>
    <w:rsid w:val="005E2293"/>
    <w:rsid w:val="005E2786"/>
    <w:rsid w:val="005E29BF"/>
    <w:rsid w:val="005E32A4"/>
    <w:rsid w:val="005E39E1"/>
    <w:rsid w:val="005E3D26"/>
    <w:rsid w:val="005E48CF"/>
    <w:rsid w:val="005E4AC1"/>
    <w:rsid w:val="005E5377"/>
    <w:rsid w:val="005E5F82"/>
    <w:rsid w:val="005E63C1"/>
    <w:rsid w:val="005E689A"/>
    <w:rsid w:val="005E6A1E"/>
    <w:rsid w:val="005E7034"/>
    <w:rsid w:val="005E7235"/>
    <w:rsid w:val="005E725F"/>
    <w:rsid w:val="005E75C3"/>
    <w:rsid w:val="005E7774"/>
    <w:rsid w:val="005E797F"/>
    <w:rsid w:val="005F02CA"/>
    <w:rsid w:val="005F108F"/>
    <w:rsid w:val="005F10DB"/>
    <w:rsid w:val="005F1437"/>
    <w:rsid w:val="005F170B"/>
    <w:rsid w:val="005F1F53"/>
    <w:rsid w:val="005F2815"/>
    <w:rsid w:val="005F2BDF"/>
    <w:rsid w:val="005F2C43"/>
    <w:rsid w:val="005F2D42"/>
    <w:rsid w:val="005F3B2F"/>
    <w:rsid w:val="005F4600"/>
    <w:rsid w:val="005F5300"/>
    <w:rsid w:val="005F59D4"/>
    <w:rsid w:val="005F650E"/>
    <w:rsid w:val="005F676A"/>
    <w:rsid w:val="005F73E5"/>
    <w:rsid w:val="005F7C88"/>
    <w:rsid w:val="0060003A"/>
    <w:rsid w:val="00600A67"/>
    <w:rsid w:val="00600B4E"/>
    <w:rsid w:val="00600E00"/>
    <w:rsid w:val="00601080"/>
    <w:rsid w:val="0060263C"/>
    <w:rsid w:val="00602B76"/>
    <w:rsid w:val="00602E3B"/>
    <w:rsid w:val="00602E8C"/>
    <w:rsid w:val="006030EF"/>
    <w:rsid w:val="0060350C"/>
    <w:rsid w:val="006035A8"/>
    <w:rsid w:val="00603812"/>
    <w:rsid w:val="00603BA0"/>
    <w:rsid w:val="00603E09"/>
    <w:rsid w:val="006045A9"/>
    <w:rsid w:val="0060464D"/>
    <w:rsid w:val="00605CAE"/>
    <w:rsid w:val="00605ED8"/>
    <w:rsid w:val="00606130"/>
    <w:rsid w:val="00606334"/>
    <w:rsid w:val="00606E2F"/>
    <w:rsid w:val="006070A7"/>
    <w:rsid w:val="00607342"/>
    <w:rsid w:val="006077ED"/>
    <w:rsid w:val="00607827"/>
    <w:rsid w:val="00610044"/>
    <w:rsid w:val="006106B9"/>
    <w:rsid w:val="00610C57"/>
    <w:rsid w:val="00610D10"/>
    <w:rsid w:val="00611941"/>
    <w:rsid w:val="00611BBC"/>
    <w:rsid w:val="00611CFE"/>
    <w:rsid w:val="006122B8"/>
    <w:rsid w:val="00612793"/>
    <w:rsid w:val="006127BA"/>
    <w:rsid w:val="00612DBC"/>
    <w:rsid w:val="00612E47"/>
    <w:rsid w:val="00614533"/>
    <w:rsid w:val="006146B3"/>
    <w:rsid w:val="00614802"/>
    <w:rsid w:val="00614D2B"/>
    <w:rsid w:val="00614E97"/>
    <w:rsid w:val="006166CC"/>
    <w:rsid w:val="0061718C"/>
    <w:rsid w:val="0061754B"/>
    <w:rsid w:val="006175E3"/>
    <w:rsid w:val="00617C4F"/>
    <w:rsid w:val="00617D49"/>
    <w:rsid w:val="006207A2"/>
    <w:rsid w:val="00620827"/>
    <w:rsid w:val="00621506"/>
    <w:rsid w:val="00621EE1"/>
    <w:rsid w:val="00622385"/>
    <w:rsid w:val="00622A43"/>
    <w:rsid w:val="00622FF2"/>
    <w:rsid w:val="006234AA"/>
    <w:rsid w:val="0062468F"/>
    <w:rsid w:val="006249F5"/>
    <w:rsid w:val="00625742"/>
    <w:rsid w:val="006263DF"/>
    <w:rsid w:val="00626922"/>
    <w:rsid w:val="00626AA9"/>
    <w:rsid w:val="006279FD"/>
    <w:rsid w:val="0063080E"/>
    <w:rsid w:val="00630C78"/>
    <w:rsid w:val="00631C37"/>
    <w:rsid w:val="006324B5"/>
    <w:rsid w:val="0063258D"/>
    <w:rsid w:val="00632E89"/>
    <w:rsid w:val="006330B8"/>
    <w:rsid w:val="006333FB"/>
    <w:rsid w:val="00633C72"/>
    <w:rsid w:val="00635AD7"/>
    <w:rsid w:val="006365B2"/>
    <w:rsid w:val="006366ED"/>
    <w:rsid w:val="006373C2"/>
    <w:rsid w:val="0064007A"/>
    <w:rsid w:val="0064054F"/>
    <w:rsid w:val="00640DCE"/>
    <w:rsid w:val="00640F44"/>
    <w:rsid w:val="006412DB"/>
    <w:rsid w:val="0064133B"/>
    <w:rsid w:val="0064139C"/>
    <w:rsid w:val="00642D3E"/>
    <w:rsid w:val="00643270"/>
    <w:rsid w:val="006433A2"/>
    <w:rsid w:val="00643F27"/>
    <w:rsid w:val="00644667"/>
    <w:rsid w:val="00645189"/>
    <w:rsid w:val="006456D2"/>
    <w:rsid w:val="00645AF6"/>
    <w:rsid w:val="00645F69"/>
    <w:rsid w:val="006463DF"/>
    <w:rsid w:val="00646492"/>
    <w:rsid w:val="00647BF5"/>
    <w:rsid w:val="00650151"/>
    <w:rsid w:val="006504F5"/>
    <w:rsid w:val="0065077A"/>
    <w:rsid w:val="00651193"/>
    <w:rsid w:val="006514BE"/>
    <w:rsid w:val="00651A57"/>
    <w:rsid w:val="00651C98"/>
    <w:rsid w:val="00652039"/>
    <w:rsid w:val="006523ED"/>
    <w:rsid w:val="0065290E"/>
    <w:rsid w:val="006539B3"/>
    <w:rsid w:val="00653FF3"/>
    <w:rsid w:val="006540A6"/>
    <w:rsid w:val="00654759"/>
    <w:rsid w:val="006547E1"/>
    <w:rsid w:val="00654A71"/>
    <w:rsid w:val="00654C5B"/>
    <w:rsid w:val="00655898"/>
    <w:rsid w:val="00655C1A"/>
    <w:rsid w:val="00656873"/>
    <w:rsid w:val="00656D05"/>
    <w:rsid w:val="00657430"/>
    <w:rsid w:val="0065749D"/>
    <w:rsid w:val="00657AF1"/>
    <w:rsid w:val="00660597"/>
    <w:rsid w:val="00660755"/>
    <w:rsid w:val="006609F0"/>
    <w:rsid w:val="00660B6C"/>
    <w:rsid w:val="00660BC2"/>
    <w:rsid w:val="00660CB2"/>
    <w:rsid w:val="00661379"/>
    <w:rsid w:val="00661762"/>
    <w:rsid w:val="00661950"/>
    <w:rsid w:val="006621FD"/>
    <w:rsid w:val="006623B5"/>
    <w:rsid w:val="006628ED"/>
    <w:rsid w:val="00662910"/>
    <w:rsid w:val="00662A5A"/>
    <w:rsid w:val="00662C24"/>
    <w:rsid w:val="006632ED"/>
    <w:rsid w:val="00663464"/>
    <w:rsid w:val="0066350F"/>
    <w:rsid w:val="00663C99"/>
    <w:rsid w:val="006644F4"/>
    <w:rsid w:val="00664652"/>
    <w:rsid w:val="00664E12"/>
    <w:rsid w:val="006653BF"/>
    <w:rsid w:val="00666DFF"/>
    <w:rsid w:val="0066739F"/>
    <w:rsid w:val="00667E35"/>
    <w:rsid w:val="00671252"/>
    <w:rsid w:val="00671A35"/>
    <w:rsid w:val="00671C39"/>
    <w:rsid w:val="006723DF"/>
    <w:rsid w:val="00672BB2"/>
    <w:rsid w:val="00673A53"/>
    <w:rsid w:val="00673E8B"/>
    <w:rsid w:val="006740C5"/>
    <w:rsid w:val="00674586"/>
    <w:rsid w:val="00674934"/>
    <w:rsid w:val="00674DC4"/>
    <w:rsid w:val="006753E8"/>
    <w:rsid w:val="00675626"/>
    <w:rsid w:val="006761DB"/>
    <w:rsid w:val="006767D0"/>
    <w:rsid w:val="006768C9"/>
    <w:rsid w:val="00676E38"/>
    <w:rsid w:val="00676F67"/>
    <w:rsid w:val="00677320"/>
    <w:rsid w:val="00677808"/>
    <w:rsid w:val="00677D02"/>
    <w:rsid w:val="006801A7"/>
    <w:rsid w:val="006810A6"/>
    <w:rsid w:val="00681916"/>
    <w:rsid w:val="00681AE5"/>
    <w:rsid w:val="006820DB"/>
    <w:rsid w:val="00682AC5"/>
    <w:rsid w:val="00682DD6"/>
    <w:rsid w:val="006832F8"/>
    <w:rsid w:val="00683A13"/>
    <w:rsid w:val="00683A2A"/>
    <w:rsid w:val="00683E36"/>
    <w:rsid w:val="00684A14"/>
    <w:rsid w:val="00685345"/>
    <w:rsid w:val="00685E36"/>
    <w:rsid w:val="0068608C"/>
    <w:rsid w:val="006867A9"/>
    <w:rsid w:val="0068741A"/>
    <w:rsid w:val="0068743E"/>
    <w:rsid w:val="00687A01"/>
    <w:rsid w:val="006903B0"/>
    <w:rsid w:val="00690C44"/>
    <w:rsid w:val="006913FA"/>
    <w:rsid w:val="00691405"/>
    <w:rsid w:val="0069209F"/>
    <w:rsid w:val="00692338"/>
    <w:rsid w:val="00692B59"/>
    <w:rsid w:val="00692F19"/>
    <w:rsid w:val="00693186"/>
    <w:rsid w:val="006934F7"/>
    <w:rsid w:val="00694613"/>
    <w:rsid w:val="00695D8A"/>
    <w:rsid w:val="006960F5"/>
    <w:rsid w:val="00696504"/>
    <w:rsid w:val="0069661E"/>
    <w:rsid w:val="00696A53"/>
    <w:rsid w:val="00697088"/>
    <w:rsid w:val="006971AA"/>
    <w:rsid w:val="00697439"/>
    <w:rsid w:val="00697A7B"/>
    <w:rsid w:val="006A05E5"/>
    <w:rsid w:val="006A0C96"/>
    <w:rsid w:val="006A1183"/>
    <w:rsid w:val="006A1800"/>
    <w:rsid w:val="006A1943"/>
    <w:rsid w:val="006A1967"/>
    <w:rsid w:val="006A1A23"/>
    <w:rsid w:val="006A1CD1"/>
    <w:rsid w:val="006A24B1"/>
    <w:rsid w:val="006A2E73"/>
    <w:rsid w:val="006A376E"/>
    <w:rsid w:val="006A3FE0"/>
    <w:rsid w:val="006A5266"/>
    <w:rsid w:val="006A52DA"/>
    <w:rsid w:val="006A53EB"/>
    <w:rsid w:val="006A5885"/>
    <w:rsid w:val="006A5B18"/>
    <w:rsid w:val="006A5F4B"/>
    <w:rsid w:val="006A6453"/>
    <w:rsid w:val="006A661B"/>
    <w:rsid w:val="006A6B2B"/>
    <w:rsid w:val="006A6BC9"/>
    <w:rsid w:val="006B082D"/>
    <w:rsid w:val="006B0BE7"/>
    <w:rsid w:val="006B19D5"/>
    <w:rsid w:val="006B1A69"/>
    <w:rsid w:val="006B21EC"/>
    <w:rsid w:val="006B22A1"/>
    <w:rsid w:val="006B27CD"/>
    <w:rsid w:val="006B2A45"/>
    <w:rsid w:val="006B2F0B"/>
    <w:rsid w:val="006B40D5"/>
    <w:rsid w:val="006B436E"/>
    <w:rsid w:val="006B45D7"/>
    <w:rsid w:val="006B495B"/>
    <w:rsid w:val="006B5174"/>
    <w:rsid w:val="006B51CD"/>
    <w:rsid w:val="006B54C4"/>
    <w:rsid w:val="006B5FB0"/>
    <w:rsid w:val="006B65CC"/>
    <w:rsid w:val="006B6730"/>
    <w:rsid w:val="006B6B3E"/>
    <w:rsid w:val="006B75DE"/>
    <w:rsid w:val="006B7711"/>
    <w:rsid w:val="006B7747"/>
    <w:rsid w:val="006B7ED5"/>
    <w:rsid w:val="006B7F4D"/>
    <w:rsid w:val="006C0238"/>
    <w:rsid w:val="006C03FC"/>
    <w:rsid w:val="006C0BF6"/>
    <w:rsid w:val="006C1D79"/>
    <w:rsid w:val="006C1DAC"/>
    <w:rsid w:val="006C1E0E"/>
    <w:rsid w:val="006C244D"/>
    <w:rsid w:val="006C2850"/>
    <w:rsid w:val="006C2DB9"/>
    <w:rsid w:val="006C2F83"/>
    <w:rsid w:val="006C3A89"/>
    <w:rsid w:val="006C460F"/>
    <w:rsid w:val="006C4AEA"/>
    <w:rsid w:val="006C579A"/>
    <w:rsid w:val="006C5C3D"/>
    <w:rsid w:val="006C67AB"/>
    <w:rsid w:val="006C7115"/>
    <w:rsid w:val="006C72E9"/>
    <w:rsid w:val="006C7624"/>
    <w:rsid w:val="006C7F47"/>
    <w:rsid w:val="006D087C"/>
    <w:rsid w:val="006D0C05"/>
    <w:rsid w:val="006D144C"/>
    <w:rsid w:val="006D189C"/>
    <w:rsid w:val="006D222C"/>
    <w:rsid w:val="006D26B3"/>
    <w:rsid w:val="006D2D62"/>
    <w:rsid w:val="006D2F0F"/>
    <w:rsid w:val="006D2FEA"/>
    <w:rsid w:val="006D3051"/>
    <w:rsid w:val="006D3104"/>
    <w:rsid w:val="006D3DC9"/>
    <w:rsid w:val="006D4BD8"/>
    <w:rsid w:val="006D52FC"/>
    <w:rsid w:val="006D5978"/>
    <w:rsid w:val="006D60D3"/>
    <w:rsid w:val="006D65B5"/>
    <w:rsid w:val="006E0662"/>
    <w:rsid w:val="006E0D07"/>
    <w:rsid w:val="006E10FD"/>
    <w:rsid w:val="006E121B"/>
    <w:rsid w:val="006E1501"/>
    <w:rsid w:val="006E190E"/>
    <w:rsid w:val="006E1AA5"/>
    <w:rsid w:val="006E1D80"/>
    <w:rsid w:val="006E2A0C"/>
    <w:rsid w:val="006E2BDC"/>
    <w:rsid w:val="006E2CF8"/>
    <w:rsid w:val="006E2D2D"/>
    <w:rsid w:val="006E34AC"/>
    <w:rsid w:val="006E35FA"/>
    <w:rsid w:val="006E36C2"/>
    <w:rsid w:val="006E3A65"/>
    <w:rsid w:val="006E3B48"/>
    <w:rsid w:val="006E3BD2"/>
    <w:rsid w:val="006E4345"/>
    <w:rsid w:val="006E4CC0"/>
    <w:rsid w:val="006E5A6C"/>
    <w:rsid w:val="006E5BE5"/>
    <w:rsid w:val="006E6046"/>
    <w:rsid w:val="006E6289"/>
    <w:rsid w:val="006E65BD"/>
    <w:rsid w:val="006E7CE1"/>
    <w:rsid w:val="006F0012"/>
    <w:rsid w:val="006F059E"/>
    <w:rsid w:val="006F060A"/>
    <w:rsid w:val="006F13E7"/>
    <w:rsid w:val="006F1623"/>
    <w:rsid w:val="006F1793"/>
    <w:rsid w:val="006F1D1F"/>
    <w:rsid w:val="006F1F81"/>
    <w:rsid w:val="006F291A"/>
    <w:rsid w:val="006F30B0"/>
    <w:rsid w:val="006F3344"/>
    <w:rsid w:val="006F3E68"/>
    <w:rsid w:val="006F47F3"/>
    <w:rsid w:val="006F506F"/>
    <w:rsid w:val="006F569C"/>
    <w:rsid w:val="006F5AB2"/>
    <w:rsid w:val="006F5D21"/>
    <w:rsid w:val="00700439"/>
    <w:rsid w:val="00701811"/>
    <w:rsid w:val="00701DC1"/>
    <w:rsid w:val="007028DD"/>
    <w:rsid w:val="00702BE6"/>
    <w:rsid w:val="00702CF2"/>
    <w:rsid w:val="00703327"/>
    <w:rsid w:val="00703684"/>
    <w:rsid w:val="00703AE0"/>
    <w:rsid w:val="007041D3"/>
    <w:rsid w:val="00704823"/>
    <w:rsid w:val="00705494"/>
    <w:rsid w:val="00705851"/>
    <w:rsid w:val="00706134"/>
    <w:rsid w:val="00706793"/>
    <w:rsid w:val="00706833"/>
    <w:rsid w:val="00707DBD"/>
    <w:rsid w:val="00707DD3"/>
    <w:rsid w:val="00707E16"/>
    <w:rsid w:val="0071174C"/>
    <w:rsid w:val="00711EF5"/>
    <w:rsid w:val="00712059"/>
    <w:rsid w:val="007124BB"/>
    <w:rsid w:val="0071280B"/>
    <w:rsid w:val="00712946"/>
    <w:rsid w:val="00712BF2"/>
    <w:rsid w:val="0071315B"/>
    <w:rsid w:val="007136E9"/>
    <w:rsid w:val="007138AC"/>
    <w:rsid w:val="007139D4"/>
    <w:rsid w:val="007141BD"/>
    <w:rsid w:val="00715716"/>
    <w:rsid w:val="00715B90"/>
    <w:rsid w:val="0071639A"/>
    <w:rsid w:val="00716706"/>
    <w:rsid w:val="007167E6"/>
    <w:rsid w:val="00716BCE"/>
    <w:rsid w:val="00717093"/>
    <w:rsid w:val="00717216"/>
    <w:rsid w:val="00717738"/>
    <w:rsid w:val="00717FCC"/>
    <w:rsid w:val="00720C9D"/>
    <w:rsid w:val="00720D29"/>
    <w:rsid w:val="00721EA8"/>
    <w:rsid w:val="0072292B"/>
    <w:rsid w:val="00722C10"/>
    <w:rsid w:val="00723CB7"/>
    <w:rsid w:val="00723E37"/>
    <w:rsid w:val="00724363"/>
    <w:rsid w:val="00724464"/>
    <w:rsid w:val="00724C9E"/>
    <w:rsid w:val="00724D01"/>
    <w:rsid w:val="007252AB"/>
    <w:rsid w:val="00727BFD"/>
    <w:rsid w:val="00727C21"/>
    <w:rsid w:val="00730DF8"/>
    <w:rsid w:val="00730F34"/>
    <w:rsid w:val="00731950"/>
    <w:rsid w:val="00731FBD"/>
    <w:rsid w:val="00732055"/>
    <w:rsid w:val="0073276A"/>
    <w:rsid w:val="00732FE7"/>
    <w:rsid w:val="00733123"/>
    <w:rsid w:val="00733349"/>
    <w:rsid w:val="007337B4"/>
    <w:rsid w:val="00733E50"/>
    <w:rsid w:val="0073400E"/>
    <w:rsid w:val="00734399"/>
    <w:rsid w:val="00734DDE"/>
    <w:rsid w:val="00734F75"/>
    <w:rsid w:val="00735322"/>
    <w:rsid w:val="007353AA"/>
    <w:rsid w:val="007354A7"/>
    <w:rsid w:val="007359A6"/>
    <w:rsid w:val="00735E77"/>
    <w:rsid w:val="00736034"/>
    <w:rsid w:val="00736150"/>
    <w:rsid w:val="007361B4"/>
    <w:rsid w:val="00736600"/>
    <w:rsid w:val="00736E05"/>
    <w:rsid w:val="00736F94"/>
    <w:rsid w:val="0073713D"/>
    <w:rsid w:val="007376EA"/>
    <w:rsid w:val="00740161"/>
    <w:rsid w:val="00741CBA"/>
    <w:rsid w:val="00742DAC"/>
    <w:rsid w:val="00742F4F"/>
    <w:rsid w:val="00743017"/>
    <w:rsid w:val="007436BB"/>
    <w:rsid w:val="0074372E"/>
    <w:rsid w:val="00743770"/>
    <w:rsid w:val="00744326"/>
    <w:rsid w:val="00744595"/>
    <w:rsid w:val="00744926"/>
    <w:rsid w:val="007449B6"/>
    <w:rsid w:val="00744D0C"/>
    <w:rsid w:val="007450B2"/>
    <w:rsid w:val="0074538B"/>
    <w:rsid w:val="00745605"/>
    <w:rsid w:val="0074594F"/>
    <w:rsid w:val="00745FC3"/>
    <w:rsid w:val="0074604A"/>
    <w:rsid w:val="007460BA"/>
    <w:rsid w:val="00746105"/>
    <w:rsid w:val="00747429"/>
    <w:rsid w:val="00747439"/>
    <w:rsid w:val="007475AC"/>
    <w:rsid w:val="00747988"/>
    <w:rsid w:val="00747B9B"/>
    <w:rsid w:val="00747C0C"/>
    <w:rsid w:val="00751C42"/>
    <w:rsid w:val="0075230A"/>
    <w:rsid w:val="00752846"/>
    <w:rsid w:val="00752A26"/>
    <w:rsid w:val="007533BE"/>
    <w:rsid w:val="007535D3"/>
    <w:rsid w:val="00753F83"/>
    <w:rsid w:val="007540C6"/>
    <w:rsid w:val="00754C42"/>
    <w:rsid w:val="00755340"/>
    <w:rsid w:val="00755456"/>
    <w:rsid w:val="007558A1"/>
    <w:rsid w:val="007558B4"/>
    <w:rsid w:val="00755BEE"/>
    <w:rsid w:val="0075674E"/>
    <w:rsid w:val="0075680B"/>
    <w:rsid w:val="00756EB7"/>
    <w:rsid w:val="007570AA"/>
    <w:rsid w:val="00757225"/>
    <w:rsid w:val="007575F2"/>
    <w:rsid w:val="007575FD"/>
    <w:rsid w:val="007576A0"/>
    <w:rsid w:val="00757775"/>
    <w:rsid w:val="00757777"/>
    <w:rsid w:val="00760C63"/>
    <w:rsid w:val="0076100D"/>
    <w:rsid w:val="007611D3"/>
    <w:rsid w:val="00761C16"/>
    <w:rsid w:val="007626DB"/>
    <w:rsid w:val="00763018"/>
    <w:rsid w:val="007635FE"/>
    <w:rsid w:val="007638A9"/>
    <w:rsid w:val="00763DD9"/>
    <w:rsid w:val="007653D9"/>
    <w:rsid w:val="0076542B"/>
    <w:rsid w:val="007654BE"/>
    <w:rsid w:val="00765B5F"/>
    <w:rsid w:val="00765D71"/>
    <w:rsid w:val="00766A11"/>
    <w:rsid w:val="00766A8B"/>
    <w:rsid w:val="00766D71"/>
    <w:rsid w:val="00766ED5"/>
    <w:rsid w:val="00767784"/>
    <w:rsid w:val="0076793D"/>
    <w:rsid w:val="00767A8B"/>
    <w:rsid w:val="00767D23"/>
    <w:rsid w:val="00770D53"/>
    <w:rsid w:val="00770DFE"/>
    <w:rsid w:val="00772D7D"/>
    <w:rsid w:val="00774155"/>
    <w:rsid w:val="0077451D"/>
    <w:rsid w:val="007745D8"/>
    <w:rsid w:val="00774900"/>
    <w:rsid w:val="00775282"/>
    <w:rsid w:val="007762FD"/>
    <w:rsid w:val="00776334"/>
    <w:rsid w:val="007773EF"/>
    <w:rsid w:val="00780099"/>
    <w:rsid w:val="007803F5"/>
    <w:rsid w:val="00780792"/>
    <w:rsid w:val="0078145E"/>
    <w:rsid w:val="0078185E"/>
    <w:rsid w:val="00782A64"/>
    <w:rsid w:val="00782B17"/>
    <w:rsid w:val="00784818"/>
    <w:rsid w:val="00784E47"/>
    <w:rsid w:val="00784E8F"/>
    <w:rsid w:val="00784EFD"/>
    <w:rsid w:val="0078511F"/>
    <w:rsid w:val="00785539"/>
    <w:rsid w:val="00785611"/>
    <w:rsid w:val="00785A06"/>
    <w:rsid w:val="0078659F"/>
    <w:rsid w:val="00786979"/>
    <w:rsid w:val="00786CD5"/>
    <w:rsid w:val="00786FDE"/>
    <w:rsid w:val="0078756A"/>
    <w:rsid w:val="007875C5"/>
    <w:rsid w:val="00790450"/>
    <w:rsid w:val="00790608"/>
    <w:rsid w:val="007909AF"/>
    <w:rsid w:val="0079129E"/>
    <w:rsid w:val="00792557"/>
    <w:rsid w:val="00792958"/>
    <w:rsid w:val="00792E56"/>
    <w:rsid w:val="00793108"/>
    <w:rsid w:val="007937CF"/>
    <w:rsid w:val="007941F8"/>
    <w:rsid w:val="007946CD"/>
    <w:rsid w:val="00794916"/>
    <w:rsid w:val="00794C14"/>
    <w:rsid w:val="00794E06"/>
    <w:rsid w:val="00795A80"/>
    <w:rsid w:val="007960D3"/>
    <w:rsid w:val="00796300"/>
    <w:rsid w:val="00797D7B"/>
    <w:rsid w:val="007A0635"/>
    <w:rsid w:val="007A0F37"/>
    <w:rsid w:val="007A158B"/>
    <w:rsid w:val="007A22EE"/>
    <w:rsid w:val="007A26B0"/>
    <w:rsid w:val="007A2D91"/>
    <w:rsid w:val="007A2F10"/>
    <w:rsid w:val="007A3198"/>
    <w:rsid w:val="007A4413"/>
    <w:rsid w:val="007A49BF"/>
    <w:rsid w:val="007A5511"/>
    <w:rsid w:val="007A5723"/>
    <w:rsid w:val="007A592B"/>
    <w:rsid w:val="007A5E1D"/>
    <w:rsid w:val="007A6498"/>
    <w:rsid w:val="007A7073"/>
    <w:rsid w:val="007A7507"/>
    <w:rsid w:val="007B003B"/>
    <w:rsid w:val="007B00F1"/>
    <w:rsid w:val="007B02CE"/>
    <w:rsid w:val="007B09FB"/>
    <w:rsid w:val="007B0D6E"/>
    <w:rsid w:val="007B1E03"/>
    <w:rsid w:val="007B2590"/>
    <w:rsid w:val="007B2B55"/>
    <w:rsid w:val="007B30B4"/>
    <w:rsid w:val="007B337D"/>
    <w:rsid w:val="007B3531"/>
    <w:rsid w:val="007B3DA7"/>
    <w:rsid w:val="007B441D"/>
    <w:rsid w:val="007B4D20"/>
    <w:rsid w:val="007B4E94"/>
    <w:rsid w:val="007B520E"/>
    <w:rsid w:val="007B5321"/>
    <w:rsid w:val="007B58C8"/>
    <w:rsid w:val="007B5C2A"/>
    <w:rsid w:val="007B651F"/>
    <w:rsid w:val="007B66C0"/>
    <w:rsid w:val="007B704A"/>
    <w:rsid w:val="007B7564"/>
    <w:rsid w:val="007B7998"/>
    <w:rsid w:val="007B7C62"/>
    <w:rsid w:val="007C0536"/>
    <w:rsid w:val="007C0FDF"/>
    <w:rsid w:val="007C2BD7"/>
    <w:rsid w:val="007C2F1F"/>
    <w:rsid w:val="007C322F"/>
    <w:rsid w:val="007C3511"/>
    <w:rsid w:val="007C3627"/>
    <w:rsid w:val="007C370C"/>
    <w:rsid w:val="007C39D6"/>
    <w:rsid w:val="007C533F"/>
    <w:rsid w:val="007C5D52"/>
    <w:rsid w:val="007C5F77"/>
    <w:rsid w:val="007C6163"/>
    <w:rsid w:val="007C61A0"/>
    <w:rsid w:val="007C62DD"/>
    <w:rsid w:val="007C63EA"/>
    <w:rsid w:val="007C7C42"/>
    <w:rsid w:val="007D00FC"/>
    <w:rsid w:val="007D0249"/>
    <w:rsid w:val="007D0515"/>
    <w:rsid w:val="007D16CA"/>
    <w:rsid w:val="007D1D9D"/>
    <w:rsid w:val="007D2359"/>
    <w:rsid w:val="007D23C9"/>
    <w:rsid w:val="007D2BC8"/>
    <w:rsid w:val="007D310D"/>
    <w:rsid w:val="007D3587"/>
    <w:rsid w:val="007D36AC"/>
    <w:rsid w:val="007D3C00"/>
    <w:rsid w:val="007D449D"/>
    <w:rsid w:val="007D45CD"/>
    <w:rsid w:val="007D4666"/>
    <w:rsid w:val="007D46E7"/>
    <w:rsid w:val="007D4760"/>
    <w:rsid w:val="007D482C"/>
    <w:rsid w:val="007D4B83"/>
    <w:rsid w:val="007D5B65"/>
    <w:rsid w:val="007D5F3F"/>
    <w:rsid w:val="007D5FA1"/>
    <w:rsid w:val="007D6450"/>
    <w:rsid w:val="007D6B4E"/>
    <w:rsid w:val="007D6E40"/>
    <w:rsid w:val="007D745B"/>
    <w:rsid w:val="007D79F9"/>
    <w:rsid w:val="007D7A7B"/>
    <w:rsid w:val="007D7B60"/>
    <w:rsid w:val="007E0B60"/>
    <w:rsid w:val="007E0E8D"/>
    <w:rsid w:val="007E1641"/>
    <w:rsid w:val="007E17AB"/>
    <w:rsid w:val="007E2104"/>
    <w:rsid w:val="007E296C"/>
    <w:rsid w:val="007E2CDF"/>
    <w:rsid w:val="007E335E"/>
    <w:rsid w:val="007E3538"/>
    <w:rsid w:val="007E3A14"/>
    <w:rsid w:val="007E3A40"/>
    <w:rsid w:val="007E4F35"/>
    <w:rsid w:val="007E55FA"/>
    <w:rsid w:val="007E6643"/>
    <w:rsid w:val="007E73AF"/>
    <w:rsid w:val="007E73E4"/>
    <w:rsid w:val="007E778C"/>
    <w:rsid w:val="007F0EB0"/>
    <w:rsid w:val="007F11D7"/>
    <w:rsid w:val="007F15E1"/>
    <w:rsid w:val="007F18B7"/>
    <w:rsid w:val="007F1A9A"/>
    <w:rsid w:val="007F1DAC"/>
    <w:rsid w:val="007F1E1D"/>
    <w:rsid w:val="007F1E69"/>
    <w:rsid w:val="007F2E41"/>
    <w:rsid w:val="007F2E9C"/>
    <w:rsid w:val="007F35D7"/>
    <w:rsid w:val="007F3AD9"/>
    <w:rsid w:val="007F41DE"/>
    <w:rsid w:val="007F48E8"/>
    <w:rsid w:val="007F4D35"/>
    <w:rsid w:val="007F5344"/>
    <w:rsid w:val="007F58FD"/>
    <w:rsid w:val="007F5F2E"/>
    <w:rsid w:val="007F6F39"/>
    <w:rsid w:val="00800AAF"/>
    <w:rsid w:val="00801F32"/>
    <w:rsid w:val="00802547"/>
    <w:rsid w:val="00802750"/>
    <w:rsid w:val="0080275C"/>
    <w:rsid w:val="00802B8B"/>
    <w:rsid w:val="008038B5"/>
    <w:rsid w:val="0080427E"/>
    <w:rsid w:val="00805D6D"/>
    <w:rsid w:val="00806394"/>
    <w:rsid w:val="00806B4F"/>
    <w:rsid w:val="00806E27"/>
    <w:rsid w:val="008070D9"/>
    <w:rsid w:val="00807214"/>
    <w:rsid w:val="00807340"/>
    <w:rsid w:val="00807373"/>
    <w:rsid w:val="008076A9"/>
    <w:rsid w:val="00810012"/>
    <w:rsid w:val="0081064C"/>
    <w:rsid w:val="00810932"/>
    <w:rsid w:val="008109B7"/>
    <w:rsid w:val="00811948"/>
    <w:rsid w:val="00811BD9"/>
    <w:rsid w:val="008129E2"/>
    <w:rsid w:val="00812D09"/>
    <w:rsid w:val="00812DDB"/>
    <w:rsid w:val="008133AA"/>
    <w:rsid w:val="00813A9B"/>
    <w:rsid w:val="00813F14"/>
    <w:rsid w:val="00813F6D"/>
    <w:rsid w:val="00814190"/>
    <w:rsid w:val="00814257"/>
    <w:rsid w:val="00814406"/>
    <w:rsid w:val="0081475F"/>
    <w:rsid w:val="00814A47"/>
    <w:rsid w:val="00815C5B"/>
    <w:rsid w:val="00815E26"/>
    <w:rsid w:val="0081696D"/>
    <w:rsid w:val="00817951"/>
    <w:rsid w:val="008179A4"/>
    <w:rsid w:val="0082111A"/>
    <w:rsid w:val="008211E3"/>
    <w:rsid w:val="0082129E"/>
    <w:rsid w:val="008213CF"/>
    <w:rsid w:val="00821C0B"/>
    <w:rsid w:val="00821C93"/>
    <w:rsid w:val="00822178"/>
    <w:rsid w:val="008236F6"/>
    <w:rsid w:val="00823C93"/>
    <w:rsid w:val="0082457B"/>
    <w:rsid w:val="00824C6D"/>
    <w:rsid w:val="00824D6D"/>
    <w:rsid w:val="00824FAF"/>
    <w:rsid w:val="00825287"/>
    <w:rsid w:val="008254E1"/>
    <w:rsid w:val="00825D97"/>
    <w:rsid w:val="00826224"/>
    <w:rsid w:val="008263E5"/>
    <w:rsid w:val="0082681C"/>
    <w:rsid w:val="00826C46"/>
    <w:rsid w:val="0082713B"/>
    <w:rsid w:val="00827985"/>
    <w:rsid w:val="00830DF5"/>
    <w:rsid w:val="00831266"/>
    <w:rsid w:val="00831686"/>
    <w:rsid w:val="0083195B"/>
    <w:rsid w:val="008326B1"/>
    <w:rsid w:val="00832749"/>
    <w:rsid w:val="0083286D"/>
    <w:rsid w:val="00832EC3"/>
    <w:rsid w:val="00832FA6"/>
    <w:rsid w:val="00833331"/>
    <w:rsid w:val="008335D4"/>
    <w:rsid w:val="008337C2"/>
    <w:rsid w:val="00833829"/>
    <w:rsid w:val="00834470"/>
    <w:rsid w:val="0083452B"/>
    <w:rsid w:val="00835C2A"/>
    <w:rsid w:val="0083647A"/>
    <w:rsid w:val="008366A8"/>
    <w:rsid w:val="00836981"/>
    <w:rsid w:val="00836CF7"/>
    <w:rsid w:val="00836D16"/>
    <w:rsid w:val="00836FE9"/>
    <w:rsid w:val="00837752"/>
    <w:rsid w:val="00837EA2"/>
    <w:rsid w:val="00840A5C"/>
    <w:rsid w:val="00840B9C"/>
    <w:rsid w:val="00841470"/>
    <w:rsid w:val="0084159B"/>
    <w:rsid w:val="0084176C"/>
    <w:rsid w:val="00841922"/>
    <w:rsid w:val="00841A36"/>
    <w:rsid w:val="00841E13"/>
    <w:rsid w:val="0084240A"/>
    <w:rsid w:val="00842565"/>
    <w:rsid w:val="00842F81"/>
    <w:rsid w:val="0084312F"/>
    <w:rsid w:val="00843416"/>
    <w:rsid w:val="00843798"/>
    <w:rsid w:val="00843AF4"/>
    <w:rsid w:val="00843B41"/>
    <w:rsid w:val="008441CC"/>
    <w:rsid w:val="0084426E"/>
    <w:rsid w:val="0084459B"/>
    <w:rsid w:val="00844C16"/>
    <w:rsid w:val="00845AB1"/>
    <w:rsid w:val="00846F79"/>
    <w:rsid w:val="00847893"/>
    <w:rsid w:val="008478BF"/>
    <w:rsid w:val="00850474"/>
    <w:rsid w:val="00850B5B"/>
    <w:rsid w:val="00850C34"/>
    <w:rsid w:val="00850E8F"/>
    <w:rsid w:val="008514B9"/>
    <w:rsid w:val="00851680"/>
    <w:rsid w:val="00851858"/>
    <w:rsid w:val="00851D42"/>
    <w:rsid w:val="00851EE2"/>
    <w:rsid w:val="0085300B"/>
    <w:rsid w:val="008532C3"/>
    <w:rsid w:val="00853E06"/>
    <w:rsid w:val="0085407C"/>
    <w:rsid w:val="0085423C"/>
    <w:rsid w:val="00854267"/>
    <w:rsid w:val="0085459B"/>
    <w:rsid w:val="00854F74"/>
    <w:rsid w:val="008557B2"/>
    <w:rsid w:val="008568D7"/>
    <w:rsid w:val="00856FC2"/>
    <w:rsid w:val="008571B1"/>
    <w:rsid w:val="00857657"/>
    <w:rsid w:val="008579FB"/>
    <w:rsid w:val="00860EB0"/>
    <w:rsid w:val="0086102A"/>
    <w:rsid w:val="0086144F"/>
    <w:rsid w:val="00861CA6"/>
    <w:rsid w:val="00861DAB"/>
    <w:rsid w:val="00862F9A"/>
    <w:rsid w:val="00863397"/>
    <w:rsid w:val="00863620"/>
    <w:rsid w:val="0086366C"/>
    <w:rsid w:val="008637F9"/>
    <w:rsid w:val="00863F30"/>
    <w:rsid w:val="0086439A"/>
    <w:rsid w:val="008643A3"/>
    <w:rsid w:val="00864613"/>
    <w:rsid w:val="00865E9E"/>
    <w:rsid w:val="00865F5F"/>
    <w:rsid w:val="00866B87"/>
    <w:rsid w:val="00867013"/>
    <w:rsid w:val="008675E0"/>
    <w:rsid w:val="00870185"/>
    <w:rsid w:val="00870572"/>
    <w:rsid w:val="0087093F"/>
    <w:rsid w:val="008710F8"/>
    <w:rsid w:val="008712FC"/>
    <w:rsid w:val="00871597"/>
    <w:rsid w:val="00871F6A"/>
    <w:rsid w:val="0087322D"/>
    <w:rsid w:val="00873272"/>
    <w:rsid w:val="008735BC"/>
    <w:rsid w:val="008735E6"/>
    <w:rsid w:val="0087411A"/>
    <w:rsid w:val="008743E4"/>
    <w:rsid w:val="00875035"/>
    <w:rsid w:val="00875874"/>
    <w:rsid w:val="008759D2"/>
    <w:rsid w:val="00875C44"/>
    <w:rsid w:val="0087675E"/>
    <w:rsid w:val="008767B2"/>
    <w:rsid w:val="008768F9"/>
    <w:rsid w:val="008806C0"/>
    <w:rsid w:val="00881329"/>
    <w:rsid w:val="00881508"/>
    <w:rsid w:val="0088196A"/>
    <w:rsid w:val="00882F7A"/>
    <w:rsid w:val="008833D1"/>
    <w:rsid w:val="008840CB"/>
    <w:rsid w:val="008840FD"/>
    <w:rsid w:val="00884A6D"/>
    <w:rsid w:val="00884EF5"/>
    <w:rsid w:val="008857AC"/>
    <w:rsid w:val="008858E3"/>
    <w:rsid w:val="00885B50"/>
    <w:rsid w:val="00885F1F"/>
    <w:rsid w:val="00885F53"/>
    <w:rsid w:val="00886476"/>
    <w:rsid w:val="00887124"/>
    <w:rsid w:val="00887456"/>
    <w:rsid w:val="008877AF"/>
    <w:rsid w:val="00887B2D"/>
    <w:rsid w:val="00887DCB"/>
    <w:rsid w:val="00890AC5"/>
    <w:rsid w:val="00890C4C"/>
    <w:rsid w:val="00891422"/>
    <w:rsid w:val="0089179C"/>
    <w:rsid w:val="00892CCA"/>
    <w:rsid w:val="00892F32"/>
    <w:rsid w:val="008931B5"/>
    <w:rsid w:val="00893B58"/>
    <w:rsid w:val="008946AE"/>
    <w:rsid w:val="008947B5"/>
    <w:rsid w:val="00894BB4"/>
    <w:rsid w:val="00894F2E"/>
    <w:rsid w:val="00894F4A"/>
    <w:rsid w:val="00895A40"/>
    <w:rsid w:val="00895CD4"/>
    <w:rsid w:val="00896235"/>
    <w:rsid w:val="008968F5"/>
    <w:rsid w:val="00896A22"/>
    <w:rsid w:val="00896AAD"/>
    <w:rsid w:val="00897392"/>
    <w:rsid w:val="0089747F"/>
    <w:rsid w:val="008A05E4"/>
    <w:rsid w:val="008A09D1"/>
    <w:rsid w:val="008A168A"/>
    <w:rsid w:val="008A1701"/>
    <w:rsid w:val="008A175E"/>
    <w:rsid w:val="008A1780"/>
    <w:rsid w:val="008A1B01"/>
    <w:rsid w:val="008A1B7F"/>
    <w:rsid w:val="008A1C1C"/>
    <w:rsid w:val="008A1C82"/>
    <w:rsid w:val="008A27DF"/>
    <w:rsid w:val="008A330B"/>
    <w:rsid w:val="008A424B"/>
    <w:rsid w:val="008A450E"/>
    <w:rsid w:val="008A4723"/>
    <w:rsid w:val="008A4B3C"/>
    <w:rsid w:val="008A4D5E"/>
    <w:rsid w:val="008A526E"/>
    <w:rsid w:val="008A544F"/>
    <w:rsid w:val="008A5928"/>
    <w:rsid w:val="008A5C8B"/>
    <w:rsid w:val="008A5E0D"/>
    <w:rsid w:val="008A648B"/>
    <w:rsid w:val="008A6CF7"/>
    <w:rsid w:val="008A6D0F"/>
    <w:rsid w:val="008B02AB"/>
    <w:rsid w:val="008B0409"/>
    <w:rsid w:val="008B04D6"/>
    <w:rsid w:val="008B095F"/>
    <w:rsid w:val="008B0974"/>
    <w:rsid w:val="008B0EA9"/>
    <w:rsid w:val="008B170A"/>
    <w:rsid w:val="008B216D"/>
    <w:rsid w:val="008B2F5A"/>
    <w:rsid w:val="008B3287"/>
    <w:rsid w:val="008B4255"/>
    <w:rsid w:val="008B426C"/>
    <w:rsid w:val="008B43AF"/>
    <w:rsid w:val="008B459C"/>
    <w:rsid w:val="008B66B4"/>
    <w:rsid w:val="008B69B7"/>
    <w:rsid w:val="008B72AB"/>
    <w:rsid w:val="008B7CD9"/>
    <w:rsid w:val="008C009D"/>
    <w:rsid w:val="008C04A8"/>
    <w:rsid w:val="008C0CB8"/>
    <w:rsid w:val="008C11CA"/>
    <w:rsid w:val="008C1533"/>
    <w:rsid w:val="008C1754"/>
    <w:rsid w:val="008C196A"/>
    <w:rsid w:val="008C1A59"/>
    <w:rsid w:val="008C1D5C"/>
    <w:rsid w:val="008C1E22"/>
    <w:rsid w:val="008C25CB"/>
    <w:rsid w:val="008C2642"/>
    <w:rsid w:val="008C361C"/>
    <w:rsid w:val="008C36E8"/>
    <w:rsid w:val="008C3C81"/>
    <w:rsid w:val="008C4772"/>
    <w:rsid w:val="008C59F7"/>
    <w:rsid w:val="008C5CD8"/>
    <w:rsid w:val="008C6964"/>
    <w:rsid w:val="008C73D0"/>
    <w:rsid w:val="008C760E"/>
    <w:rsid w:val="008C7F05"/>
    <w:rsid w:val="008D0230"/>
    <w:rsid w:val="008D047B"/>
    <w:rsid w:val="008D07B7"/>
    <w:rsid w:val="008D0862"/>
    <w:rsid w:val="008D0976"/>
    <w:rsid w:val="008D0E0E"/>
    <w:rsid w:val="008D1427"/>
    <w:rsid w:val="008D1525"/>
    <w:rsid w:val="008D1C8A"/>
    <w:rsid w:val="008D1DDF"/>
    <w:rsid w:val="008D2824"/>
    <w:rsid w:val="008D318B"/>
    <w:rsid w:val="008D31F4"/>
    <w:rsid w:val="008D339A"/>
    <w:rsid w:val="008D33E5"/>
    <w:rsid w:val="008D350E"/>
    <w:rsid w:val="008D4597"/>
    <w:rsid w:val="008D5370"/>
    <w:rsid w:val="008D54A2"/>
    <w:rsid w:val="008D662C"/>
    <w:rsid w:val="008D674A"/>
    <w:rsid w:val="008D67E1"/>
    <w:rsid w:val="008D6F8F"/>
    <w:rsid w:val="008E0467"/>
    <w:rsid w:val="008E08D9"/>
    <w:rsid w:val="008E0D2A"/>
    <w:rsid w:val="008E10B4"/>
    <w:rsid w:val="008E1119"/>
    <w:rsid w:val="008E1F78"/>
    <w:rsid w:val="008E2076"/>
    <w:rsid w:val="008E2A40"/>
    <w:rsid w:val="008E2B9B"/>
    <w:rsid w:val="008E2D86"/>
    <w:rsid w:val="008E3501"/>
    <w:rsid w:val="008E37CD"/>
    <w:rsid w:val="008E3887"/>
    <w:rsid w:val="008E3ABB"/>
    <w:rsid w:val="008E3AF3"/>
    <w:rsid w:val="008E4A63"/>
    <w:rsid w:val="008E4C18"/>
    <w:rsid w:val="008E63D5"/>
    <w:rsid w:val="008E6B8E"/>
    <w:rsid w:val="008E709D"/>
    <w:rsid w:val="008E78B1"/>
    <w:rsid w:val="008F0028"/>
    <w:rsid w:val="008F0344"/>
    <w:rsid w:val="008F04E0"/>
    <w:rsid w:val="008F15DA"/>
    <w:rsid w:val="008F16A6"/>
    <w:rsid w:val="008F2839"/>
    <w:rsid w:val="008F31BA"/>
    <w:rsid w:val="008F36C9"/>
    <w:rsid w:val="008F37BC"/>
    <w:rsid w:val="008F3926"/>
    <w:rsid w:val="008F3CDE"/>
    <w:rsid w:val="008F4354"/>
    <w:rsid w:val="008F4EC2"/>
    <w:rsid w:val="008F5092"/>
    <w:rsid w:val="008F52E6"/>
    <w:rsid w:val="008F5574"/>
    <w:rsid w:val="008F6696"/>
    <w:rsid w:val="008F699F"/>
    <w:rsid w:val="008F6DB1"/>
    <w:rsid w:val="008F7F5C"/>
    <w:rsid w:val="008F7FC7"/>
    <w:rsid w:val="0090030F"/>
    <w:rsid w:val="009004B0"/>
    <w:rsid w:val="00901484"/>
    <w:rsid w:val="009027CC"/>
    <w:rsid w:val="009028A7"/>
    <w:rsid w:val="00903500"/>
    <w:rsid w:val="00903947"/>
    <w:rsid w:val="00903981"/>
    <w:rsid w:val="00903A17"/>
    <w:rsid w:val="00903A97"/>
    <w:rsid w:val="00905760"/>
    <w:rsid w:val="00905C14"/>
    <w:rsid w:val="0090606A"/>
    <w:rsid w:val="0090693F"/>
    <w:rsid w:val="00906E2C"/>
    <w:rsid w:val="00906F17"/>
    <w:rsid w:val="009102CE"/>
    <w:rsid w:val="00910B77"/>
    <w:rsid w:val="00910DFF"/>
    <w:rsid w:val="009128A1"/>
    <w:rsid w:val="00912D9A"/>
    <w:rsid w:val="0091362F"/>
    <w:rsid w:val="00913BFB"/>
    <w:rsid w:val="00913ED4"/>
    <w:rsid w:val="00913F3C"/>
    <w:rsid w:val="00914ECD"/>
    <w:rsid w:val="00915236"/>
    <w:rsid w:val="0091530D"/>
    <w:rsid w:val="00915667"/>
    <w:rsid w:val="009158C9"/>
    <w:rsid w:val="009159EB"/>
    <w:rsid w:val="00916AC4"/>
    <w:rsid w:val="009176A0"/>
    <w:rsid w:val="00917BE2"/>
    <w:rsid w:val="0092057E"/>
    <w:rsid w:val="00921357"/>
    <w:rsid w:val="0092193F"/>
    <w:rsid w:val="00921C0E"/>
    <w:rsid w:val="00921EFB"/>
    <w:rsid w:val="00922326"/>
    <w:rsid w:val="00922AC9"/>
    <w:rsid w:val="00923156"/>
    <w:rsid w:val="00923326"/>
    <w:rsid w:val="009234C2"/>
    <w:rsid w:val="009239A7"/>
    <w:rsid w:val="009242C2"/>
    <w:rsid w:val="00924DBB"/>
    <w:rsid w:val="00925093"/>
    <w:rsid w:val="00925122"/>
    <w:rsid w:val="0092666F"/>
    <w:rsid w:val="00926706"/>
    <w:rsid w:val="00926AEA"/>
    <w:rsid w:val="00926B90"/>
    <w:rsid w:val="00927018"/>
    <w:rsid w:val="0092766F"/>
    <w:rsid w:val="00930485"/>
    <w:rsid w:val="0093121A"/>
    <w:rsid w:val="00931DBC"/>
    <w:rsid w:val="00932872"/>
    <w:rsid w:val="00932C00"/>
    <w:rsid w:val="009331BC"/>
    <w:rsid w:val="009331FA"/>
    <w:rsid w:val="009337C1"/>
    <w:rsid w:val="009348D9"/>
    <w:rsid w:val="0093495D"/>
    <w:rsid w:val="00934C2A"/>
    <w:rsid w:val="009355FC"/>
    <w:rsid w:val="009359F2"/>
    <w:rsid w:val="00936032"/>
    <w:rsid w:val="00936563"/>
    <w:rsid w:val="00936AD3"/>
    <w:rsid w:val="00936CDA"/>
    <w:rsid w:val="00936E03"/>
    <w:rsid w:val="00937405"/>
    <w:rsid w:val="009376B2"/>
    <w:rsid w:val="0093790F"/>
    <w:rsid w:val="00940910"/>
    <w:rsid w:val="00941EA5"/>
    <w:rsid w:val="00942000"/>
    <w:rsid w:val="0094232D"/>
    <w:rsid w:val="0094289F"/>
    <w:rsid w:val="00942DD5"/>
    <w:rsid w:val="0094356C"/>
    <w:rsid w:val="00944730"/>
    <w:rsid w:val="0094487C"/>
    <w:rsid w:val="00944F22"/>
    <w:rsid w:val="009452C5"/>
    <w:rsid w:val="0094661D"/>
    <w:rsid w:val="009468FF"/>
    <w:rsid w:val="00946934"/>
    <w:rsid w:val="00946C2A"/>
    <w:rsid w:val="00946F08"/>
    <w:rsid w:val="009471F6"/>
    <w:rsid w:val="00950075"/>
    <w:rsid w:val="00950486"/>
    <w:rsid w:val="00951022"/>
    <w:rsid w:val="00951C85"/>
    <w:rsid w:val="0095234A"/>
    <w:rsid w:val="009528B9"/>
    <w:rsid w:val="00953B37"/>
    <w:rsid w:val="00954019"/>
    <w:rsid w:val="00954786"/>
    <w:rsid w:val="00954DC2"/>
    <w:rsid w:val="00955975"/>
    <w:rsid w:val="00955E23"/>
    <w:rsid w:val="009569B8"/>
    <w:rsid w:val="00957067"/>
    <w:rsid w:val="0095749B"/>
    <w:rsid w:val="009576C8"/>
    <w:rsid w:val="00957F3F"/>
    <w:rsid w:val="009601C8"/>
    <w:rsid w:val="00960380"/>
    <w:rsid w:val="009603C6"/>
    <w:rsid w:val="00960706"/>
    <w:rsid w:val="00960FAF"/>
    <w:rsid w:val="009615B1"/>
    <w:rsid w:val="00961698"/>
    <w:rsid w:val="009617DA"/>
    <w:rsid w:val="00961D33"/>
    <w:rsid w:val="0096295E"/>
    <w:rsid w:val="00963111"/>
    <w:rsid w:val="0096337C"/>
    <w:rsid w:val="00963BD8"/>
    <w:rsid w:val="00963E8F"/>
    <w:rsid w:val="009651AF"/>
    <w:rsid w:val="00965345"/>
    <w:rsid w:val="00965904"/>
    <w:rsid w:val="00965B1B"/>
    <w:rsid w:val="00965D6E"/>
    <w:rsid w:val="0096612C"/>
    <w:rsid w:val="0096631D"/>
    <w:rsid w:val="00966A80"/>
    <w:rsid w:val="009671F7"/>
    <w:rsid w:val="0096780A"/>
    <w:rsid w:val="00967A4B"/>
    <w:rsid w:val="009703E2"/>
    <w:rsid w:val="00970B6F"/>
    <w:rsid w:val="00971413"/>
    <w:rsid w:val="00971EBF"/>
    <w:rsid w:val="009722F3"/>
    <w:rsid w:val="009722F7"/>
    <w:rsid w:val="009723B1"/>
    <w:rsid w:val="009725AD"/>
    <w:rsid w:val="0097282C"/>
    <w:rsid w:val="00973166"/>
    <w:rsid w:val="00973395"/>
    <w:rsid w:val="00973FFD"/>
    <w:rsid w:val="009742EF"/>
    <w:rsid w:val="00974431"/>
    <w:rsid w:val="0097443E"/>
    <w:rsid w:val="00976378"/>
    <w:rsid w:val="009768C7"/>
    <w:rsid w:val="00977649"/>
    <w:rsid w:val="0097773B"/>
    <w:rsid w:val="00980582"/>
    <w:rsid w:val="00980A74"/>
    <w:rsid w:val="00980CC5"/>
    <w:rsid w:val="00980F0A"/>
    <w:rsid w:val="00981EA6"/>
    <w:rsid w:val="009822DB"/>
    <w:rsid w:val="00982435"/>
    <w:rsid w:val="00982D05"/>
    <w:rsid w:val="00983136"/>
    <w:rsid w:val="0098319F"/>
    <w:rsid w:val="00983C57"/>
    <w:rsid w:val="00983F53"/>
    <w:rsid w:val="009846B6"/>
    <w:rsid w:val="00984D5D"/>
    <w:rsid w:val="00985144"/>
    <w:rsid w:val="00985943"/>
    <w:rsid w:val="00985B78"/>
    <w:rsid w:val="00985F1C"/>
    <w:rsid w:val="0098631E"/>
    <w:rsid w:val="009869D2"/>
    <w:rsid w:val="00986A12"/>
    <w:rsid w:val="00987730"/>
    <w:rsid w:val="00987B57"/>
    <w:rsid w:val="009906F3"/>
    <w:rsid w:val="009911B3"/>
    <w:rsid w:val="00991A58"/>
    <w:rsid w:val="00991DEB"/>
    <w:rsid w:val="00992389"/>
    <w:rsid w:val="00992401"/>
    <w:rsid w:val="00992D0A"/>
    <w:rsid w:val="00993B3D"/>
    <w:rsid w:val="00993CBE"/>
    <w:rsid w:val="009943FC"/>
    <w:rsid w:val="00994CC5"/>
    <w:rsid w:val="00994D69"/>
    <w:rsid w:val="0099528A"/>
    <w:rsid w:val="00995423"/>
    <w:rsid w:val="009954EB"/>
    <w:rsid w:val="0099566A"/>
    <w:rsid w:val="00995D4B"/>
    <w:rsid w:val="009961FC"/>
    <w:rsid w:val="00996300"/>
    <w:rsid w:val="00996A64"/>
    <w:rsid w:val="00996DB1"/>
    <w:rsid w:val="00997130"/>
    <w:rsid w:val="00997D1D"/>
    <w:rsid w:val="00997EDD"/>
    <w:rsid w:val="009A02B5"/>
    <w:rsid w:val="009A07BF"/>
    <w:rsid w:val="009A254F"/>
    <w:rsid w:val="009A25FF"/>
    <w:rsid w:val="009A44B6"/>
    <w:rsid w:val="009A59C0"/>
    <w:rsid w:val="009A5CD6"/>
    <w:rsid w:val="009A6503"/>
    <w:rsid w:val="009A6855"/>
    <w:rsid w:val="009A7C39"/>
    <w:rsid w:val="009B00FE"/>
    <w:rsid w:val="009B1410"/>
    <w:rsid w:val="009B1547"/>
    <w:rsid w:val="009B241B"/>
    <w:rsid w:val="009B3212"/>
    <w:rsid w:val="009B3299"/>
    <w:rsid w:val="009B3340"/>
    <w:rsid w:val="009B3520"/>
    <w:rsid w:val="009B3B95"/>
    <w:rsid w:val="009B42C7"/>
    <w:rsid w:val="009B446B"/>
    <w:rsid w:val="009B4527"/>
    <w:rsid w:val="009B4781"/>
    <w:rsid w:val="009B47A2"/>
    <w:rsid w:val="009B50ED"/>
    <w:rsid w:val="009B53CC"/>
    <w:rsid w:val="009B5DAF"/>
    <w:rsid w:val="009B60E8"/>
    <w:rsid w:val="009B6397"/>
    <w:rsid w:val="009B6C2D"/>
    <w:rsid w:val="009B7069"/>
    <w:rsid w:val="009B7590"/>
    <w:rsid w:val="009B7B3F"/>
    <w:rsid w:val="009B7FDC"/>
    <w:rsid w:val="009C0E13"/>
    <w:rsid w:val="009C0FF7"/>
    <w:rsid w:val="009C1716"/>
    <w:rsid w:val="009C21B2"/>
    <w:rsid w:val="009C2342"/>
    <w:rsid w:val="009C2541"/>
    <w:rsid w:val="009C2BBE"/>
    <w:rsid w:val="009C30DA"/>
    <w:rsid w:val="009C3743"/>
    <w:rsid w:val="009C401E"/>
    <w:rsid w:val="009C474F"/>
    <w:rsid w:val="009C5358"/>
    <w:rsid w:val="009C5CE8"/>
    <w:rsid w:val="009C5D34"/>
    <w:rsid w:val="009C6074"/>
    <w:rsid w:val="009C6E17"/>
    <w:rsid w:val="009C792B"/>
    <w:rsid w:val="009C7EED"/>
    <w:rsid w:val="009D0620"/>
    <w:rsid w:val="009D084E"/>
    <w:rsid w:val="009D0B1E"/>
    <w:rsid w:val="009D14BE"/>
    <w:rsid w:val="009D1967"/>
    <w:rsid w:val="009D2330"/>
    <w:rsid w:val="009D25BF"/>
    <w:rsid w:val="009D2856"/>
    <w:rsid w:val="009D28FD"/>
    <w:rsid w:val="009D2933"/>
    <w:rsid w:val="009D2D4F"/>
    <w:rsid w:val="009D328A"/>
    <w:rsid w:val="009D341C"/>
    <w:rsid w:val="009D3834"/>
    <w:rsid w:val="009D3D73"/>
    <w:rsid w:val="009D3E44"/>
    <w:rsid w:val="009D4045"/>
    <w:rsid w:val="009D42D8"/>
    <w:rsid w:val="009D4ACB"/>
    <w:rsid w:val="009D4DB4"/>
    <w:rsid w:val="009D4DD8"/>
    <w:rsid w:val="009D4F7A"/>
    <w:rsid w:val="009D5800"/>
    <w:rsid w:val="009D6495"/>
    <w:rsid w:val="009D6E60"/>
    <w:rsid w:val="009D6EAC"/>
    <w:rsid w:val="009D7569"/>
    <w:rsid w:val="009D7A92"/>
    <w:rsid w:val="009D7BBA"/>
    <w:rsid w:val="009E0018"/>
    <w:rsid w:val="009E0A86"/>
    <w:rsid w:val="009E0CFD"/>
    <w:rsid w:val="009E0E3B"/>
    <w:rsid w:val="009E151A"/>
    <w:rsid w:val="009E17EC"/>
    <w:rsid w:val="009E1F3F"/>
    <w:rsid w:val="009E227A"/>
    <w:rsid w:val="009E24DD"/>
    <w:rsid w:val="009E2545"/>
    <w:rsid w:val="009E292C"/>
    <w:rsid w:val="009E2E57"/>
    <w:rsid w:val="009E2FEA"/>
    <w:rsid w:val="009E3083"/>
    <w:rsid w:val="009E38E2"/>
    <w:rsid w:val="009E3B1D"/>
    <w:rsid w:val="009E50BD"/>
    <w:rsid w:val="009E5A91"/>
    <w:rsid w:val="009E66E2"/>
    <w:rsid w:val="009E6C95"/>
    <w:rsid w:val="009E7600"/>
    <w:rsid w:val="009E7A19"/>
    <w:rsid w:val="009E7DB1"/>
    <w:rsid w:val="009E7E04"/>
    <w:rsid w:val="009E7F0A"/>
    <w:rsid w:val="009F02F1"/>
    <w:rsid w:val="009F0563"/>
    <w:rsid w:val="009F0735"/>
    <w:rsid w:val="009F08F7"/>
    <w:rsid w:val="009F1057"/>
    <w:rsid w:val="009F1C14"/>
    <w:rsid w:val="009F1CA0"/>
    <w:rsid w:val="009F2160"/>
    <w:rsid w:val="009F2DD8"/>
    <w:rsid w:val="009F3491"/>
    <w:rsid w:val="009F37C1"/>
    <w:rsid w:val="009F4C82"/>
    <w:rsid w:val="009F51B8"/>
    <w:rsid w:val="009F5A88"/>
    <w:rsid w:val="009F6368"/>
    <w:rsid w:val="009F6E37"/>
    <w:rsid w:val="009F7AF9"/>
    <w:rsid w:val="00A00C49"/>
    <w:rsid w:val="00A0149B"/>
    <w:rsid w:val="00A018F4"/>
    <w:rsid w:val="00A0224B"/>
    <w:rsid w:val="00A03399"/>
    <w:rsid w:val="00A03627"/>
    <w:rsid w:val="00A038E4"/>
    <w:rsid w:val="00A04955"/>
    <w:rsid w:val="00A04BC7"/>
    <w:rsid w:val="00A04BF6"/>
    <w:rsid w:val="00A05202"/>
    <w:rsid w:val="00A053AD"/>
    <w:rsid w:val="00A06157"/>
    <w:rsid w:val="00A07093"/>
    <w:rsid w:val="00A077DD"/>
    <w:rsid w:val="00A07D07"/>
    <w:rsid w:val="00A105C2"/>
    <w:rsid w:val="00A106E0"/>
    <w:rsid w:val="00A11496"/>
    <w:rsid w:val="00A11529"/>
    <w:rsid w:val="00A115A0"/>
    <w:rsid w:val="00A116B7"/>
    <w:rsid w:val="00A118E3"/>
    <w:rsid w:val="00A12587"/>
    <w:rsid w:val="00A12696"/>
    <w:rsid w:val="00A12890"/>
    <w:rsid w:val="00A12CBE"/>
    <w:rsid w:val="00A13841"/>
    <w:rsid w:val="00A13B46"/>
    <w:rsid w:val="00A13E43"/>
    <w:rsid w:val="00A141FA"/>
    <w:rsid w:val="00A149CC"/>
    <w:rsid w:val="00A1560B"/>
    <w:rsid w:val="00A1576D"/>
    <w:rsid w:val="00A16B33"/>
    <w:rsid w:val="00A16E60"/>
    <w:rsid w:val="00A17DC1"/>
    <w:rsid w:val="00A203BC"/>
    <w:rsid w:val="00A20603"/>
    <w:rsid w:val="00A20A68"/>
    <w:rsid w:val="00A21220"/>
    <w:rsid w:val="00A21FC9"/>
    <w:rsid w:val="00A224E0"/>
    <w:rsid w:val="00A226C4"/>
    <w:rsid w:val="00A22992"/>
    <w:rsid w:val="00A22CFD"/>
    <w:rsid w:val="00A239D1"/>
    <w:rsid w:val="00A239E5"/>
    <w:rsid w:val="00A24510"/>
    <w:rsid w:val="00A249CB"/>
    <w:rsid w:val="00A24E97"/>
    <w:rsid w:val="00A26CDD"/>
    <w:rsid w:val="00A27208"/>
    <w:rsid w:val="00A279AD"/>
    <w:rsid w:val="00A27FC1"/>
    <w:rsid w:val="00A3056A"/>
    <w:rsid w:val="00A30B62"/>
    <w:rsid w:val="00A320DF"/>
    <w:rsid w:val="00A324FF"/>
    <w:rsid w:val="00A32829"/>
    <w:rsid w:val="00A3347F"/>
    <w:rsid w:val="00A336AA"/>
    <w:rsid w:val="00A33EAC"/>
    <w:rsid w:val="00A34760"/>
    <w:rsid w:val="00A34B4E"/>
    <w:rsid w:val="00A35348"/>
    <w:rsid w:val="00A35357"/>
    <w:rsid w:val="00A35439"/>
    <w:rsid w:val="00A35704"/>
    <w:rsid w:val="00A35F7E"/>
    <w:rsid w:val="00A36412"/>
    <w:rsid w:val="00A3670F"/>
    <w:rsid w:val="00A37538"/>
    <w:rsid w:val="00A3786B"/>
    <w:rsid w:val="00A37968"/>
    <w:rsid w:val="00A37B14"/>
    <w:rsid w:val="00A37CED"/>
    <w:rsid w:val="00A37D2B"/>
    <w:rsid w:val="00A37D84"/>
    <w:rsid w:val="00A40115"/>
    <w:rsid w:val="00A40359"/>
    <w:rsid w:val="00A41E2F"/>
    <w:rsid w:val="00A423D1"/>
    <w:rsid w:val="00A423F7"/>
    <w:rsid w:val="00A4258A"/>
    <w:rsid w:val="00A426A9"/>
    <w:rsid w:val="00A42927"/>
    <w:rsid w:val="00A42F27"/>
    <w:rsid w:val="00A43A59"/>
    <w:rsid w:val="00A43DDD"/>
    <w:rsid w:val="00A43E99"/>
    <w:rsid w:val="00A43FC6"/>
    <w:rsid w:val="00A44269"/>
    <w:rsid w:val="00A45199"/>
    <w:rsid w:val="00A45642"/>
    <w:rsid w:val="00A457C0"/>
    <w:rsid w:val="00A471B2"/>
    <w:rsid w:val="00A5000A"/>
    <w:rsid w:val="00A501EE"/>
    <w:rsid w:val="00A5080A"/>
    <w:rsid w:val="00A5095E"/>
    <w:rsid w:val="00A50A8E"/>
    <w:rsid w:val="00A50AD4"/>
    <w:rsid w:val="00A50BC9"/>
    <w:rsid w:val="00A52284"/>
    <w:rsid w:val="00A52E78"/>
    <w:rsid w:val="00A53540"/>
    <w:rsid w:val="00A53E03"/>
    <w:rsid w:val="00A53F24"/>
    <w:rsid w:val="00A54359"/>
    <w:rsid w:val="00A557D6"/>
    <w:rsid w:val="00A56456"/>
    <w:rsid w:val="00A571CF"/>
    <w:rsid w:val="00A576D5"/>
    <w:rsid w:val="00A57B49"/>
    <w:rsid w:val="00A57CE7"/>
    <w:rsid w:val="00A60231"/>
    <w:rsid w:val="00A61145"/>
    <w:rsid w:val="00A6119B"/>
    <w:rsid w:val="00A61577"/>
    <w:rsid w:val="00A6172C"/>
    <w:rsid w:val="00A63048"/>
    <w:rsid w:val="00A63124"/>
    <w:rsid w:val="00A6340D"/>
    <w:rsid w:val="00A63F28"/>
    <w:rsid w:val="00A66826"/>
    <w:rsid w:val="00A6784B"/>
    <w:rsid w:val="00A7007D"/>
    <w:rsid w:val="00A70580"/>
    <w:rsid w:val="00A70A1D"/>
    <w:rsid w:val="00A711E7"/>
    <w:rsid w:val="00A716A8"/>
    <w:rsid w:val="00A71E6A"/>
    <w:rsid w:val="00A7214A"/>
    <w:rsid w:val="00A72601"/>
    <w:rsid w:val="00A72847"/>
    <w:rsid w:val="00A729DB"/>
    <w:rsid w:val="00A72C94"/>
    <w:rsid w:val="00A73840"/>
    <w:rsid w:val="00A739CC"/>
    <w:rsid w:val="00A73A15"/>
    <w:rsid w:val="00A73BFB"/>
    <w:rsid w:val="00A73FFC"/>
    <w:rsid w:val="00A748AF"/>
    <w:rsid w:val="00A74E12"/>
    <w:rsid w:val="00A769B9"/>
    <w:rsid w:val="00A76B6B"/>
    <w:rsid w:val="00A76B75"/>
    <w:rsid w:val="00A77992"/>
    <w:rsid w:val="00A806E0"/>
    <w:rsid w:val="00A81040"/>
    <w:rsid w:val="00A812A9"/>
    <w:rsid w:val="00A812C1"/>
    <w:rsid w:val="00A814C4"/>
    <w:rsid w:val="00A81AB7"/>
    <w:rsid w:val="00A81E9A"/>
    <w:rsid w:val="00A81F13"/>
    <w:rsid w:val="00A82842"/>
    <w:rsid w:val="00A82FB1"/>
    <w:rsid w:val="00A8301D"/>
    <w:rsid w:val="00A83304"/>
    <w:rsid w:val="00A841B2"/>
    <w:rsid w:val="00A8424D"/>
    <w:rsid w:val="00A84FFD"/>
    <w:rsid w:val="00A8510C"/>
    <w:rsid w:val="00A854A3"/>
    <w:rsid w:val="00A859E1"/>
    <w:rsid w:val="00A85A74"/>
    <w:rsid w:val="00A86C0F"/>
    <w:rsid w:val="00A876A2"/>
    <w:rsid w:val="00A87F15"/>
    <w:rsid w:val="00A901A2"/>
    <w:rsid w:val="00A902C5"/>
    <w:rsid w:val="00A90594"/>
    <w:rsid w:val="00A90A4B"/>
    <w:rsid w:val="00A91017"/>
    <w:rsid w:val="00A91136"/>
    <w:rsid w:val="00A91457"/>
    <w:rsid w:val="00A92150"/>
    <w:rsid w:val="00A92A26"/>
    <w:rsid w:val="00A92A30"/>
    <w:rsid w:val="00A93C78"/>
    <w:rsid w:val="00A93D5F"/>
    <w:rsid w:val="00A93DD1"/>
    <w:rsid w:val="00A94230"/>
    <w:rsid w:val="00A94B96"/>
    <w:rsid w:val="00A94F96"/>
    <w:rsid w:val="00A952EF"/>
    <w:rsid w:val="00A957F8"/>
    <w:rsid w:val="00A965E6"/>
    <w:rsid w:val="00A966D8"/>
    <w:rsid w:val="00A967C6"/>
    <w:rsid w:val="00A968CA"/>
    <w:rsid w:val="00A96E4B"/>
    <w:rsid w:val="00A976F6"/>
    <w:rsid w:val="00A97879"/>
    <w:rsid w:val="00A978FA"/>
    <w:rsid w:val="00A97DB7"/>
    <w:rsid w:val="00AA0FEF"/>
    <w:rsid w:val="00AA19C2"/>
    <w:rsid w:val="00AA1C40"/>
    <w:rsid w:val="00AA2255"/>
    <w:rsid w:val="00AA260C"/>
    <w:rsid w:val="00AA263C"/>
    <w:rsid w:val="00AA2C3D"/>
    <w:rsid w:val="00AA2DB2"/>
    <w:rsid w:val="00AA31EA"/>
    <w:rsid w:val="00AA33C5"/>
    <w:rsid w:val="00AA3779"/>
    <w:rsid w:val="00AA3E85"/>
    <w:rsid w:val="00AA4896"/>
    <w:rsid w:val="00AA5362"/>
    <w:rsid w:val="00AA63E3"/>
    <w:rsid w:val="00AA655C"/>
    <w:rsid w:val="00AA6F00"/>
    <w:rsid w:val="00AA7174"/>
    <w:rsid w:val="00AA73D5"/>
    <w:rsid w:val="00AA7F55"/>
    <w:rsid w:val="00AB02DB"/>
    <w:rsid w:val="00AB0323"/>
    <w:rsid w:val="00AB04ED"/>
    <w:rsid w:val="00AB0B29"/>
    <w:rsid w:val="00AB1845"/>
    <w:rsid w:val="00AB1C28"/>
    <w:rsid w:val="00AB2384"/>
    <w:rsid w:val="00AB2659"/>
    <w:rsid w:val="00AB2871"/>
    <w:rsid w:val="00AB29D9"/>
    <w:rsid w:val="00AB363A"/>
    <w:rsid w:val="00AB38C1"/>
    <w:rsid w:val="00AB38EA"/>
    <w:rsid w:val="00AB38F4"/>
    <w:rsid w:val="00AB47BF"/>
    <w:rsid w:val="00AB4B38"/>
    <w:rsid w:val="00AB5ED6"/>
    <w:rsid w:val="00AB65A0"/>
    <w:rsid w:val="00AB68F0"/>
    <w:rsid w:val="00AB6AE6"/>
    <w:rsid w:val="00AB7A16"/>
    <w:rsid w:val="00AB7AC0"/>
    <w:rsid w:val="00AB7C14"/>
    <w:rsid w:val="00AB7F23"/>
    <w:rsid w:val="00AC0512"/>
    <w:rsid w:val="00AC07CC"/>
    <w:rsid w:val="00AC0C9E"/>
    <w:rsid w:val="00AC0CC3"/>
    <w:rsid w:val="00AC1386"/>
    <w:rsid w:val="00AC226E"/>
    <w:rsid w:val="00AC3AE5"/>
    <w:rsid w:val="00AC3BF4"/>
    <w:rsid w:val="00AC4493"/>
    <w:rsid w:val="00AC4534"/>
    <w:rsid w:val="00AC4B27"/>
    <w:rsid w:val="00AC52B8"/>
    <w:rsid w:val="00AC555F"/>
    <w:rsid w:val="00AC57E9"/>
    <w:rsid w:val="00AC5A35"/>
    <w:rsid w:val="00AC5B8D"/>
    <w:rsid w:val="00AC6863"/>
    <w:rsid w:val="00AC6AE5"/>
    <w:rsid w:val="00AD0763"/>
    <w:rsid w:val="00AD087D"/>
    <w:rsid w:val="00AD0940"/>
    <w:rsid w:val="00AD0956"/>
    <w:rsid w:val="00AD1685"/>
    <w:rsid w:val="00AD17EB"/>
    <w:rsid w:val="00AD1EC3"/>
    <w:rsid w:val="00AD20B3"/>
    <w:rsid w:val="00AD2342"/>
    <w:rsid w:val="00AD2781"/>
    <w:rsid w:val="00AD2992"/>
    <w:rsid w:val="00AD2E48"/>
    <w:rsid w:val="00AD3438"/>
    <w:rsid w:val="00AD34AD"/>
    <w:rsid w:val="00AD3EC8"/>
    <w:rsid w:val="00AD541E"/>
    <w:rsid w:val="00AD55A8"/>
    <w:rsid w:val="00AD5630"/>
    <w:rsid w:val="00AD57CB"/>
    <w:rsid w:val="00AD5B3B"/>
    <w:rsid w:val="00AD5E3E"/>
    <w:rsid w:val="00AD629F"/>
    <w:rsid w:val="00AD64F1"/>
    <w:rsid w:val="00AD696D"/>
    <w:rsid w:val="00AD6FE0"/>
    <w:rsid w:val="00AD7361"/>
    <w:rsid w:val="00AD73D1"/>
    <w:rsid w:val="00AD7808"/>
    <w:rsid w:val="00AD7836"/>
    <w:rsid w:val="00AD7D6F"/>
    <w:rsid w:val="00AE031E"/>
    <w:rsid w:val="00AE052E"/>
    <w:rsid w:val="00AE18A7"/>
    <w:rsid w:val="00AE3130"/>
    <w:rsid w:val="00AE3137"/>
    <w:rsid w:val="00AE41FA"/>
    <w:rsid w:val="00AE4243"/>
    <w:rsid w:val="00AE4C3B"/>
    <w:rsid w:val="00AE5251"/>
    <w:rsid w:val="00AE5760"/>
    <w:rsid w:val="00AE6AB4"/>
    <w:rsid w:val="00AE6B34"/>
    <w:rsid w:val="00AE70BD"/>
    <w:rsid w:val="00AE77EE"/>
    <w:rsid w:val="00AE7B59"/>
    <w:rsid w:val="00AE7CAF"/>
    <w:rsid w:val="00AE7E10"/>
    <w:rsid w:val="00AF0B39"/>
    <w:rsid w:val="00AF0D7E"/>
    <w:rsid w:val="00AF1CFC"/>
    <w:rsid w:val="00AF1FEC"/>
    <w:rsid w:val="00AF20BA"/>
    <w:rsid w:val="00AF2F07"/>
    <w:rsid w:val="00AF302F"/>
    <w:rsid w:val="00AF303E"/>
    <w:rsid w:val="00AF38EA"/>
    <w:rsid w:val="00AF44A5"/>
    <w:rsid w:val="00AF4632"/>
    <w:rsid w:val="00AF55A6"/>
    <w:rsid w:val="00AF58D3"/>
    <w:rsid w:val="00AF6E29"/>
    <w:rsid w:val="00AF7209"/>
    <w:rsid w:val="00AF7746"/>
    <w:rsid w:val="00AF7CBE"/>
    <w:rsid w:val="00AF7F86"/>
    <w:rsid w:val="00B00105"/>
    <w:rsid w:val="00B002DF"/>
    <w:rsid w:val="00B00B90"/>
    <w:rsid w:val="00B012EE"/>
    <w:rsid w:val="00B0159A"/>
    <w:rsid w:val="00B0181D"/>
    <w:rsid w:val="00B0247B"/>
    <w:rsid w:val="00B0298D"/>
    <w:rsid w:val="00B02ED0"/>
    <w:rsid w:val="00B03503"/>
    <w:rsid w:val="00B040D3"/>
    <w:rsid w:val="00B04C38"/>
    <w:rsid w:val="00B04E31"/>
    <w:rsid w:val="00B053A8"/>
    <w:rsid w:val="00B06497"/>
    <w:rsid w:val="00B07349"/>
    <w:rsid w:val="00B07588"/>
    <w:rsid w:val="00B10935"/>
    <w:rsid w:val="00B11403"/>
    <w:rsid w:val="00B12C6F"/>
    <w:rsid w:val="00B12DA8"/>
    <w:rsid w:val="00B131A3"/>
    <w:rsid w:val="00B134A5"/>
    <w:rsid w:val="00B14526"/>
    <w:rsid w:val="00B149D2"/>
    <w:rsid w:val="00B14A41"/>
    <w:rsid w:val="00B14D17"/>
    <w:rsid w:val="00B14F49"/>
    <w:rsid w:val="00B14FB9"/>
    <w:rsid w:val="00B15034"/>
    <w:rsid w:val="00B150A1"/>
    <w:rsid w:val="00B156B1"/>
    <w:rsid w:val="00B15EAF"/>
    <w:rsid w:val="00B16021"/>
    <w:rsid w:val="00B16373"/>
    <w:rsid w:val="00B16456"/>
    <w:rsid w:val="00B165CD"/>
    <w:rsid w:val="00B169E9"/>
    <w:rsid w:val="00B16A1C"/>
    <w:rsid w:val="00B172BD"/>
    <w:rsid w:val="00B17573"/>
    <w:rsid w:val="00B201C5"/>
    <w:rsid w:val="00B201F3"/>
    <w:rsid w:val="00B20743"/>
    <w:rsid w:val="00B20797"/>
    <w:rsid w:val="00B20A78"/>
    <w:rsid w:val="00B20F96"/>
    <w:rsid w:val="00B2112F"/>
    <w:rsid w:val="00B21884"/>
    <w:rsid w:val="00B21D32"/>
    <w:rsid w:val="00B2229D"/>
    <w:rsid w:val="00B223A6"/>
    <w:rsid w:val="00B233C2"/>
    <w:rsid w:val="00B23CD5"/>
    <w:rsid w:val="00B2471F"/>
    <w:rsid w:val="00B24E59"/>
    <w:rsid w:val="00B25046"/>
    <w:rsid w:val="00B25C3C"/>
    <w:rsid w:val="00B26B33"/>
    <w:rsid w:val="00B27390"/>
    <w:rsid w:val="00B30904"/>
    <w:rsid w:val="00B309AC"/>
    <w:rsid w:val="00B30E66"/>
    <w:rsid w:val="00B30F6A"/>
    <w:rsid w:val="00B31AB8"/>
    <w:rsid w:val="00B329CA"/>
    <w:rsid w:val="00B3324B"/>
    <w:rsid w:val="00B334A0"/>
    <w:rsid w:val="00B3434C"/>
    <w:rsid w:val="00B35661"/>
    <w:rsid w:val="00B35B9A"/>
    <w:rsid w:val="00B360F8"/>
    <w:rsid w:val="00B365C0"/>
    <w:rsid w:val="00B36805"/>
    <w:rsid w:val="00B36B80"/>
    <w:rsid w:val="00B37012"/>
    <w:rsid w:val="00B372F3"/>
    <w:rsid w:val="00B3731C"/>
    <w:rsid w:val="00B37472"/>
    <w:rsid w:val="00B37A98"/>
    <w:rsid w:val="00B37B0E"/>
    <w:rsid w:val="00B37F30"/>
    <w:rsid w:val="00B4070C"/>
    <w:rsid w:val="00B416CA"/>
    <w:rsid w:val="00B424DC"/>
    <w:rsid w:val="00B4279D"/>
    <w:rsid w:val="00B42984"/>
    <w:rsid w:val="00B42BDC"/>
    <w:rsid w:val="00B42E48"/>
    <w:rsid w:val="00B431FB"/>
    <w:rsid w:val="00B434A5"/>
    <w:rsid w:val="00B440ED"/>
    <w:rsid w:val="00B44BDD"/>
    <w:rsid w:val="00B45AFD"/>
    <w:rsid w:val="00B45FB5"/>
    <w:rsid w:val="00B4631F"/>
    <w:rsid w:val="00B46B22"/>
    <w:rsid w:val="00B46ED4"/>
    <w:rsid w:val="00B46FD2"/>
    <w:rsid w:val="00B47AAF"/>
    <w:rsid w:val="00B47FAE"/>
    <w:rsid w:val="00B501C9"/>
    <w:rsid w:val="00B5041E"/>
    <w:rsid w:val="00B50584"/>
    <w:rsid w:val="00B507DC"/>
    <w:rsid w:val="00B50A35"/>
    <w:rsid w:val="00B50F59"/>
    <w:rsid w:val="00B51502"/>
    <w:rsid w:val="00B519AD"/>
    <w:rsid w:val="00B52956"/>
    <w:rsid w:val="00B53192"/>
    <w:rsid w:val="00B53856"/>
    <w:rsid w:val="00B53DB3"/>
    <w:rsid w:val="00B53E7F"/>
    <w:rsid w:val="00B54070"/>
    <w:rsid w:val="00B54387"/>
    <w:rsid w:val="00B54874"/>
    <w:rsid w:val="00B54E58"/>
    <w:rsid w:val="00B55120"/>
    <w:rsid w:val="00B55408"/>
    <w:rsid w:val="00B558A1"/>
    <w:rsid w:val="00B55E75"/>
    <w:rsid w:val="00B56195"/>
    <w:rsid w:val="00B5769C"/>
    <w:rsid w:val="00B60186"/>
    <w:rsid w:val="00B606D3"/>
    <w:rsid w:val="00B6112F"/>
    <w:rsid w:val="00B611B0"/>
    <w:rsid w:val="00B6200E"/>
    <w:rsid w:val="00B621F4"/>
    <w:rsid w:val="00B62554"/>
    <w:rsid w:val="00B625D9"/>
    <w:rsid w:val="00B62DEC"/>
    <w:rsid w:val="00B6308C"/>
    <w:rsid w:val="00B630D1"/>
    <w:rsid w:val="00B6314B"/>
    <w:rsid w:val="00B634DC"/>
    <w:rsid w:val="00B63FDD"/>
    <w:rsid w:val="00B65AFE"/>
    <w:rsid w:val="00B65CD1"/>
    <w:rsid w:val="00B6620F"/>
    <w:rsid w:val="00B66568"/>
    <w:rsid w:val="00B669EA"/>
    <w:rsid w:val="00B67DA5"/>
    <w:rsid w:val="00B70006"/>
    <w:rsid w:val="00B70230"/>
    <w:rsid w:val="00B7099B"/>
    <w:rsid w:val="00B70F77"/>
    <w:rsid w:val="00B71078"/>
    <w:rsid w:val="00B714C7"/>
    <w:rsid w:val="00B71548"/>
    <w:rsid w:val="00B725E6"/>
    <w:rsid w:val="00B72C4B"/>
    <w:rsid w:val="00B7396E"/>
    <w:rsid w:val="00B73BD2"/>
    <w:rsid w:val="00B73DF7"/>
    <w:rsid w:val="00B754A4"/>
    <w:rsid w:val="00B75BBB"/>
    <w:rsid w:val="00B75E49"/>
    <w:rsid w:val="00B75F03"/>
    <w:rsid w:val="00B75F69"/>
    <w:rsid w:val="00B76ED9"/>
    <w:rsid w:val="00B76F72"/>
    <w:rsid w:val="00B77348"/>
    <w:rsid w:val="00B77506"/>
    <w:rsid w:val="00B806B4"/>
    <w:rsid w:val="00B809B8"/>
    <w:rsid w:val="00B80A32"/>
    <w:rsid w:val="00B817B1"/>
    <w:rsid w:val="00B817CE"/>
    <w:rsid w:val="00B81973"/>
    <w:rsid w:val="00B8266A"/>
    <w:rsid w:val="00B82D5F"/>
    <w:rsid w:val="00B84013"/>
    <w:rsid w:val="00B84B91"/>
    <w:rsid w:val="00B84CAD"/>
    <w:rsid w:val="00B85004"/>
    <w:rsid w:val="00B8554F"/>
    <w:rsid w:val="00B85A64"/>
    <w:rsid w:val="00B864F0"/>
    <w:rsid w:val="00B86BB7"/>
    <w:rsid w:val="00B8765E"/>
    <w:rsid w:val="00B879DE"/>
    <w:rsid w:val="00B90B29"/>
    <w:rsid w:val="00B90F6D"/>
    <w:rsid w:val="00B90F9B"/>
    <w:rsid w:val="00B911C6"/>
    <w:rsid w:val="00B91672"/>
    <w:rsid w:val="00B91B9F"/>
    <w:rsid w:val="00B92D91"/>
    <w:rsid w:val="00B92DCC"/>
    <w:rsid w:val="00B93575"/>
    <w:rsid w:val="00B93F33"/>
    <w:rsid w:val="00B94122"/>
    <w:rsid w:val="00B9479B"/>
    <w:rsid w:val="00B94E84"/>
    <w:rsid w:val="00B95546"/>
    <w:rsid w:val="00B95F89"/>
    <w:rsid w:val="00B963B7"/>
    <w:rsid w:val="00B9674B"/>
    <w:rsid w:val="00B9707C"/>
    <w:rsid w:val="00B972E3"/>
    <w:rsid w:val="00B97304"/>
    <w:rsid w:val="00B978E7"/>
    <w:rsid w:val="00BA0F85"/>
    <w:rsid w:val="00BA1871"/>
    <w:rsid w:val="00BA1C13"/>
    <w:rsid w:val="00BA2094"/>
    <w:rsid w:val="00BA32E6"/>
    <w:rsid w:val="00BA370B"/>
    <w:rsid w:val="00BA38BB"/>
    <w:rsid w:val="00BA3917"/>
    <w:rsid w:val="00BA3973"/>
    <w:rsid w:val="00BA494B"/>
    <w:rsid w:val="00BA538C"/>
    <w:rsid w:val="00BA61F5"/>
    <w:rsid w:val="00BA69CC"/>
    <w:rsid w:val="00BA6D97"/>
    <w:rsid w:val="00BB01F4"/>
    <w:rsid w:val="00BB0398"/>
    <w:rsid w:val="00BB043B"/>
    <w:rsid w:val="00BB0A81"/>
    <w:rsid w:val="00BB0D21"/>
    <w:rsid w:val="00BB0D5F"/>
    <w:rsid w:val="00BB0E83"/>
    <w:rsid w:val="00BB0FF4"/>
    <w:rsid w:val="00BB17E6"/>
    <w:rsid w:val="00BB2A98"/>
    <w:rsid w:val="00BB2B03"/>
    <w:rsid w:val="00BB2FF0"/>
    <w:rsid w:val="00BB312E"/>
    <w:rsid w:val="00BB3599"/>
    <w:rsid w:val="00BB379F"/>
    <w:rsid w:val="00BB4405"/>
    <w:rsid w:val="00BB472A"/>
    <w:rsid w:val="00BB49FF"/>
    <w:rsid w:val="00BB4CA0"/>
    <w:rsid w:val="00BB4F65"/>
    <w:rsid w:val="00BB5991"/>
    <w:rsid w:val="00BB5FDD"/>
    <w:rsid w:val="00BB61C4"/>
    <w:rsid w:val="00BB6E45"/>
    <w:rsid w:val="00BB6E4F"/>
    <w:rsid w:val="00BB7108"/>
    <w:rsid w:val="00BB71D2"/>
    <w:rsid w:val="00BB747B"/>
    <w:rsid w:val="00BB7506"/>
    <w:rsid w:val="00BB788D"/>
    <w:rsid w:val="00BB7ADA"/>
    <w:rsid w:val="00BC01AE"/>
    <w:rsid w:val="00BC0A9D"/>
    <w:rsid w:val="00BC1476"/>
    <w:rsid w:val="00BC15AE"/>
    <w:rsid w:val="00BC16ED"/>
    <w:rsid w:val="00BC182A"/>
    <w:rsid w:val="00BC1833"/>
    <w:rsid w:val="00BC1E44"/>
    <w:rsid w:val="00BC1F30"/>
    <w:rsid w:val="00BC204C"/>
    <w:rsid w:val="00BC25E0"/>
    <w:rsid w:val="00BC2791"/>
    <w:rsid w:val="00BC30A0"/>
    <w:rsid w:val="00BC30BD"/>
    <w:rsid w:val="00BC360E"/>
    <w:rsid w:val="00BC3625"/>
    <w:rsid w:val="00BC3B43"/>
    <w:rsid w:val="00BC3B82"/>
    <w:rsid w:val="00BC3BD6"/>
    <w:rsid w:val="00BC3D4A"/>
    <w:rsid w:val="00BC4DE3"/>
    <w:rsid w:val="00BC597B"/>
    <w:rsid w:val="00BC5C6B"/>
    <w:rsid w:val="00BC5CA2"/>
    <w:rsid w:val="00BC6837"/>
    <w:rsid w:val="00BC6A00"/>
    <w:rsid w:val="00BC7E6E"/>
    <w:rsid w:val="00BC7F77"/>
    <w:rsid w:val="00BD0392"/>
    <w:rsid w:val="00BD05D4"/>
    <w:rsid w:val="00BD0850"/>
    <w:rsid w:val="00BD08B3"/>
    <w:rsid w:val="00BD0A34"/>
    <w:rsid w:val="00BD1124"/>
    <w:rsid w:val="00BD18E9"/>
    <w:rsid w:val="00BD1912"/>
    <w:rsid w:val="00BD23D5"/>
    <w:rsid w:val="00BD2C39"/>
    <w:rsid w:val="00BD35F8"/>
    <w:rsid w:val="00BD417D"/>
    <w:rsid w:val="00BD45B0"/>
    <w:rsid w:val="00BD4932"/>
    <w:rsid w:val="00BD49AE"/>
    <w:rsid w:val="00BD4F53"/>
    <w:rsid w:val="00BD62AB"/>
    <w:rsid w:val="00BD6330"/>
    <w:rsid w:val="00BD63F4"/>
    <w:rsid w:val="00BD67BD"/>
    <w:rsid w:val="00BD6E5E"/>
    <w:rsid w:val="00BD73CC"/>
    <w:rsid w:val="00BE08AB"/>
    <w:rsid w:val="00BE0D49"/>
    <w:rsid w:val="00BE13C1"/>
    <w:rsid w:val="00BE145F"/>
    <w:rsid w:val="00BE178C"/>
    <w:rsid w:val="00BE19C4"/>
    <w:rsid w:val="00BE1B48"/>
    <w:rsid w:val="00BE2168"/>
    <w:rsid w:val="00BE3B59"/>
    <w:rsid w:val="00BE43B4"/>
    <w:rsid w:val="00BE445B"/>
    <w:rsid w:val="00BE4495"/>
    <w:rsid w:val="00BE4DA3"/>
    <w:rsid w:val="00BE4F1E"/>
    <w:rsid w:val="00BE5135"/>
    <w:rsid w:val="00BE5610"/>
    <w:rsid w:val="00BE7151"/>
    <w:rsid w:val="00BE748C"/>
    <w:rsid w:val="00BE7C61"/>
    <w:rsid w:val="00BF0ED6"/>
    <w:rsid w:val="00BF1530"/>
    <w:rsid w:val="00BF1BF3"/>
    <w:rsid w:val="00BF1C5C"/>
    <w:rsid w:val="00BF1F53"/>
    <w:rsid w:val="00BF27EB"/>
    <w:rsid w:val="00BF36CB"/>
    <w:rsid w:val="00BF3951"/>
    <w:rsid w:val="00BF3C94"/>
    <w:rsid w:val="00BF5112"/>
    <w:rsid w:val="00BF5DBE"/>
    <w:rsid w:val="00BF64A1"/>
    <w:rsid w:val="00BF6B08"/>
    <w:rsid w:val="00BF762D"/>
    <w:rsid w:val="00BF7F0F"/>
    <w:rsid w:val="00C00087"/>
    <w:rsid w:val="00C000BD"/>
    <w:rsid w:val="00C0053C"/>
    <w:rsid w:val="00C013CA"/>
    <w:rsid w:val="00C013D0"/>
    <w:rsid w:val="00C01A7D"/>
    <w:rsid w:val="00C0204F"/>
    <w:rsid w:val="00C02381"/>
    <w:rsid w:val="00C023C8"/>
    <w:rsid w:val="00C02897"/>
    <w:rsid w:val="00C029B4"/>
    <w:rsid w:val="00C02E1F"/>
    <w:rsid w:val="00C03E90"/>
    <w:rsid w:val="00C0409E"/>
    <w:rsid w:val="00C04892"/>
    <w:rsid w:val="00C04F31"/>
    <w:rsid w:val="00C052ED"/>
    <w:rsid w:val="00C0535F"/>
    <w:rsid w:val="00C05F42"/>
    <w:rsid w:val="00C06036"/>
    <w:rsid w:val="00C06AB3"/>
    <w:rsid w:val="00C06D1E"/>
    <w:rsid w:val="00C07367"/>
    <w:rsid w:val="00C100A8"/>
    <w:rsid w:val="00C10816"/>
    <w:rsid w:val="00C10950"/>
    <w:rsid w:val="00C10B23"/>
    <w:rsid w:val="00C10EBB"/>
    <w:rsid w:val="00C11030"/>
    <w:rsid w:val="00C11572"/>
    <w:rsid w:val="00C115FD"/>
    <w:rsid w:val="00C11801"/>
    <w:rsid w:val="00C124EA"/>
    <w:rsid w:val="00C12911"/>
    <w:rsid w:val="00C12D1B"/>
    <w:rsid w:val="00C1305B"/>
    <w:rsid w:val="00C13379"/>
    <w:rsid w:val="00C13557"/>
    <w:rsid w:val="00C14185"/>
    <w:rsid w:val="00C14E37"/>
    <w:rsid w:val="00C15A34"/>
    <w:rsid w:val="00C15DE8"/>
    <w:rsid w:val="00C15FD6"/>
    <w:rsid w:val="00C163D9"/>
    <w:rsid w:val="00C16D62"/>
    <w:rsid w:val="00C1747E"/>
    <w:rsid w:val="00C20A0B"/>
    <w:rsid w:val="00C221C0"/>
    <w:rsid w:val="00C2315B"/>
    <w:rsid w:val="00C232FF"/>
    <w:rsid w:val="00C2359B"/>
    <w:rsid w:val="00C23875"/>
    <w:rsid w:val="00C23FEF"/>
    <w:rsid w:val="00C23FFD"/>
    <w:rsid w:val="00C240CF"/>
    <w:rsid w:val="00C24B8D"/>
    <w:rsid w:val="00C24EFF"/>
    <w:rsid w:val="00C257F0"/>
    <w:rsid w:val="00C25B06"/>
    <w:rsid w:val="00C25CA4"/>
    <w:rsid w:val="00C27230"/>
    <w:rsid w:val="00C27488"/>
    <w:rsid w:val="00C30168"/>
    <w:rsid w:val="00C306F4"/>
    <w:rsid w:val="00C32C88"/>
    <w:rsid w:val="00C33116"/>
    <w:rsid w:val="00C331F0"/>
    <w:rsid w:val="00C33D50"/>
    <w:rsid w:val="00C33E0A"/>
    <w:rsid w:val="00C344C0"/>
    <w:rsid w:val="00C34D3B"/>
    <w:rsid w:val="00C34DD5"/>
    <w:rsid w:val="00C35142"/>
    <w:rsid w:val="00C35346"/>
    <w:rsid w:val="00C355A3"/>
    <w:rsid w:val="00C36847"/>
    <w:rsid w:val="00C37575"/>
    <w:rsid w:val="00C37653"/>
    <w:rsid w:val="00C37E8E"/>
    <w:rsid w:val="00C4030A"/>
    <w:rsid w:val="00C406C4"/>
    <w:rsid w:val="00C40859"/>
    <w:rsid w:val="00C409CF"/>
    <w:rsid w:val="00C40C1A"/>
    <w:rsid w:val="00C40FBE"/>
    <w:rsid w:val="00C418AD"/>
    <w:rsid w:val="00C4213E"/>
    <w:rsid w:val="00C424AB"/>
    <w:rsid w:val="00C43B54"/>
    <w:rsid w:val="00C44223"/>
    <w:rsid w:val="00C44323"/>
    <w:rsid w:val="00C44C4C"/>
    <w:rsid w:val="00C44C97"/>
    <w:rsid w:val="00C45319"/>
    <w:rsid w:val="00C45F07"/>
    <w:rsid w:val="00C46027"/>
    <w:rsid w:val="00C46103"/>
    <w:rsid w:val="00C462CD"/>
    <w:rsid w:val="00C46392"/>
    <w:rsid w:val="00C469A7"/>
    <w:rsid w:val="00C47039"/>
    <w:rsid w:val="00C47B2D"/>
    <w:rsid w:val="00C47EC2"/>
    <w:rsid w:val="00C50172"/>
    <w:rsid w:val="00C50191"/>
    <w:rsid w:val="00C507C3"/>
    <w:rsid w:val="00C50EF4"/>
    <w:rsid w:val="00C50F73"/>
    <w:rsid w:val="00C51780"/>
    <w:rsid w:val="00C51CA9"/>
    <w:rsid w:val="00C51F2F"/>
    <w:rsid w:val="00C527F7"/>
    <w:rsid w:val="00C53474"/>
    <w:rsid w:val="00C536C1"/>
    <w:rsid w:val="00C5386C"/>
    <w:rsid w:val="00C53A1D"/>
    <w:rsid w:val="00C53D13"/>
    <w:rsid w:val="00C53D21"/>
    <w:rsid w:val="00C5421A"/>
    <w:rsid w:val="00C54243"/>
    <w:rsid w:val="00C54D48"/>
    <w:rsid w:val="00C54E71"/>
    <w:rsid w:val="00C54E86"/>
    <w:rsid w:val="00C55160"/>
    <w:rsid w:val="00C55258"/>
    <w:rsid w:val="00C55277"/>
    <w:rsid w:val="00C554E9"/>
    <w:rsid w:val="00C559F9"/>
    <w:rsid w:val="00C56122"/>
    <w:rsid w:val="00C56230"/>
    <w:rsid w:val="00C562E4"/>
    <w:rsid w:val="00C56522"/>
    <w:rsid w:val="00C569F3"/>
    <w:rsid w:val="00C56DED"/>
    <w:rsid w:val="00C57362"/>
    <w:rsid w:val="00C6033D"/>
    <w:rsid w:val="00C60FFF"/>
    <w:rsid w:val="00C6103A"/>
    <w:rsid w:val="00C611E2"/>
    <w:rsid w:val="00C61234"/>
    <w:rsid w:val="00C61F46"/>
    <w:rsid w:val="00C6243F"/>
    <w:rsid w:val="00C632B6"/>
    <w:rsid w:val="00C639EF"/>
    <w:rsid w:val="00C64939"/>
    <w:rsid w:val="00C64C12"/>
    <w:rsid w:val="00C652A2"/>
    <w:rsid w:val="00C6534D"/>
    <w:rsid w:val="00C65A41"/>
    <w:rsid w:val="00C66CDC"/>
    <w:rsid w:val="00C672DA"/>
    <w:rsid w:val="00C7075B"/>
    <w:rsid w:val="00C71468"/>
    <w:rsid w:val="00C7159A"/>
    <w:rsid w:val="00C715BF"/>
    <w:rsid w:val="00C71B2E"/>
    <w:rsid w:val="00C723F6"/>
    <w:rsid w:val="00C72538"/>
    <w:rsid w:val="00C73615"/>
    <w:rsid w:val="00C7376E"/>
    <w:rsid w:val="00C73856"/>
    <w:rsid w:val="00C73C2A"/>
    <w:rsid w:val="00C73CB5"/>
    <w:rsid w:val="00C74286"/>
    <w:rsid w:val="00C75016"/>
    <w:rsid w:val="00C75767"/>
    <w:rsid w:val="00C75C6C"/>
    <w:rsid w:val="00C76533"/>
    <w:rsid w:val="00C776F0"/>
    <w:rsid w:val="00C7772B"/>
    <w:rsid w:val="00C77B5B"/>
    <w:rsid w:val="00C80134"/>
    <w:rsid w:val="00C80ABE"/>
    <w:rsid w:val="00C81396"/>
    <w:rsid w:val="00C81772"/>
    <w:rsid w:val="00C81B12"/>
    <w:rsid w:val="00C83EE5"/>
    <w:rsid w:val="00C84F4F"/>
    <w:rsid w:val="00C84FF8"/>
    <w:rsid w:val="00C852A1"/>
    <w:rsid w:val="00C85784"/>
    <w:rsid w:val="00C85C74"/>
    <w:rsid w:val="00C866DD"/>
    <w:rsid w:val="00C869FB"/>
    <w:rsid w:val="00C86A57"/>
    <w:rsid w:val="00C9085E"/>
    <w:rsid w:val="00C90876"/>
    <w:rsid w:val="00C912AA"/>
    <w:rsid w:val="00C914BD"/>
    <w:rsid w:val="00C91530"/>
    <w:rsid w:val="00C916DA"/>
    <w:rsid w:val="00C91963"/>
    <w:rsid w:val="00C9254A"/>
    <w:rsid w:val="00C926D2"/>
    <w:rsid w:val="00C92CBE"/>
    <w:rsid w:val="00C95130"/>
    <w:rsid w:val="00C956A7"/>
    <w:rsid w:val="00C95BE5"/>
    <w:rsid w:val="00C96329"/>
    <w:rsid w:val="00C96577"/>
    <w:rsid w:val="00C9673B"/>
    <w:rsid w:val="00C96C58"/>
    <w:rsid w:val="00CA0032"/>
    <w:rsid w:val="00CA0743"/>
    <w:rsid w:val="00CA10A5"/>
    <w:rsid w:val="00CA1C42"/>
    <w:rsid w:val="00CA2805"/>
    <w:rsid w:val="00CA29AD"/>
    <w:rsid w:val="00CA320F"/>
    <w:rsid w:val="00CA3700"/>
    <w:rsid w:val="00CA3724"/>
    <w:rsid w:val="00CA3BC5"/>
    <w:rsid w:val="00CA46ED"/>
    <w:rsid w:val="00CA4A88"/>
    <w:rsid w:val="00CA5090"/>
    <w:rsid w:val="00CA528D"/>
    <w:rsid w:val="00CA56DD"/>
    <w:rsid w:val="00CA5C58"/>
    <w:rsid w:val="00CA63CF"/>
    <w:rsid w:val="00CA67FB"/>
    <w:rsid w:val="00CA6CC3"/>
    <w:rsid w:val="00CA77C5"/>
    <w:rsid w:val="00CB03D7"/>
    <w:rsid w:val="00CB07E4"/>
    <w:rsid w:val="00CB1247"/>
    <w:rsid w:val="00CB2060"/>
    <w:rsid w:val="00CB2777"/>
    <w:rsid w:val="00CB27AE"/>
    <w:rsid w:val="00CB3518"/>
    <w:rsid w:val="00CB4742"/>
    <w:rsid w:val="00CB4D66"/>
    <w:rsid w:val="00CB4DF1"/>
    <w:rsid w:val="00CB5C76"/>
    <w:rsid w:val="00CB604F"/>
    <w:rsid w:val="00CB713A"/>
    <w:rsid w:val="00CB74D6"/>
    <w:rsid w:val="00CB774D"/>
    <w:rsid w:val="00CC0490"/>
    <w:rsid w:val="00CC0A16"/>
    <w:rsid w:val="00CC11A3"/>
    <w:rsid w:val="00CC1EFA"/>
    <w:rsid w:val="00CC27E2"/>
    <w:rsid w:val="00CC2CEA"/>
    <w:rsid w:val="00CC3572"/>
    <w:rsid w:val="00CC39E3"/>
    <w:rsid w:val="00CC3EB1"/>
    <w:rsid w:val="00CC55C2"/>
    <w:rsid w:val="00CC5713"/>
    <w:rsid w:val="00CC57EC"/>
    <w:rsid w:val="00CC5943"/>
    <w:rsid w:val="00CC59AC"/>
    <w:rsid w:val="00CC5F35"/>
    <w:rsid w:val="00CC63B0"/>
    <w:rsid w:val="00CC640B"/>
    <w:rsid w:val="00CC6786"/>
    <w:rsid w:val="00CC67BD"/>
    <w:rsid w:val="00CC7EAB"/>
    <w:rsid w:val="00CD0164"/>
    <w:rsid w:val="00CD08B1"/>
    <w:rsid w:val="00CD0BFD"/>
    <w:rsid w:val="00CD162A"/>
    <w:rsid w:val="00CD2D6E"/>
    <w:rsid w:val="00CD37BC"/>
    <w:rsid w:val="00CD3974"/>
    <w:rsid w:val="00CD3CAE"/>
    <w:rsid w:val="00CD3E58"/>
    <w:rsid w:val="00CD3EE0"/>
    <w:rsid w:val="00CD4331"/>
    <w:rsid w:val="00CD44D7"/>
    <w:rsid w:val="00CD457F"/>
    <w:rsid w:val="00CD4BBA"/>
    <w:rsid w:val="00CD546F"/>
    <w:rsid w:val="00CD5ADA"/>
    <w:rsid w:val="00CD5E5A"/>
    <w:rsid w:val="00CD5E68"/>
    <w:rsid w:val="00CD6B9F"/>
    <w:rsid w:val="00CD7052"/>
    <w:rsid w:val="00CD742C"/>
    <w:rsid w:val="00CD7A41"/>
    <w:rsid w:val="00CD7DEC"/>
    <w:rsid w:val="00CE0117"/>
    <w:rsid w:val="00CE0678"/>
    <w:rsid w:val="00CE0819"/>
    <w:rsid w:val="00CE0C4B"/>
    <w:rsid w:val="00CE194E"/>
    <w:rsid w:val="00CE1ED4"/>
    <w:rsid w:val="00CE1F29"/>
    <w:rsid w:val="00CE2900"/>
    <w:rsid w:val="00CE2E54"/>
    <w:rsid w:val="00CE326C"/>
    <w:rsid w:val="00CE32C2"/>
    <w:rsid w:val="00CE3732"/>
    <w:rsid w:val="00CE47AD"/>
    <w:rsid w:val="00CE4BF1"/>
    <w:rsid w:val="00CE51F4"/>
    <w:rsid w:val="00CE54F2"/>
    <w:rsid w:val="00CE56A8"/>
    <w:rsid w:val="00CE6025"/>
    <w:rsid w:val="00CE629F"/>
    <w:rsid w:val="00CE6EF1"/>
    <w:rsid w:val="00CE7227"/>
    <w:rsid w:val="00CE75CB"/>
    <w:rsid w:val="00CF02B7"/>
    <w:rsid w:val="00CF0A92"/>
    <w:rsid w:val="00CF0F16"/>
    <w:rsid w:val="00CF1E07"/>
    <w:rsid w:val="00CF1EAE"/>
    <w:rsid w:val="00CF2BBC"/>
    <w:rsid w:val="00CF2E61"/>
    <w:rsid w:val="00CF30D9"/>
    <w:rsid w:val="00CF3697"/>
    <w:rsid w:val="00CF38FA"/>
    <w:rsid w:val="00CF3C2C"/>
    <w:rsid w:val="00CF3D38"/>
    <w:rsid w:val="00CF4185"/>
    <w:rsid w:val="00CF43BF"/>
    <w:rsid w:val="00CF461B"/>
    <w:rsid w:val="00CF46E8"/>
    <w:rsid w:val="00CF5237"/>
    <w:rsid w:val="00CF55BB"/>
    <w:rsid w:val="00CF5BEC"/>
    <w:rsid w:val="00CF5E74"/>
    <w:rsid w:val="00CF5F33"/>
    <w:rsid w:val="00CF626B"/>
    <w:rsid w:val="00CF69F2"/>
    <w:rsid w:val="00CF69FF"/>
    <w:rsid w:val="00CF76D5"/>
    <w:rsid w:val="00CF7F16"/>
    <w:rsid w:val="00D0099F"/>
    <w:rsid w:val="00D00C3A"/>
    <w:rsid w:val="00D0111B"/>
    <w:rsid w:val="00D01271"/>
    <w:rsid w:val="00D01431"/>
    <w:rsid w:val="00D01569"/>
    <w:rsid w:val="00D01A0C"/>
    <w:rsid w:val="00D01AD2"/>
    <w:rsid w:val="00D01F18"/>
    <w:rsid w:val="00D0285A"/>
    <w:rsid w:val="00D02E80"/>
    <w:rsid w:val="00D03100"/>
    <w:rsid w:val="00D04135"/>
    <w:rsid w:val="00D046C5"/>
    <w:rsid w:val="00D04DB3"/>
    <w:rsid w:val="00D04DFF"/>
    <w:rsid w:val="00D053D1"/>
    <w:rsid w:val="00D054EF"/>
    <w:rsid w:val="00D054F3"/>
    <w:rsid w:val="00D05D40"/>
    <w:rsid w:val="00D05DCE"/>
    <w:rsid w:val="00D06281"/>
    <w:rsid w:val="00D063FB"/>
    <w:rsid w:val="00D06E6D"/>
    <w:rsid w:val="00D06F07"/>
    <w:rsid w:val="00D07947"/>
    <w:rsid w:val="00D07E6B"/>
    <w:rsid w:val="00D10525"/>
    <w:rsid w:val="00D109E7"/>
    <w:rsid w:val="00D10F2E"/>
    <w:rsid w:val="00D1298C"/>
    <w:rsid w:val="00D12AB7"/>
    <w:rsid w:val="00D1304C"/>
    <w:rsid w:val="00D13096"/>
    <w:rsid w:val="00D131D3"/>
    <w:rsid w:val="00D14493"/>
    <w:rsid w:val="00D1460A"/>
    <w:rsid w:val="00D14848"/>
    <w:rsid w:val="00D14986"/>
    <w:rsid w:val="00D14A85"/>
    <w:rsid w:val="00D15720"/>
    <w:rsid w:val="00D15736"/>
    <w:rsid w:val="00D1579A"/>
    <w:rsid w:val="00D1636D"/>
    <w:rsid w:val="00D166DA"/>
    <w:rsid w:val="00D16B55"/>
    <w:rsid w:val="00D1756F"/>
    <w:rsid w:val="00D179BF"/>
    <w:rsid w:val="00D17AE2"/>
    <w:rsid w:val="00D17CF0"/>
    <w:rsid w:val="00D20785"/>
    <w:rsid w:val="00D212C7"/>
    <w:rsid w:val="00D21CB4"/>
    <w:rsid w:val="00D233C7"/>
    <w:rsid w:val="00D23702"/>
    <w:rsid w:val="00D238AF"/>
    <w:rsid w:val="00D23E03"/>
    <w:rsid w:val="00D24161"/>
    <w:rsid w:val="00D24768"/>
    <w:rsid w:val="00D25577"/>
    <w:rsid w:val="00D25FC4"/>
    <w:rsid w:val="00D26677"/>
    <w:rsid w:val="00D26D4F"/>
    <w:rsid w:val="00D26DB8"/>
    <w:rsid w:val="00D2766C"/>
    <w:rsid w:val="00D277A0"/>
    <w:rsid w:val="00D2783A"/>
    <w:rsid w:val="00D306F9"/>
    <w:rsid w:val="00D3122F"/>
    <w:rsid w:val="00D317AD"/>
    <w:rsid w:val="00D31EE7"/>
    <w:rsid w:val="00D321F3"/>
    <w:rsid w:val="00D323D3"/>
    <w:rsid w:val="00D32A91"/>
    <w:rsid w:val="00D32C97"/>
    <w:rsid w:val="00D32D23"/>
    <w:rsid w:val="00D34160"/>
    <w:rsid w:val="00D34811"/>
    <w:rsid w:val="00D3532E"/>
    <w:rsid w:val="00D35539"/>
    <w:rsid w:val="00D359C8"/>
    <w:rsid w:val="00D3652E"/>
    <w:rsid w:val="00D3675B"/>
    <w:rsid w:val="00D3698C"/>
    <w:rsid w:val="00D372F3"/>
    <w:rsid w:val="00D4054F"/>
    <w:rsid w:val="00D41053"/>
    <w:rsid w:val="00D415F7"/>
    <w:rsid w:val="00D41859"/>
    <w:rsid w:val="00D419CB"/>
    <w:rsid w:val="00D41E8A"/>
    <w:rsid w:val="00D42985"/>
    <w:rsid w:val="00D42CF1"/>
    <w:rsid w:val="00D4327E"/>
    <w:rsid w:val="00D4356A"/>
    <w:rsid w:val="00D44295"/>
    <w:rsid w:val="00D44B37"/>
    <w:rsid w:val="00D44FA2"/>
    <w:rsid w:val="00D467C2"/>
    <w:rsid w:val="00D469CB"/>
    <w:rsid w:val="00D47659"/>
    <w:rsid w:val="00D47D3A"/>
    <w:rsid w:val="00D50071"/>
    <w:rsid w:val="00D500D1"/>
    <w:rsid w:val="00D500D3"/>
    <w:rsid w:val="00D50293"/>
    <w:rsid w:val="00D502A1"/>
    <w:rsid w:val="00D5033F"/>
    <w:rsid w:val="00D50AAB"/>
    <w:rsid w:val="00D51480"/>
    <w:rsid w:val="00D51DB2"/>
    <w:rsid w:val="00D522E8"/>
    <w:rsid w:val="00D52FAC"/>
    <w:rsid w:val="00D52FC8"/>
    <w:rsid w:val="00D5314E"/>
    <w:rsid w:val="00D53265"/>
    <w:rsid w:val="00D54699"/>
    <w:rsid w:val="00D54F78"/>
    <w:rsid w:val="00D550E5"/>
    <w:rsid w:val="00D559D5"/>
    <w:rsid w:val="00D55B49"/>
    <w:rsid w:val="00D55D11"/>
    <w:rsid w:val="00D56E8E"/>
    <w:rsid w:val="00D571CE"/>
    <w:rsid w:val="00D57F1F"/>
    <w:rsid w:val="00D6021C"/>
    <w:rsid w:val="00D603A9"/>
    <w:rsid w:val="00D60524"/>
    <w:rsid w:val="00D60D4A"/>
    <w:rsid w:val="00D610E0"/>
    <w:rsid w:val="00D61399"/>
    <w:rsid w:val="00D62139"/>
    <w:rsid w:val="00D62340"/>
    <w:rsid w:val="00D625FD"/>
    <w:rsid w:val="00D63136"/>
    <w:rsid w:val="00D631EE"/>
    <w:rsid w:val="00D63765"/>
    <w:rsid w:val="00D64474"/>
    <w:rsid w:val="00D648D1"/>
    <w:rsid w:val="00D64E78"/>
    <w:rsid w:val="00D6505C"/>
    <w:rsid w:val="00D652D0"/>
    <w:rsid w:val="00D65E33"/>
    <w:rsid w:val="00D66774"/>
    <w:rsid w:val="00D66882"/>
    <w:rsid w:val="00D6713C"/>
    <w:rsid w:val="00D679CB"/>
    <w:rsid w:val="00D67AD0"/>
    <w:rsid w:val="00D70408"/>
    <w:rsid w:val="00D70528"/>
    <w:rsid w:val="00D70908"/>
    <w:rsid w:val="00D71C80"/>
    <w:rsid w:val="00D71D94"/>
    <w:rsid w:val="00D725C9"/>
    <w:rsid w:val="00D72C94"/>
    <w:rsid w:val="00D730BA"/>
    <w:rsid w:val="00D73750"/>
    <w:rsid w:val="00D73ADC"/>
    <w:rsid w:val="00D73DB0"/>
    <w:rsid w:val="00D7467A"/>
    <w:rsid w:val="00D74B3A"/>
    <w:rsid w:val="00D754C7"/>
    <w:rsid w:val="00D767B9"/>
    <w:rsid w:val="00D77092"/>
    <w:rsid w:val="00D772C4"/>
    <w:rsid w:val="00D80B22"/>
    <w:rsid w:val="00D8105E"/>
    <w:rsid w:val="00D812FF"/>
    <w:rsid w:val="00D81427"/>
    <w:rsid w:val="00D8173E"/>
    <w:rsid w:val="00D81976"/>
    <w:rsid w:val="00D82D1B"/>
    <w:rsid w:val="00D82F51"/>
    <w:rsid w:val="00D832B7"/>
    <w:rsid w:val="00D8350C"/>
    <w:rsid w:val="00D83725"/>
    <w:rsid w:val="00D837D5"/>
    <w:rsid w:val="00D83A26"/>
    <w:rsid w:val="00D83DFA"/>
    <w:rsid w:val="00D843AE"/>
    <w:rsid w:val="00D84ADE"/>
    <w:rsid w:val="00D85A18"/>
    <w:rsid w:val="00D8617B"/>
    <w:rsid w:val="00D8693D"/>
    <w:rsid w:val="00D86F95"/>
    <w:rsid w:val="00D8712E"/>
    <w:rsid w:val="00D8735E"/>
    <w:rsid w:val="00D878EB"/>
    <w:rsid w:val="00D9031B"/>
    <w:rsid w:val="00D90DA6"/>
    <w:rsid w:val="00D9158B"/>
    <w:rsid w:val="00D91B2A"/>
    <w:rsid w:val="00D92582"/>
    <w:rsid w:val="00D92BDC"/>
    <w:rsid w:val="00D938D3"/>
    <w:rsid w:val="00D9461B"/>
    <w:rsid w:val="00D94878"/>
    <w:rsid w:val="00D94F31"/>
    <w:rsid w:val="00D954C8"/>
    <w:rsid w:val="00D96D47"/>
    <w:rsid w:val="00D96EBB"/>
    <w:rsid w:val="00D974AE"/>
    <w:rsid w:val="00D97680"/>
    <w:rsid w:val="00DA003C"/>
    <w:rsid w:val="00DA088D"/>
    <w:rsid w:val="00DA1D8E"/>
    <w:rsid w:val="00DA21EE"/>
    <w:rsid w:val="00DA23C8"/>
    <w:rsid w:val="00DA27FA"/>
    <w:rsid w:val="00DA2B09"/>
    <w:rsid w:val="00DA2EA9"/>
    <w:rsid w:val="00DA3057"/>
    <w:rsid w:val="00DA3280"/>
    <w:rsid w:val="00DA3461"/>
    <w:rsid w:val="00DA3EB4"/>
    <w:rsid w:val="00DA3F85"/>
    <w:rsid w:val="00DA44D7"/>
    <w:rsid w:val="00DA45AC"/>
    <w:rsid w:val="00DA45DE"/>
    <w:rsid w:val="00DA4BAA"/>
    <w:rsid w:val="00DA544B"/>
    <w:rsid w:val="00DA5557"/>
    <w:rsid w:val="00DA5596"/>
    <w:rsid w:val="00DA596A"/>
    <w:rsid w:val="00DA5C48"/>
    <w:rsid w:val="00DA666E"/>
    <w:rsid w:val="00DA70A2"/>
    <w:rsid w:val="00DA789D"/>
    <w:rsid w:val="00DB007C"/>
    <w:rsid w:val="00DB046C"/>
    <w:rsid w:val="00DB093E"/>
    <w:rsid w:val="00DB0A19"/>
    <w:rsid w:val="00DB1E14"/>
    <w:rsid w:val="00DB1E71"/>
    <w:rsid w:val="00DB2258"/>
    <w:rsid w:val="00DB2AF5"/>
    <w:rsid w:val="00DB30D8"/>
    <w:rsid w:val="00DB39FF"/>
    <w:rsid w:val="00DB4118"/>
    <w:rsid w:val="00DB4546"/>
    <w:rsid w:val="00DB5CEC"/>
    <w:rsid w:val="00DB6A52"/>
    <w:rsid w:val="00DB7228"/>
    <w:rsid w:val="00DC002C"/>
    <w:rsid w:val="00DC00D3"/>
    <w:rsid w:val="00DC02FF"/>
    <w:rsid w:val="00DC0AD0"/>
    <w:rsid w:val="00DC0EB7"/>
    <w:rsid w:val="00DC1142"/>
    <w:rsid w:val="00DC1C9A"/>
    <w:rsid w:val="00DC23D1"/>
    <w:rsid w:val="00DC3431"/>
    <w:rsid w:val="00DC3861"/>
    <w:rsid w:val="00DC3A8A"/>
    <w:rsid w:val="00DC44C4"/>
    <w:rsid w:val="00DC455A"/>
    <w:rsid w:val="00DC45CE"/>
    <w:rsid w:val="00DC4889"/>
    <w:rsid w:val="00DC4FBA"/>
    <w:rsid w:val="00DC5122"/>
    <w:rsid w:val="00DC7288"/>
    <w:rsid w:val="00DC7CE1"/>
    <w:rsid w:val="00DC7DCA"/>
    <w:rsid w:val="00DD0269"/>
    <w:rsid w:val="00DD083F"/>
    <w:rsid w:val="00DD1064"/>
    <w:rsid w:val="00DD27E0"/>
    <w:rsid w:val="00DD2BCF"/>
    <w:rsid w:val="00DD2FDC"/>
    <w:rsid w:val="00DD3485"/>
    <w:rsid w:val="00DD38AC"/>
    <w:rsid w:val="00DD3AE2"/>
    <w:rsid w:val="00DD3B98"/>
    <w:rsid w:val="00DD41BD"/>
    <w:rsid w:val="00DD5860"/>
    <w:rsid w:val="00DD5D55"/>
    <w:rsid w:val="00DD621C"/>
    <w:rsid w:val="00DD62DC"/>
    <w:rsid w:val="00DD65D3"/>
    <w:rsid w:val="00DD6CD4"/>
    <w:rsid w:val="00DD6E2F"/>
    <w:rsid w:val="00DD6E77"/>
    <w:rsid w:val="00DD75EA"/>
    <w:rsid w:val="00DD7A82"/>
    <w:rsid w:val="00DD7AC1"/>
    <w:rsid w:val="00DD7B97"/>
    <w:rsid w:val="00DD7F86"/>
    <w:rsid w:val="00DE00BA"/>
    <w:rsid w:val="00DE0E21"/>
    <w:rsid w:val="00DE1586"/>
    <w:rsid w:val="00DE2C6A"/>
    <w:rsid w:val="00DE308E"/>
    <w:rsid w:val="00DE3C0A"/>
    <w:rsid w:val="00DE3CE4"/>
    <w:rsid w:val="00DE4DA1"/>
    <w:rsid w:val="00DE5F6F"/>
    <w:rsid w:val="00DE5F84"/>
    <w:rsid w:val="00DE651A"/>
    <w:rsid w:val="00DE69D7"/>
    <w:rsid w:val="00DE72A9"/>
    <w:rsid w:val="00DE7308"/>
    <w:rsid w:val="00DE794B"/>
    <w:rsid w:val="00DE7A8B"/>
    <w:rsid w:val="00DF0489"/>
    <w:rsid w:val="00DF09A6"/>
    <w:rsid w:val="00DF09B9"/>
    <w:rsid w:val="00DF10CE"/>
    <w:rsid w:val="00DF13DC"/>
    <w:rsid w:val="00DF2027"/>
    <w:rsid w:val="00DF202B"/>
    <w:rsid w:val="00DF2141"/>
    <w:rsid w:val="00DF21C7"/>
    <w:rsid w:val="00DF3990"/>
    <w:rsid w:val="00DF3EE1"/>
    <w:rsid w:val="00DF465A"/>
    <w:rsid w:val="00DF502C"/>
    <w:rsid w:val="00DF56AC"/>
    <w:rsid w:val="00DF5CE3"/>
    <w:rsid w:val="00DF703E"/>
    <w:rsid w:val="00DF737E"/>
    <w:rsid w:val="00DF7905"/>
    <w:rsid w:val="00DF7976"/>
    <w:rsid w:val="00DF7E79"/>
    <w:rsid w:val="00E00205"/>
    <w:rsid w:val="00E007B8"/>
    <w:rsid w:val="00E00B98"/>
    <w:rsid w:val="00E00BE2"/>
    <w:rsid w:val="00E01398"/>
    <w:rsid w:val="00E01D1E"/>
    <w:rsid w:val="00E01DAF"/>
    <w:rsid w:val="00E028EA"/>
    <w:rsid w:val="00E02CE3"/>
    <w:rsid w:val="00E03455"/>
    <w:rsid w:val="00E03F69"/>
    <w:rsid w:val="00E04483"/>
    <w:rsid w:val="00E0593F"/>
    <w:rsid w:val="00E05C35"/>
    <w:rsid w:val="00E05E11"/>
    <w:rsid w:val="00E06A0D"/>
    <w:rsid w:val="00E06BB8"/>
    <w:rsid w:val="00E0798F"/>
    <w:rsid w:val="00E10986"/>
    <w:rsid w:val="00E10A0A"/>
    <w:rsid w:val="00E110D1"/>
    <w:rsid w:val="00E116BF"/>
    <w:rsid w:val="00E12200"/>
    <w:rsid w:val="00E1255C"/>
    <w:rsid w:val="00E128B2"/>
    <w:rsid w:val="00E12BF6"/>
    <w:rsid w:val="00E13303"/>
    <w:rsid w:val="00E13914"/>
    <w:rsid w:val="00E14B62"/>
    <w:rsid w:val="00E14EC6"/>
    <w:rsid w:val="00E16373"/>
    <w:rsid w:val="00E1648F"/>
    <w:rsid w:val="00E164C5"/>
    <w:rsid w:val="00E16F35"/>
    <w:rsid w:val="00E17418"/>
    <w:rsid w:val="00E1774B"/>
    <w:rsid w:val="00E1774E"/>
    <w:rsid w:val="00E20040"/>
    <w:rsid w:val="00E201AB"/>
    <w:rsid w:val="00E212AD"/>
    <w:rsid w:val="00E21469"/>
    <w:rsid w:val="00E21F96"/>
    <w:rsid w:val="00E21F9F"/>
    <w:rsid w:val="00E223FC"/>
    <w:rsid w:val="00E2255C"/>
    <w:rsid w:val="00E226A3"/>
    <w:rsid w:val="00E22F8B"/>
    <w:rsid w:val="00E23029"/>
    <w:rsid w:val="00E2396D"/>
    <w:rsid w:val="00E23EF5"/>
    <w:rsid w:val="00E24242"/>
    <w:rsid w:val="00E24279"/>
    <w:rsid w:val="00E24A91"/>
    <w:rsid w:val="00E27A63"/>
    <w:rsid w:val="00E3021B"/>
    <w:rsid w:val="00E303BF"/>
    <w:rsid w:val="00E3041C"/>
    <w:rsid w:val="00E307A1"/>
    <w:rsid w:val="00E30944"/>
    <w:rsid w:val="00E315C9"/>
    <w:rsid w:val="00E3174F"/>
    <w:rsid w:val="00E3248A"/>
    <w:rsid w:val="00E3269B"/>
    <w:rsid w:val="00E32E49"/>
    <w:rsid w:val="00E33429"/>
    <w:rsid w:val="00E33AAE"/>
    <w:rsid w:val="00E34740"/>
    <w:rsid w:val="00E3541E"/>
    <w:rsid w:val="00E35487"/>
    <w:rsid w:val="00E355B5"/>
    <w:rsid w:val="00E35A00"/>
    <w:rsid w:val="00E36A3B"/>
    <w:rsid w:val="00E36AAF"/>
    <w:rsid w:val="00E36E80"/>
    <w:rsid w:val="00E36EFF"/>
    <w:rsid w:val="00E372AE"/>
    <w:rsid w:val="00E372E3"/>
    <w:rsid w:val="00E37385"/>
    <w:rsid w:val="00E4010E"/>
    <w:rsid w:val="00E4057B"/>
    <w:rsid w:val="00E40740"/>
    <w:rsid w:val="00E412F4"/>
    <w:rsid w:val="00E4137F"/>
    <w:rsid w:val="00E41F2C"/>
    <w:rsid w:val="00E42148"/>
    <w:rsid w:val="00E423FD"/>
    <w:rsid w:val="00E42D03"/>
    <w:rsid w:val="00E430B2"/>
    <w:rsid w:val="00E431F3"/>
    <w:rsid w:val="00E43210"/>
    <w:rsid w:val="00E436A1"/>
    <w:rsid w:val="00E43A75"/>
    <w:rsid w:val="00E44268"/>
    <w:rsid w:val="00E4437D"/>
    <w:rsid w:val="00E44BF8"/>
    <w:rsid w:val="00E44F42"/>
    <w:rsid w:val="00E45E7E"/>
    <w:rsid w:val="00E460D7"/>
    <w:rsid w:val="00E46789"/>
    <w:rsid w:val="00E46992"/>
    <w:rsid w:val="00E469EF"/>
    <w:rsid w:val="00E470BE"/>
    <w:rsid w:val="00E47265"/>
    <w:rsid w:val="00E475E5"/>
    <w:rsid w:val="00E5049B"/>
    <w:rsid w:val="00E50599"/>
    <w:rsid w:val="00E50D27"/>
    <w:rsid w:val="00E515A1"/>
    <w:rsid w:val="00E51B2B"/>
    <w:rsid w:val="00E51D17"/>
    <w:rsid w:val="00E51D3D"/>
    <w:rsid w:val="00E51FA0"/>
    <w:rsid w:val="00E520E8"/>
    <w:rsid w:val="00E52CE7"/>
    <w:rsid w:val="00E5339A"/>
    <w:rsid w:val="00E535DE"/>
    <w:rsid w:val="00E53DC1"/>
    <w:rsid w:val="00E542C4"/>
    <w:rsid w:val="00E5501F"/>
    <w:rsid w:val="00E551CE"/>
    <w:rsid w:val="00E55A5E"/>
    <w:rsid w:val="00E55D8B"/>
    <w:rsid w:val="00E561E7"/>
    <w:rsid w:val="00E56224"/>
    <w:rsid w:val="00E56AB1"/>
    <w:rsid w:val="00E575FD"/>
    <w:rsid w:val="00E576EB"/>
    <w:rsid w:val="00E57A61"/>
    <w:rsid w:val="00E60087"/>
    <w:rsid w:val="00E600CB"/>
    <w:rsid w:val="00E60959"/>
    <w:rsid w:val="00E61638"/>
    <w:rsid w:val="00E62180"/>
    <w:rsid w:val="00E622FE"/>
    <w:rsid w:val="00E63A50"/>
    <w:rsid w:val="00E63C3A"/>
    <w:rsid w:val="00E63CA2"/>
    <w:rsid w:val="00E63EC6"/>
    <w:rsid w:val="00E657ED"/>
    <w:rsid w:val="00E65EE2"/>
    <w:rsid w:val="00E66253"/>
    <w:rsid w:val="00E669C7"/>
    <w:rsid w:val="00E66B23"/>
    <w:rsid w:val="00E6712C"/>
    <w:rsid w:val="00E676AF"/>
    <w:rsid w:val="00E67A8C"/>
    <w:rsid w:val="00E67D4D"/>
    <w:rsid w:val="00E70037"/>
    <w:rsid w:val="00E711B5"/>
    <w:rsid w:val="00E716C5"/>
    <w:rsid w:val="00E71849"/>
    <w:rsid w:val="00E71A9B"/>
    <w:rsid w:val="00E71BBB"/>
    <w:rsid w:val="00E71EB5"/>
    <w:rsid w:val="00E7214E"/>
    <w:rsid w:val="00E72193"/>
    <w:rsid w:val="00E72832"/>
    <w:rsid w:val="00E73116"/>
    <w:rsid w:val="00E73446"/>
    <w:rsid w:val="00E73460"/>
    <w:rsid w:val="00E74FE9"/>
    <w:rsid w:val="00E761A3"/>
    <w:rsid w:val="00E767ED"/>
    <w:rsid w:val="00E769D3"/>
    <w:rsid w:val="00E77A6B"/>
    <w:rsid w:val="00E80507"/>
    <w:rsid w:val="00E81A4D"/>
    <w:rsid w:val="00E81E25"/>
    <w:rsid w:val="00E821A2"/>
    <w:rsid w:val="00E82810"/>
    <w:rsid w:val="00E8357D"/>
    <w:rsid w:val="00E835D2"/>
    <w:rsid w:val="00E83AA3"/>
    <w:rsid w:val="00E83B9F"/>
    <w:rsid w:val="00E84010"/>
    <w:rsid w:val="00E84037"/>
    <w:rsid w:val="00E84109"/>
    <w:rsid w:val="00E847FB"/>
    <w:rsid w:val="00E84E99"/>
    <w:rsid w:val="00E84F2E"/>
    <w:rsid w:val="00E84FDC"/>
    <w:rsid w:val="00E853D0"/>
    <w:rsid w:val="00E85812"/>
    <w:rsid w:val="00E8599B"/>
    <w:rsid w:val="00E85F92"/>
    <w:rsid w:val="00E868E0"/>
    <w:rsid w:val="00E86BE4"/>
    <w:rsid w:val="00E86D26"/>
    <w:rsid w:val="00E86E91"/>
    <w:rsid w:val="00E87851"/>
    <w:rsid w:val="00E87B1B"/>
    <w:rsid w:val="00E87E7B"/>
    <w:rsid w:val="00E87F36"/>
    <w:rsid w:val="00E907BA"/>
    <w:rsid w:val="00E90BBE"/>
    <w:rsid w:val="00E91371"/>
    <w:rsid w:val="00E91B12"/>
    <w:rsid w:val="00E91F4F"/>
    <w:rsid w:val="00E938BF"/>
    <w:rsid w:val="00E93910"/>
    <w:rsid w:val="00E9391A"/>
    <w:rsid w:val="00E95CCD"/>
    <w:rsid w:val="00E963D9"/>
    <w:rsid w:val="00E96604"/>
    <w:rsid w:val="00E96652"/>
    <w:rsid w:val="00E96A9A"/>
    <w:rsid w:val="00E96B83"/>
    <w:rsid w:val="00E96DF9"/>
    <w:rsid w:val="00EA02AF"/>
    <w:rsid w:val="00EA036C"/>
    <w:rsid w:val="00EA0430"/>
    <w:rsid w:val="00EA0548"/>
    <w:rsid w:val="00EA089E"/>
    <w:rsid w:val="00EA0B5F"/>
    <w:rsid w:val="00EA15B4"/>
    <w:rsid w:val="00EA16DE"/>
    <w:rsid w:val="00EA1795"/>
    <w:rsid w:val="00EA1CD1"/>
    <w:rsid w:val="00EA2E03"/>
    <w:rsid w:val="00EA2E1C"/>
    <w:rsid w:val="00EA3D65"/>
    <w:rsid w:val="00EA4388"/>
    <w:rsid w:val="00EA444E"/>
    <w:rsid w:val="00EA48B0"/>
    <w:rsid w:val="00EA4972"/>
    <w:rsid w:val="00EA4B74"/>
    <w:rsid w:val="00EA4EA7"/>
    <w:rsid w:val="00EA519A"/>
    <w:rsid w:val="00EA5414"/>
    <w:rsid w:val="00EA5DE1"/>
    <w:rsid w:val="00EA6A2B"/>
    <w:rsid w:val="00EA6B1A"/>
    <w:rsid w:val="00EA6C34"/>
    <w:rsid w:val="00EA6EDB"/>
    <w:rsid w:val="00EA6EDF"/>
    <w:rsid w:val="00EA6F73"/>
    <w:rsid w:val="00EA713B"/>
    <w:rsid w:val="00EA75F2"/>
    <w:rsid w:val="00EA791E"/>
    <w:rsid w:val="00EA7AD7"/>
    <w:rsid w:val="00EA7B1C"/>
    <w:rsid w:val="00EB012E"/>
    <w:rsid w:val="00EB01EF"/>
    <w:rsid w:val="00EB0553"/>
    <w:rsid w:val="00EB13AC"/>
    <w:rsid w:val="00EB1CA3"/>
    <w:rsid w:val="00EB2A12"/>
    <w:rsid w:val="00EB321E"/>
    <w:rsid w:val="00EB3408"/>
    <w:rsid w:val="00EB38D2"/>
    <w:rsid w:val="00EB3B3F"/>
    <w:rsid w:val="00EB4385"/>
    <w:rsid w:val="00EB4B8F"/>
    <w:rsid w:val="00EB50DD"/>
    <w:rsid w:val="00EB5536"/>
    <w:rsid w:val="00EB5F5B"/>
    <w:rsid w:val="00EB60D4"/>
    <w:rsid w:val="00EB6678"/>
    <w:rsid w:val="00EB6DED"/>
    <w:rsid w:val="00EB6F29"/>
    <w:rsid w:val="00EB7553"/>
    <w:rsid w:val="00EC011A"/>
    <w:rsid w:val="00EC0B79"/>
    <w:rsid w:val="00EC1075"/>
    <w:rsid w:val="00EC1D90"/>
    <w:rsid w:val="00EC28C2"/>
    <w:rsid w:val="00EC2948"/>
    <w:rsid w:val="00EC2B71"/>
    <w:rsid w:val="00EC3BB8"/>
    <w:rsid w:val="00EC3C68"/>
    <w:rsid w:val="00EC489A"/>
    <w:rsid w:val="00EC4DC4"/>
    <w:rsid w:val="00EC5200"/>
    <w:rsid w:val="00EC579C"/>
    <w:rsid w:val="00EC5A33"/>
    <w:rsid w:val="00EC6191"/>
    <w:rsid w:val="00EC6593"/>
    <w:rsid w:val="00EC65A4"/>
    <w:rsid w:val="00EC67A9"/>
    <w:rsid w:val="00EC6B21"/>
    <w:rsid w:val="00EC706C"/>
    <w:rsid w:val="00EC7A83"/>
    <w:rsid w:val="00ED0875"/>
    <w:rsid w:val="00ED08EC"/>
    <w:rsid w:val="00ED0982"/>
    <w:rsid w:val="00ED10B6"/>
    <w:rsid w:val="00ED10EE"/>
    <w:rsid w:val="00ED1C06"/>
    <w:rsid w:val="00ED1C32"/>
    <w:rsid w:val="00ED1E5E"/>
    <w:rsid w:val="00ED244C"/>
    <w:rsid w:val="00ED2F38"/>
    <w:rsid w:val="00ED3117"/>
    <w:rsid w:val="00ED336D"/>
    <w:rsid w:val="00ED4295"/>
    <w:rsid w:val="00ED4642"/>
    <w:rsid w:val="00ED4C4B"/>
    <w:rsid w:val="00ED4CB6"/>
    <w:rsid w:val="00ED4D8A"/>
    <w:rsid w:val="00ED5070"/>
    <w:rsid w:val="00ED5886"/>
    <w:rsid w:val="00ED5DA6"/>
    <w:rsid w:val="00ED624D"/>
    <w:rsid w:val="00ED662D"/>
    <w:rsid w:val="00ED672E"/>
    <w:rsid w:val="00ED67F4"/>
    <w:rsid w:val="00ED7E81"/>
    <w:rsid w:val="00EE0529"/>
    <w:rsid w:val="00EE09E2"/>
    <w:rsid w:val="00EE11A1"/>
    <w:rsid w:val="00EE1BBE"/>
    <w:rsid w:val="00EE1BFF"/>
    <w:rsid w:val="00EE2765"/>
    <w:rsid w:val="00EE2F83"/>
    <w:rsid w:val="00EE30EF"/>
    <w:rsid w:val="00EE350F"/>
    <w:rsid w:val="00EE3730"/>
    <w:rsid w:val="00EE3A83"/>
    <w:rsid w:val="00EE3DF6"/>
    <w:rsid w:val="00EE4FB3"/>
    <w:rsid w:val="00EE4FD4"/>
    <w:rsid w:val="00EE5443"/>
    <w:rsid w:val="00EE5753"/>
    <w:rsid w:val="00EF02E0"/>
    <w:rsid w:val="00EF086E"/>
    <w:rsid w:val="00EF187A"/>
    <w:rsid w:val="00EF23CD"/>
    <w:rsid w:val="00EF242F"/>
    <w:rsid w:val="00EF2DB1"/>
    <w:rsid w:val="00EF30C7"/>
    <w:rsid w:val="00EF36A0"/>
    <w:rsid w:val="00EF370C"/>
    <w:rsid w:val="00EF3962"/>
    <w:rsid w:val="00EF399E"/>
    <w:rsid w:val="00EF3AFD"/>
    <w:rsid w:val="00EF3E71"/>
    <w:rsid w:val="00EF40EC"/>
    <w:rsid w:val="00EF53E2"/>
    <w:rsid w:val="00EF5778"/>
    <w:rsid w:val="00EF5779"/>
    <w:rsid w:val="00F00241"/>
    <w:rsid w:val="00F00C45"/>
    <w:rsid w:val="00F011DE"/>
    <w:rsid w:val="00F01216"/>
    <w:rsid w:val="00F013BC"/>
    <w:rsid w:val="00F015C6"/>
    <w:rsid w:val="00F01F50"/>
    <w:rsid w:val="00F02097"/>
    <w:rsid w:val="00F02C06"/>
    <w:rsid w:val="00F030E5"/>
    <w:rsid w:val="00F0336C"/>
    <w:rsid w:val="00F039EE"/>
    <w:rsid w:val="00F03F1E"/>
    <w:rsid w:val="00F04678"/>
    <w:rsid w:val="00F04957"/>
    <w:rsid w:val="00F04D0C"/>
    <w:rsid w:val="00F04DFB"/>
    <w:rsid w:val="00F0525D"/>
    <w:rsid w:val="00F052F1"/>
    <w:rsid w:val="00F05588"/>
    <w:rsid w:val="00F05C22"/>
    <w:rsid w:val="00F05D55"/>
    <w:rsid w:val="00F05D9D"/>
    <w:rsid w:val="00F067F9"/>
    <w:rsid w:val="00F06E73"/>
    <w:rsid w:val="00F075B2"/>
    <w:rsid w:val="00F07C64"/>
    <w:rsid w:val="00F102E3"/>
    <w:rsid w:val="00F103BD"/>
    <w:rsid w:val="00F11708"/>
    <w:rsid w:val="00F118EC"/>
    <w:rsid w:val="00F11F53"/>
    <w:rsid w:val="00F130D8"/>
    <w:rsid w:val="00F131C3"/>
    <w:rsid w:val="00F145B0"/>
    <w:rsid w:val="00F14A82"/>
    <w:rsid w:val="00F14FEF"/>
    <w:rsid w:val="00F155B9"/>
    <w:rsid w:val="00F15751"/>
    <w:rsid w:val="00F1594C"/>
    <w:rsid w:val="00F1633F"/>
    <w:rsid w:val="00F168AD"/>
    <w:rsid w:val="00F16DEA"/>
    <w:rsid w:val="00F16E1C"/>
    <w:rsid w:val="00F17C63"/>
    <w:rsid w:val="00F17E0E"/>
    <w:rsid w:val="00F17E1F"/>
    <w:rsid w:val="00F17ECD"/>
    <w:rsid w:val="00F2014A"/>
    <w:rsid w:val="00F20173"/>
    <w:rsid w:val="00F204AA"/>
    <w:rsid w:val="00F20848"/>
    <w:rsid w:val="00F20B30"/>
    <w:rsid w:val="00F214D1"/>
    <w:rsid w:val="00F21851"/>
    <w:rsid w:val="00F21C3C"/>
    <w:rsid w:val="00F2283A"/>
    <w:rsid w:val="00F22B91"/>
    <w:rsid w:val="00F22C46"/>
    <w:rsid w:val="00F235B5"/>
    <w:rsid w:val="00F23ABB"/>
    <w:rsid w:val="00F23DC8"/>
    <w:rsid w:val="00F25970"/>
    <w:rsid w:val="00F259C1"/>
    <w:rsid w:val="00F25A0C"/>
    <w:rsid w:val="00F25A44"/>
    <w:rsid w:val="00F26038"/>
    <w:rsid w:val="00F267FD"/>
    <w:rsid w:val="00F268BC"/>
    <w:rsid w:val="00F26BA9"/>
    <w:rsid w:val="00F271F4"/>
    <w:rsid w:val="00F274C9"/>
    <w:rsid w:val="00F27614"/>
    <w:rsid w:val="00F27BFD"/>
    <w:rsid w:val="00F27CB8"/>
    <w:rsid w:val="00F27F44"/>
    <w:rsid w:val="00F30086"/>
    <w:rsid w:val="00F300E0"/>
    <w:rsid w:val="00F301E5"/>
    <w:rsid w:val="00F30ADC"/>
    <w:rsid w:val="00F3109F"/>
    <w:rsid w:val="00F32940"/>
    <w:rsid w:val="00F32B83"/>
    <w:rsid w:val="00F33325"/>
    <w:rsid w:val="00F3340D"/>
    <w:rsid w:val="00F3398D"/>
    <w:rsid w:val="00F34ABF"/>
    <w:rsid w:val="00F35352"/>
    <w:rsid w:val="00F36C4B"/>
    <w:rsid w:val="00F370C2"/>
    <w:rsid w:val="00F37884"/>
    <w:rsid w:val="00F37975"/>
    <w:rsid w:val="00F40BA4"/>
    <w:rsid w:val="00F4139A"/>
    <w:rsid w:val="00F41AE8"/>
    <w:rsid w:val="00F41C5F"/>
    <w:rsid w:val="00F41DAF"/>
    <w:rsid w:val="00F41F26"/>
    <w:rsid w:val="00F4231B"/>
    <w:rsid w:val="00F425FF"/>
    <w:rsid w:val="00F42AB4"/>
    <w:rsid w:val="00F42B9C"/>
    <w:rsid w:val="00F42C83"/>
    <w:rsid w:val="00F42CE6"/>
    <w:rsid w:val="00F43280"/>
    <w:rsid w:val="00F43981"/>
    <w:rsid w:val="00F43D98"/>
    <w:rsid w:val="00F43DCB"/>
    <w:rsid w:val="00F44223"/>
    <w:rsid w:val="00F44466"/>
    <w:rsid w:val="00F44829"/>
    <w:rsid w:val="00F44A67"/>
    <w:rsid w:val="00F459EC"/>
    <w:rsid w:val="00F4771C"/>
    <w:rsid w:val="00F47A9F"/>
    <w:rsid w:val="00F50DF5"/>
    <w:rsid w:val="00F512E7"/>
    <w:rsid w:val="00F51381"/>
    <w:rsid w:val="00F5151C"/>
    <w:rsid w:val="00F5153D"/>
    <w:rsid w:val="00F529A2"/>
    <w:rsid w:val="00F529DB"/>
    <w:rsid w:val="00F532A7"/>
    <w:rsid w:val="00F54C47"/>
    <w:rsid w:val="00F55C85"/>
    <w:rsid w:val="00F56538"/>
    <w:rsid w:val="00F5663D"/>
    <w:rsid w:val="00F56C63"/>
    <w:rsid w:val="00F56E9F"/>
    <w:rsid w:val="00F609C1"/>
    <w:rsid w:val="00F60AC6"/>
    <w:rsid w:val="00F60E13"/>
    <w:rsid w:val="00F615FF"/>
    <w:rsid w:val="00F61867"/>
    <w:rsid w:val="00F61A27"/>
    <w:rsid w:val="00F61FA5"/>
    <w:rsid w:val="00F627DE"/>
    <w:rsid w:val="00F6280C"/>
    <w:rsid w:val="00F62976"/>
    <w:rsid w:val="00F63220"/>
    <w:rsid w:val="00F633FA"/>
    <w:rsid w:val="00F63675"/>
    <w:rsid w:val="00F63FA6"/>
    <w:rsid w:val="00F64C0D"/>
    <w:rsid w:val="00F658AC"/>
    <w:rsid w:val="00F6590B"/>
    <w:rsid w:val="00F6670F"/>
    <w:rsid w:val="00F66776"/>
    <w:rsid w:val="00F66BA6"/>
    <w:rsid w:val="00F6710F"/>
    <w:rsid w:val="00F67319"/>
    <w:rsid w:val="00F67D05"/>
    <w:rsid w:val="00F67DB5"/>
    <w:rsid w:val="00F7053E"/>
    <w:rsid w:val="00F707B6"/>
    <w:rsid w:val="00F71D62"/>
    <w:rsid w:val="00F7229B"/>
    <w:rsid w:val="00F72601"/>
    <w:rsid w:val="00F726BD"/>
    <w:rsid w:val="00F7274D"/>
    <w:rsid w:val="00F728D9"/>
    <w:rsid w:val="00F72B3F"/>
    <w:rsid w:val="00F72F32"/>
    <w:rsid w:val="00F740CF"/>
    <w:rsid w:val="00F75664"/>
    <w:rsid w:val="00F76841"/>
    <w:rsid w:val="00F7687D"/>
    <w:rsid w:val="00F7720D"/>
    <w:rsid w:val="00F80334"/>
    <w:rsid w:val="00F80657"/>
    <w:rsid w:val="00F80D77"/>
    <w:rsid w:val="00F80E39"/>
    <w:rsid w:val="00F811D3"/>
    <w:rsid w:val="00F81442"/>
    <w:rsid w:val="00F8182B"/>
    <w:rsid w:val="00F820D9"/>
    <w:rsid w:val="00F82FBE"/>
    <w:rsid w:val="00F84560"/>
    <w:rsid w:val="00F84641"/>
    <w:rsid w:val="00F84EA7"/>
    <w:rsid w:val="00F851CD"/>
    <w:rsid w:val="00F8582F"/>
    <w:rsid w:val="00F8591F"/>
    <w:rsid w:val="00F86B1C"/>
    <w:rsid w:val="00F87A7A"/>
    <w:rsid w:val="00F87BBA"/>
    <w:rsid w:val="00F901CA"/>
    <w:rsid w:val="00F91438"/>
    <w:rsid w:val="00F9174D"/>
    <w:rsid w:val="00F920E7"/>
    <w:rsid w:val="00F92136"/>
    <w:rsid w:val="00F921CE"/>
    <w:rsid w:val="00F9328F"/>
    <w:rsid w:val="00F9360F"/>
    <w:rsid w:val="00F93879"/>
    <w:rsid w:val="00F94AAC"/>
    <w:rsid w:val="00F9583F"/>
    <w:rsid w:val="00F959E2"/>
    <w:rsid w:val="00F95B1A"/>
    <w:rsid w:val="00F95B26"/>
    <w:rsid w:val="00F95C64"/>
    <w:rsid w:val="00F95DF0"/>
    <w:rsid w:val="00F96ED7"/>
    <w:rsid w:val="00F96F0F"/>
    <w:rsid w:val="00F9717F"/>
    <w:rsid w:val="00F97A01"/>
    <w:rsid w:val="00FA0AEE"/>
    <w:rsid w:val="00FA170E"/>
    <w:rsid w:val="00FA1AAA"/>
    <w:rsid w:val="00FA2D6E"/>
    <w:rsid w:val="00FA3202"/>
    <w:rsid w:val="00FA325D"/>
    <w:rsid w:val="00FA3CFA"/>
    <w:rsid w:val="00FA42D6"/>
    <w:rsid w:val="00FA473F"/>
    <w:rsid w:val="00FA4BDD"/>
    <w:rsid w:val="00FA5639"/>
    <w:rsid w:val="00FA611F"/>
    <w:rsid w:val="00FA61FC"/>
    <w:rsid w:val="00FA6349"/>
    <w:rsid w:val="00FA744C"/>
    <w:rsid w:val="00FA7A79"/>
    <w:rsid w:val="00FB0389"/>
    <w:rsid w:val="00FB0906"/>
    <w:rsid w:val="00FB0A0A"/>
    <w:rsid w:val="00FB0AD7"/>
    <w:rsid w:val="00FB0C98"/>
    <w:rsid w:val="00FB221C"/>
    <w:rsid w:val="00FB2683"/>
    <w:rsid w:val="00FB346D"/>
    <w:rsid w:val="00FB3E3F"/>
    <w:rsid w:val="00FB45BC"/>
    <w:rsid w:val="00FB5347"/>
    <w:rsid w:val="00FB5563"/>
    <w:rsid w:val="00FB5FD0"/>
    <w:rsid w:val="00FB62BF"/>
    <w:rsid w:val="00FB647A"/>
    <w:rsid w:val="00FB6480"/>
    <w:rsid w:val="00FB64DE"/>
    <w:rsid w:val="00FB67ED"/>
    <w:rsid w:val="00FB6CBC"/>
    <w:rsid w:val="00FB6E93"/>
    <w:rsid w:val="00FB7A16"/>
    <w:rsid w:val="00FB7C5E"/>
    <w:rsid w:val="00FB7CB3"/>
    <w:rsid w:val="00FB7E8A"/>
    <w:rsid w:val="00FC055A"/>
    <w:rsid w:val="00FC10F2"/>
    <w:rsid w:val="00FC13F6"/>
    <w:rsid w:val="00FC1D9E"/>
    <w:rsid w:val="00FC1E4B"/>
    <w:rsid w:val="00FC211B"/>
    <w:rsid w:val="00FC3106"/>
    <w:rsid w:val="00FC3299"/>
    <w:rsid w:val="00FC3A16"/>
    <w:rsid w:val="00FC3A20"/>
    <w:rsid w:val="00FC3D52"/>
    <w:rsid w:val="00FC4356"/>
    <w:rsid w:val="00FC48D8"/>
    <w:rsid w:val="00FC4971"/>
    <w:rsid w:val="00FC49D6"/>
    <w:rsid w:val="00FC55A1"/>
    <w:rsid w:val="00FC6894"/>
    <w:rsid w:val="00FD0B90"/>
    <w:rsid w:val="00FD0EA0"/>
    <w:rsid w:val="00FD35A2"/>
    <w:rsid w:val="00FD35BF"/>
    <w:rsid w:val="00FD39E0"/>
    <w:rsid w:val="00FD43DF"/>
    <w:rsid w:val="00FD4565"/>
    <w:rsid w:val="00FD45C3"/>
    <w:rsid w:val="00FD59BB"/>
    <w:rsid w:val="00FD5CFD"/>
    <w:rsid w:val="00FD5D02"/>
    <w:rsid w:val="00FD5DD8"/>
    <w:rsid w:val="00FD5F8B"/>
    <w:rsid w:val="00FD6030"/>
    <w:rsid w:val="00FD619F"/>
    <w:rsid w:val="00FD6236"/>
    <w:rsid w:val="00FD639E"/>
    <w:rsid w:val="00FD6DE2"/>
    <w:rsid w:val="00FD7172"/>
    <w:rsid w:val="00FD719F"/>
    <w:rsid w:val="00FD7ADA"/>
    <w:rsid w:val="00FE026D"/>
    <w:rsid w:val="00FE0485"/>
    <w:rsid w:val="00FE0A83"/>
    <w:rsid w:val="00FE0C0E"/>
    <w:rsid w:val="00FE194F"/>
    <w:rsid w:val="00FE19D3"/>
    <w:rsid w:val="00FE1E6C"/>
    <w:rsid w:val="00FE1F1F"/>
    <w:rsid w:val="00FE2759"/>
    <w:rsid w:val="00FE33BF"/>
    <w:rsid w:val="00FE341D"/>
    <w:rsid w:val="00FE343C"/>
    <w:rsid w:val="00FE3CB6"/>
    <w:rsid w:val="00FE3E6D"/>
    <w:rsid w:val="00FE646C"/>
    <w:rsid w:val="00FE660C"/>
    <w:rsid w:val="00FE6ECD"/>
    <w:rsid w:val="00FF09CE"/>
    <w:rsid w:val="00FF0F2B"/>
    <w:rsid w:val="00FF1321"/>
    <w:rsid w:val="00FF1A6F"/>
    <w:rsid w:val="00FF2233"/>
    <w:rsid w:val="00FF24B9"/>
    <w:rsid w:val="00FF2812"/>
    <w:rsid w:val="00FF36E9"/>
    <w:rsid w:val="00FF3946"/>
    <w:rsid w:val="00FF3ABD"/>
    <w:rsid w:val="00FF3BE5"/>
    <w:rsid w:val="00FF3FA8"/>
    <w:rsid w:val="00FF4086"/>
    <w:rsid w:val="00FF43FB"/>
    <w:rsid w:val="00FF4583"/>
    <w:rsid w:val="00FF5344"/>
    <w:rsid w:val="00FF5C52"/>
    <w:rsid w:val="00FF5DA9"/>
    <w:rsid w:val="00FF61E4"/>
    <w:rsid w:val="00FF67CE"/>
    <w:rsid w:val="00FF6C11"/>
    <w:rsid w:val="00FF7068"/>
    <w:rsid w:val="00FF7E63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23C3C"/>
  <w15:chartTrackingRefBased/>
  <w15:docId w15:val="{6407BF4C-126C-4EFB-AE68-D2C54320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3A8"/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E05C35"/>
    <w:pPr>
      <w:keepNext/>
      <w:keepLines/>
      <w:spacing w:before="340" w:after="330" w:line="578" w:lineRule="auto"/>
      <w:outlineLvl w:val="0"/>
    </w:pPr>
    <w:rPr>
      <w:rFonts w:cs="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7043D"/>
    <w:pPr>
      <w:keepNext/>
      <w:keepLines/>
      <w:numPr>
        <w:ilvl w:val="1"/>
        <w:numId w:val="10"/>
      </w:numPr>
      <w:spacing w:before="260" w:after="26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7043D"/>
    <w:pPr>
      <w:keepNext/>
      <w:keepLines/>
      <w:numPr>
        <w:ilvl w:val="2"/>
        <w:numId w:val="7"/>
      </w:numPr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07043D"/>
    <w:pPr>
      <w:keepNext/>
      <w:keepLines/>
      <w:numPr>
        <w:ilvl w:val="3"/>
        <w:numId w:val="10"/>
      </w:numPr>
      <w:spacing w:before="280" w:after="290" w:line="376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5C35"/>
    <w:rPr>
      <w:rFonts w:ascii="Times New Roman" w:eastAsia="宋体" w:hAnsi="Times New Roman" w:cs="宋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07043D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07043D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0E51"/>
    <w:rPr>
      <w:rFonts w:asciiTheme="majorHAnsi" w:eastAsia="宋体" w:hAnsiTheme="majorHAnsi" w:cstheme="majorBidi"/>
      <w:b/>
      <w:bCs/>
      <w:sz w:val="28"/>
      <w:szCs w:val="28"/>
    </w:rPr>
  </w:style>
  <w:style w:type="paragraph" w:styleId="a3">
    <w:name w:val="No Spacing"/>
    <w:aliases w:val="大标题"/>
    <w:uiPriority w:val="1"/>
    <w:qFormat/>
    <w:rsid w:val="0007043D"/>
    <w:pPr>
      <w:spacing w:line="360" w:lineRule="auto"/>
      <w:jc w:val="center"/>
    </w:pPr>
    <w:rPr>
      <w:rFonts w:ascii="Times New Roman" w:eastAsia="宋体" w:hAnsi="Times New Roman"/>
      <w:b/>
      <w:sz w:val="36"/>
    </w:rPr>
  </w:style>
  <w:style w:type="character" w:styleId="a4">
    <w:name w:val="Hyperlink"/>
    <w:basedOn w:val="a0"/>
    <w:uiPriority w:val="99"/>
    <w:unhideWhenUsed/>
    <w:rsid w:val="00E93910"/>
    <w:rPr>
      <w:color w:val="auto"/>
      <w:u w:val="none"/>
    </w:rPr>
  </w:style>
  <w:style w:type="paragraph" w:styleId="a5">
    <w:name w:val="header"/>
    <w:basedOn w:val="a"/>
    <w:link w:val="a6"/>
    <w:uiPriority w:val="99"/>
    <w:unhideWhenUsed/>
    <w:rsid w:val="00624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468F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4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468F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004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20040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2004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E20040"/>
    <w:rPr>
      <w:rFonts w:ascii="Times New Roman" w:eastAsia="宋体" w:hAnsi="Times New Roman" w:cs="Times New Roman"/>
      <w:noProof/>
      <w:sz w:val="24"/>
    </w:rPr>
  </w:style>
  <w:style w:type="character" w:styleId="a9">
    <w:name w:val="annotation reference"/>
    <w:basedOn w:val="a0"/>
    <w:uiPriority w:val="99"/>
    <w:semiHidden/>
    <w:unhideWhenUsed/>
    <w:rsid w:val="00B149D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149D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149D2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149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149D2"/>
    <w:rPr>
      <w:rFonts w:ascii="Times New Roman" w:eastAsia="宋体" w:hAnsi="Times New Roman"/>
      <w:b/>
      <w:bCs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B149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149D2"/>
    <w:rPr>
      <w:rFonts w:ascii="Times New Roman" w:eastAsia="宋体" w:hAnsi="Times New Roman"/>
      <w:sz w:val="18"/>
      <w:szCs w:val="18"/>
    </w:rPr>
  </w:style>
  <w:style w:type="paragraph" w:styleId="af0">
    <w:name w:val="endnote text"/>
    <w:basedOn w:val="a"/>
    <w:link w:val="af1"/>
    <w:uiPriority w:val="99"/>
    <w:semiHidden/>
    <w:unhideWhenUsed/>
    <w:rsid w:val="00785539"/>
    <w:pPr>
      <w:snapToGrid w:val="0"/>
      <w:jc w:val="left"/>
    </w:pPr>
  </w:style>
  <w:style w:type="character" w:customStyle="1" w:styleId="af1">
    <w:name w:val="尾注文本 字符"/>
    <w:basedOn w:val="a0"/>
    <w:link w:val="af0"/>
    <w:uiPriority w:val="99"/>
    <w:semiHidden/>
    <w:rsid w:val="00785539"/>
    <w:rPr>
      <w:rFonts w:ascii="Times New Roman" w:eastAsia="宋体" w:hAnsi="Times New Roman"/>
      <w:sz w:val="24"/>
    </w:rPr>
  </w:style>
  <w:style w:type="character" w:styleId="af2">
    <w:name w:val="endnote reference"/>
    <w:basedOn w:val="a0"/>
    <w:uiPriority w:val="99"/>
    <w:semiHidden/>
    <w:unhideWhenUsed/>
    <w:rsid w:val="00785539"/>
    <w:rPr>
      <w:vertAlign w:val="superscript"/>
    </w:rPr>
  </w:style>
  <w:style w:type="paragraph" w:styleId="af3">
    <w:name w:val="Revision"/>
    <w:hidden/>
    <w:uiPriority w:val="99"/>
    <w:semiHidden/>
    <w:rsid w:val="00766ED5"/>
    <w:pPr>
      <w:widowControl/>
      <w:jc w:val="left"/>
    </w:pPr>
    <w:rPr>
      <w:rFonts w:ascii="Times New Roman" w:eastAsia="宋体" w:hAnsi="Times New Roman"/>
      <w:sz w:val="24"/>
    </w:rPr>
  </w:style>
  <w:style w:type="character" w:styleId="af4">
    <w:name w:val="Placeholder Text"/>
    <w:basedOn w:val="a0"/>
    <w:uiPriority w:val="99"/>
    <w:semiHidden/>
    <w:rsid w:val="002E3FA0"/>
    <w:rPr>
      <w:color w:val="808080"/>
    </w:rPr>
  </w:style>
  <w:style w:type="table" w:styleId="af5">
    <w:name w:val="Table Grid"/>
    <w:basedOn w:val="a1"/>
    <w:uiPriority w:val="39"/>
    <w:rsid w:val="00E61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F84641"/>
    <w:rPr>
      <w:color w:val="800080"/>
      <w:u w:val="single"/>
    </w:rPr>
  </w:style>
  <w:style w:type="paragraph" w:customStyle="1" w:styleId="msonormal0">
    <w:name w:val="msonormal"/>
    <w:basedOn w:val="a"/>
    <w:rsid w:val="00F8464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rsid w:val="00F84641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9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8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9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8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8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3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34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85CE7-D5EA-49D7-9F27-38D913EC1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37</TotalTime>
  <Pages>9</Pages>
  <Words>1890</Words>
  <Characters>10775</Characters>
  <Application>Microsoft Office Word</Application>
  <DocSecurity>0</DocSecurity>
  <Lines>89</Lines>
  <Paragraphs>25</Paragraphs>
  <ScaleCrop>false</ScaleCrop>
  <Company/>
  <LinksUpToDate>false</LinksUpToDate>
  <CharactersWithSpaces>1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050312@qq.com</dc:creator>
  <cp:keywords/>
  <dc:description/>
  <cp:lastModifiedBy>Guo Zhitao</cp:lastModifiedBy>
  <cp:revision>5897</cp:revision>
  <dcterms:created xsi:type="dcterms:W3CDTF">2021-12-24T09:25:00Z</dcterms:created>
  <dcterms:modified xsi:type="dcterms:W3CDTF">2023-11-29T08:13:00Z</dcterms:modified>
</cp:coreProperties>
</file>